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5C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LOCUS       Phlomoides strigosa            152432 bp    DNA     circular     20-MAY-2022</w:t>
      </w:r>
    </w:p>
    <w:p w14:paraId="128356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DEFINITION  Phlomoides strigosa chloroplast.</w:t>
      </w:r>
    </w:p>
    <w:p w14:paraId="5394A2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ACCESSION   </w:t>
      </w:r>
    </w:p>
    <w:p w14:paraId="081886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VERSION</w:t>
      </w:r>
    </w:p>
    <w:p w14:paraId="2FDFC5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KEYWORDS    .</w:t>
      </w:r>
    </w:p>
    <w:p w14:paraId="36B28E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SOURCE      chloroplast p.strgosa</w:t>
      </w:r>
    </w:p>
    <w:p w14:paraId="7B1C1F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ORGANISM  p.strgosa</w:t>
      </w:r>
    </w:p>
    <w:p w14:paraId="01031F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Unclassified.</w:t>
      </w:r>
    </w:p>
    <w:p w14:paraId="6FC8F5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REFERENCE   1  (bases 1 to 152432)</w:t>
      </w:r>
    </w:p>
    <w:p w14:paraId="0B81F9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AUTHORS   Author,U.</w:t>
      </w:r>
    </w:p>
    <w:p w14:paraId="144F39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TITLE     Your Publication</w:t>
      </w:r>
    </w:p>
    <w:p w14:paraId="3E5E45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JOURNAL   Unpublished</w:t>
      </w:r>
    </w:p>
    <w:p w14:paraId="41A239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REFERENCE   2  (bases 1 to 152432)</w:t>
      </w:r>
    </w:p>
    <w:p w14:paraId="0772D8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AUTHORS   Author,U.</w:t>
      </w:r>
    </w:p>
    <w:p w14:paraId="5BE0C7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59442F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JOURNAL   Submitted (20-MAY-2022) Your Department, Your Institute, Your</w:t>
      </w:r>
    </w:p>
    <w:p w14:paraId="27EF89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Address 1, City, State 12345, Country</w:t>
      </w:r>
    </w:p>
    <w:p w14:paraId="2B758E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57F041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source          1..152432</w:t>
      </w:r>
    </w:p>
    <w:p w14:paraId="371412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organism="p.strgosa"</w:t>
      </w:r>
    </w:p>
    <w:p w14:paraId="181254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organelle="plastid:chloroplast"</w:t>
      </w:r>
    </w:p>
    <w:p w14:paraId="1250F6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mol_type="genomic DNA"</w:t>
      </w:r>
    </w:p>
    <w:p w14:paraId="4714C2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misc_feature    1..83639</w:t>
      </w:r>
    </w:p>
    <w:p w14:paraId="0264B6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ote="large single copy (LSC)"</w:t>
      </w:r>
    </w:p>
    <w:p w14:paraId="6CA7ED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..275</w:t>
      </w:r>
    </w:p>
    <w:p w14:paraId="014D5C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0FEFDC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FE55B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CF953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28..606</w:t>
      </w:r>
    </w:p>
    <w:p w14:paraId="2409BD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"</w:t>
      </w:r>
    </w:p>
    <w:p w14:paraId="24A752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28..606</w:t>
      </w:r>
    </w:p>
    <w:p w14:paraId="420A4A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"</w:t>
      </w:r>
    </w:p>
    <w:p w14:paraId="1FCA52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FDCAC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FD4CE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9"</w:t>
      </w:r>
    </w:p>
    <w:p w14:paraId="62143A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RSLKKNPFVANHLLRKIDKLNKKAEKEIIVTWSRASTIVPTM</w:t>
      </w:r>
    </w:p>
    <w:p w14:paraId="3D200A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GHTIAVHNGKEHLPIYITDRMVGHKLGEFVPTLNFQGHAKSDNRSRR"</w:t>
      </w:r>
    </w:p>
    <w:p w14:paraId="11338C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58..1039</w:t>
      </w:r>
    </w:p>
    <w:p w14:paraId="01ABC6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35EE80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58..1039</w:t>
      </w:r>
    </w:p>
    <w:p w14:paraId="19B41D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2DEF4F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0CA8E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5CEDD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66..1130</w:t>
      </w:r>
    </w:p>
    <w:p w14:paraId="6C1752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55D258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CDS             666..1130</w:t>
      </w:r>
    </w:p>
    <w:p w14:paraId="018AAE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404D4C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084B7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E794B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2"</w:t>
      </w:r>
    </w:p>
    <w:p w14:paraId="7E4528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LKKKKTEVYALGRHISLSADKARRIIDQIRGRSYEETLMILEL</w:t>
      </w:r>
    </w:p>
    <w:p w14:paraId="3E280B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PYKACYPIFKLVYSAAANASFNMGSNEANLVIRKAEVNESTASKKLKLRARGRSYAI</w:t>
      </w:r>
    </w:p>
    <w:p w14:paraId="215F84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KATCHITIVVKDISLDEYEEIAFYSLKNPRWKKTTMVYDDAYNSEVVWDKK"</w:t>
      </w:r>
    </w:p>
    <w:p w14:paraId="6874B6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15..1777</w:t>
      </w:r>
    </w:p>
    <w:p w14:paraId="6081BD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3"</w:t>
      </w:r>
    </w:p>
    <w:p w14:paraId="6C556C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15..1777</w:t>
      </w:r>
    </w:p>
    <w:p w14:paraId="243C23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3"</w:t>
      </w:r>
    </w:p>
    <w:p w14:paraId="322811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6435D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16113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3"</w:t>
      </w:r>
    </w:p>
    <w:p w14:paraId="2431F1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GQKINPLGFRLGTTQSHHSLWFAQPKNYSEGLQEDQKIRDFIK</w:t>
      </w:r>
    </w:p>
    <w:p w14:paraId="2B0672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YVQKNMRISSGAEGIARIEIQKRIDLIQVRIFMGFPKLLIESRPRGIEELQMNLQNE</w:t>
      </w:r>
    </w:p>
    <w:p w14:paraId="315620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HYVNRKLNIAITRIAKPYGNPNILAEFIAGQLKNRVSFRKAMKKAIELTEQADTKGI</w:t>
      </w:r>
    </w:p>
    <w:p w14:paraId="5026E2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VQIAGRIDGKEIARVEWIREGRVPLQTIRAKIDYCSYTVRTIYGVLGIKIWIFIDKG</w:t>
      </w:r>
    </w:p>
    <w:p w14:paraId="7ED66B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E"</w:t>
      </w:r>
    </w:p>
    <w:p w14:paraId="02F9D3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924..3246</w:t>
      </w:r>
    </w:p>
    <w:p w14:paraId="45379D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0195A6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924..1932,2848..3246)</w:t>
      </w:r>
    </w:p>
    <w:p w14:paraId="65162E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1F00BA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00E7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FAB8F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16"</w:t>
      </w:r>
    </w:p>
    <w:p w14:paraId="439C80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LSPKRTRFRKQHRGRMKGISYRGNHICFGKYALQALEPAWITS</w:t>
      </w:r>
    </w:p>
    <w:p w14:paraId="6608FB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QIEAGRRAMTRNARRGGKIWVRIFPDKPVTIRPAETRMGSGKGSPEYWVAVVKPGRI</w:t>
      </w:r>
    </w:p>
    <w:p w14:paraId="019E72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YEMGGVTENIARRAILIAASKMPIRTQFIISA"</w:t>
      </w:r>
    </w:p>
    <w:p w14:paraId="36A8C4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924..1932</w:t>
      </w:r>
    </w:p>
    <w:p w14:paraId="038927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3FB463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65618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933..2847</w:t>
      </w:r>
    </w:p>
    <w:p w14:paraId="2FE45B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66879B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B61D0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2848..3246</w:t>
      </w:r>
    </w:p>
    <w:p w14:paraId="72758D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22BF91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A3D9B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373..3741</w:t>
      </w:r>
    </w:p>
    <w:p w14:paraId="1885C8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4"</w:t>
      </w:r>
    </w:p>
    <w:p w14:paraId="5F73DE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373..3741</w:t>
      </w:r>
    </w:p>
    <w:p w14:paraId="7B36F8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14"</w:t>
      </w:r>
    </w:p>
    <w:p w14:paraId="06E9F4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860D2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58418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product="ribosomal protein L14"</w:t>
      </w:r>
    </w:p>
    <w:p w14:paraId="07ABF2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QPQTHLNVADNSGARKLMCIRILGASNRRYAHIGDVIVAVIK</w:t>
      </w:r>
    </w:p>
    <w:p w14:paraId="6A91BD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AVPNMPLEKSEVVRAVIVRTCKELKRDSGMIIRYDDNAAVVIDQEGNPKGTRIFGAI</w:t>
      </w:r>
    </w:p>
    <w:p w14:paraId="742E9B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RELRQFNFTKIISLAPEVL"</w:t>
      </w:r>
    </w:p>
    <w:p w14:paraId="3B22E9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914..4327</w:t>
      </w:r>
    </w:p>
    <w:p w14:paraId="455D89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8"</w:t>
      </w:r>
    </w:p>
    <w:p w14:paraId="306107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914..4327</w:t>
      </w:r>
    </w:p>
    <w:p w14:paraId="15762D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8"</w:t>
      </w:r>
    </w:p>
    <w:p w14:paraId="71A942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57478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0354D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8"</w:t>
      </w:r>
    </w:p>
    <w:p w14:paraId="77E9CC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GRDTIAEIITSIRNADMDRKRVVRIASTNITENIVKILFREGF</w:t>
      </w:r>
    </w:p>
    <w:p w14:paraId="5F64EC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ENVRKHREKNKNFLVLTLRHNRRNRKRPHTCRNFLNLKRISRPGLRIYSNSQRIPRI</w:t>
      </w:r>
    </w:p>
    <w:p w14:paraId="3DD9E5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GMGIVILSTSRGIMTDREARLERIGGEILCYIW"</w:t>
      </w:r>
    </w:p>
    <w:p w14:paraId="6B4247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450..4683</w:t>
      </w:r>
    </w:p>
    <w:p w14:paraId="68B93F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infA"</w:t>
      </w:r>
    </w:p>
    <w:p w14:paraId="25C469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450..4683</w:t>
      </w:r>
    </w:p>
    <w:p w14:paraId="7AFD55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infA"</w:t>
      </w:r>
    </w:p>
    <w:p w14:paraId="63B5DA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29C76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78AA7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anslational initiation factor 1"</w:t>
      </w:r>
    </w:p>
    <w:p w14:paraId="7D3798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EQKWIHEGLITESLPNGMFRVRLDNEDLIIGYVSGKIRRSFI</w:t>
      </w:r>
    </w:p>
    <w:p w14:paraId="58EEE7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ILPGDKVKIEVSRYDSTRGRIIYRLRNKDSKD"</w:t>
      </w:r>
    </w:p>
    <w:p w14:paraId="603664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779..4892</w:t>
      </w:r>
    </w:p>
    <w:p w14:paraId="21BBEB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6"</w:t>
      </w:r>
    </w:p>
    <w:p w14:paraId="413A36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779..4892</w:t>
      </w:r>
    </w:p>
    <w:p w14:paraId="715810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6"</w:t>
      </w:r>
    </w:p>
    <w:p w14:paraId="5A71A8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55EDB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32964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36"</w:t>
      </w:r>
    </w:p>
    <w:p w14:paraId="55FD9C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IRASVRKICEKCRLIRRRGRIRVICSNPRHKQRQG"</w:t>
      </w:r>
    </w:p>
    <w:p w14:paraId="7D757F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995..5411</w:t>
      </w:r>
    </w:p>
    <w:p w14:paraId="1FA644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1"</w:t>
      </w:r>
    </w:p>
    <w:p w14:paraId="4898FC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995..5411</w:t>
      </w:r>
    </w:p>
    <w:p w14:paraId="302513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1"</w:t>
      </w:r>
    </w:p>
    <w:p w14:paraId="195FDB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D76D2F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2883B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1"</w:t>
      </w:r>
    </w:p>
    <w:p w14:paraId="5F653B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KAIPRIGSRKNVRIGSRKSARRIPKGVIHVQASFNNTIVTVT</w:t>
      </w:r>
    </w:p>
    <w:p w14:paraId="499743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VRGRVVSWSSSGTCGFKGTRRGTPFAAQTAAANAIRTVVDQGMQRAEVMIKGPGLGR</w:t>
      </w:r>
    </w:p>
    <w:p w14:paraId="4AFA07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AALRAIRRSGILLTFVRDVTPMPHNGCRPPKKRRV"</w:t>
      </w:r>
    </w:p>
    <w:p w14:paraId="7509D1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483..6496</w:t>
      </w:r>
    </w:p>
    <w:p w14:paraId="14C1DA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A"</w:t>
      </w:r>
    </w:p>
    <w:p w14:paraId="6BD8AF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5483..6496</w:t>
      </w:r>
    </w:p>
    <w:p w14:paraId="72C041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A"</w:t>
      </w:r>
    </w:p>
    <w:p w14:paraId="549E3C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5596C6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44DAB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NA polymerase subunit alpha"</w:t>
      </w:r>
    </w:p>
    <w:p w14:paraId="02C2F2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VREKVTVSTRTLQWKCVESRTDSKRLYYGRFILSPLMKGQADT</w:t>
      </w:r>
    </w:p>
    <w:p w14:paraId="0BE15E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GIAMRRALLGEIEGTCITRVKSENVPHEYSTITGIQESVHEIIMNLKEIVLRSNLYG</w:t>
      </w:r>
    </w:p>
    <w:p w14:paraId="5FFDBC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CGASICAMGPGYVTAQNMILPPYVEIVDNTQHIASLAEPINLCIGLEIERNRGYLIK</w:t>
      </w:r>
    </w:p>
    <w:p w14:paraId="243770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PHTFQDGSYPIDAVFMPVRNVNHSIHSYENGNEKQEILFLEIWTNGSLTPKEALHEA</w:t>
      </w:r>
    </w:p>
    <w:p w14:paraId="7DDA9F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RNLIDLFIPFLYKEEKNLPLEDNQYTLPLSPFTFHDKLDKVRKNKKKIALKSIFIDQ</w:t>
      </w:r>
    </w:p>
    <w:p w14:paraId="471FC7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ELSPRVYNCLKRSNIYTLLDLLNNSQEDLMKIEDFRLEDVKQILGILEKHFAIDLPK</w:t>
      </w:r>
    </w:p>
    <w:p w14:paraId="29267C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KF"</w:t>
      </w:r>
    </w:p>
    <w:p w14:paraId="448D9E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6659..7872)</w:t>
      </w:r>
    </w:p>
    <w:p w14:paraId="08098E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719E2C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join(6659..7133,7865..7872))</w:t>
      </w:r>
    </w:p>
    <w:p w14:paraId="5C2B8F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0E1E6F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0B025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9218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6/f subunit IV"</w:t>
      </w:r>
    </w:p>
    <w:p w14:paraId="3FCDBF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GVTKKPDLNDPVLRAKLAKGMGHNYYGEPAWPNDLLYIFPVVI</w:t>
      </w:r>
    </w:p>
    <w:p w14:paraId="533D00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TIACNVGLAVLEPSMIGEPADPFATPLEILPEWYFFPVFQILRTVPNKLLGVLLMV</w:t>
      </w:r>
    </w:p>
    <w:p w14:paraId="663A52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VPAGLLTVPFLENVNKFQNPFRRPVATTVFLIGTAVALWLGIGATLPIDKSLTLGLF</w:t>
      </w:r>
    </w:p>
    <w:p w14:paraId="666B47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3CAFF2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6659..7133)</w:t>
      </w:r>
    </w:p>
    <w:p w14:paraId="44E3BD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6FDFEC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C73A5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7134..7864)</w:t>
      </w:r>
    </w:p>
    <w:p w14:paraId="7B9975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492B89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64E71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7865..7872)</w:t>
      </w:r>
    </w:p>
    <w:p w14:paraId="2A5664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4F5EB7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FA9C2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8062..9445)</w:t>
      </w:r>
    </w:p>
    <w:p w14:paraId="2EA72D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5E7FCA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join(8062..8703,9440..9445))</w:t>
      </w:r>
    </w:p>
    <w:p w14:paraId="6789E5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302CAF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D4D07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F1C98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6"</w:t>
      </w:r>
    </w:p>
    <w:p w14:paraId="171A81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KVYDWFEERLEIQAIADDITSKYVPPHVNIFYCLGGITLTCF</w:t>
      </w:r>
    </w:p>
    <w:p w14:paraId="6EEFF5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VQVATGFAMTFYYRPTVTEAFASVQYIMTEANFGWLIRSVHRWSASMMVLMMILHVF</w:t>
      </w:r>
    </w:p>
    <w:p w14:paraId="06A6E7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VYLTGGFKKPRELTWVTGVVLGVLTASFGVTGYSLPRDQIGYWAVKIVTGVPEAIPV</w:t>
      </w:r>
    </w:p>
    <w:p w14:paraId="4C18A7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GSPVVELLRGSASVGQSTLTRFYSLHTFVLPLLTAVFMLMHFPMIRKQGISGPL"</w:t>
      </w:r>
    </w:p>
    <w:p w14:paraId="68EB34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8062..8703)</w:t>
      </w:r>
    </w:p>
    <w:p w14:paraId="2249ED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091955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C047B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8704..9439)</w:t>
      </w:r>
    </w:p>
    <w:p w14:paraId="42F2F3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petB"</w:t>
      </w:r>
    </w:p>
    <w:p w14:paraId="7D6DAC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37C42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9440..9445)</w:t>
      </w:r>
    </w:p>
    <w:p w14:paraId="01144E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030C2A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4D4A8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9570..9791)</w:t>
      </w:r>
    </w:p>
    <w:p w14:paraId="6D63D5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H"</w:t>
      </w:r>
    </w:p>
    <w:p w14:paraId="29FABE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9570..9791)</w:t>
      </w:r>
    </w:p>
    <w:p w14:paraId="137BE7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H"</w:t>
      </w:r>
    </w:p>
    <w:p w14:paraId="136D5C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58C8C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BEFD3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H"</w:t>
      </w:r>
    </w:p>
    <w:p w14:paraId="1A8BC1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TQTVENSSKSGPRRTVVGDLLKPLNSEYGKVAPGWGTTPLMG</w:t>
      </w:r>
    </w:p>
    <w:p w14:paraId="7E8EA9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AMALFAVFLSIILEIYNSSVLLDGISMN"</w:t>
      </w:r>
    </w:p>
    <w:p w14:paraId="4218D9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9895..10026</w:t>
      </w:r>
    </w:p>
    <w:p w14:paraId="4E6C95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bf1"</w:t>
      </w:r>
    </w:p>
    <w:p w14:paraId="36A243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9895..10026</w:t>
      </w:r>
    </w:p>
    <w:p w14:paraId="09F99D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bf1"</w:t>
      </w:r>
    </w:p>
    <w:p w14:paraId="481EEF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5CDB5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FB9F4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biogenesis factor 1"</w:t>
      </w:r>
    </w:p>
    <w:p w14:paraId="3BDB3C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TATLVAIFISGLLVSFTGYALYTAFGQPSQQLRDPFEEHGD"</w:t>
      </w:r>
    </w:p>
    <w:p w14:paraId="64A8DB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0100..10201)</w:t>
      </w:r>
    </w:p>
    <w:p w14:paraId="3CE7DB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T"</w:t>
      </w:r>
    </w:p>
    <w:p w14:paraId="25CE92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0100..10201)</w:t>
      </w:r>
    </w:p>
    <w:p w14:paraId="00DCC8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T"</w:t>
      </w:r>
    </w:p>
    <w:p w14:paraId="30FE89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FFC08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2EA8F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T"</w:t>
      </w:r>
    </w:p>
    <w:p w14:paraId="2B83AC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ALVYTFLLVSTLGIIFFAIFFREPPKVPTKK"</w:t>
      </w:r>
    </w:p>
    <w:p w14:paraId="7585D8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0396..11922)</w:t>
      </w:r>
    </w:p>
    <w:p w14:paraId="2AC9AF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B"</w:t>
      </w:r>
    </w:p>
    <w:p w14:paraId="165C45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0396..11922)</w:t>
      </w:r>
    </w:p>
    <w:p w14:paraId="6CD432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B"</w:t>
      </w:r>
    </w:p>
    <w:p w14:paraId="23AE48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011E9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A372F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47 kDa protein"</w:t>
      </w:r>
    </w:p>
    <w:p w14:paraId="32276D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GLPWYRVHTVVLNDPGRLLSVHIMHTALVAGWAGSMALYELAV</w:t>
      </w:r>
    </w:p>
    <w:p w14:paraId="2D9D62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DPSDPVLDPMWRQGMFVIPFMTRLGITNSWGGWSITGGTVTNTGVWSYEGVAGAHIL</w:t>
      </w:r>
    </w:p>
    <w:p w14:paraId="09E571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SGLCFLAAIWHWVYWDLEIFSDERTGKPSLDLPKIFGIHLFLSGVACFGFGAFHVTG</w:t>
      </w:r>
    </w:p>
    <w:p w14:paraId="4248B9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YGPGIWVSDPYGLTGKVQPINPAWGVEGFDPFVPGGIASHHIAAGTLGILAGLFHLS</w:t>
      </w:r>
    </w:p>
    <w:p w14:paraId="7AF0D2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RPPQRLYKGLRMGNIETVLSSSIAAVFFAAFVVAGTMWYGSATTPIELFGPTRYQWD</w:t>
      </w:r>
    </w:p>
    <w:p w14:paraId="03D539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GYFQQEIYRRVRAGLAENQSLSEAWSKIPEKLAFYDYIGNNPAKGGLFRAGSMDSGD</w:t>
      </w:r>
    </w:p>
    <w:p w14:paraId="26165F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AVGWLGHPIFRDKEGRELFVRRMPTFFETFPVVLVDGDGIVRADVPFRRAESKYSV</w:t>
      </w:r>
    </w:p>
    <w:p w14:paraId="435FA9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QVGVTVEFYGGELNGVSYSDPATVKKYARRAQLGEIFELDRATLKSDGVFRSSPRGW</w:t>
      </w:r>
    </w:p>
    <w:p w14:paraId="47FAA4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FTFGHASFALLFFFGHIWHGARTLFRDVFAGIDPDLDAQVEFGAFQKLGDPTTRRQAV</w:t>
      </w:r>
    </w:p>
    <w:p w14:paraId="758F6D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1A5D76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2359..14227</w:t>
      </w:r>
    </w:p>
    <w:p w14:paraId="0E879F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03FC01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2359..12429,13089..13383,14003..14227)</w:t>
      </w:r>
    </w:p>
    <w:p w14:paraId="75CC8A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42EEE7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222D0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C97B6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ATP-dependent Clp protease proteolytic subunit</w:t>
      </w:r>
    </w:p>
    <w:p w14:paraId="1343A9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1"</w:t>
      </w:r>
    </w:p>
    <w:p w14:paraId="25BA13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IGVPKVPFRSPGEEDASWVDVYNRLYRERLLFLGQEVDSEIS</w:t>
      </w:r>
    </w:p>
    <w:p w14:paraId="6E9DEC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QLIGLMVYLSIEDDTKDLYLFINSPGGWVIPGVAVYDTMQFVRPEVHTICMGLAASM</w:t>
      </w:r>
    </w:p>
    <w:p w14:paraId="3B79C8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SFILVGGEITKRLAFPHAWVMIHQPASSFYEAQTGEFILEAEELLKLRETLTRVYVQ</w:t>
      </w:r>
    </w:p>
    <w:p w14:paraId="4A0E78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TGKPLWVVSEDMERDVFMSATEAQAYGIVDLVAVE"</w:t>
      </w:r>
    </w:p>
    <w:p w14:paraId="2827F2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2359..12429,13089..13380,14000..14227)</w:t>
      </w:r>
    </w:p>
    <w:p w14:paraId="1F84D0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453E82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A18D3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56B63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ATP-dependent Clp protease proteolytic subunit</w:t>
      </w:r>
    </w:p>
    <w:p w14:paraId="33E58C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1"</w:t>
      </w:r>
    </w:p>
    <w:p w14:paraId="0858AC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IGVPKVPFRSPGEEDASWVDVYNRLYRERLLFLGQEVDSEIS</w:t>
      </w:r>
    </w:p>
    <w:p w14:paraId="4CDCDF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QLIGLMVYLSIEDDTKDLYLFINSPGGWVIPGVAVYDTMQFVRPEVHTICMGLAASM</w:t>
      </w:r>
    </w:p>
    <w:p w14:paraId="507B85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SFILVGGEITKRLAFPHARVMIHQPASSFYEAQTGEFILEAEELLKLRETLTRVYVQ</w:t>
      </w:r>
    </w:p>
    <w:p w14:paraId="2DBB20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TGKPLWVVSEDMERDVFMSATEAQAYGIVDLVAVE"</w:t>
      </w:r>
    </w:p>
    <w:p w14:paraId="7ECBA6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2359..12429</w:t>
      </w:r>
    </w:p>
    <w:p w14:paraId="65C989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7FB8DD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22501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2430..13088</w:t>
      </w:r>
    </w:p>
    <w:p w14:paraId="10B60E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3355DC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FEB6D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089..13383</w:t>
      </w:r>
    </w:p>
    <w:p w14:paraId="05CFF8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1676A3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06A6D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089..13380</w:t>
      </w:r>
    </w:p>
    <w:p w14:paraId="6E0787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31EF66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846C9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3381..13999</w:t>
      </w:r>
    </w:p>
    <w:p w14:paraId="5EB561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6F5BD4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10098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3384..14002</w:t>
      </w:r>
    </w:p>
    <w:p w14:paraId="7EE4EF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2FB99B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E7CF5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3978..14245</w:t>
      </w:r>
    </w:p>
    <w:p w14:paraId="1AF02F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0B6C0D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3978..14245</w:t>
      </w:r>
    </w:p>
    <w:p w14:paraId="4B55EA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clpP1"</w:t>
      </w:r>
    </w:p>
    <w:p w14:paraId="3A0ABC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8F158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DDC0A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4000..14227</w:t>
      </w:r>
    </w:p>
    <w:p w14:paraId="2D8E83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4F5652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3DB95BF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4003..14227</w:t>
      </w:r>
    </w:p>
    <w:p w14:paraId="0B0A00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19B68C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0B4574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4354..139185</w:t>
      </w:r>
    </w:p>
    <w:p w14:paraId="02A0FF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75799A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join(14354..14467,138392..139185)</w:t>
      </w:r>
    </w:p>
    <w:p w14:paraId="552BA9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071882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5241F5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4354..14467,138392..138624,139161..139185)</w:t>
      </w:r>
    </w:p>
    <w:p w14:paraId="477051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AF74A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C041D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4FEF2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2"</w:t>
      </w:r>
    </w:p>
    <w:p w14:paraId="43B3EE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TIKQLIRNTRQPIRNVTKSPALGGCPQRRGTCTRVYTITPKK</w:t>
      </w:r>
    </w:p>
    <w:p w14:paraId="68DAC8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NSALRKVARVRLTSGFEITAYIPGIGHNSQEHSSVLVRGGRVKDLPGVRYHIVRGTL</w:t>
      </w:r>
    </w:p>
    <w:p w14:paraId="2C5B77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AVGVKDRQQGRSRYGVKKPK"</w:t>
      </w:r>
    </w:p>
    <w:p w14:paraId="4C10D5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4354..14467,138392..138623,139160..139185)</w:t>
      </w:r>
    </w:p>
    <w:p w14:paraId="3CD320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0A840D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070678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E49F5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66E87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2"</w:t>
      </w:r>
    </w:p>
    <w:p w14:paraId="294F75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TIKQLIRNTRQPIRNVTKSPALGGCPQRRGTCTRVYTITPKK</w:t>
      </w:r>
    </w:p>
    <w:p w14:paraId="68506D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NSALRKVARVRLTSGFEITAYIPGIGHNSQEHSSVLVRGGRVKDLPGVRYHIVRGTL</w:t>
      </w:r>
    </w:p>
    <w:p w14:paraId="7074CD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AVGVKDRQQGRSKYGVKKPK"</w:t>
      </w:r>
    </w:p>
    <w:p w14:paraId="4BFC03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join(complement(96887..97680),14354..14467)</w:t>
      </w:r>
    </w:p>
    <w:p w14:paraId="1E2351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BF520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15ED6F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4354..14467,complement(97449..97680),</w:t>
      </w:r>
    </w:p>
    <w:p w14:paraId="50EC8A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omplement(96887..96912))</w:t>
      </w:r>
    </w:p>
    <w:p w14:paraId="1D93E0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D2819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1665ED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F5DF0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1D8C4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2"</w:t>
      </w:r>
    </w:p>
    <w:p w14:paraId="63EC50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TIKQLIRNTRQPIRNVTKSPALGGCPQRRGTCTRVYTITPKK</w:t>
      </w:r>
    </w:p>
    <w:p w14:paraId="7BE060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NSALRKVARVRLTSGFEITAYIPGIGHNSQEHSSVLVRGGRVKDLPGVRYHIVRGTL</w:t>
      </w:r>
    </w:p>
    <w:p w14:paraId="69E501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AVGVKDRQQGRSKYGVKKPK"</w:t>
      </w:r>
    </w:p>
    <w:p w14:paraId="117D24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4354..14467</w:t>
      </w:r>
    </w:p>
    <w:p w14:paraId="08DC21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rps12"</w:t>
      </w:r>
    </w:p>
    <w:p w14:paraId="000C2F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E787A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4468..138391</w:t>
      </w:r>
    </w:p>
    <w:p w14:paraId="1EF4CA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0048F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A107D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5229..15615</w:t>
      </w:r>
    </w:p>
    <w:p w14:paraId="25B55F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0"</w:t>
      </w:r>
    </w:p>
    <w:p w14:paraId="3A1245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5229..15615</w:t>
      </w:r>
    </w:p>
    <w:p w14:paraId="69EEF0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0"</w:t>
      </w:r>
    </w:p>
    <w:p w14:paraId="0E7B88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44199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3ABEC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0"</w:t>
      </w:r>
    </w:p>
    <w:p w14:paraId="05A241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RIKRGYIARRRRTKIRLFASSFRGSHSRLTRTITQQKIRALV</w:t>
      </w:r>
    </w:p>
    <w:p w14:paraId="3CB955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AHRDRDKQKRNFRRLWITRINAVIREGRVFYSYSKLIHDLYKKQLLLNRKILAQMAI</w:t>
      </w:r>
    </w:p>
    <w:p w14:paraId="2D2141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NRNCLYMISNEIRKKVDWKEYTGII"</w:t>
      </w:r>
    </w:p>
    <w:p w14:paraId="6FE183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5838..16143)</w:t>
      </w:r>
    </w:p>
    <w:p w14:paraId="399110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8"</w:t>
      </w:r>
    </w:p>
    <w:p w14:paraId="0D4109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5838..16143)</w:t>
      </w:r>
    </w:p>
    <w:p w14:paraId="130395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8"</w:t>
      </w:r>
    </w:p>
    <w:p w14:paraId="0B8383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F5173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2D51E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8"</w:t>
      </w:r>
    </w:p>
    <w:p w14:paraId="44FB0F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DKSKRSFLKSKRSFRRRLPPIQSGDRIDYRNMSLISRFISEQG</w:t>
      </w:r>
    </w:p>
    <w:p w14:paraId="6E9299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ILSRRVNRLTLKQQRLITIAIKQARILSLLPFLNNEKQFERIESTTRTTGLRTRNK"</w:t>
      </w:r>
    </w:p>
    <w:p w14:paraId="090986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6291..16491)</w:t>
      </w:r>
    </w:p>
    <w:p w14:paraId="4D7775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3"</w:t>
      </w:r>
    </w:p>
    <w:p w14:paraId="7AF09C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6291..16491)</w:t>
      </w:r>
    </w:p>
    <w:p w14:paraId="7BA96F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3"</w:t>
      </w:r>
    </w:p>
    <w:p w14:paraId="2E244B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16933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BEE17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33"</w:t>
      </w:r>
    </w:p>
    <w:p w14:paraId="77FB1C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KRKDARVTVILECTGCIQNGVKKVSTGISRYITQKNRHNMPN</w:t>
      </w:r>
    </w:p>
    <w:p w14:paraId="777EFC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LELRKFCPYCYKHMIHVEIKK"</w:t>
      </w:r>
    </w:p>
    <w:p w14:paraId="5DB652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6964..17098)</w:t>
      </w:r>
    </w:p>
    <w:p w14:paraId="3695E0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J"</w:t>
      </w:r>
    </w:p>
    <w:p w14:paraId="2EC8A3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6964..17098)</w:t>
      </w:r>
    </w:p>
    <w:p w14:paraId="622DE0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J"</w:t>
      </w:r>
    </w:p>
    <w:p w14:paraId="14F8F7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E44DD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2E53D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subunit J"</w:t>
      </w:r>
    </w:p>
    <w:p w14:paraId="4F62BB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RDLKTYLSVAPVLSTLWFGALAGLLIEINRFFPDALTFPFFSF</w:t>
      </w:r>
    </w:p>
    <w:p w14:paraId="19BE85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3D05B5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7373..17446</w:t>
      </w:r>
    </w:p>
    <w:p w14:paraId="1F0835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P-UGG"</w:t>
      </w:r>
    </w:p>
    <w:p w14:paraId="18F60E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7373..17446</w:t>
      </w:r>
    </w:p>
    <w:p w14:paraId="329473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P-UGG"</w:t>
      </w:r>
    </w:p>
    <w:p w14:paraId="04207B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Pro"</w:t>
      </w:r>
    </w:p>
    <w:p w14:paraId="6D3B24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7610..17683</w:t>
      </w:r>
    </w:p>
    <w:p w14:paraId="10F6C3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W-CCA"</w:t>
      </w:r>
    </w:p>
    <w:p w14:paraId="65B673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7610..17683</w:t>
      </w:r>
    </w:p>
    <w:p w14:paraId="236C19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W-CCA"</w:t>
      </w:r>
    </w:p>
    <w:p w14:paraId="0508D9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Trp"</w:t>
      </w:r>
    </w:p>
    <w:p w14:paraId="3F7C2B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7809..17922)</w:t>
      </w:r>
    </w:p>
    <w:p w14:paraId="199DD4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G"</w:t>
      </w:r>
    </w:p>
    <w:p w14:paraId="56FD37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7809..17922)</w:t>
      </w:r>
    </w:p>
    <w:p w14:paraId="4B4CA8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G"</w:t>
      </w:r>
    </w:p>
    <w:p w14:paraId="56F0F3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4BD6E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234AB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6/f subunit G"</w:t>
      </w:r>
    </w:p>
    <w:p w14:paraId="59AA6D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EVFLFGIVLGLIPITLAGLFVTAYLQYRRGDQLDL"</w:t>
      </w:r>
    </w:p>
    <w:p w14:paraId="7A4331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8096..18191)</w:t>
      </w:r>
    </w:p>
    <w:p w14:paraId="7ED002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L"</w:t>
      </w:r>
    </w:p>
    <w:p w14:paraId="0D0FF3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8096..18191)</w:t>
      </w:r>
    </w:p>
    <w:p w14:paraId="380474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L"</w:t>
      </w:r>
    </w:p>
    <w:p w14:paraId="1E06F8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C7439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1CAB7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6/f subunit L"</w:t>
      </w:r>
    </w:p>
    <w:p w14:paraId="38EC95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LTITSYFGFLLVALTITSALFIGLSKIRLI"</w:t>
      </w:r>
    </w:p>
    <w:p w14:paraId="673E06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9122..19373</w:t>
      </w:r>
    </w:p>
    <w:p w14:paraId="5179B3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E"</w:t>
      </w:r>
    </w:p>
    <w:p w14:paraId="44DF6C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9122..19373</w:t>
      </w:r>
    </w:p>
    <w:p w14:paraId="4A60D5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E"</w:t>
      </w:r>
    </w:p>
    <w:p w14:paraId="7FEC2A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23012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94215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559 subunit alpha"</w:t>
      </w:r>
    </w:p>
    <w:p w14:paraId="672EBD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GSTGERSFADIITSIRYWVIHSITIPSLFIAGWLFVSTGLAY</w:t>
      </w:r>
    </w:p>
    <w:p w14:paraId="072914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VFGSPRPNEYFTESRQGIPLITGRFDPLEQLDEFSRSF"</w:t>
      </w:r>
    </w:p>
    <w:p w14:paraId="4E173C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9388..19507</w:t>
      </w:r>
    </w:p>
    <w:p w14:paraId="6C7027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F"</w:t>
      </w:r>
    </w:p>
    <w:p w14:paraId="25B257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9388..19507</w:t>
      </w:r>
    </w:p>
    <w:p w14:paraId="45E600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F"</w:t>
      </w:r>
    </w:p>
    <w:p w14:paraId="23B35F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3712A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78996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559 subunit beta"</w:t>
      </w:r>
    </w:p>
    <w:p w14:paraId="146641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IDRTYPIFTVRWLAVHGLAVPTVFFLGSISAMQFIQR"</w:t>
      </w:r>
    </w:p>
    <w:p w14:paraId="31FE6A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9531..19647</w:t>
      </w:r>
    </w:p>
    <w:p w14:paraId="083F87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L"</w:t>
      </w:r>
    </w:p>
    <w:p w14:paraId="082ACB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9531..19647</w:t>
      </w:r>
    </w:p>
    <w:p w14:paraId="6CD6E9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L"</w:t>
      </w:r>
    </w:p>
    <w:p w14:paraId="0BB963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223B8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transl_table=11</w:t>
      </w:r>
    </w:p>
    <w:p w14:paraId="0F578E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L"</w:t>
      </w:r>
    </w:p>
    <w:p w14:paraId="2CFCFA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QSNPNEQNVELNRTSLYWGLLLIFVLAVLFSNYFFN"</w:t>
      </w:r>
    </w:p>
    <w:p w14:paraId="00163D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9785..19907</w:t>
      </w:r>
    </w:p>
    <w:p w14:paraId="7051B1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J"</w:t>
      </w:r>
    </w:p>
    <w:p w14:paraId="0914E7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9785..19907</w:t>
      </w:r>
    </w:p>
    <w:p w14:paraId="01F5B4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J"</w:t>
      </w:r>
    </w:p>
    <w:p w14:paraId="4A1A05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33F29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92C87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J"</w:t>
      </w:r>
    </w:p>
    <w:p w14:paraId="0C68C1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DTTGRIPLWIIGTAAGILVIGLIGIFFYGSYSGLGSSL"</w:t>
      </w:r>
    </w:p>
    <w:p w14:paraId="29E69D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0957..21919)</w:t>
      </w:r>
    </w:p>
    <w:p w14:paraId="0F2DEB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A"</w:t>
      </w:r>
    </w:p>
    <w:p w14:paraId="6FBC7E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0957..21919)</w:t>
      </w:r>
    </w:p>
    <w:p w14:paraId="2D3BA8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A"</w:t>
      </w:r>
    </w:p>
    <w:p w14:paraId="64C9E3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023CE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8C76F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f"</w:t>
      </w:r>
    </w:p>
    <w:p w14:paraId="461FEE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QTRKTFSWIKEHITRSISVSLMIYIITRTSISSAYPIFAQQGY</w:t>
      </w:r>
    </w:p>
    <w:p w14:paraId="52083B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NPREATGRIVCANCHLANKPVDIEVPQAVLPDTVFEAVVRIPYDKQVKQVLANGKKG</w:t>
      </w:r>
    </w:p>
    <w:p w14:paraId="20D136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NAGAVLILPEGFELAPPDRISPEMKEKIGNLSFQSYRPNKQNILVIGPVPGQKYSE</w:t>
      </w:r>
    </w:p>
    <w:p w14:paraId="1526D0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TFPILSPDPATKKDVHFLKYPIYVGGNRGRGQIYPDGSKSNNTVYNATGAGIVSKII</w:t>
      </w:r>
    </w:p>
    <w:p w14:paraId="0D08AD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KEKGGYEITITDPSDGREVVDIIPPGPEVLVSEGESIKLDQPLTSNPNVGGFGQGDA</w:t>
      </w:r>
    </w:p>
    <w:p w14:paraId="20F726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IVLQDPLRVQGLLVFLASVILAQIFLVLKKKQFEKVQLAEMNF"</w:t>
      </w:r>
    </w:p>
    <w:p w14:paraId="4480AD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2136..22825)</w:t>
      </w:r>
    </w:p>
    <w:p w14:paraId="179635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emA"</w:t>
      </w:r>
    </w:p>
    <w:p w14:paraId="78933E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2136..22825)</w:t>
      </w:r>
    </w:p>
    <w:p w14:paraId="43C3EC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emA"</w:t>
      </w:r>
    </w:p>
    <w:p w14:paraId="4E4879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D6446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B0340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envelope membrane carbon uptake protein"</w:t>
      </w:r>
    </w:p>
    <w:p w14:paraId="66C7C5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KKKAFTPLLYLASIVFLPWWISLSFTKSMESWVTSWSNTGQS</w:t>
      </w:r>
    </w:p>
    <w:p w14:paraId="18E1A0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NFLNDMQEKSLLEKFIELEEILFLEEMIKEYSETHLQKLPIEIHKETIQLIKIHNED</w:t>
      </w:r>
    </w:p>
    <w:p w14:paraId="22E6C7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IHTILHFSTNLICFVILTGYSILGNQELVILNSWTQEFLYNLSDTVKAFLILLLTDL</w:t>
      </w:r>
    </w:p>
    <w:p w14:paraId="0A6E8D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IGFHSPHGWELMIGSVYKDFGFGHNDQIISGLVSTFPVILDTIFKYWIFHYLNRVSP</w:t>
      </w:r>
    </w:p>
    <w:p w14:paraId="4E38EF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LVVIYHSMND"</w:t>
      </w:r>
    </w:p>
    <w:p w14:paraId="793D72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3386..23940)</w:t>
      </w:r>
    </w:p>
    <w:p w14:paraId="45581B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I"</w:t>
      </w:r>
    </w:p>
    <w:p w14:paraId="6033D5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3386..23940)</w:t>
      </w:r>
    </w:p>
    <w:p w14:paraId="3F9ADB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I"</w:t>
      </w:r>
    </w:p>
    <w:p w14:paraId="32DF8C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520F0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BAE4D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assembly factor II"</w:t>
      </w:r>
    </w:p>
    <w:p w14:paraId="08D198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WRSEHIWIELITGSRKLSNFCWALVVFLGSLGFLLVGTSSYL</w:t>
      </w:r>
    </w:p>
    <w:p w14:paraId="6BC4B7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RNLISFVPSQQILFFPQGIVMSFYGIAGLFISSYLWCTISWNVGSGYDQFDRKEGMV</w:t>
      </w:r>
    </w:p>
    <w:p w14:paraId="74CFAA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CIFRWGFPGKNRRIFLRFRIKDIQSVRIEVKEGIYARRILYMDIRGRGAIPLTRTDEN</w:t>
      </w:r>
    </w:p>
    <w:p w14:paraId="5DD0AA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TPREIEQKAAELAYFLRVPIEVF"</w:t>
      </w:r>
    </w:p>
    <w:p w14:paraId="29310C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4373..24483)</w:t>
      </w:r>
    </w:p>
    <w:p w14:paraId="59BBB5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I"</w:t>
      </w:r>
    </w:p>
    <w:p w14:paraId="1141CE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4373..24483)</w:t>
      </w:r>
    </w:p>
    <w:p w14:paraId="24A0CB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I"</w:t>
      </w:r>
    </w:p>
    <w:p w14:paraId="47BB5F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57BB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2B871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subunit I"</w:t>
      </w:r>
    </w:p>
    <w:p w14:paraId="48DE8C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TFQFPSIFVPLVGLVFPAIAMASLFLHVQKNKIV"</w:t>
      </w:r>
    </w:p>
    <w:p w14:paraId="1CC3F7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5180..26646)</w:t>
      </w:r>
    </w:p>
    <w:p w14:paraId="24EDC1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ccD"</w:t>
      </w:r>
    </w:p>
    <w:p w14:paraId="501AA6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5180..26646)</w:t>
      </w:r>
    </w:p>
    <w:p w14:paraId="29608A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ccD"</w:t>
      </w:r>
    </w:p>
    <w:p w14:paraId="77B010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877B6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3911A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acetyl-CoA carboxylase subunit beta"</w:t>
      </w:r>
    </w:p>
    <w:p w14:paraId="50BCDA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RCWFNSMVFKKELERRYGIKKLTDNLGPMENTSEGEDPNRKG</w:t>
      </w:r>
    </w:p>
    <w:p w14:paraId="782764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AKNIHSWSGRDNSSYSNVDLLFGAKDIRNFISDDTFLVRDSNGDSYSIYFDIENQIF</w:t>
      </w:r>
    </w:p>
    <w:p w14:paraId="1A3547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IDNDHSFRSELESSFSSYRNSNYMNNGSTNEDSLYTRYMYDTQSSWNNHITSCIDSY</w:t>
      </w:r>
    </w:p>
    <w:p w14:paraId="090A5C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QSQICIDTPTVSDSSDSYISRCVFQKRKTRSEPSIRTRAKSSDLTLRASDLDETQKY</w:t>
      </w:r>
    </w:p>
    <w:p w14:paraId="6D86F4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QLWVQCENCYGLNYKKLLKSQINICEQCGYHLKMSSSERIEVLIDPGTWDPMDEDMV</w:t>
      </w:r>
    </w:p>
    <w:p w14:paraId="6D5D63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GDPIGFHSEEETYKDRIDFYQRNIGLTEAVQTGVGQLNGIPVAIGVMDFKFMGGSMG</w:t>
      </w:r>
    </w:p>
    <w:p w14:paraId="32BB4F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VVGEKITRLIEYATNQFIPLIIVCASGGARMQEGSLSLMQMAKISSALFDYQSNKKL</w:t>
      </w:r>
    </w:p>
    <w:p w14:paraId="56D61C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YVSILTSPTTGGVTASFGMLGDIIIAEPNSYIAFAGKRVIEQTLNKTIPEGSQASEY</w:t>
      </w:r>
    </w:p>
    <w:p w14:paraId="6F0180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QKGLFDLIVPRNLLKSVLSELFKLHAFFPLNSNSMR"</w:t>
      </w:r>
    </w:p>
    <w:p w14:paraId="27BB7E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27316..28761)</w:t>
      </w:r>
    </w:p>
    <w:p w14:paraId="5F0135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bcL"</w:t>
      </w:r>
    </w:p>
    <w:p w14:paraId="4C7E60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27316..28761)</w:t>
      </w:r>
    </w:p>
    <w:p w14:paraId="27553A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bcL"</w:t>
      </w:r>
    </w:p>
    <w:p w14:paraId="0BA19F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2821E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4CD33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ulose-1,5-bisphosphate carboxylase/oxygenase</w:t>
      </w:r>
    </w:p>
    <w:p w14:paraId="2F46AF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arge subunit"</w:t>
      </w:r>
    </w:p>
    <w:p w14:paraId="45D14D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PQTETKASVGFKAGVKEYKLTYYTPEYETKDTDILAAFRVTP</w:t>
      </w:r>
    </w:p>
    <w:p w14:paraId="099C4D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PGVPPEEAGAAVAAESSTGTWTTVWTDGLTSLDRYKGRCYHIEPVLGEKDQYICYVA</w:t>
      </w:r>
    </w:p>
    <w:p w14:paraId="4C6312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PLDLFEEGSVTNMFTSIVGNVFGFKALRALRLEDLRVPPAYIKTFQGPPHGIQVERD</w:t>
      </w:r>
    </w:p>
    <w:p w14:paraId="0FDB49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NKYGRPLLGCTIKPKLGLSAKNYGRAVYECLRGGLDFTKDDENVNSQPFMRWRDRF</w:t>
      </w:r>
    </w:p>
    <w:p w14:paraId="6AA911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CAEAIYKAQAETGEIKGHYLNATAGTCEEMIKRAVFARELGVPIVMHDYLTGGFTA</w:t>
      </w:r>
    </w:p>
    <w:p w14:paraId="730508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TSLSHYCRDNGLLLHIHRAMHAVIDRQKNHGMHFRVLAKALRLSGGDHIHSGTVVGK</w:t>
      </w:r>
    </w:p>
    <w:p w14:paraId="2311A0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EGEREITLGFVDLLRDDYIEKDRSRGIYFTQDWVSLPGVIPVASGGIHVWHMPALTE</w:t>
      </w:r>
    </w:p>
    <w:p w14:paraId="7650C6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FGDDSVLQFGGGTLGHPWGNAPGAVANRVALEACVQARNEGRDLAAEGNAIIREACK</w:t>
      </w:r>
    </w:p>
    <w:p w14:paraId="13CFCA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SPELAAACEVWKEIKFEFKPVDTLDEEKKN"</w:t>
      </w:r>
    </w:p>
    <w:p w14:paraId="258ADB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29571..31067</w:t>
      </w:r>
    </w:p>
    <w:p w14:paraId="5B2543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B"</w:t>
      </w:r>
    </w:p>
    <w:p w14:paraId="3F8D56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CDS             29571..31067</w:t>
      </w:r>
    </w:p>
    <w:p w14:paraId="2C31D7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B"</w:t>
      </w:r>
    </w:p>
    <w:p w14:paraId="0F372A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25F74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31228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1 subunit beta"</w:t>
      </w:r>
    </w:p>
    <w:p w14:paraId="5AB82D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INPTTSGSGVSTLEKKNQGRIIQIIGPVLDVAFPPGKMPNIY</w:t>
      </w:r>
    </w:p>
    <w:p w14:paraId="66A698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ALVVKGQDTAGQPINVTCEVQQLLGNNRVRAVAMSATDGLMRGMEVIDTGSPLSVPV</w:t>
      </w:r>
    </w:p>
    <w:p w14:paraId="2044D6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ATLGRIFNVLGEPVDNLGPVDTRTTFPIHRSAPAFIQLDTKLSIFETGIKVVDLLA</w:t>
      </w:r>
    </w:p>
    <w:p w14:paraId="0BD455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YRRGGKIGLFGGAGVGKTVLIMELINNIAKAHGGVSVFGGVGERTREGNDLYMEMKE</w:t>
      </w:r>
    </w:p>
    <w:p w14:paraId="6BD024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GVINEENIAESKVALVYGQMNEPPGARMRVGLTALTMAEYFRDVNEQDVLLFIDNIF</w:t>
      </w:r>
    </w:p>
    <w:p w14:paraId="2B0E52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FVQAGSEVSALLGRMPSAVGYQPTLSTEMGSLQERITSTKEGSITSIQAVYVPADDL</w:t>
      </w:r>
    </w:p>
    <w:p w14:paraId="5F6CBF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DPAPATTFAHLDATTVLSRGLAAKGIYPAVDPLDSTSTMLQPRIVGEEHYEIAQRVK</w:t>
      </w:r>
    </w:p>
    <w:p w14:paraId="6A0390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TLQRYKELQDIIAILGLDELSEEDRLTVARARKIERFLSQPFFVAEVFTGSPGKYVG</w:t>
      </w:r>
    </w:p>
    <w:p w14:paraId="25D1CB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AETIRGFQLILSGELDGLPEQAFYLVGNIDEAAAKAMNLEMESNLQK"</w:t>
      </w:r>
    </w:p>
    <w:p w14:paraId="7C65F2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1064..31465</w:t>
      </w:r>
    </w:p>
    <w:p w14:paraId="6E0A87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E"</w:t>
      </w:r>
    </w:p>
    <w:p w14:paraId="24FCC0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1064..31465</w:t>
      </w:r>
    </w:p>
    <w:p w14:paraId="0F6AD1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E"</w:t>
      </w:r>
    </w:p>
    <w:p w14:paraId="0FF988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2EADD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74145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1 subunit epsilon"</w:t>
      </w:r>
    </w:p>
    <w:p w14:paraId="5E0403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LNLCVLTPNRIVWDSEVKEIILSTNSGQIGVLANHAPVATAV</w:t>
      </w:r>
    </w:p>
    <w:p w14:paraId="5B0A33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IGILRIRLKDQWLTMALMGGFARIGNNEITVLVNDAEKGSDIDPQEAQQTLEIAEAN</w:t>
      </w:r>
    </w:p>
    <w:p w14:paraId="3166ED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RKAEGKRQIIEANLALRRARTRVEAVNVIS"</w:t>
      </w:r>
    </w:p>
    <w:p w14:paraId="54C16B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31688..31760)</w:t>
      </w:r>
    </w:p>
    <w:p w14:paraId="1B3555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681260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31688..31760)</w:t>
      </w:r>
    </w:p>
    <w:p w14:paraId="240109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56D260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Met"</w:t>
      </w:r>
    </w:p>
    <w:p w14:paraId="5FCBFA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1949..32601</w:t>
      </w:r>
    </w:p>
    <w:p w14:paraId="2F5C3D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00B027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join(31949..31984,32565..32601)</w:t>
      </w:r>
    </w:p>
    <w:p w14:paraId="00D4FA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058C70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77BBF9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31949..31984</w:t>
      </w:r>
    </w:p>
    <w:p w14:paraId="016BA3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197DD7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BBE60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31985..32564</w:t>
      </w:r>
    </w:p>
    <w:p w14:paraId="217F02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208549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453D9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32565..32601</w:t>
      </w:r>
    </w:p>
    <w:p w14:paraId="0FB90B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49004F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BFAD8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3556..33918</w:t>
      </w:r>
    </w:p>
    <w:p w14:paraId="5147A0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C"</w:t>
      </w:r>
    </w:p>
    <w:p w14:paraId="43F40B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CDS             33556..33918</w:t>
      </w:r>
    </w:p>
    <w:p w14:paraId="047530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C"</w:t>
      </w:r>
    </w:p>
    <w:p w14:paraId="1EDB42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C9087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FAFBC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C"</w:t>
      </w:r>
    </w:p>
    <w:p w14:paraId="03EAB6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FLLYEYDIFWAFLIISSLIPILAFFISGILAPIRKGPEKLSSY</w:t>
      </w:r>
    </w:p>
    <w:p w14:paraId="5E6359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SGIEPMGDAWLQFRIRYYMFALVFVVFDVETVFLYPWAMSFDVLGVSVFIEALIFVL</w:t>
      </w:r>
    </w:p>
    <w:p w14:paraId="2473B1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LIVGLVYAWRKGALEWS"</w:t>
      </w:r>
    </w:p>
    <w:p w14:paraId="057F17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3909..34649</w:t>
      </w:r>
    </w:p>
    <w:p w14:paraId="77A596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268537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3909..34649</w:t>
      </w:r>
    </w:p>
    <w:p w14:paraId="5FBFAB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572EF1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F000C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FE7F8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K"</w:t>
      </w:r>
    </w:p>
    <w:p w14:paraId="0136F0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VLAPEYSDNKKKGEKKIEKVMNPIEFPLLNRTAEISVISTTLN</w:t>
      </w:r>
    </w:p>
    <w:p w14:paraId="33BE99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LSNWSRLSSLWPLLYGTSCCFIEFASLIGSRFDFDRYGLVPRSSPRQADLILTAGTV</w:t>
      </w:r>
    </w:p>
    <w:p w14:paraId="321EC2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MKMAPSLVRLYEQMPDPKYVIAMGACTITGGMFSTDSYSTVRGVDKLIPVDVYLPGC</w:t>
      </w:r>
    </w:p>
    <w:p w14:paraId="611413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PKPEAVIDAITKLRKKISREIYENRIRSQQANRCFTTNHKFRVGRSMNTGNYDQRFL</w:t>
      </w:r>
    </w:p>
    <w:p w14:paraId="5A3A8C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QPPSTSEIPTENFFEYKSSVSSHELVN"</w:t>
      </w:r>
    </w:p>
    <w:p w14:paraId="131DFD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3972..34649</w:t>
      </w:r>
    </w:p>
    <w:p w14:paraId="008808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7DADFD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3972..34649</w:t>
      </w:r>
    </w:p>
    <w:p w14:paraId="16DAC5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61C60F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64176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862A9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K"</w:t>
      </w:r>
    </w:p>
    <w:p w14:paraId="1C05DB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NPIEFPLLNRTAEISVISTTLNDLSNWSRLSSLWPLLYGTSCC</w:t>
      </w:r>
    </w:p>
    <w:p w14:paraId="27BBA5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IEFASLIGSRFDFDRYGLVPRSSPRQADLILTAGTVTMKMAPSLVRLYEQMPDPKYV</w:t>
      </w:r>
    </w:p>
    <w:p w14:paraId="64C0F3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AMGACTITGGMFSTDSYSTVRGVDKLIPVDVYLPGCPPKPEAVIDAITKLRKKISRE</w:t>
      </w:r>
    </w:p>
    <w:p w14:paraId="593E09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YENRIRSQQANRCFTTNHKFRVGRSMNTGNYDQRFLYQPPSTSEIPTENFFEYKSSV</w:t>
      </w:r>
    </w:p>
    <w:p w14:paraId="3C08BC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SHELVN"</w:t>
      </w:r>
    </w:p>
    <w:p w14:paraId="363A2B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4750..35226</w:t>
      </w:r>
    </w:p>
    <w:p w14:paraId="70A20A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J"</w:t>
      </w:r>
    </w:p>
    <w:p w14:paraId="1381AE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4750..35226</w:t>
      </w:r>
    </w:p>
    <w:p w14:paraId="710F47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J"</w:t>
      </w:r>
    </w:p>
    <w:p w14:paraId="72320B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4F162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B648E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J"</w:t>
      </w:r>
    </w:p>
    <w:p w14:paraId="1BC708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QGRLSAWLVKHGIIHRSLGFDYQGIETLQIKPEDWHSIAVILY</w:t>
      </w:r>
    </w:p>
    <w:p w14:paraId="3D912E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YGYNYLRSQCAYDVAPGGLLASVYHLTRIEYGVDQPEEVCIKVFTSRRNPRIPSVFW</w:t>
      </w:r>
    </w:p>
    <w:p w14:paraId="05A6D0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WKSVDFQERESYDMLGISYDNHPRLKRILMPESWIGWPLRKDYIAPNFYEIQDAH"</w:t>
      </w:r>
    </w:p>
    <w:p w14:paraId="6B9D1E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35898..35970)</w:t>
      </w:r>
    </w:p>
    <w:p w14:paraId="059B7E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F-GAA"</w:t>
      </w:r>
    </w:p>
    <w:p w14:paraId="3958E8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35898..35970)</w:t>
      </w:r>
    </w:p>
    <w:p w14:paraId="22D6B5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F-GAA"</w:t>
      </w:r>
    </w:p>
    <w:p w14:paraId="21FF37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Phe"</w:t>
      </w:r>
    </w:p>
    <w:p w14:paraId="570A27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36267..36833)</w:t>
      </w:r>
    </w:p>
    <w:p w14:paraId="3BA88A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4BD721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join(36267..36316,36799..36833))</w:t>
      </w:r>
    </w:p>
    <w:p w14:paraId="173992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16A743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29C3D5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36267..36316)</w:t>
      </w:r>
    </w:p>
    <w:p w14:paraId="58D0A4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57444B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21218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36317..36798)</w:t>
      </w:r>
    </w:p>
    <w:p w14:paraId="3B529C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6B4CBB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9BFBF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36799..36833)</w:t>
      </w:r>
    </w:p>
    <w:p w14:paraId="4C1B0A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447BF5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294AA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7503..37575</w:t>
      </w:r>
    </w:p>
    <w:p w14:paraId="7C687F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4FF681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37503..37575</w:t>
      </w:r>
    </w:p>
    <w:p w14:paraId="3EDCE9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3C0941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4A2AC2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7975..38580</w:t>
      </w:r>
    </w:p>
    <w:p w14:paraId="65800A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4"</w:t>
      </w:r>
    </w:p>
    <w:p w14:paraId="7C230D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37975..38580</w:t>
      </w:r>
    </w:p>
    <w:p w14:paraId="67D1C4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4"</w:t>
      </w:r>
    </w:p>
    <w:p w14:paraId="7560C4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C64F2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7AEEC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4"</w:t>
      </w:r>
    </w:p>
    <w:p w14:paraId="3CA658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RYRGPRFKKIRRLGALPGLTNKRPKAGSDLRNQSRSGKKSQY</w:t>
      </w:r>
    </w:p>
    <w:p w14:paraId="54A3D9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IRLEEKQKLRFHYGLTERQLLKYVRIAGKARGSTGQVLLQLLEMRLDNILFRLGMAS</w:t>
      </w:r>
    </w:p>
    <w:p w14:paraId="2CD283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IPAARQLVNHRHILVNGRIVDIPSYRCKPRDIITGKDEQKSRTLIQNSLNSSPQAEV</w:t>
      </w:r>
    </w:p>
    <w:p w14:paraId="230FA7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NHLTLHPFQYKGLVNQIIDSKWVGLKINELLVVEYYSRQT"</w:t>
      </w:r>
    </w:p>
    <w:p w14:paraId="2AA728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38865..38951)</w:t>
      </w:r>
    </w:p>
    <w:p w14:paraId="69BCC8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GGA"</w:t>
      </w:r>
    </w:p>
    <w:p w14:paraId="0A657A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38865..38951)</w:t>
      </w:r>
    </w:p>
    <w:p w14:paraId="72164E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GGA"</w:t>
      </w:r>
    </w:p>
    <w:p w14:paraId="5CCDCF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5E9698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39268..41209</w:t>
      </w:r>
    </w:p>
    <w:p w14:paraId="525DF8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7A18CB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39268..39391,40101..40330,41057..41209)</w:t>
      </w:r>
    </w:p>
    <w:p w14:paraId="2456F1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3683F1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EE38D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ABFC5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assembly factor I"</w:t>
      </w:r>
    </w:p>
    <w:p w14:paraId="2A0E3F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RSRINGNFIDKTFSIVANILLQIIPTTSGEREAFTYYRDGMS</w:t>
      </w:r>
    </w:p>
    <w:p w14:paraId="7F93F1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AQSEGNYAEALQNYYEAMRLEIDPYDRSYILYNIGLIHTSNGEHTKALEYYFRALERN</w:t>
      </w:r>
    </w:p>
    <w:p w14:paraId="6996BB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FLPQAFNNMAVICHYRGEQAILQGDSEIAEAWFDQAAEYWKQAIALTPGNYIEAHNW</w:t>
      </w:r>
    </w:p>
    <w:p w14:paraId="56A444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KITRRFE"</w:t>
      </w:r>
    </w:p>
    <w:p w14:paraId="76DF91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39268..39391,40101..40328,41055..41209)</w:t>
      </w:r>
    </w:p>
    <w:p w14:paraId="79D732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4FC418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0F8F5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9DBCA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assembly factor I"</w:t>
      </w:r>
    </w:p>
    <w:p w14:paraId="5FE638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PRSRINGNFIDKTFSIVANILLQIIPTTSGEREAFTYYRDGMS</w:t>
      </w:r>
    </w:p>
    <w:p w14:paraId="1E16DD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QSEGNYAEALQNYYEAMRLEIDPYDRSYILYNIGLIHTSNGEHTKALEYYFRALERN</w:t>
      </w:r>
    </w:p>
    <w:p w14:paraId="6E2B9C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FLPQAFNNMAVICHYRGEQAILQGDSEIAEAWFDQAAEYWKQAIALTPGNYIEAHNW</w:t>
      </w:r>
    </w:p>
    <w:p w14:paraId="1A22DD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KITRRFE"</w:t>
      </w:r>
    </w:p>
    <w:p w14:paraId="46A929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39268..39391</w:t>
      </w:r>
    </w:p>
    <w:p w14:paraId="62B9B4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0959D8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6C7A0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39392..40100</w:t>
      </w:r>
    </w:p>
    <w:p w14:paraId="436DB9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637799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E4E63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40101..40330</w:t>
      </w:r>
    </w:p>
    <w:p w14:paraId="2052AC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1EB757F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AB686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40101..40328</w:t>
      </w:r>
    </w:p>
    <w:p w14:paraId="476152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7B9402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8385D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40329..41054</w:t>
      </w:r>
    </w:p>
    <w:p w14:paraId="255695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05A907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09483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40331..41056</w:t>
      </w:r>
    </w:p>
    <w:p w14:paraId="1C7BD0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54FA4B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141F7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41055..41209</w:t>
      </w:r>
    </w:p>
    <w:p w14:paraId="7AAFE5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4907EE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505C69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41057..41209</w:t>
      </w:r>
    </w:p>
    <w:p w14:paraId="04536F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0FF325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7DE885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1945..44197</w:t>
      </w:r>
    </w:p>
    <w:p w14:paraId="5C471E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A"</w:t>
      </w:r>
    </w:p>
    <w:p w14:paraId="2F6AB9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1945..44197</w:t>
      </w:r>
    </w:p>
    <w:p w14:paraId="2C62B2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A"</w:t>
      </w:r>
    </w:p>
    <w:p w14:paraId="615E85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23221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84024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P700 apoprotein A1"</w:t>
      </w:r>
    </w:p>
    <w:p w14:paraId="2FB8CF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IRSPEPEVKILVDKDPVKTSFEQWAKPGHFSRTIAKGPDTTT</w:t>
      </w:r>
    </w:p>
    <w:p w14:paraId="600238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IWNLHADAHDFDSHTSDLEEISRKVFSAHFGQLSIIFLWLSGMYFHGARFSNYEAWL</w:t>
      </w:r>
    </w:p>
    <w:p w14:paraId="504F4D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SDPTHIGPSAQVVWPIVGQEILNGDVGGGFRGIQITSGFFQIWRASGITNELQLYCTA</w:t>
      </w:r>
    </w:p>
    <w:p w14:paraId="0D4F44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GALVFAALMLFAGWFHYHKAAPKLAWFQDVESMLNHHLAGLLGLGSLSWAGHQVHVS</w:t>
      </w:r>
    </w:p>
    <w:p w14:paraId="35124D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PINQFLNAGVDPKEIPLPHEFILNRDLLAQLYPSFAEGATPFFTLNWSKYAEFLTFR</w:t>
      </w:r>
    </w:p>
    <w:p w14:paraId="1A3A82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LDPVTGGLWLTDIAHHHLAIAILFLIAGHMYRTNWGIGHGLKDILEAHKGPFTGQG</w:t>
      </w:r>
    </w:p>
    <w:p w14:paraId="51AC1E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HKGLYEILTTSWHAQLSLNLAMLGSLTIVVAHHMYSMPPYPYLATDYGTQLSLFTHHM</w:t>
      </w:r>
    </w:p>
    <w:p w14:paraId="53120D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IGGFLIVGAAAHAAIFMVRDYDPTTRYNDLLDRVLRHRDAIISHLNWACIFLGFHSF</w:t>
      </w:r>
    </w:p>
    <w:p w14:paraId="769884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YIHNDTMSALGRPQDMFSDTAIQLQPVFAQWIQNTHALAPGATAPGATASTSLTWG</w:t>
      </w:r>
    </w:p>
    <w:p w14:paraId="541B48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DLVAVGGKVALLPIPLGTADFLVHHIHAFTIHVTVLILLKGVLFARSSRLIPDKAN</w:t>
      </w:r>
    </w:p>
    <w:p w14:paraId="35C924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FRFPCDGPGRGGTCQVSAWDHVFLGLFWMYNSISVVIFHFSWKMQSDVWGSISDQG</w:t>
      </w:r>
    </w:p>
    <w:p w14:paraId="008B41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VTHITGGNFAQSSITINGWLRDFLWAQASQVIQSYGSSLSAYGLFFLGAHFVWAFSL</w:t>
      </w:r>
    </w:p>
    <w:p w14:paraId="796F2C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FLFSGRGYWQELIESIVWAHNKLKVAPATQPRALSIVQGRAVGVTHYLLGGIATTWA</w:t>
      </w:r>
    </w:p>
    <w:p w14:paraId="390911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FLARIIAVG"</w:t>
      </w:r>
    </w:p>
    <w:p w14:paraId="2BF897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4223..46427</w:t>
      </w:r>
    </w:p>
    <w:p w14:paraId="7AD81D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B"</w:t>
      </w:r>
    </w:p>
    <w:p w14:paraId="500007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4223..46427</w:t>
      </w:r>
    </w:p>
    <w:p w14:paraId="2C1B59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B"</w:t>
      </w:r>
    </w:p>
    <w:p w14:paraId="303FFD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1FB8A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9F5F6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P700 apoprotein A2"</w:t>
      </w:r>
    </w:p>
    <w:p w14:paraId="7BF5EC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LRFPRFSQGLAQDPTTRRIWFGIATAHDFESHDDITEERLYQ</w:t>
      </w:r>
    </w:p>
    <w:p w14:paraId="24700B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IFASHFGQLAIIFLWTSGNLFHVAWQGNFESWVQDPLHVRPIAHAIWDPHFGQPAVE</w:t>
      </w:r>
    </w:p>
    <w:p w14:paraId="796599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FTRGGALGPVNIAYSGVYQWWYTIGLRTNEDLYTGALFLLFLSAISLIAGWLHLQPK</w:t>
      </w:r>
    </w:p>
    <w:p w14:paraId="49B1C2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KPSVSWFKNAESRLNHHLSGLFGVSSLAWTGHLVHVAIPGSRGEYVRWNNFLDVLPH</w:t>
      </w:r>
    </w:p>
    <w:p w14:paraId="4370B5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QGLGPLFTGQWNLYAQNPDSSNHLFGTSQGAGTAILTLLGGFHPQTQSLWLTDMAHH</w:t>
      </w:r>
    </w:p>
    <w:p w14:paraId="55DF21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HLAIAFIFLVAGHMYRTNFGIGHSIKDLLDAHVPPGGRLGRGHKGLYDTINNSLHFQL</w:t>
      </w:r>
    </w:p>
    <w:p w14:paraId="6C16BF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ALASLGVITSLVAQHMYSLPAYAFIAQDFTTQAALYTHHQYIAGFIMTGAFAHGAI</w:t>
      </w:r>
    </w:p>
    <w:p w14:paraId="3FBFF0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FIRDYNPEQNEDNVLARMLDHKEAIISHLSWASLFLGFHTLGLYVHNDVMLAFGTPE</w:t>
      </w:r>
    </w:p>
    <w:p w14:paraId="418D3F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QILIEPIFAQWIQSAHGKTSYGFDVLLSSTSGPAFTAGRSIWLPGWLNAVNENTNSL</w:t>
      </w:r>
    </w:p>
    <w:p w14:paraId="62D85B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TIGPGDFLVHHAIALGLHTTTLILVKGALDARGSKLMPDKKDFGYSFPCDGPGRGG</w:t>
      </w:r>
    </w:p>
    <w:p w14:paraId="2128EF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CDISAWDAFYLAVFWMLNTIGWVTFYWHWKHITLWQGNVSQFNESSTYLMGWLRDYL</w:t>
      </w:r>
    </w:p>
    <w:p w14:paraId="3A7A4C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LNSSQLINGYNPFGMNSLSVWAWMFLFGHLVWATGFMFLISWRGYWQELIETLAWAH</w:t>
      </w:r>
    </w:p>
    <w:p w14:paraId="00D04D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RTPLANLIRWRDKPVALSIVQARLVGLAHFSVGYIFTYAAFLIASTSGKFG"</w:t>
      </w:r>
    </w:p>
    <w:p w14:paraId="523426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6555..46857</w:t>
      </w:r>
    </w:p>
    <w:p w14:paraId="35BD72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4"</w:t>
      </w:r>
    </w:p>
    <w:p w14:paraId="3FEEC1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46555..46857</w:t>
      </w:r>
    </w:p>
    <w:p w14:paraId="4581DE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4"</w:t>
      </w:r>
    </w:p>
    <w:p w14:paraId="225425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137B1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0AEBF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4"</w:t>
      </w:r>
    </w:p>
    <w:p w14:paraId="6B04D4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RKSLIQREKKRQKLEQKYHLIRRSSKKEISKVPSLSDKWQIY</w:t>
      </w:r>
    </w:p>
    <w:p w14:paraId="334F01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KLQSPPRNSAPTRLHRRCFSTGRPRANYRDFGLSGHILREMVHACLLPGATRSSW"</w:t>
      </w:r>
    </w:p>
    <w:p w14:paraId="78F58C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7007..47080</w:t>
      </w:r>
    </w:p>
    <w:p w14:paraId="7F26AF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fM-CAU"</w:t>
      </w:r>
    </w:p>
    <w:p w14:paraId="0A2C2E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47007..47080</w:t>
      </w:r>
    </w:p>
    <w:p w14:paraId="5BEE45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fM-CAU"</w:t>
      </w:r>
    </w:p>
    <w:p w14:paraId="5EF742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product="tRNA-Met"</w:t>
      </w:r>
    </w:p>
    <w:p w14:paraId="4EC986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47234..47304)</w:t>
      </w:r>
    </w:p>
    <w:p w14:paraId="242EAF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GCC"</w:t>
      </w:r>
    </w:p>
    <w:p w14:paraId="2E00E2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47234..47304)</w:t>
      </w:r>
    </w:p>
    <w:p w14:paraId="72F093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GCC"</w:t>
      </w:r>
    </w:p>
    <w:p w14:paraId="12663B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Gly"</w:t>
      </w:r>
    </w:p>
    <w:p w14:paraId="76FC64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47534..47722)</w:t>
      </w:r>
    </w:p>
    <w:p w14:paraId="4BA4FF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Z"</w:t>
      </w:r>
    </w:p>
    <w:p w14:paraId="13EFF4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47534..47722)</w:t>
      </w:r>
    </w:p>
    <w:p w14:paraId="7790DA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Z"</w:t>
      </w:r>
    </w:p>
    <w:p w14:paraId="0B0D38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52EDB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19A0B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Z"</w:t>
      </w:r>
    </w:p>
    <w:p w14:paraId="4DA9F8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LVFQLAVFALIATSSILLISVPVVFASPDGWSSNKNVVFSGT</w:t>
      </w:r>
    </w:p>
    <w:p w14:paraId="0CAAAA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LWIGLVFLVGILNSLIS"</w:t>
      </w:r>
    </w:p>
    <w:p w14:paraId="0A4ACE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48050..48142</w:t>
      </w:r>
    </w:p>
    <w:p w14:paraId="72EE4D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UGA"</w:t>
      </w:r>
    </w:p>
    <w:p w14:paraId="3B0DB2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48050..48142</w:t>
      </w:r>
    </w:p>
    <w:p w14:paraId="177752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UGA"</w:t>
      </w:r>
    </w:p>
    <w:p w14:paraId="57A354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2FF657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48374..49795)</w:t>
      </w:r>
    </w:p>
    <w:p w14:paraId="189849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2536B6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48374..49795)</w:t>
      </w:r>
    </w:p>
    <w:p w14:paraId="3F085E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3F1B81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D3270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3030E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43 kDa protein"</w:t>
      </w:r>
    </w:p>
    <w:p w14:paraId="1743BC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TLYSLRRFYHVETLFNGTLSVAGRDQETTGFAWWAGNARLIN</w:t>
      </w:r>
    </w:p>
    <w:p w14:paraId="1CAEBF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SGKLLGAHVAHAGLIVFWAGAMNLFEVAHFVPEKPMYEQGLILLPHLATLGWGVGPG</w:t>
      </w:r>
    </w:p>
    <w:p w14:paraId="770469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EVIDTFPYFVSGVLHLISSAVLGFGGIYHALLGPETLEESFPFFGYVWKDRNKMTTI</w:t>
      </w:r>
    </w:p>
    <w:p w14:paraId="7F463A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IHLILLGLGAFLLVFKALYFGGVYDTWAPGGGDVRKITNLTLSPSIIFGYLLKSPF</w:t>
      </w:r>
    </w:p>
    <w:p w14:paraId="442EE0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EGWIVSVDDLEDIIGGHVWLGSICILGGIWHILTKPFAWARRALVWSGEAYLSYSL</w:t>
      </w:r>
    </w:p>
    <w:p w14:paraId="55774E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ALAIFGFTACCFVWFNNTAYPSEFYGPTGPEASQAQAFTFLVRDQRLGANVGSAQGP</w:t>
      </w:r>
    </w:p>
    <w:p w14:paraId="5CFDB2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GLGKYLMRSPTGEVIFGGETMRFWDLRAPWLEPLRGPNGLDLSRLKKDIQPWQERRS</w:t>
      </w:r>
    </w:p>
    <w:p w14:paraId="0BC1B9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EYMTHAPLGSLNSVGGVATEINAVNYVSPRSWLATSHFVLGFFFFVGHLWHAGRARA</w:t>
      </w:r>
    </w:p>
    <w:p w14:paraId="21F402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AAGFEKGIDRDFEPVLSMTPLN"</w:t>
      </w:r>
    </w:p>
    <w:p w14:paraId="291ABD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48374..49759)</w:t>
      </w:r>
    </w:p>
    <w:p w14:paraId="01D51B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6797AE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48374..49759)</w:t>
      </w:r>
    </w:p>
    <w:p w14:paraId="410400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51A085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61B55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1B941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43 kDa protein"</w:t>
      </w:r>
    </w:p>
    <w:p w14:paraId="2B1457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TLFNGTLSVAGRDQETTGFAWWAGNARLINLSGKLLGAHVAH</w:t>
      </w:r>
    </w:p>
    <w:p w14:paraId="467DDE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GLIVFWAGAMNLFEVAHFVPEKPMYEQGLILLPHLATLGWGVGPGGEVIDTFPYFVS</w:t>
      </w:r>
    </w:p>
    <w:p w14:paraId="65C1AF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GVLHLISSAVLGFGGIYHALLGPETLEESFPFFGYVWKDRNKMTTILGIHLILLGLGA</w:t>
      </w:r>
    </w:p>
    <w:p w14:paraId="526486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LVFKALYFGGVYDTWAPGGGDVRKITNLTLSPSIIFGYLLKSPFGGEGWIVSVDDL</w:t>
      </w:r>
    </w:p>
    <w:p w14:paraId="7582BF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DIIGGHVWLGSICILGGIWHILTKPFAWARRALVWSGEAYLSYSLGALAIFGFTACC</w:t>
      </w:r>
    </w:p>
    <w:p w14:paraId="3408C3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VWFNNTAYPSEFYGPTGPEASQAQAFTFLVRDQRLGANVGSAQGPTGLGKYLMRSPT</w:t>
      </w:r>
    </w:p>
    <w:p w14:paraId="4F505D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EVIFGGETMRFWDLRAPWLEPLRGPNGLDLSRLKKDIQPWQERRSAEYMTHAPLGSL</w:t>
      </w:r>
    </w:p>
    <w:p w14:paraId="592920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SVGGVATEINAVNYVSPRSWLATSHFVLGFFFFVGHLWHAGRARAAAAGFEKGIDRD</w:t>
      </w:r>
    </w:p>
    <w:p w14:paraId="19C857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EPVLSMTPLN"</w:t>
      </w:r>
    </w:p>
    <w:p w14:paraId="35CAFD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49743..50804)</w:t>
      </w:r>
    </w:p>
    <w:p w14:paraId="477CEA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D"</w:t>
      </w:r>
    </w:p>
    <w:p w14:paraId="1E4B9B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49743..50804)</w:t>
      </w:r>
    </w:p>
    <w:p w14:paraId="55A878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D"</w:t>
      </w:r>
    </w:p>
    <w:p w14:paraId="3B1399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0583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A5B8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protein D2"</w:t>
      </w:r>
    </w:p>
    <w:p w14:paraId="30A347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IALGKFTKDEKDLFDIMDDWLRRDRFVFVGWSGLLLFPCAYF</w:t>
      </w:r>
    </w:p>
    <w:p w14:paraId="0305C2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LGGWFTGTTFVTSWYTHGLASSYLEGCNFLTAAVSTPANSLAHSLLLLWGPEAQGDF</w:t>
      </w:r>
    </w:p>
    <w:p w14:paraId="0F06C2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RWCQLGGLWTFVALHGAFALIGFMLRQFELARSVQLRPYNAIAFSGPIAVFVSVFLI</w:t>
      </w:r>
    </w:p>
    <w:p w14:paraId="116BB8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PLGQSGWFFAPSFGVAAIFRFILFFQGFHNWTLNPFHMMGVAGVLGAALLCAIHGAT</w:t>
      </w:r>
    </w:p>
    <w:p w14:paraId="6C90B2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ENTLFEDGDGANTFRAFNPTQAEETYSMVTANRFWSQIFGVAFSNKRWLHFFMLFVP</w:t>
      </w:r>
    </w:p>
    <w:p w14:paraId="061AE4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TGLWMSALGVVGLALNLRAYDFVSQEIRAAEDPEFETFYTKNILLNEGIRAWMAAQD</w:t>
      </w:r>
    </w:p>
    <w:p w14:paraId="50B662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PHENLIFPEEVLPRGNAL"</w:t>
      </w:r>
    </w:p>
    <w:p w14:paraId="7FF834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2052..52123</w:t>
      </w:r>
    </w:p>
    <w:p w14:paraId="6FF856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252BDB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52052..52123</w:t>
      </w:r>
    </w:p>
    <w:p w14:paraId="1E9B29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419D77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50EC1D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2749..52818</w:t>
      </w:r>
    </w:p>
    <w:p w14:paraId="0D4544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355715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52749..52818</w:t>
      </w:r>
    </w:p>
    <w:p w14:paraId="68EE09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0EE34A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Glu"</w:t>
      </w:r>
    </w:p>
    <w:p w14:paraId="40B6CF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2878..52961</w:t>
      </w:r>
    </w:p>
    <w:p w14:paraId="403163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Y-GUA"</w:t>
      </w:r>
    </w:p>
    <w:p w14:paraId="41CB15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52878..52961</w:t>
      </w:r>
    </w:p>
    <w:p w14:paraId="271728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Y-GUA"</w:t>
      </w:r>
    </w:p>
    <w:p w14:paraId="3E7413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Tyr"</w:t>
      </w:r>
    </w:p>
    <w:p w14:paraId="062303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3074..53147</w:t>
      </w:r>
    </w:p>
    <w:p w14:paraId="0853AF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0D90BC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53074..53147</w:t>
      </w:r>
    </w:p>
    <w:p w14:paraId="048A94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5362E2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sp"</w:t>
      </w:r>
    </w:p>
    <w:p w14:paraId="139841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3686..53790</w:t>
      </w:r>
    </w:p>
    <w:p w14:paraId="5307A0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M"</w:t>
      </w:r>
    </w:p>
    <w:p w14:paraId="6696BF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53686..53790</w:t>
      </w:r>
    </w:p>
    <w:p w14:paraId="4033A2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M"</w:t>
      </w:r>
    </w:p>
    <w:p w14:paraId="17F31D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64BB0E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71892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M"</w:t>
      </w:r>
    </w:p>
    <w:p w14:paraId="04AE76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VNILAFIATTLFILVPTAFLLIIYVKTVSQND"</w:t>
      </w:r>
    </w:p>
    <w:p w14:paraId="3415B4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54583..54672)</w:t>
      </w:r>
    </w:p>
    <w:p w14:paraId="3FABE8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N"</w:t>
      </w:r>
    </w:p>
    <w:p w14:paraId="410044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54583..54672)</w:t>
      </w:r>
    </w:p>
    <w:p w14:paraId="42616C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etN"</w:t>
      </w:r>
    </w:p>
    <w:p w14:paraId="2E8D39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E3E8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44CDA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b6/f subunit N"</w:t>
      </w:r>
    </w:p>
    <w:p w14:paraId="6364A0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DIVSLAWAALMVVFTFSLSLVVWGRSGL"</w:t>
      </w:r>
    </w:p>
    <w:p w14:paraId="267AA9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55499..55574)</w:t>
      </w:r>
    </w:p>
    <w:p w14:paraId="4AD6AD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C-GCA"</w:t>
      </w:r>
    </w:p>
    <w:p w14:paraId="28C3AE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55499..55574)</w:t>
      </w:r>
    </w:p>
    <w:p w14:paraId="7603A5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C-GCA"</w:t>
      </w:r>
    </w:p>
    <w:p w14:paraId="04E984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Cys"</w:t>
      </w:r>
    </w:p>
    <w:p w14:paraId="0D8E8E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6683..59895</w:t>
      </w:r>
    </w:p>
    <w:p w14:paraId="310B30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B"</w:t>
      </w:r>
    </w:p>
    <w:p w14:paraId="1551F4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56683..59895</w:t>
      </w:r>
    </w:p>
    <w:p w14:paraId="042A22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B"</w:t>
      </w:r>
    </w:p>
    <w:p w14:paraId="5F7CB4F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E3772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419A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NA polymerase subunit beta"</w:t>
      </w:r>
    </w:p>
    <w:p w14:paraId="2FD068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LGDANEAMSTIPGFHQIQFEGFCRFINRGLTEELYKFPKIEDT</w:t>
      </w:r>
    </w:p>
    <w:p w14:paraId="694409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HEIEFQLFLERYQLVEPLIKERNAVYESLTYSSELYVSAGLIWKTSRDMQEQTILVG</w:t>
      </w:r>
    </w:p>
    <w:p w14:paraId="721CFD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IPLMNSLGTSIVNGIYRIVINQILQSPGIYYRSELDHNGISVYTGTIISDWGGRSEL</w:t>
      </w:r>
    </w:p>
    <w:p w14:paraId="5D251C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IDRKARIWARVSRKQKISILVLSSAMGSNLREILDNVYYPEIFLSFLNDKERKKIGS</w:t>
      </w:r>
    </w:p>
    <w:p w14:paraId="73C3B5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ENAILEFYQQFACVGGDPVFSESLCKELQKKFFQQRCELGRIGRRNMNRRLNLDIPP</w:t>
      </w:r>
    </w:p>
    <w:p w14:paraId="3611A0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NTFLLPRDILAAADHLIGLKFGMGTLDDMNHLKNKRIRSVADLLQDQFGLSLVRLEN</w:t>
      </w:r>
    </w:p>
    <w:p w14:paraId="5D4A27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VRGTICGAIRHKLIPTPQNLVTSTPLTTTYESFFGLHPLSQVLDRTNPLTQIVHGRK</w:t>
      </w:r>
    </w:p>
    <w:p w14:paraId="00E9B6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SYLGPGGLTGRTASFRIRDIHPSHYGRICPIDTSEGINVGLIGSLAIHARMGYWGSL</w:t>
      </w:r>
    </w:p>
    <w:p w14:paraId="2109BC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SPFYKISERSTGLRLLYLSPGRDEYYMLAAGNSLALNQDIQEEQVVPARYRQEFLTI</w:t>
      </w:r>
    </w:p>
    <w:p w14:paraId="0D835A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WERVHLRSIFPFQYFSIGASLIPFIEHNDANRALMSSNMQRQAVPLSRSEKCIVGTG</w:t>
      </w:r>
    </w:p>
    <w:p w14:paraId="03316A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ERQAALDSGALAIAERGGKIIYIDTDKILFSGNGDTLSISLVMYQRSNKNTCMHQKT</w:t>
      </w:r>
    </w:p>
    <w:p w14:paraId="19C4BB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VQRGKCIKKGQILADGAATVGGELALGKNVLVAYMPWEGYNSEDAVLISERLVYEDI</w:t>
      </w:r>
    </w:p>
    <w:p w14:paraId="2B5155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TSFHIRKYEIQTHATSQGPERITNEIPHLEARLLRNLDKNGIVMLGSWVETGDILVG</w:t>
      </w:r>
    </w:p>
    <w:p w14:paraId="6A3F23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TPQMVKESSYAPEDRLLRAILGIQVSTSKETCLKLPIGGKGRVIDVRWIQKRGGSS</w:t>
      </w:r>
    </w:p>
    <w:p w14:paraId="1352A7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NPETIRVYISQKREIKVGDKVAGRHGNKGIISKILPRQDMPYLQDGRPVDMVFNPLG</w:t>
      </w:r>
    </w:p>
    <w:p w14:paraId="64F1FF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PSRMNVGQIFECSLGLAGGLLDRHYRIAPFDERYEQEASRKLVFSELYEASKQTANP</w:t>
      </w:r>
    </w:p>
    <w:p w14:paraId="32EF04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VFEPEYPGKSRIFDGRAGSPFEQPVIIGKPYILKLIHQVDDKIHGRSSGHYALVTQQ</w:t>
      </w:r>
    </w:p>
    <w:p w14:paraId="168AE4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LRGRAKQGGQRVGEMEVWALEGFGVAHILQEMLTYKSDHIRARQEVLGTTIIGGIIP</w:t>
      </w:r>
    </w:p>
    <w:p w14:paraId="695BC7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PEDAPESFRLLVRELRSLALELNHFLVSEKNFQINRKEA"</w:t>
      </w:r>
    </w:p>
    <w:p w14:paraId="011381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59922..62759</w:t>
      </w:r>
    </w:p>
    <w:p w14:paraId="646D80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57E4A9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CDS             join(59922..60353,61149..62759)</w:t>
      </w:r>
    </w:p>
    <w:p w14:paraId="7A36E3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26CE9F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FC2D0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FD4E5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NA polymerase subunit beta'"</w:t>
      </w:r>
    </w:p>
    <w:p w14:paraId="357B89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DRYKHQQLRIGLVSPQQISAWATKILPNGEIVGEVTKPYTFH</w:t>
      </w:r>
    </w:p>
    <w:p w14:paraId="5F69A9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KTNKPEKGGLFCERIFGPIKSGICACGNYRVIGDEKEDPKFCEQCGVEFVDSRIRRY</w:t>
      </w:r>
    </w:p>
    <w:p w14:paraId="73A966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MGYIKLACPVTHVWYLKRLPSYIANLLDKPLKELEGLVYCDFSFARPITKKPTFLRL</w:t>
      </w:r>
    </w:p>
    <w:p w14:paraId="44BFE9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GLFEYEIQSWKYSIPLFFTTQGFDTFRNREISTGASAIREQLADLDLRIILHNSLVE</w:t>
      </w:r>
    </w:p>
    <w:p w14:paraId="1161B1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KELGEEGPTGNEWEDRKVGRRKDFLVRRMELAKHFLRTNIEPEWMVLCLLPVLPPEL</w:t>
      </w:r>
    </w:p>
    <w:p w14:paraId="6BD6E3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PIIQIDGGKLMSSDINELYRRVIYRNNTLTDLLTTSRSTPGELVMCQEKLVQEAVDT</w:t>
      </w:r>
    </w:p>
    <w:p w14:paraId="2DF256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DNGIRGQPTRDGHNKAYKSFSDVIEGKEGRFRETLLGKRVDYSGRSVIVVGPSLSL</w:t>
      </w:r>
    </w:p>
    <w:p w14:paraId="44E5E7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HRCGLPREIAIELFQTFVIRGLIRQHLASNIGVAKSKIREKEPIVWEILQEVMQGHPV</w:t>
      </w:r>
    </w:p>
    <w:p w14:paraId="42EEC1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NRAPTLHKLGIQAFQPILVEGRAICLHPLVCKGFNADFDGDQMAVHVPLSLEAQAE</w:t>
      </w:r>
    </w:p>
    <w:p w14:paraId="5C93D7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RLLMFSHMNLLSPAIGDPISVPTQDMLIGLYVLTSGNRRGICINRYNPWNRKNYQNK</w:t>
      </w:r>
    </w:p>
    <w:p w14:paraId="2EBF41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SDNNKYKYTKEPFFSNSYDAIGAYRQKRINLDSPLWLRWRLDQRVIASRETPIEVHY</w:t>
      </w:r>
    </w:p>
    <w:p w14:paraId="7A367E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SLGNYYEIYGHYLIVRSIKKEILFLYIRTTVGHISLYREIEEAIQGFSRACSYGT"</w:t>
      </w:r>
    </w:p>
    <w:p w14:paraId="17A691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59922..60353</w:t>
      </w:r>
    </w:p>
    <w:p w14:paraId="6C2AE5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44A7D5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5C7D8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60354..61148</w:t>
      </w:r>
    </w:p>
    <w:p w14:paraId="0EC469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200144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BB8EF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61149..62759</w:t>
      </w:r>
    </w:p>
    <w:p w14:paraId="30CD72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54A93E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BC680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2914..67104</w:t>
      </w:r>
    </w:p>
    <w:p w14:paraId="0939F1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0F04BA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2914..67104</w:t>
      </w:r>
    </w:p>
    <w:p w14:paraId="43772A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4DA9C6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539F9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C128B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NA polymerase subunit beta''"</w:t>
      </w:r>
    </w:p>
    <w:p w14:paraId="0E90F6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VLMAERANLVFHNKVIDGTAMKRLISRLIDHFGMAYTSHILD</w:t>
      </w:r>
    </w:p>
    <w:p w14:paraId="6A43B5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VKTLGFQQATATSISLGIDDLLTIPSKRWLVQDAEQQSFILEKHHHYGNVHAVEKLR</w:t>
      </w:r>
    </w:p>
    <w:p w14:paraId="429563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SIEIWYATSEYLRQEMNPNFRMTDPLNPVHIMSFSGARGNASQVHQLVGMRGLMSDP</w:t>
      </w:r>
    </w:p>
    <w:p w14:paraId="780DAA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GQMIDLPIQSNLREGLSLTEYIISCYGARKGVVDTAVRTSDAGYLTRRLVEVVQHIV</w:t>
      </w:r>
    </w:p>
    <w:p w14:paraId="3F4C19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RRIDCGTARGISVSPQNGMMPERIFIQTLIGRVLADDIYMGTRCIATRNQDIGIGLV</w:t>
      </w:r>
    </w:p>
    <w:p w14:paraId="6582E9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RFITFRAQPIAIRTPFTCRSASWICRLCYGRSPTHGDLVELGEAVGIIAGQSIGEPG</w:t>
      </w:r>
    </w:p>
    <w:p w14:paraId="6A41EF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QLTLRTFHTGGVFTGGTAEHVRAPSNGKIKFNEDLVHPTRTRHGHPALLCSINLYVT</w:t>
      </w:r>
    </w:p>
    <w:p w14:paraId="7E7C10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ESEDIRHNVNIPSQSFLLVQNDQYVESEQVIAEIRAGTSTLNFKEKIRKHIYSDSDG</w:t>
      </w:r>
    </w:p>
    <w:p w14:paraId="788FDF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MHWSTDVYHAPEFTYGSVHLLPKTSHLWILLGEPRGSSLVSLSIYKDQDQMSANSRS</w:t>
      </w:r>
    </w:p>
    <w:p w14:paraId="429119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KSFNLSGTDDQLREKFFTSDFSGKKEDRIPDYSDLSRIICTGRCNLIDPTLLYQNSD</w:t>
      </w:r>
    </w:p>
    <w:p w14:paraId="539676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SKRRRNRFIIPLQSIQERENGLTPPSDILIEIPINGIFRRNSILAYLDDPRYRRKS</w:t>
      </w:r>
    </w:p>
    <w:p w14:paraId="4E4188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GITKYGTLEMHSIVKKEDLIEYRGGKEFSPKYQMKVDRFFFIPEEVHILPGSSSIMV</w:t>
      </w:r>
    </w:p>
    <w:p w14:paraId="4318A7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RNNSIIGVDTQITLNMRSRVAGLVRVERKKKRIELKIFSGDIHFPGETDKISRHSGVL</w:t>
      </w:r>
    </w:p>
    <w:p w14:paraId="23EE46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PLRTGKRNSKESKKRENGIYVQRITPSKKKYFVLVRPVVTYEITDGITLGTLFPPDL</w:t>
      </w:r>
    </w:p>
    <w:p w14:paraId="071360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QERDNVKLRVVNYILYGNGKPIRGISDTNIQLVRTCLVLNWDQDKKSSSSQEARASF</w:t>
      </w:r>
    </w:p>
    <w:p w14:paraId="0D685F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EIRVNGLIRHLLRIDLLKSTFSYIGKRNDPSGSGLFSDNGSDCTKRNPFSSIYSKAI</w:t>
      </w:r>
    </w:p>
    <w:p w14:paraId="7812EA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QQSLNQNKRTIHTLLNRNAGFQSLIILSSSNCFRMGPFNDVKYHNHNVIHNGIKESI</w:t>
      </w:r>
    </w:p>
    <w:p w14:paraId="08AC08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ITKDPVIPIQNSLGPLGTVPLIRIANVYSFYHLITHNQILVKNYLQLDNLKQTFQVI</w:t>
      </w:r>
    </w:p>
    <w:p w14:paraId="4ABF44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KYYLIDEKEKIYNPDPCSNIIFNLNWYFLHPNYCQETSTIMSLGQFICENIYISKS</w:t>
      </w:r>
    </w:p>
    <w:p w14:paraId="26C616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PHLKSGQVILVQVDSVVIRSAKTYLATPGATVHGHYGEILYEGDTLITFIYEKSRSG</w:t>
      </w:r>
    </w:p>
    <w:p w14:paraId="186819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ITQGLPKVEQVLEVRSIDSISMNLDKRIEGWNERITRILGMPWAFLIGAELTIVQSR</w:t>
      </w:r>
    </w:p>
    <w:p w14:paraId="6CAC7D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SLVNKIQKVYRSQGVQIHNRHIEIIVRQITSRVLVSEDGMSNVFSPGELIGLVRAER</w:t>
      </w:r>
    </w:p>
    <w:p w14:paraId="306A7C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GRALEEAVCYRALLLGITRASLNTQSFISEASFQETARVLAKAALRGRIDWLKGLKE</w:t>
      </w:r>
    </w:p>
    <w:p w14:paraId="002A8A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VVLGGMIPVGTGLKGFVPPSKQHNRSPLEMKKKKKNLFEGEMRDILFHHRKLFDSFL</w:t>
      </w:r>
    </w:p>
    <w:p w14:paraId="7B0CC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NNLDDRPEQSFIGFNDS"</w:t>
      </w:r>
    </w:p>
    <w:p w14:paraId="33B89C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2926..67104</w:t>
      </w:r>
    </w:p>
    <w:p w14:paraId="4C4C39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233D09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2926..67104</w:t>
      </w:r>
    </w:p>
    <w:p w14:paraId="77B522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7AFA52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04C76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5DEC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NA polymerase subunit beta''"</w:t>
      </w:r>
    </w:p>
    <w:p w14:paraId="6E56CE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ERANLVFHNKVIDGTAMKRLISRLIDHFGMAYTSHILDQVKT</w:t>
      </w:r>
    </w:p>
    <w:p w14:paraId="132DE0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FQQATATSISLGIDDLLTIPSKRWLVQDAEQQSFILEKHHHYGNVHAVEKLRQSIE</w:t>
      </w:r>
    </w:p>
    <w:p w14:paraId="621381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WYATSEYLRQEMNPNFRMTDPLNPVHIMSFSGARGNASQVHQLVGMRGLMSDPQGQM</w:t>
      </w:r>
    </w:p>
    <w:p w14:paraId="214CEF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DLPIQSNLREGLSLTEYIISCYGARKGVVDTAVRTSDAGYLTRRLVEVVQHIVVRRI</w:t>
      </w:r>
    </w:p>
    <w:p w14:paraId="1F997D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CGTARGISVSPQNGMMPERIFIQTLIGRVLADDIYMGTRCIATRNQDIGIGLVNRFI</w:t>
      </w:r>
    </w:p>
    <w:p w14:paraId="5E835B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FRAQPIAIRTPFTCRSASWICRLCYGRSPTHGDLVELGEAVGIIAGQSIGEPGTQLT</w:t>
      </w:r>
    </w:p>
    <w:p w14:paraId="7051A3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RTFHTGGVFTGGTAEHVRAPSNGKIKFNEDLVHPTRTRHGHPALLCSINLYVTIESE</w:t>
      </w:r>
    </w:p>
    <w:p w14:paraId="06EB4D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IRHNVNIPSQSFLLVQNDQYVESEQVIAEIRAGTSTLNFKEKIRKHIYSDSDGEMHW</w:t>
      </w:r>
    </w:p>
    <w:p w14:paraId="0C11A9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TDVYHAPEFTYGSVHLLPKTSHLWILLGEPRGSSLVSLSIYKDQDQMSANSRSVKSF</w:t>
      </w:r>
    </w:p>
    <w:p w14:paraId="1C9D47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LSGTDDQLREKFFTSDFSGKKEDRIPDYSDLSRIICTGRCNLIDPTLLYQNSDLFSK</w:t>
      </w:r>
    </w:p>
    <w:p w14:paraId="58C683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RRNRFIIPLQSIQERENGLTPPSDILIEIPINGIFRRNSILAYLDDPRYRRKSSGIT</w:t>
      </w:r>
    </w:p>
    <w:p w14:paraId="52AD27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YGTLEMHSIVKKEDLIEYRGGKEFSPKYQMKVDRFFFIPEEVHILPGSSSIMVRNNS</w:t>
      </w:r>
    </w:p>
    <w:p w14:paraId="57CA41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IGVDTQITLNMRSRVAGLVRVERKKKRIELKIFSGDIHFPGETDKISRHSGVLIPLR</w:t>
      </w:r>
    </w:p>
    <w:p w14:paraId="0531DF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GKRNSKESKKRENGIYVQRITPSKKKYFVLVRPVVTYEITDGITLGTLFPPDLLQER</w:t>
      </w:r>
    </w:p>
    <w:p w14:paraId="6555B1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NVKLRVVNYILYGNGKPIRGISDTNIQLVRTCLVLNWDQDKKSSSSQEARASFVEIR</w:t>
      </w:r>
    </w:p>
    <w:p w14:paraId="239928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NGLIRHLLRIDLLKSTFSYIGKRNDPSGSGLFSDNGSDCTKRNPFSSIYSKAIIQQS</w:t>
      </w:r>
    </w:p>
    <w:p w14:paraId="45A9D8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NQNKRTIHTLLNRNAGFQSLIILSSSNCFRMGPFNDVKYHNHNVIHNGIKESINITK</w:t>
      </w:r>
    </w:p>
    <w:p w14:paraId="1FEBF0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PVIPIQNSLGPLGTVPLIRIANVYSFYHLITHNQILVKNYLQLDNLKQTFQVIKLKY</w:t>
      </w:r>
    </w:p>
    <w:p w14:paraId="39856A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LIDEKEKIYNPDPCSNIIFNLNWYFLHPNYCQETSTIMSLGQFICENIYISKSAPHL</w:t>
      </w:r>
    </w:p>
    <w:p w14:paraId="4E46B9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SGQVILVQVDSVVIRSAKTYLATPGATVHGHYGEILYEGDTLITFIYEKSRSGDITQ</w:t>
      </w:r>
    </w:p>
    <w:p w14:paraId="0A457C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PKVEQVLEVRSIDSISMNLDKRIEGWNERITRILGMPWAFLIGAELTIVQSRISLV</w:t>
      </w:r>
    </w:p>
    <w:p w14:paraId="26B58B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KIQKVYRSQGVQIHNRHIEIIVRQITSRVLVSEDGMSNVFSPGELIGLVRAERMGRA</w:t>
      </w:r>
    </w:p>
    <w:p w14:paraId="1DBDC8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EEAVCYRALLLGITRASLNTQSFISEASFQETARVLAKAALRGRIDWLKGLKENVVL</w:t>
      </w:r>
    </w:p>
    <w:p w14:paraId="14CBE6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MIPVGTGLKGFVPPSKQHNRSPLEMKKKKKNLFEGEMRDILFHHRKLFDSFLSNNL</w:t>
      </w:r>
    </w:p>
    <w:p w14:paraId="6D570B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DRPEQSFIGFNDS"</w:t>
      </w:r>
    </w:p>
    <w:p w14:paraId="3F568F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gene            67324..68034</w:t>
      </w:r>
    </w:p>
    <w:p w14:paraId="76CD17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2"</w:t>
      </w:r>
    </w:p>
    <w:p w14:paraId="35159F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7324..68034</w:t>
      </w:r>
    </w:p>
    <w:p w14:paraId="198F48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2"</w:t>
      </w:r>
    </w:p>
    <w:p w14:paraId="28D51D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2E2DA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3DA41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2"</w:t>
      </w:r>
    </w:p>
    <w:p w14:paraId="071B3C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RRYWNINLDEMLEAGVHFGHGTRKWNPKMAPYISAKRKGIHI</w:t>
      </w:r>
    </w:p>
    <w:p w14:paraId="3AF84A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NLTKTARFLSEACDLVFDAASRGKQFLIVGTKKKAADSVARAAIKARCHCVNKKWLG</w:t>
      </w:r>
    </w:p>
    <w:p w14:paraId="624D37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MLTNWSTTETRLHKFRDLRMEQKTGRLNGLPKRDAAVVKRQLYRLQTYLGGIKYMTG</w:t>
      </w:r>
    </w:p>
    <w:p w14:paraId="47440C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PDIVIIVDQHEEYTALRECITLGIPTICLIDTNCDPDLADISIPANDDAISSIRLIL</w:t>
      </w:r>
    </w:p>
    <w:p w14:paraId="18A68D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KLVFAISEGHSSYIRNP"</w:t>
      </w:r>
    </w:p>
    <w:p w14:paraId="488C8D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8265..69008</w:t>
      </w:r>
    </w:p>
    <w:p w14:paraId="5312C2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I"</w:t>
      </w:r>
    </w:p>
    <w:p w14:paraId="11CA55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8265..69008</w:t>
      </w:r>
    </w:p>
    <w:p w14:paraId="1A3099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I"</w:t>
      </w:r>
    </w:p>
    <w:p w14:paraId="5577B4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C4D37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960C7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0 subunit IV"</w:t>
      </w:r>
    </w:p>
    <w:p w14:paraId="40BFF7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NVLSCSINTLKGLYDISGVEVGQHFYWQIGGFQVHGQVLITSW</w:t>
      </w:r>
    </w:p>
    <w:p w14:paraId="1F93B1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VIAILLGSATIAVRNPQTIPTGGQNFFEYVLEFIRDVSKTQIGEEYGPWVPFIGTMF</w:t>
      </w:r>
    </w:p>
    <w:p w14:paraId="001100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IFVSNWSGALLPWKIIELPHGELAAPTNDINTTVALALLTSAAYFYAGLTKKGLSY</w:t>
      </w:r>
    </w:p>
    <w:p w14:paraId="275826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GKYIQPTPILLPINILEDFTKPLSLSFRLFGNILADELVVVVLVSLVPSVIPIPVMF</w:t>
      </w:r>
    </w:p>
    <w:p w14:paraId="7BD4F2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GLFTSGIQALIFATLAAAYIGESMEGHH"</w:t>
      </w:r>
    </w:p>
    <w:p w14:paraId="3360FA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69989..70234</w:t>
      </w:r>
    </w:p>
    <w:p w14:paraId="2A6C2C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H"</w:t>
      </w:r>
    </w:p>
    <w:p w14:paraId="12F9FB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69989..70234</w:t>
      </w:r>
    </w:p>
    <w:p w14:paraId="1B3623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H"</w:t>
      </w:r>
    </w:p>
    <w:p w14:paraId="06F251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9301E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606C4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0 subunit III"</w:t>
      </w:r>
    </w:p>
    <w:p w14:paraId="2CBF07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NPLISAASVIAAGLAVGLASIGPGVGQGTAAGQAVEGIARQPE</w:t>
      </w:r>
    </w:p>
    <w:p w14:paraId="3790B1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EGKIRGTLLLSLAFMEALTIYGLVVALALLFANPFV"</w:t>
      </w:r>
    </w:p>
    <w:p w14:paraId="44E4B5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0604..71815</w:t>
      </w:r>
    </w:p>
    <w:p w14:paraId="1506A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3B72A9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70604..70748,71406..71815)</w:t>
      </w:r>
    </w:p>
    <w:p w14:paraId="38DB6B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54BFCA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CD428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229B8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0 subunit I"</w:t>
      </w:r>
    </w:p>
    <w:p w14:paraId="259191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NVTDSFVSLGHWPSAGSFGFNTDILATNPINLSVVIGVLIFF</w:t>
      </w:r>
    </w:p>
    <w:p w14:paraId="5C7E7E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KGVLSDLLDNRKQRILNTIRNSEELRGGAIEQMEKARARLRKVEMEADQFRVNGYSE</w:t>
      </w:r>
    </w:p>
    <w:p w14:paraId="7BD702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EQEKLNLINSTYNTLEQLENYKNETIQFEQQRAINQVRQRVFQQALQGAIGTLNSCL</w:t>
      </w:r>
    </w:p>
    <w:p w14:paraId="029892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NELHLRTISANIGMLGAMKEITD"</w:t>
      </w:r>
    </w:p>
    <w:p w14:paraId="323F90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70604..70747,71405..71815)</w:t>
      </w:r>
    </w:p>
    <w:p w14:paraId="4B87F1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atpF"</w:t>
      </w:r>
    </w:p>
    <w:p w14:paraId="3938E0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60238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E404A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0 subunit I"</w:t>
      </w:r>
    </w:p>
    <w:p w14:paraId="73804C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NVTDSFVSLGHWPSAGSFGFNTDILATNPINLSVVIGVLIFF</w:t>
      </w:r>
    </w:p>
    <w:p w14:paraId="1C10AA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KGVLSDLLDNRKQRILNTIRNSEELRGGAIEQMEKARARLRKVEMEADQFRVNGYSE</w:t>
      </w:r>
    </w:p>
    <w:p w14:paraId="466C94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EQEKLNLINSTYNTLEQLENYKNETIQFEQQRAINQVRQRVFQQALQGAIGTLNSCL</w:t>
      </w:r>
    </w:p>
    <w:p w14:paraId="4E8BEC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NELHLRTISANIGMLGAMKEITD"</w:t>
      </w:r>
    </w:p>
    <w:p w14:paraId="68FE6B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0604..70768</w:t>
      </w:r>
    </w:p>
    <w:p w14:paraId="038174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184EA1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70604..70768</w:t>
      </w:r>
    </w:p>
    <w:p w14:paraId="1BA963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4C643B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C394E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D87CE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0 subunit I"</w:t>
      </w:r>
    </w:p>
    <w:p w14:paraId="5DF84C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NVTDSFVSLGHWPSAGSFGFNTDILATNPINLSVVIGVLIFF</w:t>
      </w:r>
    </w:p>
    <w:p w14:paraId="19A5F4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KGVCVGCLFQ"</w:t>
      </w:r>
    </w:p>
    <w:p w14:paraId="0E96A2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0604..70748</w:t>
      </w:r>
    </w:p>
    <w:p w14:paraId="43F304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5CEE51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DACA3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0604..70747</w:t>
      </w:r>
    </w:p>
    <w:p w14:paraId="22FCFD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5E8D06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3420C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70748..71404</w:t>
      </w:r>
    </w:p>
    <w:p w14:paraId="77DF74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527B28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9D9C0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70749..71405</w:t>
      </w:r>
    </w:p>
    <w:p w14:paraId="11A9A2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33D23B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34E3F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1405..71815</w:t>
      </w:r>
    </w:p>
    <w:p w14:paraId="0BEDE6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40A62E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243EF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1406..71815</w:t>
      </w:r>
    </w:p>
    <w:p w14:paraId="43502F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764969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96279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1904..73427</w:t>
      </w:r>
    </w:p>
    <w:p w14:paraId="51D617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A"</w:t>
      </w:r>
    </w:p>
    <w:p w14:paraId="1D4BF2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71904..73427</w:t>
      </w:r>
    </w:p>
    <w:p w14:paraId="05A3FC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atpA"</w:t>
      </w:r>
    </w:p>
    <w:p w14:paraId="7F171A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44EDF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0F16F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F1 subunit alpha"</w:t>
      </w:r>
    </w:p>
    <w:p w14:paraId="594890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VTIQADEISNILRERIEQYNREVKIVNTGTVLQVGDGIARIYG</w:t>
      </w:r>
    </w:p>
    <w:p w14:paraId="4FCA44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DEVMAGELVEFEEGTIGIALNLESNNVGVVLMGDGLMIQEGSSVKATGRIAQIPVSE</w:t>
      </w:r>
    </w:p>
    <w:p w14:paraId="1DABC7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YLGRVINALAKPIDGRGEISASESRLIESPAPGIISRRSVYEPLQTGLIAIDSMIPI</w:t>
      </w:r>
    </w:p>
    <w:p w14:paraId="620689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GRGQRELIIGDRQTGKTAVATDTILNQQGQNVICVYVAIGQKASSVAQVVTTLQERGA</w:t>
      </w:r>
    </w:p>
    <w:p w14:paraId="2FD521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EYTIVVAEMADSPATLQYLAPYTGAALAEFFMYRKQHTLIIYDDPSKQAQAYRQMSL</w:t>
      </w:r>
    </w:p>
    <w:p w14:paraId="1E689D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RRPPGREAYPGDVFYLHSRLLERAAKSSSSLGEGSMTALPIVETQSGDVSAYIPTN</w:t>
      </w:r>
    </w:p>
    <w:p w14:paraId="2E68E2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ISITDGQIFLSADLFNAGIRPAINVGISVSRVGSAAQIKAMKQVAGKLKLELAQFAE</w:t>
      </w:r>
    </w:p>
    <w:p w14:paraId="08BF94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EAFAQFASDLDKATQNQLARGQRLRELLKQSQAAPLAVEEQIMTIYTGTNGYLDSLE</w:t>
      </w:r>
    </w:p>
    <w:p w14:paraId="38B285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GQVRKFIVELRNYLKTNKPQFQEIISSTKIFTEEAEALLKEAIQEQMDRFLLQEQA"</w:t>
      </w:r>
    </w:p>
    <w:p w14:paraId="33AA9E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73524..73598)</w:t>
      </w:r>
    </w:p>
    <w:p w14:paraId="338DA2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UCU"</w:t>
      </w:r>
    </w:p>
    <w:p w14:paraId="5BB14A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73524..73598)</w:t>
      </w:r>
    </w:p>
    <w:p w14:paraId="3B776A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UCU"</w:t>
      </w:r>
    </w:p>
    <w:p w14:paraId="6F3E90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4E2C79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73773..74530)</w:t>
      </w:r>
    </w:p>
    <w:p w14:paraId="1B3AA4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33B88B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join(73773..73819,74508..74530))</w:t>
      </w:r>
    </w:p>
    <w:p w14:paraId="49D6B3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4CC416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Gly"</w:t>
      </w:r>
    </w:p>
    <w:p w14:paraId="19A5D6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73773..73819)</w:t>
      </w:r>
    </w:p>
    <w:p w14:paraId="0A1F80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759F8E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5344E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73820..74507)</w:t>
      </w:r>
    </w:p>
    <w:p w14:paraId="42AA68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1E8A31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69852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74508..74530)</w:t>
      </w:r>
    </w:p>
    <w:p w14:paraId="0C9898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551A72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294E6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5089..75176</w:t>
      </w:r>
    </w:p>
    <w:p w14:paraId="556767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GCU"</w:t>
      </w:r>
    </w:p>
    <w:p w14:paraId="7AFA33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75089..75176</w:t>
      </w:r>
    </w:p>
    <w:p w14:paraId="6BA7CF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S-GCU"</w:t>
      </w:r>
    </w:p>
    <w:p w14:paraId="1FD767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25B168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75303..75413)</w:t>
      </w:r>
    </w:p>
    <w:p w14:paraId="220F9F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I"</w:t>
      </w:r>
    </w:p>
    <w:p w14:paraId="4C63EF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75303..75413)</w:t>
      </w:r>
    </w:p>
    <w:p w14:paraId="30EB49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I"</w:t>
      </w:r>
    </w:p>
    <w:p w14:paraId="4D66DE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E8490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E9854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I"</w:t>
      </w:r>
    </w:p>
    <w:p w14:paraId="74DFB8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LTLKLFVYTVVIFFVSLFIFGFLSNDPGRNPGREE"</w:t>
      </w:r>
    </w:p>
    <w:p w14:paraId="45AF0F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75781..75966)</w:t>
      </w:r>
    </w:p>
    <w:p w14:paraId="67E65F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K"</w:t>
      </w:r>
    </w:p>
    <w:p w14:paraId="0BE6F0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75781..75966)</w:t>
      </w:r>
    </w:p>
    <w:p w14:paraId="35AEB2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K"</w:t>
      </w:r>
    </w:p>
    <w:p w14:paraId="0A0917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9D55B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92953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subunit K"</w:t>
      </w:r>
    </w:p>
    <w:p w14:paraId="316CCD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translation="MLNIVSLICICINSPFYSSSFFFGKLPEAYAFLNPIVDVMPVIP</w:t>
      </w:r>
    </w:p>
    <w:p w14:paraId="361625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FFLLAFVWQAAVSFR"</w:t>
      </w:r>
    </w:p>
    <w:p w14:paraId="0AB942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6303..76374</w:t>
      </w:r>
    </w:p>
    <w:p w14:paraId="003411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688F3C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76303..76374</w:t>
      </w:r>
    </w:p>
    <w:p w14:paraId="5A0E09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679E9E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Gln"</w:t>
      </w:r>
    </w:p>
    <w:p w14:paraId="4B3E63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7374..78513</w:t>
      </w:r>
    </w:p>
    <w:p w14:paraId="338A86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64672A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77374..77409,78283..78513)</w:t>
      </w:r>
    </w:p>
    <w:p w14:paraId="64CDF3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4C02A2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C0ED9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0B756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7374..77409</w:t>
      </w:r>
    </w:p>
    <w:p w14:paraId="146E1B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5F1A31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ADFD5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77410..78282</w:t>
      </w:r>
    </w:p>
    <w:p w14:paraId="480C8E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24CA13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75D1B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8283..78513</w:t>
      </w:r>
    </w:p>
    <w:p w14:paraId="4A018D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38A8C5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DA292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79448..82038</w:t>
      </w:r>
    </w:p>
    <w:p w14:paraId="20CC59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5A84CE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join(79448..79484,82004..82038)</w:t>
      </w:r>
    </w:p>
    <w:p w14:paraId="3401AA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3EEDB7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Lys"</w:t>
      </w:r>
    </w:p>
    <w:p w14:paraId="409F46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79448..79484</w:t>
      </w:r>
    </w:p>
    <w:p w14:paraId="396AB5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4DD328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8D623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79485..82003</w:t>
      </w:r>
    </w:p>
    <w:p w14:paraId="0A266F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7F8386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3BCB0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80198..81733</w:t>
      </w:r>
    </w:p>
    <w:p w14:paraId="28CEA7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matK"</w:t>
      </w:r>
    </w:p>
    <w:p w14:paraId="1AEE91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80198..81733</w:t>
      </w:r>
    </w:p>
    <w:p w14:paraId="4D6205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matK"</w:t>
      </w:r>
    </w:p>
    <w:p w14:paraId="448819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45097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2C329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maturase K"</w:t>
      </w:r>
    </w:p>
    <w:p w14:paraId="641643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EIQRYLQLERSQQHDFLYPLIFQEYIYAFAHNRALSKLILSE</w:t>
      </w:r>
    </w:p>
    <w:p w14:paraId="45249A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LGYDNKSSLLIVKRLITRLYQQNHFLISPNDSNQNPFWVRNKNLYSQIISEGFAFIV</w:t>
      </w:r>
    </w:p>
    <w:p w14:paraId="2855DE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IPFSLQFLSCLEGETNKIGKSQNLRSIHSIFPFFEDTFSHFNFVLDMVIPRPVHVEI</w:t>
      </w:r>
    </w:p>
    <w:p w14:paraId="015752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VQILRYCVKDASSLHLLRVFLNEYCNWNSLLIPKKASSPSSKKNKRLFLFLYNSHVC</w:t>
      </w:r>
    </w:p>
    <w:p w14:paraId="0E075E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YESIFVFLRNQSFHLRSTSSGVFLERIYFYIKIERLVNVFVKIKDLGANLRLVKEPF</w:t>
      </w:r>
    </w:p>
    <w:p w14:paraId="4BB920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MHYIRYQKRSILASKGTFIFMKKWKFYLVTFWQWHFSVWFHPKSIYINQLSKHSLEFL</w:t>
      </w:r>
    </w:p>
    <w:p w14:paraId="180E04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YLSSVRMNPSVVRSQILENSFLINNAINKFETLVPIIPLIASLAKAKFCNVLGHPVS</w:t>
      </w:r>
    </w:p>
    <w:p w14:paraId="6CC97F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PIRADLSDSNIIDRFGRICRNISRYHSGSSKKKSLYRIKYILRLSCARTLARKHKST</w:t>
      </w:r>
    </w:p>
    <w:p w14:paraId="09341C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RAFLKRLGSEFLEEFLMSEEDVLFLTFQKTSYTLRGVYRSRIWYLDMISINDLANHK</w:t>
      </w:r>
    </w:p>
    <w:p w14:paraId="2F3B7E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KF"</w:t>
      </w:r>
    </w:p>
    <w:p w14:paraId="187A1D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82004..82038</w:t>
      </w:r>
    </w:p>
    <w:p w14:paraId="1FCDBF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33444A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DEB1C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82271..83329</w:t>
      </w:r>
    </w:p>
    <w:p w14:paraId="1FB886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A"</w:t>
      </w:r>
    </w:p>
    <w:p w14:paraId="0507BC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82271..83329</w:t>
      </w:r>
    </w:p>
    <w:p w14:paraId="14DF4F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bA"</w:t>
      </w:r>
    </w:p>
    <w:p w14:paraId="55FBF8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E806C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FD602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I protein D1"</w:t>
      </w:r>
    </w:p>
    <w:p w14:paraId="302C2B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TAILERRESESLWGRFCNWITSTENRLYIGWFGVLMIPTLLTA</w:t>
      </w:r>
    </w:p>
    <w:p w14:paraId="299BC5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SVFIIAFIAAPPVDIDGIREPVSGSLLYGNNIISGAIIPTSAAIGLHFYPIWEAASV</w:t>
      </w:r>
    </w:p>
    <w:p w14:paraId="57EC28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EWLYNGGPYELIVLHFLLGVACYMGREWELSFRLGMRPWIAVAYSAPVAAATAVFLI</w:t>
      </w:r>
    </w:p>
    <w:p w14:paraId="19DFA1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PIGQGSFSDGMPLGISGTFNFMIVFQAEHNILMHPFHMLGVAGVFGGSLFSAMHGSL</w:t>
      </w:r>
    </w:p>
    <w:p w14:paraId="33492C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TSSLIRETTENESANEGYRFGQEEETYNIVAAHGYFGRLIFQYASFNNSRSLHFFLA</w:t>
      </w:r>
    </w:p>
    <w:p w14:paraId="192ECB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WPVVGIWFTALGISTMAFNLNGFNFNQSVVDSQGRVINTWADIINRANLGMEVMHER</w:t>
      </w:r>
    </w:p>
    <w:p w14:paraId="33335C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AHNFPLDLASIEAPTNG"</w:t>
      </w:r>
    </w:p>
    <w:p w14:paraId="545D29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83559..83633</w:t>
      </w:r>
    </w:p>
    <w:p w14:paraId="150E8B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6A10C3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83559..83633</w:t>
      </w:r>
    </w:p>
    <w:p w14:paraId="201624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0C75D2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His"</w:t>
      </w:r>
    </w:p>
    <w:p w14:paraId="1F22B6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83590..83681)</w:t>
      </w:r>
    </w:p>
    <w:p w14:paraId="11BCCF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"</w:t>
      </w:r>
    </w:p>
    <w:p w14:paraId="137EEC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734C9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F122A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83634..83681)</w:t>
      </w:r>
    </w:p>
    <w:p w14:paraId="470698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-fragment"</w:t>
      </w:r>
    </w:p>
    <w:p w14:paraId="631CDE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83634..83681)</w:t>
      </w:r>
    </w:p>
    <w:p w14:paraId="659095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-fragment"</w:t>
      </w:r>
    </w:p>
    <w:p w14:paraId="76BCFC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B2E82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258F7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epeat_region   83640..109277</w:t>
      </w:r>
    </w:p>
    <w:p w14:paraId="3A2187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3525E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ote="inverted repeat A (IRA)"</w:t>
      </w:r>
    </w:p>
    <w:p w14:paraId="7A075B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rpt_type=inverted</w:t>
      </w:r>
    </w:p>
    <w:p w14:paraId="07488E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83734..85225)</w:t>
      </w:r>
    </w:p>
    <w:p w14:paraId="059343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7D96F6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join(83734..84167,84835..85225))</w:t>
      </w:r>
    </w:p>
    <w:p w14:paraId="23775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3482A9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139B80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FA944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"</w:t>
      </w:r>
    </w:p>
    <w:p w14:paraId="2BA502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IHLYKTSTPSTRNGTVDSQVKSNPRNNLIYGQHHCGKGRNAR</w:t>
      </w:r>
    </w:p>
    <w:p w14:paraId="746BA5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ITSRHRGGGHKRLYRKIDFRRNEKDIYGRIVTIEYDPNRNAYICLIHYGDGEKRYI</w:t>
      </w:r>
    </w:p>
    <w:p w14:paraId="60A91D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HPRGAIIGDTIVSGTEVPIKMGNALPLTDMPLGTAIHNIEITLGKGGQLVRAAGAVA</w:t>
      </w:r>
    </w:p>
    <w:p w14:paraId="52E90F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IAKEGKSATLKLPSGEVRLISKNCSATVGQVGNVGANQKSLGRAGSKRWLGKRPVV</w:t>
      </w:r>
    </w:p>
    <w:p w14:paraId="51F232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GVVMNPVDHPHGGGEGRAPIGRKKPTTPWGYPALGRRSRKRNKYSENLIVRRRSK"</w:t>
      </w:r>
    </w:p>
    <w:p w14:paraId="539938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83734..84167)</w:t>
      </w:r>
    </w:p>
    <w:p w14:paraId="381DE2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6D96D2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E1621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84168..84834)</w:t>
      </w:r>
    </w:p>
    <w:p w14:paraId="420C99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787813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18A0E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84835..85225)</w:t>
      </w:r>
    </w:p>
    <w:p w14:paraId="1861CD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7B0BF8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53F8D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85244..85525)</w:t>
      </w:r>
    </w:p>
    <w:p w14:paraId="422781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0099DC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85244..85525)</w:t>
      </w:r>
    </w:p>
    <w:p w14:paraId="29A317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70BA45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51554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E59A3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3"</w:t>
      </w:r>
    </w:p>
    <w:p w14:paraId="1FF29A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DGIKHAVFTDKSIRLLGKNQYTSNVESGSTRTELKHWVELFFG</w:t>
      </w:r>
    </w:p>
    <w:p w14:paraId="392BA2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RVIAMNSHRLPGKGRRMGPIMGHTMHYRRMIITLQPGYSIPPLRKKRT"</w:t>
      </w:r>
    </w:p>
    <w:p w14:paraId="5A0B5A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85691..85764)</w:t>
      </w:r>
    </w:p>
    <w:p w14:paraId="00A264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70EEEC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85691..85764)</w:t>
      </w:r>
    </w:p>
    <w:p w14:paraId="18FEBC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7F9DEB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68605D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85853..92698</w:t>
      </w:r>
    </w:p>
    <w:p w14:paraId="5401F6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6A5DF6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85853..92698</w:t>
      </w:r>
    </w:p>
    <w:p w14:paraId="31C9E2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290C25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1F487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D1182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Ycf2 protein"</w:t>
      </w:r>
    </w:p>
    <w:p w14:paraId="13BE91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GHQFQSWIFELREIKNSHCFLDSWTQFNSVGSFIRIFFHQER</w:t>
      </w:r>
    </w:p>
    <w:p w14:paraId="10DF4F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KLFDPRILSILLSRNSQGSTSNRYFTIKGVLLFVVAVLIYRINNRNMVERKNLYLR</w:t>
      </w:r>
    </w:p>
    <w:p w14:paraId="61F066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LPIPMNSIGPINDTLEESVGSSNINRLIVSLLYLPKGKKISESCFLNPKESTWVLP</w:t>
      </w:r>
    </w:p>
    <w:p w14:paraId="5E9265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TKKCSMPESNWGSRWWRNWIGKKRDSSCKISNETVTGIGILFKEKDLKYLEFLFVYY</w:t>
      </w:r>
    </w:p>
    <w:p w14:paraId="315485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DDPIRKDHDWELFDRLSLRKRRNRINLNSGPLFEILVKHWISYLMSAFREKIPIEVE</w:t>
      </w:r>
    </w:p>
    <w:p w14:paraId="1289DB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FFKQQRAGSTIQSNDIEHVSHLLSRNKRAISLQNCAQFHMWQFRQDLFVSWGKNPHE</w:t>
      </w:r>
    </w:p>
    <w:p w14:paraId="4DAEB8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FLRNVSRENWIWLDNVWLVNKDRFFRKVRNVSSNIQYDSTRSSFVQVTDSSQLKGS</w:t>
      </w:r>
    </w:p>
    <w:p w14:paraId="42EF4B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SDQSRDHLDSISNEDSEYHTLINQREIQPLKERSILWDPSFLQTEGTEIESDRFPKCL</w:t>
      </w:r>
    </w:p>
    <w:p w14:paraId="7133C7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GYSSMSRLFTEREKQMINHLLPEEIQEFLGNPTRSVRSFFSDRWSELHLGSNPTERS</w:t>
      </w:r>
    </w:p>
    <w:p w14:paraId="6A675C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RDPKLLKKQQDLSFVPPRRSENKELVNIFKIITYLQNTVSIHPISSDPGCDRVLKDE</w:t>
      </w:r>
    </w:p>
    <w:p w14:paraId="1A4D64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DMDSSNKISFLNKNPFFDLFHLFHDRNRGGYTLHHDFESEERFQEMADLFTLSITEP</w:t>
      </w:r>
    </w:p>
    <w:p w14:paraId="2608B0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LVYHKGFPFSIDSYGLDQKQFLNEARDESKKKSLLVLPPIFYEENESFSRRIRKKWV</w:t>
      </w:r>
    </w:p>
    <w:p w14:paraId="365B46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ISCGNDLEDPKPKIVVFASNNIMEAVNQYRLIRNLIQIQYSTYGYIRNVWNRFFLMN</w:t>
      </w:r>
    </w:p>
    <w:p w14:paraId="66B41C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SDRNFEYGIQRDQIGKDTLNHRTIMKYTINAHLSNLKKSQKKWFDPLILISRTERSM</w:t>
      </w:r>
    </w:p>
    <w:p w14:paraId="26A866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RAPDAYRYKWSNGSKNFQEHLEHFVSEQKSRFQIVFDRLRINQYSIDWSEVIDKKDL</w:t>
      </w:r>
    </w:p>
    <w:p w14:paraId="256293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KPLRFFLSKSLLFLSKLLFFLSNSLPFFCVSFGNIPIHRSEIYIYELKGPNDQLCNQ</w:t>
      </w:r>
    </w:p>
    <w:p w14:paraId="51BA85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ESIGLQIVHLKKWKPFLLDEHDTSRKSKFLINGGTPFLFNKIPKWMIDSFHTRNNR</w:t>
      </w:r>
    </w:p>
    <w:p w14:paraId="7B9BDD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KSFDNADSYFSMIFHNQDNWLNPVKPFHISSLISSFYKANRLRFLNNPHHFCFYCNT</w:t>
      </w:r>
    </w:p>
    <w:p w14:paraId="25824D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FPFSVEKARINNYDFTYGQFLNILFIRNKIFSLCVGKKKHAFGGRDTISPIESQVSN</w:t>
      </w:r>
    </w:p>
    <w:p w14:paraId="12F4CA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FIPNDFPQSGDETYNLYKSFHFPSQHDPFVRRTIYSIADMFGTPLTEGQIVHFERTY</w:t>
      </w:r>
    </w:p>
    <w:p w14:paraId="540E3F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QPLSDMNLSDSEGKNLHQYLNSNVGLIHTPCSEKYLPSEKRKKRSLCLKKCVEKGQM</w:t>
      </w:r>
    </w:p>
    <w:p w14:paraId="419AA6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RTFQRDGAFSTLSKWNLFQTYIPWFLTSTGYKYLNLIFLDTFSDLLPILSSSQKFVS</w:t>
      </w:r>
    </w:p>
    <w:p w14:paraId="64F227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FHDIMHGSGIAWRILQKKWCLPQWNLISAISSKCFHNLLLSEEMIHRNNESPSTHLR</w:t>
      </w:r>
    </w:p>
    <w:p w14:paraId="38DCCA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PNVREFLYSILFLLLVAGYLVRTHLLFVSRASSELQTEFEKVKSLMIPSSMIELRKL</w:t>
      </w:r>
    </w:p>
    <w:p w14:paraId="094C38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DRYPTSAPNSFWLKNLFLVALEQLGDSLEEIRASGGNMPGPAYGVKSIRSKKKYLSI</w:t>
      </w:r>
    </w:p>
    <w:p w14:paraId="4C2974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LIDLIPNPINRITFSRNTRHLSHTSKEIYSLIRKRKNVNGDWIDDKIESWVANSDSI</w:t>
      </w:r>
    </w:p>
    <w:p w14:paraId="6D5A50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DEEREFLVQFSALTTEKRIDQILLSLTHSDHLSKNDSGYQMIEQPGAIYLRYLVDIH</w:t>
      </w:r>
    </w:p>
    <w:p w14:paraId="3CC9E9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KYLLNYEFNTSSLAERRVFLAHYQTITYSQTSCGTNTLHFPSHGKPFSLRLALSPSR</w:t>
      </w:r>
    </w:p>
    <w:p w14:paraId="290485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LVIGSIGTGRSYLVKYLATNSYVPFITVFLNKFLDNKPKGFLFDDIDIDASDDIDA</w:t>
      </w:r>
    </w:p>
    <w:p w14:paraId="2D9474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DIDASDDIDASDDIDRDLDTELELLTMDRIPEIDRFYITLQFELAKAISPCIIWIP</w:t>
      </w:r>
    </w:p>
    <w:p w14:paraId="334B0F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IHDLDVNESNYLSLGLLVNHLSERCSTRNILVIASTHIPQKVDPALIAPNKLNTCIK</w:t>
      </w:r>
    </w:p>
    <w:p w14:paraId="61A9A7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RRLLIPQQRKHFFTLSYTKGFHLEKKMFHTNGFGSITMGSNARDLVALTNEALSISI</w:t>
      </w:r>
    </w:p>
    <w:p w14:paraId="448322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QKKSIIDTKTIRSALHRQTWDLRSQVRSVQDHGILFYQIGRAVAQNVLLSNCPIDPI</w:t>
      </w:r>
    </w:p>
    <w:p w14:paraId="75BDAB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IYMKKKSCNEGDSYLYKWYFELGTSMKKLTILLYLLSCSAGSVAQDLWSLPGSDEKN</w:t>
      </w:r>
    </w:p>
    <w:p w14:paraId="0878A7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TSYGLVENDSDLVHGLLEVEGALVGSSRTEKDCSPFDNDRVTLLLRPEPRNPLDMM</w:t>
      </w:r>
    </w:p>
    <w:p w14:paraId="17C605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NGSCSIFDQRFLYEKYESEFEEGKGEGALDPQQIEEDLFNHIVWAPRIWRPWAFLFD</w:t>
      </w:r>
    </w:p>
    <w:p w14:paraId="22BA80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IERPNELGFPYWSRSFRGKRIIYDEEDELQENDSEFLQSGTMQYQTRDRSSKEQGLF</w:t>
      </w:r>
    </w:p>
    <w:p w14:paraId="67DAF5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ISQFIWDPADPLFFLFKDQPPGSVFSHRELFADEEMSKGLLTSQMDPPTSIYKRWFI</w:t>
      </w:r>
    </w:p>
    <w:p w14:paraId="55F9E2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NTQEKHFELLINRQRWLRTNSSLSNGSFRSNTLSESYQYLSTLFLSNGTLLDQMTKT</w:t>
      </w:r>
    </w:p>
    <w:p w14:paraId="6E79E6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RKRWLFPDEMKIGFMEQEKDFPFLSRKDMWL"</w:t>
      </w:r>
    </w:p>
    <w:p w14:paraId="559947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92741..92989</w:t>
      </w:r>
    </w:p>
    <w:p w14:paraId="7445D2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5"</w:t>
      </w:r>
    </w:p>
    <w:p w14:paraId="3599CF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92741..92989</w:t>
      </w:r>
    </w:p>
    <w:p w14:paraId="68C08A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5"</w:t>
      </w:r>
    </w:p>
    <w:p w14:paraId="3D9966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0EB59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FE3EF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93250..93330)</w:t>
      </w:r>
    </w:p>
    <w:p w14:paraId="0678DD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65CD8F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93250..93330)</w:t>
      </w:r>
    </w:p>
    <w:p w14:paraId="1A0385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143242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6733C7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93880..96091)</w:t>
      </w:r>
    </w:p>
    <w:p w14:paraId="4872A0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ndhB"</w:t>
      </w:r>
    </w:p>
    <w:p w14:paraId="707132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join(93880..94635,95315..96091))</w:t>
      </w:r>
    </w:p>
    <w:p w14:paraId="41BBDC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EFCA2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CEDCF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A36D7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B"</w:t>
      </w:r>
    </w:p>
    <w:p w14:paraId="54F24B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WHVQNENFILDSTRIFMKAFHLLLFDGSFIFPECILIFGLIL</w:t>
      </w:r>
    </w:p>
    <w:p w14:paraId="6E5113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MIDSTSDQKDIPWLYFISSTSLVMSITALLFRWREEPIISFSGNFQTNNFNEIFQF</w:t>
      </w:r>
    </w:p>
    <w:p w14:paraId="3776BC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ILLCSTLCIPLSVEYIECTEMAITEFLLFVLTATLGGMFLCGANDLITIFVAPECFS</w:t>
      </w:r>
    </w:p>
    <w:p w14:paraId="61284E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CSYLLSGYTKKDVRSNEATMKYLLMGGASSSILVHGFSWLYGLSGGETELQEIVNGL</w:t>
      </w:r>
    </w:p>
    <w:p w14:paraId="62615C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NTQMYNSPGISIALIFITVGIGFKLSPAPSHQWTPDVYEGSPTPVVAFLSVTSKVAA</w:t>
      </w:r>
    </w:p>
    <w:p w14:paraId="4C2C9B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ASATRILDIPFYFSSNEWHLLLEILAILSMILGNIIAITQTSMKRMLAYSSIGQIGY</w:t>
      </w:r>
    </w:p>
    <w:p w14:paraId="6655A0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IIGIIVGDSNDGYASMITYMLFYISMNLGTFACIVLFGLRTGTDNIRDYAGLYTKDP</w:t>
      </w:r>
    </w:p>
    <w:p w14:paraId="7DFE91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ALSLALCLLSLGGLPPLAGFFGKLYLFWCGWQAGLYSLVLIGLLTSVVSIYYYLKI</w:t>
      </w:r>
    </w:p>
    <w:p w14:paraId="2A287F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KLLMTGRNQEITPHVRNYRRSPLRSNNSVELSMIVCVIASTIPGISMNPIIAIAQDT</w:t>
      </w:r>
    </w:p>
    <w:p w14:paraId="6EBDC9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"</w:t>
      </w:r>
    </w:p>
    <w:p w14:paraId="01F778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93880..94635)</w:t>
      </w:r>
    </w:p>
    <w:p w14:paraId="0DD617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6956E7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5EF4A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94636..95314)</w:t>
      </w:r>
    </w:p>
    <w:p w14:paraId="080E5B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29E2B2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8D7C2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95315..96091)</w:t>
      </w:r>
    </w:p>
    <w:p w14:paraId="084B8D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57856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48B23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96366..96833)</w:t>
      </w:r>
    </w:p>
    <w:p w14:paraId="68D6C3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12130C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96366..96833)</w:t>
      </w:r>
    </w:p>
    <w:p w14:paraId="7FC9D8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7D7729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F8EC6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37152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7"</w:t>
      </w:r>
    </w:p>
    <w:p w14:paraId="2D8535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RRGTAEEKTAKSDPIYRNRLVNMLVNRILKHGKKSLAYQIIY</w:t>
      </w:r>
    </w:p>
    <w:p w14:paraId="6A6B6F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AMKKIQQKTETNPLSVLRQAIRGVTPDIAVKARRVGGSTHQVPIEIGSTQGKALAIR</w:t>
      </w:r>
    </w:p>
    <w:p w14:paraId="36AAD5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LLAASRKRPGRNMAFKLSSELVDAAKGSGDAIRKKEETHKMAEANRAFAHFR"</w:t>
      </w:r>
    </w:p>
    <w:p w14:paraId="52C56F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96887..96912)</w:t>
      </w:r>
    </w:p>
    <w:p w14:paraId="7B43C5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71F071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30362B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96913..97448)</w:t>
      </w:r>
    </w:p>
    <w:p w14:paraId="293A1E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5AA36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DF449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97449..97680)</w:t>
      </w:r>
    </w:p>
    <w:p w14:paraId="7FC5EA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66AF3C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BBC31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99296..99367</w:t>
      </w:r>
    </w:p>
    <w:p w14:paraId="2DC402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V-GAC"</w:t>
      </w:r>
    </w:p>
    <w:p w14:paraId="53904F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99296..99367</w:t>
      </w:r>
    </w:p>
    <w:p w14:paraId="623639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555867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3B81BB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99595..101085</w:t>
      </w:r>
    </w:p>
    <w:p w14:paraId="7AF061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72E0A9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99595..101085</w:t>
      </w:r>
    </w:p>
    <w:p w14:paraId="2FE4C9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771DFD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16S ribosomal RNA"</w:t>
      </w:r>
    </w:p>
    <w:p w14:paraId="5489B3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1375..102383</w:t>
      </w:r>
    </w:p>
    <w:p w14:paraId="41BCFB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0A0E4F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join(101375..101411,102349..102383)</w:t>
      </w:r>
    </w:p>
    <w:p w14:paraId="61FA2C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557C12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13EB40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01375..101411</w:t>
      </w:r>
    </w:p>
    <w:p w14:paraId="430C02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3ED75D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732DF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01412..102348</w:t>
      </w:r>
    </w:p>
    <w:p w14:paraId="25A741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1C8D26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E0D25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02349..102383</w:t>
      </w:r>
    </w:p>
    <w:p w14:paraId="0970DC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49C34F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4BD83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2448..103326</w:t>
      </w:r>
    </w:p>
    <w:p w14:paraId="557B67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A4166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join(102448..102485,103292..103326)</w:t>
      </w:r>
    </w:p>
    <w:p w14:paraId="3A18EA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8D6DA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158CE1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02448..102485</w:t>
      </w:r>
    </w:p>
    <w:p w14:paraId="58A33F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9D8B0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8ECA8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02486..103291</w:t>
      </w:r>
    </w:p>
    <w:p w14:paraId="0A14F8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19F3D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50331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03292..103326</w:t>
      </w:r>
    </w:p>
    <w:p w14:paraId="56926F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4AC305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6A5A7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3518..106328</w:t>
      </w:r>
    </w:p>
    <w:p w14:paraId="0C271D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5395A7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103518..106328</w:t>
      </w:r>
    </w:p>
    <w:p w14:paraId="2F550B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6CA2FA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4364A4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3518..103829</w:t>
      </w:r>
    </w:p>
    <w:p w14:paraId="070400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3F98C1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103518..103829</w:t>
      </w:r>
    </w:p>
    <w:p w14:paraId="62483C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rrn23-fragment"</w:t>
      </w:r>
    </w:p>
    <w:p w14:paraId="0835FD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4076..106328</w:t>
      </w:r>
    </w:p>
    <w:p w14:paraId="1A4E95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53D39E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104076..106328</w:t>
      </w:r>
    </w:p>
    <w:p w14:paraId="78858C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366F85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6F624B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6427..106529</w:t>
      </w:r>
    </w:p>
    <w:p w14:paraId="28F78E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3C1ACB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106427..106529</w:t>
      </w:r>
    </w:p>
    <w:p w14:paraId="6B0F41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434C1C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4.5S ribosomal RNA"</w:t>
      </w:r>
    </w:p>
    <w:p w14:paraId="59DEE0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6785..106905</w:t>
      </w:r>
    </w:p>
    <w:p w14:paraId="565CF3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46F871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106785..106905</w:t>
      </w:r>
    </w:p>
    <w:p w14:paraId="442F5F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68654D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5S ribosomal RNA"</w:t>
      </w:r>
    </w:p>
    <w:p w14:paraId="116A46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7140..107212</w:t>
      </w:r>
    </w:p>
    <w:p w14:paraId="352DBC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36A316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07140..107212</w:t>
      </w:r>
    </w:p>
    <w:p w14:paraId="299BDE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5BA223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7644B7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07786..107857)</w:t>
      </w:r>
    </w:p>
    <w:p w14:paraId="455014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2C3CB3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107786..107857)</w:t>
      </w:r>
    </w:p>
    <w:p w14:paraId="2FBD55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0D79E9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18FCF6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misc_feature    109278..126794</w:t>
      </w:r>
    </w:p>
    <w:p w14:paraId="3B84C3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6F5769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ote="small single copy (SSC)"</w:t>
      </w:r>
    </w:p>
    <w:p w14:paraId="076ECD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09351..113817</w:t>
      </w:r>
    </w:p>
    <w:p w14:paraId="40D3E8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1C8625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09351..113817</w:t>
      </w:r>
    </w:p>
    <w:p w14:paraId="614D37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6A4578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63E58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0DBA5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Ycf1 protein"</w:t>
      </w:r>
    </w:p>
    <w:p w14:paraId="256DFC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NINENQDNSRLKIFDQKTENKELIIFDKPLVTILFDSKRWNRP</w:t>
      </w:r>
    </w:p>
    <w:p w14:paraId="0784A9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RYIKNKRFDKAIRNEMSQYFFDICQSDGKERISFTYPPSLSIFLEMIKKRISPPTIE</w:t>
      </w:r>
    </w:p>
    <w:p w14:paraId="075B4C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FSFNELYNPWVYTNNQKEKNFNNEFLNRIKALDKENSYLNILETQTRLCNDYSTKEY</w:t>
      </w:r>
    </w:p>
    <w:p w14:paraId="549123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SKRYDPFLNGSYRKTIYKSPSPSTLKKTLIENFLDPFGINRIHGILLPATDYQEFDQ</w:t>
      </w:r>
    </w:p>
    <w:p w14:paraId="5F0367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INRFEIKSLSTEIVNFLTFISKFVKESGSTNLNPSSLYLFYLFSEGKIDSQKERKYF</w:t>
      </w:r>
    </w:p>
    <w:p w14:paraId="20B524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YLLNLNKIVTDANGQKINRKSIRIKEINKKVPRWSYKLITDLEQQSRKYKEDLPIGH</w:t>
      </w:r>
    </w:p>
    <w:p w14:paraId="603567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IRSRRGKRVVILTATKGTPKTTNSKMSDIKTDVTLMRYSQQSDFRRGIIKGSMRAQR</w:t>
      </w:r>
    </w:p>
    <w:p w14:paraId="7BC81D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KVVIFKLFQANAKSPLFLERRHKAPPFYFNISGLIKLIFKNGLDKGEAFKIVEYTKE</w:t>
      </w:r>
    </w:p>
    <w:p w14:paraId="471EE5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TKKQENNKRKENARIKVAEDWNRIPFAQAIRGCVLLTQSIFRKYILFPSLIIAKNVG</w:t>
      </w:r>
    </w:p>
    <w:p w14:paraId="07516B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RIFLLQRPEWSEDFQEWNKEIYIKCTSNGIPLSETEFPKNWLTEGIQIKIVFPFCLKP</w:t>
      </w:r>
    </w:p>
    <w:p w14:paraId="598515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HKSKLRSSQKDLMKKTKGDYCFLTVWGMETELPFSSPRKKPSLIKPILKEFPKKIGK</w:t>
      </w:r>
    </w:p>
    <w:p w14:paraId="6199ED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KKKYFRVLTVFKVKTKLLRKVLKETKKWVIKSVFFRKRIIKELSKVNPILLFRLREV</w:t>
      </w:r>
    </w:p>
    <w:p w14:paraId="694BDC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VDKSSEIKEEKDSIINNQTIHESFTQIQIASPSWTNSSLTEKKMKDLTDRTSTIRNQ</w:t>
      </w:r>
    </w:p>
    <w:p w14:paraId="1E4C64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ERITKEKKKVTPRINNLSPTSYNAKKLEKQQMLKMLKRRNARLICKLSPFVKFFIEK</w:t>
      </w:r>
    </w:p>
    <w:p w14:paraId="73B1BA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YTDIFLYIINIARINTKLFLKLTKKIIDKSIYNNERKQERINKKKKTKILSISSIIL</w:t>
      </w:r>
    </w:p>
    <w:p w14:paraId="044859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KELENISNIKANSHIFYDLSYVPQPYVFYKLGKIQVINSLRFVVQYQRIPFLLKAKI</w:t>
      </w:r>
    </w:p>
    <w:p w14:paraId="66AEE3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DSFETQGMLDSKSADNKITSYEMNPWKSWLRGHYQYHLSQIGWSRLIPEKWRNTFRQ</w:t>
      </w:r>
    </w:p>
    <w:p w14:paraId="5E6B5E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RIAKKANFSKRHSYEKNPLMNSKKQKKFEVYSLSNQKDNFIKYYRSDLLSYKFIHYE</w:t>
      </w:r>
    </w:p>
    <w:p w14:paraId="580CBF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KTECFFYGSPLQGNTKQEIYYNTPKKNFVAMLRNIPIKNDLGKIHMEKPADRKYFDW</w:t>
      </w:r>
    </w:p>
    <w:p w14:paraId="7C271E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IFQFDLIQKVDIEAWIIIDTNRNQNTQVRTKNSQIISKKDFFYLQIPEINLPNSHKG</w:t>
      </w:r>
    </w:p>
    <w:p w14:paraId="03D927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YDWMGMNEKMLKHPISNLELWFFPEFLSIYKTYKMKPWFIPSKLLLLNLNRSANKKI</w:t>
      </w:r>
    </w:p>
    <w:p w14:paraId="3CDECA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EKGNFLIASNKKHRNQEEKEPTSRGERRSVLSPQKDTEENYARSNMEKGKNKKQYTK</w:t>
      </w:r>
    </w:p>
    <w:p w14:paraId="49FB46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ELRLFMKRYLLFQLQGDETLNERMINNINVYWFLHKLIDLTKITISSIQKKQMSLDI</w:t>
      </w:r>
    </w:p>
    <w:p w14:paraId="47CF18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INNNLTLSEFMQKGVFILEPIRLSEQKDGQFIMYQTVGISLVHKNKHQKYQEQGHAS</w:t>
      </w:r>
    </w:p>
    <w:p w14:paraId="6EF32D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NNFDLLVPENILSFRRRRKLRILICFNSKKRNYIDQNPVFWNVKSSSQVLHDNNHLD</w:t>
      </w:r>
    </w:p>
    <w:p w14:paraId="021F6A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DKNQLMKLKLFLWPNYRLEDLACMNRYWFDTNNGSRFGMLRIQMYPRLKIF"</w:t>
      </w:r>
    </w:p>
    <w:p w14:paraId="0A3824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4199..114471</w:t>
      </w:r>
    </w:p>
    <w:p w14:paraId="26D45D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5"</w:t>
      </w:r>
    </w:p>
    <w:p w14:paraId="3C1616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4199..114471</w:t>
      </w:r>
    </w:p>
    <w:p w14:paraId="366621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5"</w:t>
      </w:r>
    </w:p>
    <w:p w14:paraId="071B71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2F0B2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6EA9C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15"</w:t>
      </w:r>
    </w:p>
    <w:p w14:paraId="11809C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VKNSSISLISQKENKETRGSVEFQVFSFTTKIRKLTSHLELHK</w:t>
      </w:r>
    </w:p>
    <w:p w14:paraId="0DFEDC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DFSSQRGLRKILGKRQRLLAYLSKINRGRYKELIGELDIREIKTR"</w:t>
      </w:r>
    </w:p>
    <w:p w14:paraId="05530E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4573..115754</w:t>
      </w:r>
    </w:p>
    <w:p w14:paraId="5E530F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H"</w:t>
      </w:r>
    </w:p>
    <w:p w14:paraId="3377AB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4573..115754</w:t>
      </w:r>
    </w:p>
    <w:p w14:paraId="11019A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H"</w:t>
      </w:r>
    </w:p>
    <w:p w14:paraId="059804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3E0C7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1529D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H"</w:t>
      </w:r>
    </w:p>
    <w:p w14:paraId="696083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PPTTRKDLMIVNMGPHHPSMHGVLRLIVTLDGEDVINCEPVL</w:t>
      </w:r>
    </w:p>
    <w:p w14:paraId="368F3B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YLHRGMEKIAENRTIIQYLPYVTRWDYLATMFTEAITVNGPEQLGNIQVPKRASYIR</w:t>
      </w:r>
    </w:p>
    <w:p w14:paraId="2FEE1B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IMLELSRIASHLLWLGPFMADIGAQTPFFYIFRERELIYDLFEAATGMRMMHNFFRI</w:t>
      </w:r>
    </w:p>
    <w:p w14:paraId="5CAE2C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VAADLPHGWIDKCLDFCDYFLTGVAEYQKLITRNPIFLERVEGVGIIGGEEALNWG</w:t>
      </w:r>
    </w:p>
    <w:p w14:paraId="20FA2C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SGPTLRASGIQWDLRKVDRYECYEEFDWEIQWQKEGDSLARYLVRIGEMTESIKIIQ</w:t>
      </w:r>
    </w:p>
    <w:p w14:paraId="388973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ALEGIPGGPYENLESRRFDRIKDPEWNDFEYRFISKKPSPTFELSKQELYVRVEAPK</w:t>
      </w:r>
    </w:p>
    <w:p w14:paraId="0C2988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ELGIFLIGDRSVFPWRWKIRPPGFINLQILPQLVKRMKLADIMTILGSIDIIMGEVD</w:t>
      </w:r>
    </w:p>
    <w:p w14:paraId="3074DF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"</w:t>
      </w:r>
    </w:p>
    <w:p w14:paraId="0EA3A1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5756..117921</w:t>
      </w:r>
    </w:p>
    <w:p w14:paraId="36892C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477F74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15756..116308,117383..117921)</w:t>
      </w:r>
    </w:p>
    <w:p w14:paraId="7F967A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4AEBB3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4F6371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5054D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A"</w:t>
      </w:r>
    </w:p>
    <w:p w14:paraId="277575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IDTTKIQAINSFFRLGSLKEVYGIIWMLIPIFILVLGITLGV</w:t>
      </w:r>
    </w:p>
    <w:p w14:paraId="60278B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VIVWLEREISAGIQQRIGPEYAGPFGILQALADGIKLLFKENILPSRGDTRLFSLGP</w:t>
      </w:r>
    </w:p>
    <w:p w14:paraId="680C71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IAVISILLSYSVIPFSYRFILADLSIGVFLWIAVSSLAPVGLLMSGYGSNNKYSFLG</w:t>
      </w:r>
    </w:p>
    <w:p w14:paraId="405C57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RAAAQSISYEIPLTLCVLSISLLSNSLSTVDIVEAQSKYGFWGWNLWRQPIGFIVF</w:t>
      </w:r>
    </w:p>
    <w:p w14:paraId="31A40D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ISSLAECERLPFDLPEAEEELVAGYQTEYSGIKFGLFYVASYLNLLVSSLFVTVLYL</w:t>
      </w:r>
    </w:p>
    <w:p w14:paraId="7D9D71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GWNLSIPYLFVPELFDINKRSPVFGTIIGIFITLAKTYLFLFISIATRWTLPRLRMD</w:t>
      </w:r>
    </w:p>
    <w:p w14:paraId="1C17EA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LLNLGWKFLLPISLGNLLLTTSSQLLSL"</w:t>
      </w:r>
    </w:p>
    <w:p w14:paraId="5C96C5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15756..116308</w:t>
      </w:r>
    </w:p>
    <w:p w14:paraId="1F2F77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7AFB15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D6232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16309..117382</w:t>
      </w:r>
    </w:p>
    <w:p w14:paraId="0B31FF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1812B8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14CDA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17383..117921</w:t>
      </w:r>
    </w:p>
    <w:p w14:paraId="1C6267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06389F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55BF1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8008..118514</w:t>
      </w:r>
    </w:p>
    <w:p w14:paraId="734CDA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I"</w:t>
      </w:r>
    </w:p>
    <w:p w14:paraId="666FC4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8008..118514</w:t>
      </w:r>
    </w:p>
    <w:p w14:paraId="68D30F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I"</w:t>
      </w:r>
    </w:p>
    <w:p w14:paraId="04173A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A1B43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2F61D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I"</w:t>
      </w:r>
    </w:p>
    <w:p w14:paraId="46E65C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FPMLTQFLNSGQQTIRAARYIGQGFMITLSHANRLPVTIQYPY</w:t>
      </w:r>
    </w:p>
    <w:p w14:paraId="0E81C5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KLITSERFRGRIHFEFDKCIACEVCVRVCPIDLPVVDWKLQTDIRKKRLLNYSIDFG</w:t>
      </w:r>
    </w:p>
    <w:p w14:paraId="237C50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CIFCGNCVEYCPTNCLSMTEEYELSAYDRHELNYNQIALGRLPVSIIEDYTIRTISS</w:t>
      </w:r>
    </w:p>
    <w:p w14:paraId="733988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LPQIKNV"</w:t>
      </w:r>
    </w:p>
    <w:p w14:paraId="013214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8897..119427</w:t>
      </w:r>
    </w:p>
    <w:p w14:paraId="793E11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G"</w:t>
      </w:r>
    </w:p>
    <w:p w14:paraId="5D3D58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8897..119427</w:t>
      </w:r>
    </w:p>
    <w:p w14:paraId="15820E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G"</w:t>
      </w:r>
    </w:p>
    <w:p w14:paraId="396C3A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80B45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37F36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G"</w:t>
      </w:r>
    </w:p>
    <w:p w14:paraId="324A95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DLPGPIHDFLLVFLGLGLILGSLAVVLLPNPIYSAFSLGWVLF</w:t>
      </w:r>
    </w:p>
    <w:p w14:paraId="726863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ISLFYILSNSYFVAAAQLLIYVGAINVLIIFAVMFMNGSDYYKDFHLWTVGDGVTSI</w:t>
      </w:r>
    </w:p>
    <w:p w14:paraId="29B26B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CISLFISLITTIPDTSWYGIIWTTKSNQILEQDLISNSQQIGIHLATDFFLPFELIS</w:t>
      </w:r>
    </w:p>
    <w:p w14:paraId="3CC0BA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ILLVALIGAIAIARQ"</w:t>
      </w:r>
    </w:p>
    <w:p w14:paraId="48C8E4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19643..119948</w:t>
      </w:r>
    </w:p>
    <w:p w14:paraId="5DF824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E"</w:t>
      </w:r>
    </w:p>
    <w:p w14:paraId="139729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19643..119948</w:t>
      </w:r>
    </w:p>
    <w:p w14:paraId="29286B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E"</w:t>
      </w:r>
    </w:p>
    <w:p w14:paraId="0EA98C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196D58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2F7B1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E"</w:t>
      </w:r>
    </w:p>
    <w:p w14:paraId="435C1F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MLEHILVLSAYLFSIGIYGLITSRNMVRALMCLELILNSVNIN</w:t>
      </w:r>
    </w:p>
    <w:p w14:paraId="403B7A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VTFSDIFDNRQLRGDIFSIFVITIAAAEAAIGLAIVSSIYRNRKSTRINQSNLLNK"</w:t>
      </w:r>
    </w:p>
    <w:p w14:paraId="44C4E7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20211..120456</w:t>
      </w:r>
    </w:p>
    <w:p w14:paraId="50E4E5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C"</w:t>
      </w:r>
    </w:p>
    <w:p w14:paraId="7843CA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20211..120456</w:t>
      </w:r>
    </w:p>
    <w:p w14:paraId="5BB649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psaC"</w:t>
      </w:r>
    </w:p>
    <w:p w14:paraId="7B36D0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0F1D1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7F182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photosystem I subunit C"</w:t>
      </w:r>
    </w:p>
    <w:p w14:paraId="672992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HSVKIYDTCIGCTQCVRACPTDVLEMIPWDGCKAKQIASAPR</w:t>
      </w:r>
    </w:p>
    <w:p w14:paraId="40E7BC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EDCVGCKRCESACPTDFLSVRVYLWHETTRSMGLAY"</w:t>
      </w:r>
    </w:p>
    <w:p w14:paraId="1535A5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20572..122074</w:t>
      </w:r>
    </w:p>
    <w:p w14:paraId="462686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D"</w:t>
      </w:r>
    </w:p>
    <w:p w14:paraId="4EFE40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20572..122074</w:t>
      </w:r>
    </w:p>
    <w:p w14:paraId="0AFAAC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D"</w:t>
      </w:r>
    </w:p>
    <w:p w14:paraId="4DAD24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65D31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32FD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D"</w:t>
      </w:r>
    </w:p>
    <w:p w14:paraId="7F29A1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-</w:t>
      </w:r>
    </w:p>
    <w:p w14:paraId="7B2154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HFPCLTIIVVLPIFAGCFIFFLPHRGNRVIRWYTICMCILELLLTTYAFCYHFQSDD</w:t>
      </w:r>
    </w:p>
    <w:p w14:paraId="48BFA7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LIQLMEDYKWIHFLDFHWRLGIDGLSIGPILLTGFITTLATLAAWPVTRDSRLFHFL</w:t>
      </w:r>
    </w:p>
    <w:p w14:paraId="7B8A92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LAMYSGQIGLFSSRDLLLFFLMWELELIPVYLLVSMWGGKKRLYSATKFILYTAGGS</w:t>
      </w:r>
    </w:p>
    <w:p w14:paraId="0E16A1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FLLMGVLGIGLYGSTEPTLNFEILANRSYPVNLEILFYIGFFLAFAVKLPIIPLHIW</w:t>
      </w:r>
    </w:p>
    <w:p w14:paraId="1544BE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PDTHGEAHYSTCMLLAGILLKMGAYGLVRINMELFPHAHSIFSPWLMVVGAMQIIYA</w:t>
      </w:r>
    </w:p>
    <w:p w14:paraId="093A6F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ASTSLGQRNLKKRIAYSSVSHMGFIIIGIGSITDMGLNGALLQIISHGFIGAALFFLA</w:t>
      </w:r>
    </w:p>
    <w:p w14:paraId="21CDB5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TTYDRIRLVYLDEMGGIGIPMPKIFTMFSSFSMASLALPGMSGFVAELIVFFGLITS</w:t>
      </w:r>
    </w:p>
    <w:p w14:paraId="6BAA24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KYLLMTKLPITFVMAIGMILTPIYLLSMLRQMFYGYKIFNGPDSYFFDSGPRELFLS</w:t>
      </w:r>
    </w:p>
    <w:p w14:paraId="793F87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SIFLPVLGIGMYPDFVLSLSVEKVEVILSNSFFR"</w:t>
      </w:r>
    </w:p>
    <w:p w14:paraId="152E9D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2255..123226)</w:t>
      </w:r>
    </w:p>
    <w:p w14:paraId="386D70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csA"</w:t>
      </w:r>
    </w:p>
    <w:p w14:paraId="598E45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22255..123226)</w:t>
      </w:r>
    </w:p>
    <w:p w14:paraId="421828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ccsA"</w:t>
      </w:r>
    </w:p>
    <w:p w14:paraId="33E519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6FEF5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E1700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cytochrome c biogenesis protein"</w:t>
      </w:r>
    </w:p>
    <w:p w14:paraId="43882A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FSTLEHILTHISFSIVSIIITIHLITFLVDEIVKLDDSSKTG</w:t>
      </w:r>
    </w:p>
    <w:p w14:paraId="59C898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IMTFFCITGLLISRWIYSGHFPLSDLYESLIFLSWSFSFIYIVSYFKKNQNILSTII</w:t>
      </w:r>
    </w:p>
    <w:p w14:paraId="7F9652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PSAIFSQGFATSGLLTEIHESTILVPALQSEWLIMHVSMMILGYAALLCGSLLSVSL</w:t>
      </w:r>
    </w:p>
    <w:p w14:paraId="44E627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VITVRKKLSLFSTSNHLLNLNESFFLGEIEYMNEQRDFFQKTSFFFARNYYRSQLIQ</w:t>
      </w:r>
    </w:p>
    <w:p w14:paraId="4C73E6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DYWSYRVISLGFIFLTIGILSGAVWANEAWGSYWSWDPKETWAFITWIIFSIYLHT</w:t>
      </w:r>
    </w:p>
    <w:p w14:paraId="156AF7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TNIKLKGTNSAIVASIGFLIIWICYFGVNLLGIGLHSYGSFTLTSN"</w:t>
      </w:r>
    </w:p>
    <w:p w14:paraId="43AE9A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3311..123390)</w:t>
      </w:r>
    </w:p>
    <w:p w14:paraId="1C7A2F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L-UAG"</w:t>
      </w:r>
    </w:p>
    <w:p w14:paraId="167714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123311..123390)</w:t>
      </w:r>
    </w:p>
    <w:p w14:paraId="714B91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UAG"</w:t>
      </w:r>
    </w:p>
    <w:p w14:paraId="7B2803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490B2C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3920..124096)</w:t>
      </w:r>
    </w:p>
    <w:p w14:paraId="4CAB65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2"</w:t>
      </w:r>
    </w:p>
    <w:p w14:paraId="666E9D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23920..124096)</w:t>
      </w:r>
    </w:p>
    <w:p w14:paraId="3C93B0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32"</w:t>
      </w:r>
    </w:p>
    <w:p w14:paraId="08EC37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92884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269A9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32"</w:t>
      </w:r>
    </w:p>
    <w:p w14:paraId="3A9EB1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VPKKRTSASKKRIRKNFWKRKGYRAALKAFSLGKSLSTGNSK</w:t>
      </w:r>
    </w:p>
    <w:p w14:paraId="74FD24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FFVRQTNKLSNKT"</w:t>
      </w:r>
    </w:p>
    <w:p w14:paraId="2E6214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24603..126825</w:t>
      </w:r>
    </w:p>
    <w:p w14:paraId="03CA0A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F"</w:t>
      </w:r>
    </w:p>
    <w:p w14:paraId="78FD51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24603..126825</w:t>
      </w:r>
    </w:p>
    <w:p w14:paraId="292F7D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F"</w:t>
      </w:r>
    </w:p>
    <w:p w14:paraId="1DFDA0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5F0B3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E31DD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F"</w:t>
      </w:r>
    </w:p>
    <w:p w14:paraId="7A1180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EQTYQYACILPFVPLLVPILIGVGLVIFPTATKNLHRMWAFPS</w:t>
      </w:r>
    </w:p>
    <w:p w14:paraId="0C6FFC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LLLSIVMIFSTNLSIQQINSSYIYQYVWSWTLDNDFSLEFGCLIDPLTSIMLMLITT</w:t>
      </w:r>
    </w:p>
    <w:p w14:paraId="3F2DB1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GIMVLIYSDNYMAHDQGYLRFFAYMSFFNTSMLGLVTSSNLIQIYIFWELVGMCSYL</w:t>
      </w:r>
    </w:p>
    <w:p w14:paraId="56FFF5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IGFWFTRPPAANACQKAFVTNRVGDFGLLLGILGFYWITGSFEFRDLFEILNNLISN</w:t>
      </w:r>
    </w:p>
    <w:p w14:paraId="347E47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EVNFPFVILCAALLFAGAVAKSAQFPLHVWLPDAMEGPTPISALIHAATMVAAGIFL</w:t>
      </w:r>
    </w:p>
    <w:p w14:paraId="6B8F8D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ARLLPLFVVIPYIMNLIALMGIITLLLGATLALAQKDIKRSLAYSTMSQLGYMMFAL</w:t>
      </w:r>
    </w:p>
    <w:p w14:paraId="7D2D00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MGSYRSALFHLITHAYSKALLFLGSGSVIHSMETLVGYSTDKSQNMVLMGGLTKHVP</w:t>
      </w:r>
    </w:p>
    <w:p w14:paraId="42667E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TKTSFLLGTLSLCGIPPLACFWSKDEILNDSWLYSPIFAIIALATAGLTAFYMFRIY</w:t>
      </w:r>
    </w:p>
    <w:p w14:paraId="70FFC3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TFEGHLNIHFQNYSGNKNTSFYSISIWGKGYSKRINPNFSLLRNESSSFFWKKTCR</w:t>
      </w:r>
    </w:p>
    <w:p w14:paraId="1EF6E1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ENARKKGGGHPFINILHFDNQKSFSYPYESANTMLFSLLLLVLFTLFVGSLGIPFN</w:t>
      </w:r>
    </w:p>
    <w:p w14:paraId="00449B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KGTDLDLLSKWLAPSINLLHQKSKDSASWYEFFKDALLSVSIAYCGIFLASFLYKPI</w:t>
      </w:r>
    </w:p>
    <w:p w14:paraId="6306D1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SSFQNFDLINSFVKLGPKRKRLDKIINALYDWSYNRAYIDSFYTISFSRGVRELAQL</w:t>
      </w:r>
    </w:p>
    <w:p w14:paraId="178D13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HFFDRRVIDGITNGVGVMSFFLGEGIKYLGGGRISSYLFFYFSFVSIFLISSLFSVF</w:t>
      </w:r>
    </w:p>
    <w:p w14:paraId="1A2342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55BB62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6771..127889)</w:t>
      </w:r>
    </w:p>
    <w:p w14:paraId="10C06F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4177B9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26771..127889)</w:t>
      </w:r>
    </w:p>
    <w:p w14:paraId="291F83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390A6E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03E97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C43B9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Ycf1 protein"</w:t>
      </w:r>
    </w:p>
    <w:p w14:paraId="2D1F88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FQSFLLGNLVSLCMKIINSVVVVGLYYGFLTTFSIGPSYLFL</w:t>
      </w:r>
    </w:p>
    <w:p w14:paraId="2DD039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RAQVMEEGTEKKVSATTGFITGQLMMFISIYYAPLHLALGRPHTITVLALPYLLFHF</w:t>
      </w:r>
    </w:p>
    <w:p w14:paraId="283CB3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WNNHKHFFDYGSTTRNSMRNFSIQCLFLNNLIFQLFNHFILPSSMLARLVNIYMFRC</w:t>
      </w:r>
    </w:p>
    <w:p w14:paraId="3BC241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NKMLFVTSSFVGWLIGHILFMKWLGLVLVWIRQNHSIRSNVLIRSNKYLVSELINSK</w:t>
      </w:r>
    </w:p>
    <w:p w14:paraId="26540A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ARILSILLFITCVYYLGRIPSPLFTKKLKETSKTGAGERVESAEERDVEIETASEMKG</w:t>
      </w:r>
    </w:p>
    <w:p w14:paraId="011BE5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KQEQEGSTEEDPSPYFFSEERADPNKIDETEEIQVNGKEKEFHFRFTETGYQNRPVS</w:t>
      </w:r>
    </w:p>
    <w:p w14:paraId="263E06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EESYLMNINENQDNSRLKIFDQKTENKELIKKIDTKEK"</w:t>
      </w:r>
    </w:p>
    <w:p w14:paraId="347CFC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epeat_region   126795..152432</w:t>
      </w:r>
    </w:p>
    <w:p w14:paraId="39EC8C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ote="inverted repeat B (IRB)"</w:t>
      </w:r>
    </w:p>
    <w:p w14:paraId="42D98A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rpt_type=inverted</w:t>
      </w:r>
    </w:p>
    <w:p w14:paraId="2E99AD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28215..128286</w:t>
      </w:r>
    </w:p>
    <w:p w14:paraId="5897DD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552860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28215..128286</w:t>
      </w:r>
    </w:p>
    <w:p w14:paraId="091569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158941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4D993B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8860..128932)</w:t>
      </w:r>
    </w:p>
    <w:p w14:paraId="0A920B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1FCC15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128860..128932)</w:t>
      </w:r>
    </w:p>
    <w:p w14:paraId="735FF5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435390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77E7CB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9167..129287)</w:t>
      </w:r>
    </w:p>
    <w:p w14:paraId="127656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60D889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29167..129287)</w:t>
      </w:r>
    </w:p>
    <w:p w14:paraId="6E22DD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4AA82A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5S ribosomal RNA"</w:t>
      </w:r>
    </w:p>
    <w:p w14:paraId="30642E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9543..129645)</w:t>
      </w:r>
    </w:p>
    <w:p w14:paraId="0E5491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5D5876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29543..129645)</w:t>
      </w:r>
    </w:p>
    <w:p w14:paraId="25C1E4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1A582E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4.5S ribosomal RNA"</w:t>
      </w:r>
    </w:p>
    <w:p w14:paraId="43FA17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9744..132554)</w:t>
      </w:r>
    </w:p>
    <w:p w14:paraId="6C5B55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06E673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29744..132554)</w:t>
      </w:r>
    </w:p>
    <w:p w14:paraId="51DA8D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487DE3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20843E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29744..131996)</w:t>
      </w:r>
    </w:p>
    <w:p w14:paraId="0C5537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3C3770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29744..131996)</w:t>
      </w:r>
    </w:p>
    <w:p w14:paraId="35D805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3B4D84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27ED44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32243..132554)</w:t>
      </w:r>
    </w:p>
    <w:p w14:paraId="547194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244C1D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32243..132554)</w:t>
      </w:r>
    </w:p>
    <w:p w14:paraId="17226E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1EF1DA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32746..133624)</w:t>
      </w:r>
    </w:p>
    <w:p w14:paraId="3F5D26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3946E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join(132746..132780,133587..133624))</w:t>
      </w:r>
    </w:p>
    <w:p w14:paraId="206147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4F03A9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5A7ADD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exon            complement(132746..132780)</w:t>
      </w:r>
    </w:p>
    <w:p w14:paraId="369530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1464E0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CFD89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132781..133586)</w:t>
      </w:r>
    </w:p>
    <w:p w14:paraId="259CF8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11EFB3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3D211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133587..133624)</w:t>
      </w:r>
    </w:p>
    <w:p w14:paraId="1CFEB3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248B2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A0730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33689..134697)</w:t>
      </w:r>
    </w:p>
    <w:p w14:paraId="30C99B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414E82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join(133689..133723,134661..134697))</w:t>
      </w:r>
    </w:p>
    <w:p w14:paraId="7BF4A3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732440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50CF0C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133689..133723)</w:t>
      </w:r>
    </w:p>
    <w:p w14:paraId="321483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580D75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76337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complement(133724..134660)</w:t>
      </w:r>
    </w:p>
    <w:p w14:paraId="5457F9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4E12B5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EC4CE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complement(134661..134697)</w:t>
      </w:r>
    </w:p>
    <w:p w14:paraId="1F3618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7956AF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D9118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34987..136477)</w:t>
      </w:r>
    </w:p>
    <w:p w14:paraId="126AE7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2A2FB7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rRNA            complement(134987..136477)</w:t>
      </w:r>
    </w:p>
    <w:p w14:paraId="0391C7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0AACE5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16S ribosomal RNA"</w:t>
      </w:r>
    </w:p>
    <w:p w14:paraId="25FFF5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36705..136776)</w:t>
      </w:r>
    </w:p>
    <w:p w14:paraId="6768BA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37D71F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complement(136705..136776)</w:t>
      </w:r>
    </w:p>
    <w:p w14:paraId="52D444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3447BC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3F2796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8392..138624</w:t>
      </w:r>
    </w:p>
    <w:p w14:paraId="6CC0EF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0B534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2B948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8392..138623</w:t>
      </w:r>
    </w:p>
    <w:p w14:paraId="191A08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16BE51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E4DCF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38624..139159</w:t>
      </w:r>
    </w:p>
    <w:p w14:paraId="2A1959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2989D7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81F85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38625..139160</w:t>
      </w:r>
    </w:p>
    <w:p w14:paraId="5C3F55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04D147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BB126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exon            139160..139185</w:t>
      </w:r>
    </w:p>
    <w:p w14:paraId="0613B3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CD032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1A24D4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9161..139185</w:t>
      </w:r>
    </w:p>
    <w:p w14:paraId="11FB4F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71328F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3BA786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39239..139706</w:t>
      </w:r>
    </w:p>
    <w:p w14:paraId="24E271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1E2BC2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39239..139706</w:t>
      </w:r>
    </w:p>
    <w:p w14:paraId="0FCDFD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6C9067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E00C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0409A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S7"</w:t>
      </w:r>
    </w:p>
    <w:p w14:paraId="497508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SRRGTAEEKTAKSDPIYRNRLVNMLVNRILKHGKKSLAYQIIY</w:t>
      </w:r>
    </w:p>
    <w:p w14:paraId="29C3DB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AMKKIQQKTETNPLSVLRQAIRGVTPDIAVKARRVGGSTHQVPIEIGSTQGKALAIR</w:t>
      </w:r>
    </w:p>
    <w:p w14:paraId="59D07A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WLLAASRKRPGRNMAFKLSSELVDAAKGSGDAIRKKEETHKMAEANRAFAHFR"</w:t>
      </w:r>
    </w:p>
    <w:p w14:paraId="2E09D8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39981..142192</w:t>
      </w:r>
    </w:p>
    <w:p w14:paraId="4AC0BC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EFDA1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39981..140757,141437..142192)</w:t>
      </w:r>
    </w:p>
    <w:p w14:paraId="432FDD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1E5678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66342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90D59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NADH dehydrogenase subunit B"</w:t>
      </w:r>
    </w:p>
    <w:p w14:paraId="703D8C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IWHVQNENFILDSTRIFMKAFHLLLFDGSFIFPECILIFGLIL</w:t>
      </w:r>
    </w:p>
    <w:p w14:paraId="0455A8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MIDSTSDQKDIPWLYFISSTSLVMSITALLFRWREEPIISFSGNFQTNNFNEIFQF</w:t>
      </w:r>
    </w:p>
    <w:p w14:paraId="651F25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ILLCSTLCIPLSVEYIECTEMAITEFLLFVLTATLGGMFLCGANDLITIFVAPECFS</w:t>
      </w:r>
    </w:p>
    <w:p w14:paraId="770169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CSYLLSGYTKKDVRSNEATMKYLLMGGASSSILVHGFSWLYGLSGGETELQEIVNGL</w:t>
      </w:r>
    </w:p>
    <w:p w14:paraId="0C41BF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NTQMYNSPGISIALIFITVGIGFKLSPAPSHQWTPDVYEGSPTPVVAFLSVTSKVAA</w:t>
      </w:r>
    </w:p>
    <w:p w14:paraId="516F28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ASATRILDIPFYFSSNEWHLLLEILAILSMILGNIIAITQTSMKRMLAYSSIGQIGY</w:t>
      </w:r>
    </w:p>
    <w:p w14:paraId="306DA2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IIGIIVGDSNDGYASMITYMLFYISMNLGTFACIVLFGLRTGTDNIRDYAGLYTKDP</w:t>
      </w:r>
    </w:p>
    <w:p w14:paraId="7902D3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ALSLALCLLSLGGLPPLAGFFGKLYLFWCGWQAGLYSLVLIGLLTSVVSIYYYLKI</w:t>
      </w:r>
    </w:p>
    <w:p w14:paraId="7C6DE1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KLLMTGRNQEITPHVRNYRRSPLRSNNSVELSMIVCVIASTIPGISMNPIIAIAQDT</w:t>
      </w:r>
    </w:p>
    <w:p w14:paraId="1E7CB3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F"</w:t>
      </w:r>
    </w:p>
    <w:p w14:paraId="310754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39981..140757</w:t>
      </w:r>
    </w:p>
    <w:p w14:paraId="014208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D3B81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EEDE1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40758..141436</w:t>
      </w:r>
    </w:p>
    <w:p w14:paraId="16F73B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25B3A5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7D38D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41437..142192</w:t>
      </w:r>
    </w:p>
    <w:p w14:paraId="09E29A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55879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E2B4F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42742..142822</w:t>
      </w:r>
    </w:p>
    <w:p w14:paraId="1EA579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4D361E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42742..142822</w:t>
      </w:r>
    </w:p>
    <w:p w14:paraId="302D7E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L-CAA"</w:t>
      </w:r>
    </w:p>
    <w:p w14:paraId="5C4E36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3F954D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43083..143331)</w:t>
      </w:r>
    </w:p>
    <w:p w14:paraId="5DC1F4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5"</w:t>
      </w:r>
    </w:p>
    <w:p w14:paraId="74C177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43083..143331)</w:t>
      </w:r>
    </w:p>
    <w:p w14:paraId="3D1928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15"</w:t>
      </w:r>
    </w:p>
    <w:p w14:paraId="0930AB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B39A9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E29BC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complement(143374..150219)</w:t>
      </w:r>
    </w:p>
    <w:p w14:paraId="023F71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56E4E3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complement(143374..150219)</w:t>
      </w:r>
    </w:p>
    <w:p w14:paraId="25FB42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332AF1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16FE1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C3995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Ycf2 protein"</w:t>
      </w:r>
    </w:p>
    <w:p w14:paraId="1835FA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KGHQFQSWIFELREIKNSHCFLDSWTQFNSVGSFIRIFFHQER</w:t>
      </w:r>
    </w:p>
    <w:p w14:paraId="69D5E1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FLKLFDPRILSILLSRNSQGSTSNRYFTIKGVLLFVVAVLIYRINNRNMVERKNLYLR</w:t>
      </w:r>
    </w:p>
    <w:p w14:paraId="4D2955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LLPIPMNSIGPINDTLEESVGSSNINRLIVSLLYLPKGKKISESCFLNPKESTWVLP</w:t>
      </w:r>
    </w:p>
    <w:p w14:paraId="45BB11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TKKCSMPESNWGSRWWRNWIGKKRDSSCKISNETVTGIGILFKEKDLKYLEFLFVYY</w:t>
      </w:r>
    </w:p>
    <w:p w14:paraId="3498F0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MDDPIRKDHDWELFDRLSLRKRRNRINLNSGPLFEILVKHWISYLMSAFREKIPIEVE</w:t>
      </w:r>
    </w:p>
    <w:p w14:paraId="6A3DC7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FFKQQRAGSTIQSNDIEHVSHLLSRNKRAISLQNCAQFHMWQFRQDLFVSWGKNPHE</w:t>
      </w:r>
    </w:p>
    <w:p w14:paraId="5F1EAD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FLRNVSRENWIWLDNVWLVNKDRFFRKVRNVSSNIQYDSTRSSFVQVTDSSQLKGS</w:t>
      </w:r>
    </w:p>
    <w:p w14:paraId="36EFB9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QSRDHLDSISNEDSEYHTLINQREIQPLKERSILWDPSFLQTEGTEIESDRFPKCL</w:t>
      </w:r>
    </w:p>
    <w:p w14:paraId="25A22B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GYSSMSRLFTEREKQMINHLLPEEIQEFLGNPTRSVRSFFSDRWSELHLGSNPTERS</w:t>
      </w:r>
    </w:p>
    <w:p w14:paraId="595AA6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RDPKLLKKQQDLSFVPPRRSENKELVNIFKIITYLQNTVSIHPISSDPGCDRVLKDE</w:t>
      </w:r>
    </w:p>
    <w:p w14:paraId="05ADBF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PDMDSSNKISFLNKNPFFDLFHLFHDRNRGGYTLHHDFESEERFQEMADLFTLSITEP</w:t>
      </w:r>
    </w:p>
    <w:p w14:paraId="759705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LVYHKGFPFSIDSYGLDQKQFLNEARDESKKKSLLVLPPIFYEENESFSRRIRKKWV</w:t>
      </w:r>
    </w:p>
    <w:p w14:paraId="3DABC4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ISCGNDLEDPKPKIVVFASNNIMEAVNQYRLIRNLIQIQYSTYGYIRNVWNRFFLMN</w:t>
      </w:r>
    </w:p>
    <w:p w14:paraId="01A178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SDRNFEYGIQRDQIGKDTLNHRTIMKYTINAHLSNLKKSQKKWFDPLILISRTERSM</w:t>
      </w:r>
    </w:p>
    <w:p w14:paraId="2A8552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RAPDAYRYKWSNGSKNFQEHLEHFVSEQKSRFQIVFDRLRINQYSIDWSEVIDKKDL</w:t>
      </w:r>
    </w:p>
    <w:p w14:paraId="57C42C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KPLRFFLSKSLLFLSKLLFFLSNSLPFFCVSFGNIPIHRSEIYIYELKGPNDQLCNQ</w:t>
      </w:r>
    </w:p>
    <w:p w14:paraId="1BEA0C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ESIGLQIVHLKKWKPFLLDEHDTSRKSKFLINGGTPFLFNKIPKWMIDSFHTRNNR</w:t>
      </w:r>
    </w:p>
    <w:p w14:paraId="7CF0A4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KSFDNADSYFSMIFHNQDNWLNPVKPFHISSLISSFYKANRLRFLNNPHHFCFYCNT</w:t>
      </w:r>
    </w:p>
    <w:p w14:paraId="36EDAC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FPFSVEKARINNYDFTYGQFLNILFIRNKIFSLCVGKKKHAFGGRDTISPIESQVSN</w:t>
      </w:r>
    </w:p>
    <w:p w14:paraId="56FAA9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FIPNDFPQSGDETYNLYKSFHFPSQHDPFVRRTIYSIADMFGTPLTEGQIVHFERTY</w:t>
      </w:r>
    </w:p>
    <w:p w14:paraId="693731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QPLSDMNLSDSEGKNLHQYLNSNVGLIHTPCSEKYLPSEKRKKRSLCLKKCVEKGQM</w:t>
      </w:r>
    </w:p>
    <w:p w14:paraId="0561A6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YRTFQRDGAFSTLSKWNLFQTYIPWFLTSTGYKYLNLIFLDTFSDLLPILSSSQKFVS</w:t>
      </w:r>
    </w:p>
    <w:p w14:paraId="0E35A5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FHDIMHGSGIAWRILQKKWCLPQWNLISAISSKCFHNLLLSEEMIHRNNESPSTHLR</w:t>
      </w:r>
    </w:p>
    <w:p w14:paraId="3B07C0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PNVREFLYSILFLLLVAGYLVRTHLLFVSRASSELQTEFEKVKSLMIPSSMIELRKL</w:t>
      </w:r>
    </w:p>
    <w:p w14:paraId="336AFD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DRYPTSAPNSFWLKNLFLVALEQLGDSLEEIRASGGNMPGPAYGVKSIRSKKKYLSI</w:t>
      </w:r>
    </w:p>
    <w:p w14:paraId="2A9AA1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NLIDLIPNPINRITFSRNTRHLSHTSKEIYSLIRKRKNVNGDWIDDKIESWVANSDSI</w:t>
      </w:r>
    </w:p>
    <w:p w14:paraId="09454D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DDEEREFLVQFSALTTEKRIDQILLSLTHSDHLSKNDSGYQMIEQPGAIYLRYLVDIH</w:t>
      </w:r>
    </w:p>
    <w:p w14:paraId="42B7A1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KYLLNYEFNTSSLAERRVFLAHYQTITYSQTSCGTNTLHFPSHGKPFSLRLALSPSR</w:t>
      </w:r>
    </w:p>
    <w:p w14:paraId="19BE0B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LVIGSIGTGRSYLVKYLATNSYVPFITVFLNKFLDNKPKGFLFDDIDIDASDDIDA</w:t>
      </w:r>
    </w:p>
    <w:p w14:paraId="2ABE71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DDIDASDDIDASDDIDRDLDTELELLTMDRIPEIDRFYITLQFELAKAISPCIIWIP</w:t>
      </w:r>
    </w:p>
    <w:p w14:paraId="671998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                NIHDLDVNESNYLSLGLLVNHLSERCSTRNILVIASTHIPQKVDPALIAPNKLNTCIK</w:t>
      </w:r>
    </w:p>
    <w:p w14:paraId="5C0811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IRRLLIPQQRKHFFTLSYTKGFHLEKKMFHTNGFGSITMGSNARDLVALTNEALSISI</w:t>
      </w:r>
    </w:p>
    <w:p w14:paraId="3CA535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TQKKSIIDTKTIRSALHRQTWDLRSQVRSVQDHGILFYQIGRAVAQNVLLSNCPIDPI</w:t>
      </w:r>
    </w:p>
    <w:p w14:paraId="28F2E5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SIYMKKKSCNEGDSYLYKWYFELGTSMKKLTILLYLLSCSAGSVAQDLWSLPGSDEKN</w:t>
      </w:r>
    </w:p>
    <w:p w14:paraId="094E31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TSYGLVENDSDLVHGLLEVEGALVGSSRTEKDCSPFDNDRVTLLLRPEPRNPLDMM</w:t>
      </w:r>
    </w:p>
    <w:p w14:paraId="17BAEE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NGSCSIFDQRFLYEKYESEFEEGKGEGALDPQQIEEDLFNHIVWAPRIWRPWAFLFD</w:t>
      </w:r>
    </w:p>
    <w:p w14:paraId="7966DB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CIERPNELGFPYWSRSFRGKRIIYDEEDELQENDSEFLQSGTMQYQTRDRSSKEQGLF</w:t>
      </w:r>
    </w:p>
    <w:p w14:paraId="7A045D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QISQFIWDPADPLFFLFKDQPPGSVFSHRELFADEEMSKGLLTSQMDPPTSIYKRWFI</w:t>
      </w:r>
    </w:p>
    <w:p w14:paraId="148C38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NTQEKHFELLINRQRWLRTNSSLSNGSFRSNTLSESYQYLSTLFLSNGTLLDQMTKT</w:t>
      </w:r>
    </w:p>
    <w:p w14:paraId="626187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LRKRWLFPDEMKIGFMEQEKDFPFLSRKDMWL"</w:t>
      </w:r>
    </w:p>
    <w:p w14:paraId="52947D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50308..150381</w:t>
      </w:r>
    </w:p>
    <w:p w14:paraId="25B251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44F1D3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tRNA            150308..150381</w:t>
      </w:r>
    </w:p>
    <w:p w14:paraId="0C56F1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7E883F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4BEA00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50547..150828</w:t>
      </w:r>
    </w:p>
    <w:p w14:paraId="6B34F8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6A3992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50547..150828</w:t>
      </w:r>
    </w:p>
    <w:p w14:paraId="3DC3D9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1D769D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A8AD3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ADFD7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3"</w:t>
      </w:r>
    </w:p>
    <w:p w14:paraId="286B42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DGIKHAVFTDKSIRLLGKNQYTSNVESGSTRTELKHWVELFFG</w:t>
      </w:r>
    </w:p>
    <w:p w14:paraId="35D33F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VRVIAMNSHRLPGKGRRMGPIMGHTMHYRRMIITLQPGYSIPPLRKKRT"</w:t>
      </w:r>
    </w:p>
    <w:p w14:paraId="043BC9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gene            150847..152338</w:t>
      </w:r>
    </w:p>
    <w:p w14:paraId="04A32D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031F18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join(150847..151237,151905..152338)</w:t>
      </w:r>
    </w:p>
    <w:p w14:paraId="5B04B3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5E55A9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7558C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7FD64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product="ribosomal protein L2"</w:t>
      </w:r>
    </w:p>
    <w:p w14:paraId="5F0818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ation="MAIHLYKTSTPSTRNGTVDSQVKSNPRNNLIYGQHHCGKGRNAR</w:t>
      </w:r>
    </w:p>
    <w:p w14:paraId="54912F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GIITSRHRGGGHKRLYRKIDFRRNEKDIYGRIVTIEYDPNRNAYICLIHYGDGEKRYI</w:t>
      </w:r>
    </w:p>
    <w:p w14:paraId="60D839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LHPRGAIIGDTIVSGTEVPIKMGNALPLTDMPLGTAIHNIEITLGKGGQLVRAAGAVA</w:t>
      </w:r>
    </w:p>
    <w:p w14:paraId="6212D6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KLIAKEGKSATLKLPSGEVRLISKNCSATVGQVGNVGANQKSLGRAGSKRWLGKRPVV</w:t>
      </w:r>
    </w:p>
    <w:p w14:paraId="07CC75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RGVVMNPVDHPHGGGEGRAPIGRKKPTTPWGYPALGRRSRKRNKYSENLIVRRRSK"</w:t>
      </w:r>
    </w:p>
    <w:p w14:paraId="49CF1C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50847..151237</w:t>
      </w:r>
    </w:p>
    <w:p w14:paraId="29909F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2C38EA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E8561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intron          151238..151904</w:t>
      </w:r>
    </w:p>
    <w:p w14:paraId="7DE96F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7F54BB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0B86E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exon            151905..152338</w:t>
      </w:r>
    </w:p>
    <w:p w14:paraId="6E831E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372406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C26B8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gene            152391..152432</w:t>
      </w:r>
    </w:p>
    <w:p w14:paraId="747FE2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-fragment"</w:t>
      </w:r>
    </w:p>
    <w:p w14:paraId="691D91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CDS             152391..152432</w:t>
      </w:r>
    </w:p>
    <w:p w14:paraId="2E6BDC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gene="rps19-fragment"</w:t>
      </w:r>
    </w:p>
    <w:p w14:paraId="7AF889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BCA63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E57CE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ORIGIN      </w:t>
      </w:r>
    </w:p>
    <w:p w14:paraId="599F12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 1 aaaactgctc agcaacagtc ggacaagtgg ggaatgttgg ggcgaaccag aaaagtttgg</w:t>
      </w:r>
    </w:p>
    <w:p w14:paraId="468F66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 61 gtagagccgg atccaagcgt tggctaggta agcgtcctgt agtaagagga gtcgttatga</w:t>
      </w:r>
    </w:p>
    <w:p w14:paraId="06528C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121 accctgtaga ccatccccat gggggtggtg aagggcgagc cccaattggt agaaaaaaac</w:t>
      </w:r>
    </w:p>
    <w:p w14:paraId="27E4EF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181 ccacaacccc ttggggttat cctgcacttg gaagaagaag tagaaaaagg aataaatata</w:t>
      </w:r>
    </w:p>
    <w:p w14:paraId="14D35B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241 gtgaaaattt gattgttcgt cgccgtagta aataggcgag aaaatagaat ttctttcttc</w:t>
      </w:r>
    </w:p>
    <w:p w14:paraId="0B64C3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301 gtctttaaaa aaaaatagga gtaagctgtg atacgttcac taaaaaaaaa tccttttgta</w:t>
      </w:r>
    </w:p>
    <w:p w14:paraId="33A6E8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361 gccaatcatt tattaagaaa aattgacaag cttaataaaa aagcagaaaa agaaataatc</w:t>
      </w:r>
    </w:p>
    <w:p w14:paraId="253349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421 gtaacttggt cccgtgcatc taccattgta cccacaatga tcggccatac gattgctgtt</w:t>
      </w:r>
    </w:p>
    <w:p w14:paraId="3B997D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481 cataatggta aggagcattt gcctatttat ataacagatc gtatggtagg tcacaaattg</w:t>
      </w:r>
    </w:p>
    <w:p w14:paraId="0A629C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541 ggagaatttg tacctacttt gaatttccaa ggacacgcaa aaagcgataa tagatcccgc</w:t>
      </w:r>
    </w:p>
    <w:p w14:paraId="041BC7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601 cgttaatctt atcttaaaaa acatatagat agatacttat gattcattag taggagagaa</w:t>
      </w:r>
    </w:p>
    <w:p w14:paraId="38C904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661 accttatgct aaagaagaaa aaaacagaag tatacgcttt gggtcgacat atatctttat</w:t>
      </w:r>
    </w:p>
    <w:p w14:paraId="12AB7C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721 ccgctgacaa agcaagaaga ataattgatc aaattcgcgg tcgttcctat gaggaaacac</w:t>
      </w:r>
    </w:p>
    <w:p w14:paraId="57CF12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781 ttatgatact agaactcatg ccctataaag catgttatcc cattttcaaa ttggtttatt</w:t>
      </w:r>
    </w:p>
    <w:p w14:paraId="3E0443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841 ctgcagcagc aaatgcgagt ttcaatatgg gttccaacga ggccaattta gtaattcgta</w:t>
      </w:r>
    </w:p>
    <w:p w14:paraId="44A946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901 aagctgaggt taacgagagt actgcctcga agaaattaaa actccgggct cgaggacgta</w:t>
      </w:r>
    </w:p>
    <w:p w14:paraId="2D0ACC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 961 gttatgcgat aaaaaaagct acctgtcata taactattgt agtgaaagat atatctttag</w:t>
      </w:r>
    </w:p>
    <w:p w14:paraId="124F35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021 atgaatatga agagatagct ttctattcgt taaaaaaccc tagatggaaa aagacaacta</w:t>
      </w:r>
    </w:p>
    <w:p w14:paraId="03D572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081 tggtatatga tgatgcgtat aatagtgagg tagtatggga caaaaaataa atccacttgg</w:t>
      </w:r>
    </w:p>
    <w:p w14:paraId="2E8962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141 tttccgactt ggtacaaccc aaagccacca ttccctttgg tttgcacaac caaaaaatta</w:t>
      </w:r>
    </w:p>
    <w:p w14:paraId="678C91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201 ttctgagggt ctacaagaag atcaaaaaat aagagatttt atcaaaaatt atgttcaaaa</w:t>
      </w:r>
    </w:p>
    <w:p w14:paraId="16A701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261 gaatatgaga atatcctccg gtgccgaggg aattgcccgc atagagattc aaaaaagaat</w:t>
      </w:r>
    </w:p>
    <w:p w14:paraId="200035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321 tgatttgatc caggtcagaa tctttatggg gttcccgaag ttattaatcg aaagtagacc</w:t>
      </w:r>
    </w:p>
    <w:p w14:paraId="431E1A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381 gcgaggaatc gaagaattac agatgaatct acaaaacgaa tttcattatg tgaaccgaaa</w:t>
      </w:r>
    </w:p>
    <w:p w14:paraId="74E981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441 acttaacatt gctatcacaa gaattgcaaa accttatgga aatcctaata ttcttgcaga</w:t>
      </w:r>
    </w:p>
    <w:p w14:paraId="3D0A75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501 atttatagcc ggacaattaa agaatagagt ttcatttcga aaagcaatga aaaaggctat</w:t>
      </w:r>
    </w:p>
    <w:p w14:paraId="5543B1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561 tgaattgact gaacaagcag atacaaaagg aattcaagta caaatcgcag ggcgtatcga</w:t>
      </w:r>
    </w:p>
    <w:p w14:paraId="20FDEF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621 cggaaaagaa attgcacgtg tcgaatggat cagagaaggt cgggttcccc tacaaaccat</w:t>
      </w:r>
    </w:p>
    <w:p w14:paraId="48E9D1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681 tcgcgctaaa attgattatt gttcctatac agttcggact atctatgggg tattaggcat</w:t>
      </w:r>
    </w:p>
    <w:p w14:paraId="4D161D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741 caaaatttgg atttttatag acaagggaga ggaataacaa aactttcgtt gtttttccgt</w:t>
      </w:r>
    </w:p>
    <w:p w14:paraId="647B30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801 cgatagaaca aaaaggggga aactcattca ttctttttct ggccaatcaa acaaattccg</w:t>
      </w:r>
    </w:p>
    <w:p w14:paraId="65048D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861 aattctttaa ttctataggg ttgaataaaa attagattga ccttttgttt tgatataatt</w:t>
      </w:r>
    </w:p>
    <w:p w14:paraId="7AC706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921 gctatgctta gtgtgtgact cgttggtttt agggggttgg gattaaaaaa agaccggccc</w:t>
      </w:r>
    </w:p>
    <w:p w14:paraId="40528C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1981 agtagtatga aaaccaaccc atcgcttcat attatctgga tctaaagaac ctgtcaagat</w:t>
      </w:r>
    </w:p>
    <w:p w14:paraId="39E08A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041 atgccaaatc ggtcatatct ttgtagcaac tgaaattttt ttacaattaa actttaataa</w:t>
      </w:r>
    </w:p>
    <w:p w14:paraId="763DB1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101 attctaagtt taaaacaaaa tacagaacaa gagtgtggat aaatggaagg gtgagagaaa</w:t>
      </w:r>
    </w:p>
    <w:p w14:paraId="37BE70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161 gaaagaaaaa aatctcaatg atatagaatt ccaatatgta aggtctatga gtcctctcat</w:t>
      </w:r>
    </w:p>
    <w:p w14:paraId="1FFF24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221 aaaagacagt gtaataaagc atcaatacta attgattcat ccataatgaa atattaaatg</w:t>
      </w:r>
    </w:p>
    <w:p w14:paraId="1A1F1B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2281 aatccttctt atagattata gcttatagat tatagaagaa aaaactcaag agcttcgagc</w:t>
      </w:r>
    </w:p>
    <w:p w14:paraId="3667F1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341 caataaagac taagaagatt gactcaagga taaattggat tagaagcttc gttgtagaat</w:t>
      </w:r>
    </w:p>
    <w:p w14:paraId="4CB15D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401 tctgacctaa ccatttagta cgaagtggtg gggacgaagg aacctgtgaa tgcaaaagat</w:t>
      </w:r>
    </w:p>
    <w:p w14:paraId="4B64F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461 tttattgaac aaatgaatct taatgattca ctcgttagga tggcgaaatg aaccggaaat</w:t>
      </w:r>
    </w:p>
    <w:p w14:paraId="7AE1FE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521 caattcatct attcggagaa atgacgaaca agtgctagga ctgaaataga gattgcaaga</w:t>
      </w:r>
    </w:p>
    <w:p w14:paraId="4AE612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581 gtcaatattc gcccgcgata atgtgttttt tttttgaatt tgaattggta aacctggata</w:t>
      </w:r>
    </w:p>
    <w:p w14:paraId="7768AD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641 aaagacaaaa gaaaataaag atttaatagg acgttccaaa aaaaaaacga gttttatcca</w:t>
      </w:r>
    </w:p>
    <w:p w14:paraId="05CB67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701 attttttcta aaaatgttct aatatctatg caaattaatt gcaattccat tttgaatcct</w:t>
      </w:r>
    </w:p>
    <w:p w14:paraId="676112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761 tttattcgcg aggagctgga tgagaagaaa ctctcacgtc cagttctgta gtagagatgg</w:t>
      </w:r>
    </w:p>
    <w:p w14:paraId="12127E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821 acttccgaaa caaccatcaa ttataacccc aaaagaacta gattccgtaa acaacataga</w:t>
      </w:r>
    </w:p>
    <w:p w14:paraId="6A7A7A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881 ggacgaatga agggaatatc ttatcgaggt aatcatattt gtttcggtaa atatgctctt</w:t>
      </w:r>
    </w:p>
    <w:p w14:paraId="77C359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2941 caggcgcttg agcctgcttg gatcacatct agacaaatcg aagcgggtcg acgagcaatg</w:t>
      </w:r>
    </w:p>
    <w:p w14:paraId="1C3E66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001 acacgaaatg cacgtcgtgg tggaaaaata tgggtccgta tatttccaga caaaccagtt</w:t>
      </w:r>
    </w:p>
    <w:p w14:paraId="20F6F8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061 acaataagac ccgccgaaac acgtatgggt tcggggaaag gatcccctga atattgggta</w:t>
      </w:r>
    </w:p>
    <w:p w14:paraId="3D953E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121 gctgttgtta aaccggggcg aatactatat gaaatgggcg gagtaactga aaatatagct</w:t>
      </w:r>
    </w:p>
    <w:p w14:paraId="2196B1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181 agaagggcga ttttaatagc agcatccaaa atgcctatac gaactcaatt tattatttcg</w:t>
      </w:r>
    </w:p>
    <w:p w14:paraId="2D35F7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241 gcataaaaat gtagaaccaa cacaaatggg tcttgggaat gaaagaaaac cgcaggtttc</w:t>
      </w:r>
    </w:p>
    <w:p w14:paraId="0A60AD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301 ttttttttga caaacaatat ttcttttatt ttcttcatcc tttgcattgg aagaatagac</w:t>
      </w:r>
    </w:p>
    <w:p w14:paraId="39DB40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361 tcaaaacttc atatgattca acctcagacc catttaaatg tagcggataa cagcggggct</w:t>
      </w:r>
    </w:p>
    <w:p w14:paraId="2B3A25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421 cgaaaattga tgtgtattcg aatcctagga gctagtaatc gccgatatgc tcatattggt</w:t>
      </w:r>
    </w:p>
    <w:p w14:paraId="70CF34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481 gacgttattg ttgctgtgat caaagaagca gtaccaaaca tgcccctaga aaaatcagaa</w:t>
      </w:r>
    </w:p>
    <w:p w14:paraId="582C15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541 gtagtaagag ctgtaattgt tcgtacctgt aaagaactta aacgtgacag cggtatgata</w:t>
      </w:r>
    </w:p>
    <w:p w14:paraId="2E3127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601 atacgatatg atgacaatgc tgcagttgtg attgatcaag aaggaaatcc aaaaggaact</w:t>
      </w:r>
    </w:p>
    <w:p w14:paraId="2EB53E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661 cgaatttttg gtgcaatccc ccgcgaactg agacaattca attttactaa aataatttca</w:t>
      </w:r>
    </w:p>
    <w:p w14:paraId="7A360C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721 ttagctcccg aggtattata aaataaaatg ggagcctgat atctttggga tctttgaaaa</w:t>
      </w:r>
    </w:p>
    <w:p w14:paraId="067F95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781 gaaatagatt aagaactaga ttaattcgta gattatgtct cacgcatata ccttgaaaaa</w:t>
      </w:r>
    </w:p>
    <w:p w14:paraId="6795B6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841 ttcatattca taaaccaata aaaaaacatg ttaattagat ccaattttga ggcaccaaaa</w:t>
      </w:r>
    </w:p>
    <w:p w14:paraId="75963F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901 attttacttc atcatgggta gagacactat tgctgagata ataacctcta tacgaaatgc</w:t>
      </w:r>
    </w:p>
    <w:p w14:paraId="201539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3961 ggatatggat agaaaaagag ttgttcgcat agcatctact aatattaccg aaaatattgt</w:t>
      </w:r>
    </w:p>
    <w:p w14:paraId="695517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021 taaaatactt ttccgagaag gttttctcga aaacgtcaga aaacatcgag aaaaaaacaa</w:t>
      </w:r>
    </w:p>
    <w:p w14:paraId="00829F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081 aaattttttg gttttaaccc tgcgacataa tagaaggaat aggaaaagac cccatacctg</w:t>
      </w:r>
    </w:p>
    <w:p w14:paraId="2E2566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141 tagaaatttt ttaaatttaa aacggatcag ccgacccggt ctacgaatct attctaactc</w:t>
      </w:r>
    </w:p>
    <w:p w14:paraId="6BED16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201 tcaacgaatt cctagaattt taggtggaat ggggattgta attctttcta cttctcgagg</w:t>
      </w:r>
    </w:p>
    <w:p w14:paraId="017DB9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261 tataatgaca gaccgggagg ctcgactaga aagaatcggc ggagaaattt tatgttatat</w:t>
      </w:r>
    </w:p>
    <w:p w14:paraId="4F45B2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321 atggtaatcc ttttaatatc caaatgggat ccaaaacctc ttcctatttg taaaaaaaaa</w:t>
      </w:r>
    </w:p>
    <w:p w14:paraId="3FEACB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381 agaaaggggt gagttgtcta atatcgtttc tcctacatta gttgatactt caagggggct</w:t>
      </w:r>
    </w:p>
    <w:p w14:paraId="2D9D54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441 ttacctgaaa tgaaagaaca aaaatggatt catgagggtt taattaccga atcgcttccc</w:t>
      </w:r>
    </w:p>
    <w:p w14:paraId="07BFAE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501 aatggcatgt tccgggttcg gttagataat gaagatctga ttataggtta tgtttcagga</w:t>
      </w:r>
    </w:p>
    <w:p w14:paraId="5FA1FB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561 aagatccgac gtagttttat acggatactg ccaggcgata aagtcaaaat tgaagtaagt</w:t>
      </w:r>
    </w:p>
    <w:p w14:paraId="64453D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621 cgttatgatt caactagagg acgtataatt tatcgactcc gaaacaagga ttcgaaagat</w:t>
      </w:r>
    </w:p>
    <w:p w14:paraId="4F640E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681 taggtggttt ttattcaata tgattcgaga tgaaaaattg caagaaactt attttctacc</w:t>
      </w:r>
    </w:p>
    <w:p w14:paraId="4C8FE0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741 aagaagtaga ttcagaatta agataaggaa tgaaaaatat gaaaataaga gcttccgtcc</w:t>
      </w:r>
    </w:p>
    <w:p w14:paraId="46A2FE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801 gtaaaatttg tgaaaaatgt cgactaatcc gcagacgggg gcgcattaga gtaatttgct</w:t>
      </w:r>
    </w:p>
    <w:p w14:paraId="760AB3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861 ctaacccgag acataaacaa agacaaggat aatcagactc accaaaggaa taaacgtaca</w:t>
      </w:r>
    </w:p>
    <w:p w14:paraId="13A042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4921 aataaagaat ctgttttgac atcaaatgga tatattccat atatttctga ctcatattta</w:t>
      </w:r>
    </w:p>
    <w:p w14:paraId="06175A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4981 tgagatgcta caatatggca aaagctatac cgagaattgg ttcacgtaaa aatgtacgta</w:t>
      </w:r>
    </w:p>
    <w:p w14:paraId="48E9ED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041 ttggttcacg taaaagtgca cgtagaatac caaagggagt tattcatgtt caagcaagtt</w:t>
      </w:r>
    </w:p>
    <w:p w14:paraId="51565E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101 tcaataatac tattgtcacc gttacagatg tacggggtcg ggtcgtttcc tggtcctcgt</w:t>
      </w:r>
    </w:p>
    <w:p w14:paraId="796E3E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161 ccggtacttg tggattcaag ggtacgagaa gggggacgcc ctttgccgct caaaccgcag</w:t>
      </w:r>
    </w:p>
    <w:p w14:paraId="156EAF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221 cggcaaatgc tattcgtaca gtagtagatc aaggtatgca acgagccgaa gtcatgataa</w:t>
      </w:r>
    </w:p>
    <w:p w14:paraId="525E0D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281 aaggtcccgg tctcggaaga gacgccgcat tacgagctat tcgtagaagt ggtatactat</w:t>
      </w:r>
    </w:p>
    <w:p w14:paraId="7D38BB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341 taacttttgt gcgggatgta acccccatgc cacataatgg ctgcagaccc cccaaaaaaa</w:t>
      </w:r>
    </w:p>
    <w:p w14:paraId="047522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401 gacgtgtgta gaaatgaaga gtgaagaaat ttcacgagaa acaagagaaa taaataattc</w:t>
      </w:r>
    </w:p>
    <w:p w14:paraId="1CC314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461 aatcaaataa aatattatta ctatggttcg agagaaagta acagtatcta ctcggacgct</w:t>
      </w:r>
    </w:p>
    <w:p w14:paraId="02E779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521 gcagtggaag tgtgttgaat caagaacaga cagtaaacgt ctttattacg ggcgctttat</w:t>
      </w:r>
    </w:p>
    <w:p w14:paraId="05366C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581 tctgtctcca cttatgaaag gacaggccga cacaataggc attgcgatga gaagagcttt</w:t>
      </w:r>
    </w:p>
    <w:p w14:paraId="13F5FB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641 gcttggagaa atagaaggaa catgtatcac acgcgtaaaa tctgagaatg tcccgcatga</w:t>
      </w:r>
    </w:p>
    <w:p w14:paraId="5EB7BB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701 atattcgact ataacgggta ttcaagaatc ggtccacgaa attataatga atttgaaaga</w:t>
      </w:r>
    </w:p>
    <w:p w14:paraId="49A48B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761 aattgtattg agaagtaatc tatatggaac ttgtggcgcg tcgatttgcg ccatgggccc</w:t>
      </w:r>
    </w:p>
    <w:p w14:paraId="487559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821 tggatatgta actgctcaaa atatgatctt accaccttat gtggaaatcg tcgacaatac</w:t>
      </w:r>
    </w:p>
    <w:p w14:paraId="590360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881 acaacatata gctagcttag cagaacccat taatttgtgt attggattag aaatcgagag</w:t>
      </w:r>
    </w:p>
    <w:p w14:paraId="718A69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5941 aaatcgggga tatcttatca aaatgccaca tacctttcaa gatggaagtt atcctataga</w:t>
      </w:r>
    </w:p>
    <w:p w14:paraId="65F502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001 tgctgtattc atgcctgttc gaaacgtgaa tcatagtatt cattcctatg aaaatgggaa</w:t>
      </w:r>
    </w:p>
    <w:p w14:paraId="036B47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061 tgaaaaacaa gagatactat ttctcgaaat atggacaaat gggagtttaa ctccgaaaga</w:t>
      </w:r>
    </w:p>
    <w:p w14:paraId="45935D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121 agcacttcat gaagcctccc ggaatttgat tgatttgttt attccctttt tatataagga</w:t>
      </w:r>
    </w:p>
    <w:p w14:paraId="417E91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181 agaaaaaaac ttacctttag aggacaatca atatacgctt cccttatccc cttttacttt</w:t>
      </w:r>
    </w:p>
    <w:p w14:paraId="2F92E8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241 tcacgataaa ttggataaag tacgaaaaaa caaaaagaaa atagcattga aatcgatttt</w:t>
      </w:r>
    </w:p>
    <w:p w14:paraId="31E48E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301 tattgatcaa tccgaattgt ctcccagggt ttataattgc ctcaaaaggt ccaatatata</w:t>
      </w:r>
    </w:p>
    <w:p w14:paraId="283702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361 tacattattg gaccttttga ataatagtca agaagatctt atgaaaattg aagattttcg</w:t>
      </w:r>
    </w:p>
    <w:p w14:paraId="617115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421 cctagaagat gtaaaacaga tattgggcat tctagaaaaa catttcgcaa ttgatttacc</w:t>
      </w:r>
    </w:p>
    <w:p w14:paraId="4A493D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481 aaaaaacaag ttttaaatca attggattta attaagatat aagagttgaa tctgtagcac</w:t>
      </w:r>
    </w:p>
    <w:p w14:paraId="76C823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541 aattcatata ttcgaaagaa attgataatt ttattgaata gatgtatcta gggaaaattc</w:t>
      </w:r>
    </w:p>
    <w:p w14:paraId="76F93A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601 gctttgaagc aactattccc tagatacata cgtcgtgtta tttcacaatt gaatcaaatt</w:t>
      </w:r>
    </w:p>
    <w:p w14:paraId="524AF3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661 aaaaaagacc taaagtgagg gatttatcaa taggtaatgt tgcaccaata cccaaccaaa</w:t>
      </w:r>
    </w:p>
    <w:p w14:paraId="206A6F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721 gagcgactgc ggtaccaatc aaaaagacgg ttgtcgctac tggacggcga aatggatttt</w:t>
      </w:r>
    </w:p>
    <w:p w14:paraId="2E38CB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781 ggaatttatt aacattctct aaaaagggta ctgttaataa tcccgcgggt actgaaacca</w:t>
      </w:r>
    </w:p>
    <w:p w14:paraId="53D07F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841 ttaaaagaac acccaataat ttattgggca ctgtacgaag tatttgaaat acgggaaaga</w:t>
      </w:r>
    </w:p>
    <w:p w14:paraId="00C42C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901 aataccattc aggcaatatt tccagagggg ttgcaaatgg atctgccggt tcaccaatca</w:t>
      </w:r>
    </w:p>
    <w:p w14:paraId="00FE21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6961 ttgacggttc tagaaccgct aagcctacgt tacatgcaat agtacctaga attactactg</w:t>
      </w:r>
    </w:p>
    <w:p w14:paraId="304C8C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021 gaaaaatata caaaagatcg ttgggccatg cgggttctcc gtaataatta tgacccatac</w:t>
      </w:r>
    </w:p>
    <w:p w14:paraId="03A6A5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081 ctttagccaa tttagctctt aatacaggat cattcaaatc gggttttttt gttattggga</w:t>
      </w:r>
    </w:p>
    <w:p w14:paraId="2B2732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141 taggtgaatt cttatggatc catcccccga aggaaccgga catgataatt ttttatcatc</w:t>
      </w:r>
    </w:p>
    <w:p w14:paraId="19C6F7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201 cagctcgagc aagactcaaa agaaccaaat gaatccataa aaaatctatg tgttggctat</w:t>
      </w:r>
    </w:p>
    <w:p w14:paraId="01148E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261 atctacacat atatgaatga ttcaatgtaa gaaaaattgg actcttttca ggaattgcaa</w:t>
      </w:r>
    </w:p>
    <w:p w14:paraId="0CA870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321 ctaccccgtt gcaaagaatt cagctctaag tctaagtaaa tactcaatac ccaagttggc</w:t>
      </w:r>
    </w:p>
    <w:p w14:paraId="34DFAE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381 ttacaaagtg gatcatgata tgatcaagtg ctttttgggt cgtctcagac tttacgatta</w:t>
      </w:r>
    </w:p>
    <w:p w14:paraId="043EF6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441 ctatgttatc tccaaaatag ttggagctac acacacaaaa ggtttccttg ttactaattt</w:t>
      </w:r>
    </w:p>
    <w:p w14:paraId="7E92D3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501 agtctagccc atatttttct ttagatctct tgtttcaccc cgatagtatt atcgatcata</w:t>
      </w:r>
    </w:p>
    <w:p w14:paraId="61D768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561 tcaatgcaga ggaaatgaat gcatttccat actattccat tttaaataag taggaaattc</w:t>
      </w:r>
    </w:p>
    <w:p w14:paraId="1FCC45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621 attaagtgaa atagataagg attctgtttt atttgatcta tttcacttaa ttatactaga</w:t>
      </w:r>
    </w:p>
    <w:p w14:paraId="7A8003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 7681 ttttacggag cccactcatg tacaacacga tttagatctg atcatagaaa agattctctt</w:t>
      </w:r>
    </w:p>
    <w:p w14:paraId="1C0741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741 caagtgaacc agcctatctt ctgtatagag gttacacagt ggttgtaaca aagacacatt</w:t>
      </w:r>
    </w:p>
    <w:p w14:paraId="5D7219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801 tggttgtgaa ttctaatacg gcagatagat atctacatag accaatcaat agttcaagtc</w:t>
      </w:r>
    </w:p>
    <w:p w14:paraId="7D3E7B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861 acacactccc ataatccatt ttctcttcgt agaattccct tcaactagaa aatcttattt</w:t>
      </w:r>
    </w:p>
    <w:p w14:paraId="61175E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921 atttgacatg attagttgaa gggaaatatc caaattcatg tcttattatt ttcaataatc</w:t>
      </w:r>
    </w:p>
    <w:p w14:paraId="587F82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7981 catacttgta gcaataaaat cctattattc ctcctctaag tgataaatga ttgattacaa</w:t>
      </w:r>
    </w:p>
    <w:p w14:paraId="2ECE50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041 atccaaatat ctattatatt tctataaagg accagaaata ccttgtttac gtatcattgg</w:t>
      </w:r>
    </w:p>
    <w:p w14:paraId="3BF9FE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101 aaagtgcatt aacataaata cagcagtaag aagcggcaat acaaaagtgt gtaaactata</w:t>
      </w:r>
    </w:p>
    <w:p w14:paraId="00B2AA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161 aaaacgagtc aaggtggatt gtcccacact tgcacttccg cgcaataatt ctaccacagg</w:t>
      </w:r>
    </w:p>
    <w:p w14:paraId="613BC2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221 ggatcctatt acaggaatag cctcaggtac acctgttaca attttcaccg cccaataacc</w:t>
      </w:r>
    </w:p>
    <w:p w14:paraId="4C9FD9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281 aatttggtcc cgaggtaagg aataaccagt tacgccaaaa gatgcggtca atactcccag</w:t>
      </w:r>
    </w:p>
    <w:p w14:paraId="2B705D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341 aaccacaccc gtaacccaag tcaattcgcg gggtttttta aatccaccgg tgagatacac</w:t>
      </w:r>
    </w:p>
    <w:p w14:paraId="10C4D8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401 acgaaaaaca tgtagaatca tcattaggac catcatactt gccgaccatc gatgaactga</w:t>
      </w:r>
    </w:p>
    <w:p w14:paraId="6A9F9B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461 tcggattaac caaccaaagt tagcttccgt cattatgtat tgaacagagg caaaagcttc</w:t>
      </w:r>
    </w:p>
    <w:p w14:paraId="081D17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521 agtaacggtc ggacggtagt aaaaagtcat agcaaaccct gtagctactt gtactaaaaa</w:t>
      </w:r>
    </w:p>
    <w:p w14:paraId="5F2124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581 acaggtaagc gtaattcccc ctaaacaata aaatatattg acatggggag gaacatattt</w:t>
      </w:r>
    </w:p>
    <w:p w14:paraId="1576C4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641 actagttata tcatccgcaa tcgcttgaat ctcgagacgt tcttcgaacc aatcatagac</w:t>
      </w:r>
    </w:p>
    <w:p w14:paraId="084E9B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701 tttattgaga taggcgaaaa cccccctccc agaaccgtat atgagacttt catctcgtac</w:t>
      </w:r>
    </w:p>
    <w:p w14:paraId="4AC186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761 agctcaagca aaaacacccc aataaaaaaa aagaatagtc ggatatgtaa atgaaataga</w:t>
      </w:r>
    </w:p>
    <w:p w14:paraId="7D418E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821 aagtttgaaa cttctgaatc tccgattcaa tcttctctaa atgtacgaaa gaagaacaaa</w:t>
      </w:r>
    </w:p>
    <w:p w14:paraId="56F43C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881 tccgaaagct cttctttgtg gtgatactac caaaatatca agttggctca atcgtcttta</w:t>
      </w:r>
    </w:p>
    <w:p w14:paraId="72C007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8941 tgttgatcct tacgggcctc ttgaatcctc tctttaccta ttttttttct ttttaatttg</w:t>
      </w:r>
    </w:p>
    <w:p w14:paraId="4BFEF9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001 gttttgtctc taatctggct tttttacttt ctttattatt gacttgatag gaattctctt</w:t>
      </w:r>
    </w:p>
    <w:p w14:paraId="0FC420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061 gttaagaccc tatgaatcga ttaaaacctc agattcatac tagaaccacg atgattcaat</w:t>
      </w:r>
    </w:p>
    <w:p w14:paraId="72103B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121 aaaaaatcat aagctaaccc aaggattccc tgagtaagaa ccgttggttc atcacatatt</w:t>
      </w:r>
    </w:p>
    <w:p w14:paraId="73BDA3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181 ccataaatta gataaaccga ctaaaaaaaa aaaaaagaaa gatttttctt ttttttttca</w:t>
      </w:r>
    </w:p>
    <w:p w14:paraId="4D324C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241 acagtttgcg attttttttg cagtccgggc acgaggtcga atattaagta tgaatcatag</w:t>
      </w:r>
    </w:p>
    <w:p w14:paraId="1DBB4E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301 ttcaaatatt tcgtaatcta gttcatatag ttcgtgttcc agatactcga ataaatatcc</w:t>
      </w:r>
    </w:p>
    <w:p w14:paraId="35BD19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361 gacgaagtag aaccatctcc atcaaggcga cagacctatt ctctgtacta tcaatagaat</w:t>
      </w:r>
    </w:p>
    <w:p w14:paraId="328ACB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421 ccattataac aagtcgcaca ctcatattcc ggaaatacag aaagaaagaa attccacgat</w:t>
      </w:r>
    </w:p>
    <w:p w14:paraId="11B4C3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481 cgaactacca aaatacaata ggccagaaat ttgagttcta actgattgat tttttattca</w:t>
      </w:r>
    </w:p>
    <w:p w14:paraId="5EC2B7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541 aaagccagga ctttgtgatt cttatagatt taattcattg aaattccatc caataaaacg</w:t>
      </w:r>
    </w:p>
    <w:p w14:paraId="6F0C87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601 gaagaattat aaatttccaa aataatagat agaaataccg caaatagggc cattgcgaca</w:t>
      </w:r>
    </w:p>
    <w:p w14:paraId="4EBC6F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661 cccatcaaag gagtcgttcc ccaaccggga gctactttac catattccga attcaatggt</w:t>
      </w:r>
    </w:p>
    <w:p w14:paraId="2E1701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721 tttaataaat cccctacgac agttcgtctt ggacccgatt tagaactgtt ctcaacagtt</w:t>
      </w:r>
    </w:p>
    <w:p w14:paraId="43A5FC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781 tgtgtagcca taaattattg tattcattga gatctgttga ctttgtatac cattgcgttg</w:t>
      </w:r>
    </w:p>
    <w:p w14:paraId="51D240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841 taaataaacg atcttatgat agatccgttg gggtcttgaa attatataat cataatggaa</w:t>
      </w:r>
    </w:p>
    <w:p w14:paraId="09F064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901 acagcaaccc tagtcgccat ctttatatct ggtttacttg taagttttac cgggtacgcc</w:t>
      </w:r>
    </w:p>
    <w:p w14:paraId="664A8A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 9961 ttatataccg cttttgggca accttctcaa caactaagag atccattcga ggaacacggg</w:t>
      </w:r>
    </w:p>
    <w:p w14:paraId="54A7EB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021 gactagttga agtaatgagc cttccaatat tgggaggctc attacttcaa ttgagataat</w:t>
      </w:r>
    </w:p>
    <w:p w14:paraId="490978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081 aaaaaattat tttatctttt tactttttag ttggaacttt aggtggttct cgaaaaaaaa</w:t>
      </w:r>
    </w:p>
    <w:p w14:paraId="0B5754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141 tagcgaaaaa aattatccct agagtcgaga ctaaaaggaa tgtataaacc aatgcttcca</w:t>
      </w:r>
    </w:p>
    <w:p w14:paraId="3041E7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201 taaatttgat cgtggtttac aattatagct ttcctacctg tttgtttttt cttttttttt</w:t>
      </w:r>
    </w:p>
    <w:p w14:paraId="6B5DB7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261 ttcattttct ttttgggaat catctcaaaa aaagcaagaa tcaaaaaagg cggtgattca</w:t>
      </w:r>
    </w:p>
    <w:p w14:paraId="0554FC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321 aattcactcc ggtactcgat gtaaaattcc ctcaaaaaag aaaatggaga tgaaagatac</w:t>
      </w:r>
    </w:p>
    <w:p w14:paraId="28551B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10381 caaaggggtc ttggatcaga ctgcctgtct tcttgtagtt ggatccccaa gtttttggaa</w:t>
      </w:r>
    </w:p>
    <w:p w14:paraId="641CC0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441 tgctccaaac tctacttgag catccaaatc tgggtcaata ccagcaaaaa catctctgaa</w:t>
      </w:r>
    </w:p>
    <w:p w14:paraId="3E125F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501 caaggttcta gcaccatgcc aaatgtgtcc gaaaaagaag agtaaagcaa acgaagcatg</w:t>
      </w:r>
    </w:p>
    <w:p w14:paraId="61F97D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561 cccaaaagta aaccaacccc ttggactgct acgaaaaaca ccatcggatt tcaaagtcgc</w:t>
      </w:r>
    </w:p>
    <w:p w14:paraId="3B5146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621 acgatctaat tcaaaaattt cacccaattg ggcgcgtcta gcatattttt tcacagtagc</w:t>
      </w:r>
    </w:p>
    <w:p w14:paraId="381937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681 aggatcacta taactgactc cattgagttc gccgccatag aactcaacgg ttacacctac</w:t>
      </w:r>
    </w:p>
    <w:p w14:paraId="3A7AA1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741 ttgttcaaca ctatacttag attctgccct tctaaaagga acatccgctc taacaattcc</w:t>
      </w:r>
    </w:p>
    <w:p w14:paraId="0D954C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801 gtcgccgtct accaaaacga ccggaaatgt ttcaaaaaaa gtgggcatac gccgtacaaa</w:t>
      </w:r>
    </w:p>
    <w:p w14:paraId="339881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861 aagctcacgt ccttctttat ctctaaagat agggtgtcct aaccacccaa ccgctattcc</w:t>
      </w:r>
    </w:p>
    <w:p w14:paraId="7CA7A1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921 atctccgcta tccattgagc ctgccctgaa taatcctcct tttgccggat tattgccgat</w:t>
      </w:r>
    </w:p>
    <w:p w14:paraId="45FB01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0981 ataatcataa aaagccaact tttcaggaat tttagaccag gcttctgata aactttgatt</w:t>
      </w:r>
    </w:p>
    <w:p w14:paraId="498671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041 ttctgctagc ccggccctaa ctcttcgata tatctcttgc tggaagtaac cctgatccca</w:t>
      </w:r>
    </w:p>
    <w:p w14:paraId="45BB9F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101 ttgataacga gtgggaccaa ataattcgat gggggtagtt gctgaaccat accacatagt</w:t>
      </w:r>
    </w:p>
    <w:p w14:paraId="49EF20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161 tccagcaact acaaaagctg caaaaaagac agccgcgata ctactggaga gtacggtttc</w:t>
      </w:r>
    </w:p>
    <w:p w14:paraId="75D090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221 aatatttccc atacgtaatc ctttgtatag acgttgtggc ggtcgaacgc taagatggaa</w:t>
      </w:r>
    </w:p>
    <w:p w14:paraId="5D39DB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281 tagacccgct aatatgccca atgtaccggc tgcaatatga tgagaagcta ttcctcccgg</w:t>
      </w:r>
    </w:p>
    <w:p w14:paraId="0FA6ED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341 aacaaaagga tcaaaaccct ccacgcccca cgccggattt ataggttgta cttttcccgt</w:t>
      </w:r>
    </w:p>
    <w:p w14:paraId="11ECA1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401 tagtccgtaa ggatcagaca cccatattcc aggaccatac aggcctgtta catgaaatgc</w:t>
      </w:r>
    </w:p>
    <w:p w14:paraId="3E0875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461 accaaaacca aagcaagcca ccccggagag aaataaatga attccaaaga tcttgggcaa</w:t>
      </w:r>
    </w:p>
    <w:p w14:paraId="6596D1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521 atccaaagaa ggttttcctg tacgttcatc agaaaatatt tctagatccc aatagaccca</w:t>
      </w:r>
    </w:p>
    <w:p w14:paraId="65DFA9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581 atgccagata gctgccaaaa agcataagcc agaaaataaa atatgtgccc cagctacacc</w:t>
      </w:r>
    </w:p>
    <w:p w14:paraId="506FFD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641 ttcgtaactc caaacccctg tattcgttac agtccctcct gtgatactcc aaccccccca</w:t>
      </w:r>
    </w:p>
    <w:p w14:paraId="734F31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701 cgaattggtt attcctaaac gagtcatgaa gggtataacg aacatacctt gtctccacat</w:t>
      </w:r>
    </w:p>
    <w:p w14:paraId="4019E4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761 tggatcaaga acggggtcag aaggatcaaa aactgctaat tcatagagag ccatcgaacc</w:t>
      </w:r>
    </w:p>
    <w:p w14:paraId="3C56DA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821 cgcccaacca gcaaccagag ctgtatgcat tatatgaacg gaaagcaatc ggccgggatc</w:t>
      </w:r>
    </w:p>
    <w:p w14:paraId="6AF7D3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881 attcaataca acggtatgaa cacgatacca aggcaaaccc atggaaaata cccctttatc</w:t>
      </w:r>
    </w:p>
    <w:p w14:paraId="408A15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1941 aaagaaaaat aaacactacg taactttatt gcattggaat atactatgac tatgctgcgg</w:t>
      </w:r>
    </w:p>
    <w:p w14:paraId="0C6A60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001 acttcccctg ttcagtggat tatttcctaa caaggattat ttattctata ttctattgtg</w:t>
      </w:r>
    </w:p>
    <w:p w14:paraId="67FA50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061 ttccaaataa tggaacaatt ctgttcgtaa gaacaaagag aagcagattt attctatact</w:t>
      </w:r>
    </w:p>
    <w:p w14:paraId="08FECB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121 cgataagtac caatacgcaa tggtggattg ataccacttt ctatgagtaa atgcgtttat</w:t>
      </w:r>
    </w:p>
    <w:p w14:paraId="31C5FA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181 cattcgaaag gcctgttcgt aaaaatttcc tttatttttt tttctttctt tctgaatttt</w:t>
      </w:r>
    </w:p>
    <w:p w14:paraId="1331A3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241 gctaatctat ggataaaata aatatgataa agacagtatt ctaaagacaa taaaaccaca</w:t>
      </w:r>
    </w:p>
    <w:p w14:paraId="726568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301 ttattacgtt tccacatcaa agtgaaatat aggatttagt tcttttttct ttcaatttat</w:t>
      </w:r>
    </w:p>
    <w:p w14:paraId="37755A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361 gcctattggt gttccaaaag tacctttccg gagtcctgga gaggaagatg catcttgggt</w:t>
      </w:r>
    </w:p>
    <w:p w14:paraId="2C1153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421 tgacgtatag tgcgacttgt gagatatatt gggtcatatg ggatttcccc gttctctccc</w:t>
      </w:r>
    </w:p>
    <w:p w14:paraId="2FBC55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481 ccgatcgaga tatcctctgt ttcgcccaag aagtagaaat ggaatcatcc ataaattgga</w:t>
      </w:r>
    </w:p>
    <w:p w14:paraId="671887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541 gcgtgaagtg caattagatg cattgtttgg aggaattcat agtactatta tcaatttgaa</w:t>
      </w:r>
    </w:p>
    <w:p w14:paraId="330007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601 taatttatgg tttactttga ttggactaaa aaaatgaagt atccaggctc cgtttagaaa</w:t>
      </w:r>
    </w:p>
    <w:p w14:paraId="233381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661 aaacccaatt cgtaatatat ctaggattac tacgtgtatc ctaaacgatt cctgtttgtt</w:t>
      </w:r>
    </w:p>
    <w:p w14:paraId="0A014B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721 atttggaaag tcataccaaa aagaaatggt ggtgagaaga tttgtcctat atgtgcaaat</w:t>
      </w:r>
    </w:p>
    <w:p w14:paraId="6EC75A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781 caaaacgggg ttaatcttta cccggagtag agcataaacc taaaaatatg aaagagaccc</w:t>
      </w:r>
    </w:p>
    <w:p w14:paraId="70D7D5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841 attcaggaac aagaaaatac catcgtgatt tggattgaat ctcgatgaaa caatacatca</w:t>
      </w:r>
    </w:p>
    <w:p w14:paraId="23323B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901 atgaaaagtg aattcgataa gtttttctat tatataataa agaagaaaaa aaatgcgtct</w:t>
      </w:r>
    </w:p>
    <w:p w14:paraId="592319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2961 ttattgaaaa atcgaagaaa aagcccttaa tctatacatt gattcttttt ttttcgctat</w:t>
      </w:r>
    </w:p>
    <w:p w14:paraId="328845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021 tttttttttg aaccgtatgc accaaaagat gcatgtacgg ttcctaaggg atacaatttt</w:t>
      </w:r>
    </w:p>
    <w:p w14:paraId="30D1E9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13081 gccctactca accgacttta tcgagaaaga ttactttttt taggccaaga agttgatagc</w:t>
      </w:r>
    </w:p>
    <w:p w14:paraId="7FF872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141 gagatctcga atcaacttat cggtcttatg gtatatctca gtatcgagga tgataccaaa</w:t>
      </w:r>
    </w:p>
    <w:p w14:paraId="795DBF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201 gatctgtatt tgtttataaa ctctcctggc ggatgggtaa tacccggagt cgctgtttat</w:t>
      </w:r>
    </w:p>
    <w:p w14:paraId="1C7EA2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261 gatactatgc aatttgtgcg accagaggtc catacaatat gcatgggatt agccgcgtca</w:t>
      </w:r>
    </w:p>
    <w:p w14:paraId="413D9C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321 atgggatctt ttatcctggt tggaggagaa attaccaaac gtctagcatt ccctcacgct</w:t>
      </w:r>
    </w:p>
    <w:p w14:paraId="73BA95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381 tggcgccaat ggggtttttt atttgagcga aaaagtaaaa ctatgccttc gccatatgaa</w:t>
      </w:r>
    </w:p>
    <w:p w14:paraId="58073C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441 tattaagtaa taatagcatg gcacttcgaa ttcgatatga aaaatttttg cattgttttt</w:t>
      </w:r>
    </w:p>
    <w:p w14:paraId="28B924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501 ttcaaaagat tcgattatgt atcgagagag tagtatgaga taaaagatat ttccgatttt</w:t>
      </w:r>
    </w:p>
    <w:p w14:paraId="61C176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561 ctcttatcta tcggaagtcc aattcagcgt tacaaacttg gttgttttca caccgaaagt</w:t>
      </w:r>
    </w:p>
    <w:p w14:paraId="55FBB5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621 ctcttaacca tttttaagtt ataaaaaaaa gagtgcaaaa aaaaaaccaa atttttccct</w:t>
      </w:r>
    </w:p>
    <w:p w14:paraId="34809F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681 ttttggttgg atcaaaaaga aactttggga ttgctgaatc aaagaaaaaa atccattttc</w:t>
      </w:r>
    </w:p>
    <w:p w14:paraId="456437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741 aaatagaaaa gcaacggagc catcatagta tttttgaact cctccaaaag gaagggtggc</w:t>
      </w:r>
    </w:p>
    <w:p w14:paraId="30BDBC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801 aatttgacca tttaccctcc tggggctgat agattctatt tttatctgga aagtaagggt</w:t>
      </w:r>
    </w:p>
    <w:p w14:paraId="79FE95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861 caatttgatt gtatagccgt atgcaatgca caaaagatga tgcccgtacg gttgttcaat</w:t>
      </w:r>
    </w:p>
    <w:p w14:paraId="36C865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921 tctatctttt tttcctatta ttcttgatct tccttttctg ttcctttcat cacatcagat</w:t>
      </w:r>
    </w:p>
    <w:p w14:paraId="40E9CE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3981 agagaaccct tctatcatca gggtaatgat ccatcaaccc gcgagttctt tttatgaggc</w:t>
      </w:r>
    </w:p>
    <w:p w14:paraId="64AA25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041 gcagacggga gaatttatcc tggaagcgga agaactgctt aaactacgcg aaaccctcac</w:t>
      </w:r>
    </w:p>
    <w:p w14:paraId="6E66CB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101 aagggtttat gtacaaagga cgggcaaacc tttatgggtt gtatctgaag acatggaaag</w:t>
      </w:r>
    </w:p>
    <w:p w14:paraId="789E97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161 agacgttttt atgtcagcaa cagaagccca agcttatgga attgttgatc ttgtagcagt</w:t>
      </w:r>
    </w:p>
    <w:p w14:paraId="771CB8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221 tgaatgaaaa aaaatggatt ttgtgaaaat ccgtgatgtg atattttatc tccgagttta</w:t>
      </w:r>
    </w:p>
    <w:p w14:paraId="23CCDF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281 actattaaat aaaaaaattc ataatcatcc ggttaggatc aatctaaacc agcccattat</w:t>
      </w:r>
    </w:p>
    <w:p w14:paraId="05ACCD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341 gtatatattc aacatgccaa ccattaaaca acttattaga aatacaagac agcccattcg</w:t>
      </w:r>
    </w:p>
    <w:p w14:paraId="5164E9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401 aaatgtcacg aaatcccccg ctcttggggg atgccctcag cgtcgaggaa catgtactag</w:t>
      </w:r>
    </w:p>
    <w:p w14:paraId="275107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461 ggtgtatgtg cgactcgttt agatcatgag ctgatacaaa aaagcaagaa accgcttcca</w:t>
      </w:r>
    </w:p>
    <w:p w14:paraId="6A9702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521 gtatgaatga ttagtccagt gaataggatc gaatggaaga aggaactcca tttactatct</w:t>
      </w:r>
    </w:p>
    <w:p w14:paraId="3E510F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581 acttactatc taaaaataag ccactcgatc cctctattgt gtataaaatt tatggtttcc</w:t>
      </w:r>
    </w:p>
    <w:p w14:paraId="46CEC7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641 actggtgcaa atccaatcac ctgaatttaa gatgagaaac aattctccat tggtagcaaa</w:t>
      </w:r>
    </w:p>
    <w:p w14:paraId="05C0B3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701 tcgttatcca ttaagcggag gaaatcttat tgaaattcaa aaaaaaaaca taaaaatgaa</w:t>
      </w:r>
    </w:p>
    <w:p w14:paraId="4CB16B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761 gttctcgctc ggtcaagaac ggactacgag ggtcagctac ccagcgaaat ttcctaattc</w:t>
      </w:r>
    </w:p>
    <w:p w14:paraId="4D6B03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821 aataccgtta ctgtataggc gggtcttatt gtgaaagacc tgttactgga taattcatga</w:t>
      </w:r>
    </w:p>
    <w:p w14:paraId="1D6E92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881 gtagagccaa agagtgtgat gtgaactata caagttacca ataacattga tgaaatatta</w:t>
      </w:r>
    </w:p>
    <w:p w14:paraId="35ECDF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4941 aataaatgaa gtaaaggctc cggtgtatag agaagacctc accgtttaag aagtaaccat</w:t>
      </w:r>
    </w:p>
    <w:p w14:paraId="5B42BF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001 agaaacgagg aaacccacta tttctttatc tatttaattt ctatttcttt taaaatacca</w:t>
      </w:r>
    </w:p>
    <w:p w14:paraId="2AC3A4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061 aaaaaaataa aaaaatcgtg gttggggagg ttatagtagc caaagccatt ggaatttgta</w:t>
      </w:r>
    </w:p>
    <w:p w14:paraId="2E7C95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121 ttttatacat tggaaaaatc cgtttggtta ttaatagacc aggacgggta aaagaataac</w:t>
      </w:r>
    </w:p>
    <w:p w14:paraId="7C87DC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181 tgaaagaaac gaaatcaatt agttatttgt caaaatttta tttattcaat gaccagaatt</w:t>
      </w:r>
    </w:p>
    <w:p w14:paraId="032AB5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241 aaacgcggat atatagcccg gaggcgtaga acaaaaattc gtttatttgc atcaagtttt</w:t>
      </w:r>
    </w:p>
    <w:p w14:paraId="1889FC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301 cgggggtctc attcaagact tactcgaact attactcaac agaaaataag agctttggtt</w:t>
      </w:r>
    </w:p>
    <w:p w14:paraId="00A9B9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361 tcggctcatc gggataggga taagcaaaag agaaattttc gtcgtttgtg gatcactcgg</w:t>
      </w:r>
    </w:p>
    <w:p w14:paraId="0A2E5D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421 ataaacgcag taattcgaga agggagagta ttctatagtt atagtaaatt aatacatgat</w:t>
      </w:r>
    </w:p>
    <w:p w14:paraId="2FB2CB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481 ctatacaaga agcagttgct tcttaatcgt aaaatattgg cccaaatggc tatatcaaat</w:t>
      </w:r>
    </w:p>
    <w:p w14:paraId="792E29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541 aggaattgtc tttatatgat ttccaacgaa ataagaaaaa aagtagattg gaaagaatac</w:t>
      </w:r>
    </w:p>
    <w:p w14:paraId="7AF8BB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601 accggaataa tttaaaagga gttccccgga gaatgaactc cgggaaggtg gggtcaaaat</w:t>
      </w:r>
    </w:p>
    <w:p w14:paraId="33490D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661 gactataaga aaagatgcta aagtagtcaa aatgaatgaa cacgttcaat aaaaaaaatc</w:t>
      </w:r>
    </w:p>
    <w:p w14:paraId="149C73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721 tttttttctg gttcgttttt tttttttttc ttacgacagc ataataaaat ctggattctc</w:t>
      </w:r>
    </w:p>
    <w:p w14:paraId="51075D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15781 caatttctca aacaaaacac caatccgcgt ttgagttcgg aaagaaaaag aataagccta</w:t>
      </w:r>
    </w:p>
    <w:p w14:paraId="2295F2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841 tttatttctg gttctaagac cagtcgttct ggtggtcgac tcgattcttt caaattgttt</w:t>
      </w:r>
    </w:p>
    <w:p w14:paraId="6D976F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901 ctcattattg agaaaaggta acaaagataa aatacgagct tgttttatag caatagtgat</w:t>
      </w:r>
    </w:p>
    <w:p w14:paraId="659CBB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5961 taatcgttgt tgtttcaagg tcaatctatt cactcgtcta gataatattt ttccttgttc</w:t>
      </w:r>
    </w:p>
    <w:p w14:paraId="48E0FD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021 actaataaat cgactaatta aactcatgtt tctataatca attcgatccc ccgattgaat</w:t>
      </w:r>
    </w:p>
    <w:p w14:paraId="7A6C27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081 cgggggcaaa cgcctacgaa aagatcgctt ggatttcaga aaagatcgct tggatttatc</w:t>
      </w:r>
    </w:p>
    <w:p w14:paraId="223CB6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141 catggttttg ttgtttagtt tatttcttaa ttgtcatttt tttttttact ccaatttttt</w:t>
      </w:r>
    </w:p>
    <w:p w14:paraId="0E39F0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201 atttaaatga aatatcttct atttatattt caatatgttc tatataatgg catttttccc</w:t>
      </w:r>
    </w:p>
    <w:p w14:paraId="5FD6F6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261 ctttcaagga taagacatac tcggttcgat ttatttcttg atttccacat gaatcatatg</w:t>
      </w:r>
    </w:p>
    <w:p w14:paraId="54CA07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321 tttgtaacaa tagggacaga attttcttaa ttctagtcga ttcggcatat tgtgccggtt</w:t>
      </w:r>
    </w:p>
    <w:p w14:paraId="659C28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381 tttttgagta atatatctgg aaatgcccgt tgataccttc ttaacgccgt tttggataca</w:t>
      </w:r>
    </w:p>
    <w:p w14:paraId="32CBF0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441 accggtacat tccaaaatca ccgttacccg cgcatctttc ctcttagcca tgaacctcct</w:t>
      </w:r>
    </w:p>
    <w:p w14:paraId="54DC0B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501 tttgattttt gatttgctca actcttctat tttgattcga aatgaagaaa aagaaaggaa</w:t>
      </w:r>
    </w:p>
    <w:p w14:paraId="18A606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561 ggaaaaaata gaagttacta acgtgaaatc caactctaaa agatcaaaat caataaagta</w:t>
      </w:r>
    </w:p>
    <w:p w14:paraId="34441E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621 ataataaatc aaagcaaagt catagtaaag aataataagt aagacagtga tttagaaact</w:t>
      </w:r>
    </w:p>
    <w:p w14:paraId="345ADF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681 ctatttaaac ccgaaggaca tcagttaaag atcttgtatt cttgccctag accccgattt</w:t>
      </w:r>
    </w:p>
    <w:p w14:paraId="1D465B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741 tcctactcta cctcccgtga ctctattatt tattattaat attgatttaa ttcgaattgg</w:t>
      </w:r>
    </w:p>
    <w:p w14:paraId="2F3627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801 aacctgagtt tcgcagacgt tgaatccact tttcttcttt ctctttcgtc ccttagtcta</w:t>
      </w:r>
    </w:p>
    <w:p w14:paraId="4B82F9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861 aaaattagaa aaaaaaaggg aaaaaagaga aaaggagtgg ggggattagt tacagatttg</w:t>
      </w:r>
    </w:p>
    <w:p w14:paraId="7ABCB0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921 aaattgtatc tctattcttc ttcattcttt ccgatgtcaa taactaaaat gaaaaaaagg</w:t>
      </w:r>
    </w:p>
    <w:p w14:paraId="33CD1A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6981 gaaatgtcaa cgcatccggg aaaaaacgat taatctctat caatagacct gctaaagccc</w:t>
      </w:r>
    </w:p>
    <w:p w14:paraId="5E7FDE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041 cgaaccatag cgtacttagt actggggcca cggagagata tgtttttaga tctcgcattg</w:t>
      </w:r>
    </w:p>
    <w:p w14:paraId="6A83C6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101 aaaaacctcc cttttttatt tattgtaata cagaaaaaga taatgcatat atgatcagat</w:t>
      </w:r>
    </w:p>
    <w:p w14:paraId="5C6B6E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161 gcatatgtag ttaagggcca cttatagttg tacacgaaat cctcaattcc acttgaaatg</w:t>
      </w:r>
    </w:p>
    <w:p w14:paraId="207F5A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221 taaaacgctc tataagactt cccccttctt attatatgtt aaatgagacc aaaaagacga</w:t>
      </w:r>
    </w:p>
    <w:p w14:paraId="50CCFA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281 aatgggtaga aaatttgtgt ttctcaatgc aggaaatagg ggtgtggaaa acaagacagg</w:t>
      </w:r>
    </w:p>
    <w:p w14:paraId="62A70E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341 aattctctac aatgacactg taggacaatt gaagggatgt ggcgcagctt ggtagcgcgt</w:t>
      </w:r>
    </w:p>
    <w:p w14:paraId="3DF588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401 ttgttttggg tacaaaatgt cacgggttca aatcctgtca tccctaccta ttactgcttc</w:t>
      </w:r>
    </w:p>
    <w:p w14:paraId="0F8AF2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461 tttgagcagt aacgaggaat caattgagat cgattcaaat tgcacggaat cattcatttt</w:t>
      </w:r>
    </w:p>
    <w:p w14:paraId="6077BC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521 tttgaaacta tagaatatat gcatataaaa gtgttaaaaa aagaatcctt tatttttatg</w:t>
      </w:r>
    </w:p>
    <w:p w14:paraId="6C844C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581 tttacattct tttctattct tataagaaag cgctcttagt tcagttcggt agaacgtggg</w:t>
      </w:r>
    </w:p>
    <w:p w14:paraId="2A703A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641 tctccaaaac ccgatgtcgt aggttcaaat cctacagagc gtgatttttt cttcatgagt</w:t>
      </w:r>
    </w:p>
    <w:p w14:paraId="2E88FA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701 cgaattagac tgaaatagat tcagcagtca cttgcacaac aattccaatt tgacctcctg</w:t>
      </w:r>
    </w:p>
    <w:p w14:paraId="5804F5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761 tggattaaat aaaggaagag gccaatcaaa aaaagaaatg ttaattaatc aaaggtccaa</w:t>
      </w:r>
    </w:p>
    <w:p w14:paraId="513C63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821 ctgatcacca cgcctgtatt gtaaatatgc agttacgaat aacccggcca aagtaatagg</w:t>
      </w:r>
    </w:p>
    <w:p w14:paraId="14D267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881 aattagacct aacacgattc caaatagaaa aacttcaatc atttcaattt tttgaaaagg</w:t>
      </w:r>
    </w:p>
    <w:p w14:paraId="66E2CC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7941 agaaaaaaga ggtaatatct atacctaaat attaatccga attgatgcga atctcaatga</w:t>
      </w:r>
    </w:p>
    <w:p w14:paraId="25C83F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001 ccaaaaattg acaattaacg tggtaactaa ctctagaata gacggaattt caaagaagga</w:t>
      </w:r>
    </w:p>
    <w:p w14:paraId="0E4707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061 tttactttct gaattgtttc tttcaaatag aaattttaaa taagtcgtat cttgctcaga</w:t>
      </w:r>
    </w:p>
    <w:p w14:paraId="55EB60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121 ccaataaaga gagctgaagt tatagttaaa gccactagta gaaaaccgaa ataactagtt</w:t>
      </w:r>
    </w:p>
    <w:p w14:paraId="41D870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181 atagtaagca tgaaggggct aaatgaaata tgttattttt atacatatgt ttctaaagca</w:t>
      </w:r>
    </w:p>
    <w:p w14:paraId="2768BA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241 tttacctaag tttccatttt tttcaaaatg ggaagatgtc caaaaagacc cattgaaaga</w:t>
      </w:r>
    </w:p>
    <w:p w14:paraId="77C5C0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301 ataagttcaa ttgaaagttt ttgattcatc tatcattata gatagcacga acggggagaa</w:t>
      </w:r>
    </w:p>
    <w:p w14:paraId="7881FE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361 agtgacgggc atataaaatg aaactgctta atcatttcta acatctagcc atctcgcgat</w:t>
      </w:r>
    </w:p>
    <w:p w14:paraId="2E11C9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421 tcttatcaaa cgagtcgttg agcataaact aataatacga actggagcgt gtaacttcat</w:t>
      </w:r>
    </w:p>
    <w:p w14:paraId="7B65F5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18481 tcacaaatga aactctgttt gaattcttat ttgtgaatga aatttttagg gaatactctt</w:t>
      </w:r>
    </w:p>
    <w:p w14:paraId="118D18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541 ttttgttcga tattttcaaa taaagtatca tccttgtagc tagatcgaga tttggattga</w:t>
      </w:r>
    </w:p>
    <w:p w14:paraId="6CEB05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601 gatccaatcc acaacaattc attacaacta ttgattccaa ttattttatt ctttcttcgc</w:t>
      </w:r>
    </w:p>
    <w:p w14:paraId="0F36B9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661 tttctttcat cgaataggat atactactcg tatttggtac tggacgatta accaattcct</w:t>
      </w:r>
    </w:p>
    <w:p w14:paraId="416DD6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721 gaaaatgaaa aataacgggg ggttcaaaca aaaaactgtc tatacaacca tgaaaagaaa</w:t>
      </w:r>
    </w:p>
    <w:p w14:paraId="2DD03E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781 attgaaggaa atttctatat ctctcatcta cttaaattga attgtggaaa taggatactc</w:t>
      </w:r>
    </w:p>
    <w:p w14:paraId="28EFF9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841 tttttcattg taagaatttt ctattaaata cagcaccatt ttacatcaac aggtaaagga</w:t>
      </w:r>
    </w:p>
    <w:p w14:paraId="193375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901 aaagaataaa taaattcttt agcacttcct ttcgatactg attcaaattg cattgctgtg</w:t>
      </w:r>
    </w:p>
    <w:p w14:paraId="662D4F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8961 tcagaagaag gatagctata ctgattcggt atactctaaa gatgcccttg gtacaatatt</w:t>
      </w:r>
    </w:p>
    <w:p w14:paraId="7352F7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021 gacgatccta caaagatcca atttcagtga ttgcctttta ctgatctcat cttttacgga</w:t>
      </w:r>
    </w:p>
    <w:p w14:paraId="50F454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081 atcgatcccc tttgactgta caagaatatg tggagctgaa catgtctgga agcacaggag</w:t>
      </w:r>
    </w:p>
    <w:p w14:paraId="485D9C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141 aacgttcttt tgctgatatt attaccagta ttcgatattg ggtcattcat agcattacta</w:t>
      </w:r>
    </w:p>
    <w:p w14:paraId="4A4B2D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201 taccttccct attcattgcg ggttggttat tcgtcagtac cggtttagct tacgatgtgt</w:t>
      </w:r>
    </w:p>
    <w:p w14:paraId="412713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261 ttggaagccc tcggccaaat gagtatttca cagagagccg acaaggaatt ccattaataa</w:t>
      </w:r>
    </w:p>
    <w:p w14:paraId="1331DB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321 ctggccgttt tgatcctttg gaacaactcg atgaatttag tagatcgttt taggaggccc</w:t>
      </w:r>
    </w:p>
    <w:p w14:paraId="7ABCC6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381 taatcaaatg actatagatc gaacctatcc aatttttaca gtacgctggt tggctgttca</w:t>
      </w:r>
    </w:p>
    <w:p w14:paraId="371D18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441 cggcctagct gtacctaccg tctttttttt ggggtcaata tcagcaatgc agttcatcca</w:t>
      </w:r>
    </w:p>
    <w:p w14:paraId="723C3D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501 acgataaacc taattccgaa ttatagagct atgacacaat caaacccgaa tgaacaaaat</w:t>
      </w:r>
    </w:p>
    <w:p w14:paraId="0C081E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561 gttgaattga atcgtaccag tctctactgg gggttattac tcatttttgt acttgctgtt</w:t>
      </w:r>
    </w:p>
    <w:p w14:paraId="2E9037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621 ttattttcca attatttctt caattaggaa aatgaaagaa aataaataag aattctaggc</w:t>
      </w:r>
    </w:p>
    <w:p w14:paraId="6DA8CA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681 attctcttag cccattcgga aggatctcat ctcataatta tccacgactg tttatgtctc</w:t>
      </w:r>
    </w:p>
    <w:p w14:paraId="7F6F15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741 tagcatgacc acttgatgaa agaaattgga gggacacgga gtaaatggcc gatactactg</w:t>
      </w:r>
    </w:p>
    <w:p w14:paraId="639BBB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801 gaaggattcc tctttggata ataggtactg cagctggtat tcttgtgatc ggtttaatag</w:t>
      </w:r>
    </w:p>
    <w:p w14:paraId="6885B2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861 gtattttctt ttatggttca tattccggat taggttcatc cctgtagtaa tcggatgaat</w:t>
      </w:r>
    </w:p>
    <w:p w14:paraId="6C24F5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921 ggagttgtag acatgaaagc gtaggaactc aacgggattc ccttctttag tttgtctgat</w:t>
      </w:r>
    </w:p>
    <w:p w14:paraId="60E0DC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19981 tcgaggggaa aggccccgtt gggttcttaa taagcagagt cttttttttc atctaactga</w:t>
      </w:r>
    </w:p>
    <w:p w14:paraId="2D84AF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041 caaagtggat ttctttttct gctggttcaa aaaactccat tctctttttt ctgatgatgt</w:t>
      </w:r>
    </w:p>
    <w:p w14:paraId="565605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101 ttttgaaaaa tgaacttcat tgattgattc agaacacctc ttcctcgatc ttgatagtat</w:t>
      </w:r>
    </w:p>
    <w:p w14:paraId="3D21C4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161 tcatgggtac ttagaacaaa ggggggaatc acccaatttc ttggattata tatatatata</w:t>
      </w:r>
    </w:p>
    <w:p w14:paraId="536A2D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221 tttctgtaga ttagatatcg tacaaacgat ttgtatactc ttaccctatt ttttttgagt</w:t>
      </w:r>
    </w:p>
    <w:p w14:paraId="2B65B2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281 atctcagaaa aatggaaagt tcgttgaata agttttcttt tttttgtcca ctactttatt</w:t>
      </w:r>
    </w:p>
    <w:p w14:paraId="776BEB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341 ttaattttaa aattttatat ttatttgcat ttcgattttc ttgtacgtaa gaagtcgaaa</w:t>
      </w:r>
    </w:p>
    <w:p w14:paraId="023ED3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401 aaaagttctg atacacctgg aaacccgaaa ccaagactag gaatttttga cgatttgacg</w:t>
      </w:r>
    </w:p>
    <w:p w14:paraId="3F497C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461 aacaggatca aaaatcatta ctctttcgac acaagaaagg gaacttttga tctacacccc</w:t>
      </w:r>
    </w:p>
    <w:p w14:paraId="013E64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521 tttcttgtgt cgaagactag ggagacaaat aatgtctcct agaattcttt gtcccacgca</w:t>
      </w:r>
    </w:p>
    <w:p w14:paraId="51A4A4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581 tttttagttc gttctattac ccgcctactt atatctatta tctatcccca ttttattcta</w:t>
      </w:r>
    </w:p>
    <w:p w14:paraId="3443F7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641 tttcaaatag aataaaatgg atctgtttta tgacattgaa attcggcaac agtaacatag</w:t>
      </w:r>
    </w:p>
    <w:p w14:paraId="2E6E9D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701 tcctatcaat tcaatttggc taaaaaaaac aaagaagggg gtggtaaagt cataaagtaa</w:t>
      </w:r>
    </w:p>
    <w:p w14:paraId="6497EA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761 aataaaatag ttttcttcaa acaaaaatat acctattatg actaggaatg cggtacaagg</w:t>
      </w:r>
    </w:p>
    <w:p w14:paraId="32FBCD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821 gattcgattc cccgaagctc gtagcaaaag agcaggtaaa taaaaggttt tttagaattg</w:t>
      </w:r>
    </w:p>
    <w:p w14:paraId="010084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881 atttttttta atcatacata attgaaaaca acaattttgt tctttttacg aacctgatgt</w:t>
      </w:r>
    </w:p>
    <w:p w14:paraId="0BDF68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0941 caataaatcc gcgagtctag aaattcattt cggccaattg aaccttctcg aactgtttct</w:t>
      </w:r>
    </w:p>
    <w:p w14:paraId="14ACF5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001 ttttaagaac caaaaagatt tgggccaaaa taacagacgc caagaagacc aaaagacctt</w:t>
      </w:r>
    </w:p>
    <w:p w14:paraId="4A5F4C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061 ggacacgtaa tggatcttga agtactattt ctgcatctcc ctgaccaaat ccacccacat</w:t>
      </w:r>
    </w:p>
    <w:p w14:paraId="4500C6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121 taggattact cgttaatggt tgatccaatt tgatggattc accctctgaa acaagaactt</w:t>
      </w:r>
    </w:p>
    <w:p w14:paraId="49C6BF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21181 ctggtcccgg agggataata tcaaccactt cacgtccatc cgatggatct gttatggtta</w:t>
      </w:r>
    </w:p>
    <w:p w14:paraId="68B2D8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241 tttcataccc ccctttttct tttcgtatga ttttacttac tatgcccgcc cctgtagcat</w:t>
      </w:r>
    </w:p>
    <w:p w14:paraId="303A1B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301 tataaactgt attgttactc ttgcttccgt cgggataaat ctgtcccctt cccctattcc</w:t>
      </w:r>
    </w:p>
    <w:p w14:paraId="404957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361 cccctacgta tataggatat tttaagaagt gaacatcttt cttagtagcg gggtcggggg</w:t>
      </w:r>
    </w:p>
    <w:p w14:paraId="58AB9C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421 aaagaatagg aaaggtgatt tcactatatt tctgaccggg gacaggccct atcacaagaa</w:t>
      </w:r>
    </w:p>
    <w:p w14:paraId="4AAB6B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481 tattttgttt attagggcga tagctctgaa aagacaaatt gcctatcttt tctttcatct</w:t>
      </w:r>
    </w:p>
    <w:p w14:paraId="2D3947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541 cgggagaaat acgatcggga ggagctaatt caaacccctc cggtaaaata agaacagccc</w:t>
      </w:r>
    </w:p>
    <w:p w14:paraId="0974E4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601 ccgcattcaa accccctttc ttaccattag caagaacttg tttcacttgc ttatcataag</w:t>
      </w:r>
    </w:p>
    <w:p w14:paraId="64674C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661 gaattcgaac aactgcttca aatacagtat cagggagtac cgcctgtgga acctcaatat</w:t>
      </w:r>
    </w:p>
    <w:p w14:paraId="69EB74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721 ccacgggctt attagctaaa tggcagttgg cacatacaat acgcccagtc gcttctcgtg</w:t>
      </w:r>
    </w:p>
    <w:p w14:paraId="08E7AF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781 gattttcata accctgctgc gcaaaaatgg gatatgcact tgaaatggat gtccgagtta</w:t>
      </w:r>
    </w:p>
    <w:p w14:paraId="3B35FA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841 tgatatatat catgagtgat acggaaatag atcgagtaat atgttccttt atccaagaaa</w:t>
      </w:r>
    </w:p>
    <w:p w14:paraId="20D4E9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901 aagtctttct agtttgcatg gtctaatcat tgatccgaaa agttctacaa taaatttggc</w:t>
      </w:r>
    </w:p>
    <w:p w14:paraId="23213F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1961 aggtctctag tatagttccc tgtccacgat tctgctattt attggaatca ttttactaga</w:t>
      </w:r>
    </w:p>
    <w:p w14:paraId="4D9AE6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021 atactatagt ataagtatac tatgaaaata gtatgaaaat cgcctgtttt taatacttct</w:t>
      </w:r>
    </w:p>
    <w:p w14:paraId="4A77B3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081 gtagaactac aaagtaagaa acattctaat tggattaata tcggcggatc ttttatcaat</w:t>
      </w:r>
    </w:p>
    <w:p w14:paraId="6D2738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141 cattcattga atgataaata actacaagtg acggagatac acgatttaaa taatgaaaaa</w:t>
      </w:r>
    </w:p>
    <w:p w14:paraId="14B4BB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201 tccaatattt aaaaatagta tcgagaataa ctggaaaagt ggaaacaaga ccagatataa</w:t>
      </w:r>
    </w:p>
    <w:p w14:paraId="749C3B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261 tttgatcatt atgaccaaat ccaaaatctt tgtagacaga accaatcatt agttcccaac</w:t>
      </w:r>
    </w:p>
    <w:p w14:paraId="28B34E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321 catggggtga atgaaatccg atacataaat cggttaataa aagaatcaaa aaagctttga</w:t>
      </w:r>
    </w:p>
    <w:p w14:paraId="01D89F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381 ctgtatcact taagttatat aggaattctt gagtccaaga gttaagaata acaagttctt</w:t>
      </w:r>
    </w:p>
    <w:p w14:paraId="6E59D7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441 gattacctaa aatagaataa ccggttagaa taacaaaaca gattagattt gttgagaagt</w:t>
      </w:r>
    </w:p>
    <w:p w14:paraId="07B736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501 gcaaaatcgt atggatacga tcctcattgt gtatcttgat taattggatc gtttctttgt</w:t>
      </w:r>
    </w:p>
    <w:p w14:paraId="1AA806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561 ggatttctat aggaagcttt tgtagatgtg tctccgagta ttccttgatc atttcttcca</w:t>
      </w:r>
    </w:p>
    <w:p w14:paraId="3B0080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621 agaagaggat ttcctctaat tctatgaact tttctagaag acttttttct tgcatatcat</w:t>
      </w:r>
    </w:p>
    <w:p w14:paraId="1D47C3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681 tcaaaaaatt ttcggattga cccgtattcg accaactagt aacccaagat tccatacttt</w:t>
      </w:r>
    </w:p>
    <w:p w14:paraId="6525B2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741 tagtaaatga gagagaaatc caccagggca gaaatactat agatgcaaga tacaaaagag</w:t>
      </w:r>
    </w:p>
    <w:p w14:paraId="722D18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801 gagtgaatgc tttctttttt gccattttta acctgtgaat ttttaattaa cccacttcat</w:t>
      </w:r>
    </w:p>
    <w:p w14:paraId="4719AC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861 ttgtcgactc tatgtgatcc aatatttctt tcaaaccaaa catgagttct agacaaggta</w:t>
      </w:r>
    </w:p>
    <w:p w14:paraId="3EED0F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921 tcaaacctat gaatctattt tctttgtgat tttgtttgaa tctagaaaga atacagaaat</w:t>
      </w:r>
    </w:p>
    <w:p w14:paraId="2777C2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2981 agactaagac tccacttgga attcgactga agaaataata caaaattgtg tttccagata</w:t>
      </w:r>
    </w:p>
    <w:p w14:paraId="387E68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041 tctcaattca tcaaattcca aacaaaacac gtgtctcctt tcgatcaatg aacaaaagaa</w:t>
      </w:r>
    </w:p>
    <w:p w14:paraId="647DAA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101 gtcctttaag gaatgaatat tgttgagatt tggagacgta aagaactctt tttctatcaa</w:t>
      </w:r>
    </w:p>
    <w:p w14:paraId="43F999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161 aatatccaat atttcaaaaa aattccaagg agtttccata gtcaagaata gaataattga</w:t>
      </w:r>
    </w:p>
    <w:p w14:paraId="597A9A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221 gagaaagata ttgtgatgat caaaaaatcg attgacaaaa agaaaagaat ttacaagata</w:t>
      </w:r>
    </w:p>
    <w:p w14:paraId="4F8AD7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281 tgatttatct gcatctaaag tatcacttag ttatagaaaa aaacaagatt cttgtatttt</w:t>
      </w:r>
    </w:p>
    <w:p w14:paraId="1C8587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341 tccctcctgc ggagaaagca ttcgttcttc agcccaatcc ctttctcaaa agacttcaat</w:t>
      </w:r>
    </w:p>
    <w:p w14:paraId="49B0C8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401 tggtacgcgc aagaaatagg ccaattccgc ggctttttgt tcaatttctc gtggagtcaa</w:t>
      </w:r>
    </w:p>
    <w:p w14:paraId="1E13A1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461 attctcatca gtacgggtca acggaatagc cccccggcct cggatgtcca tataaaggat</w:t>
      </w:r>
    </w:p>
    <w:p w14:paraId="722E88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521 acggcgagca taaataccct ctttaacttc tattctaacg gattgaatat cttttatacg</w:t>
      </w:r>
    </w:p>
    <w:p w14:paraId="7E2AD2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581 gaatcggagg aatatgcgac gattttttcc aggaaatccc caccgaaaaa tacacaccat</w:t>
      </w:r>
    </w:p>
    <w:p w14:paraId="4BD6B2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641 tccttccttt ctatcgaatt gatcataacc actacctaca ttccaggaaa ttgtgcacca</w:t>
      </w:r>
    </w:p>
    <w:p w14:paraId="067C67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701 caagtaggaa ctaataaaga gacctgcgat cccgtagaaa gacatcacga tcccttgtgg</w:t>
      </w:r>
    </w:p>
    <w:p w14:paraId="6D9930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761 aaaaaaaagg atttgctgag acggaacaaa agatatcaaa tttctaccaa gataactgga</w:t>
      </w:r>
    </w:p>
    <w:p w14:paraId="28E729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821 agttccaacc aataagaatc ctaatgaacc taaaaaaacg acaagcgccc agcaaaaatt</w:t>
      </w:r>
    </w:p>
    <w:p w14:paraId="472901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23881 acttagtttt cgagaccccg ttataagttc tatccatata tgttctgatc gccaactcat</w:t>
      </w:r>
    </w:p>
    <w:p w14:paraId="0B3A25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3941 acttgatccg attgcatttt attggaattg agagaatacc ccaaatggtt ttgactttac</w:t>
      </w:r>
    </w:p>
    <w:p w14:paraId="50C8F6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001 ttttttgttt ccgaatgaac tttcatcaac tagcactagt ttaatgtgaa ctagcactag</w:t>
      </w:r>
    </w:p>
    <w:p w14:paraId="4896FC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061 tttgatggga acctttagga gtaattcctc aaattggtta gatctaaaat aataacacac</w:t>
      </w:r>
    </w:p>
    <w:p w14:paraId="636169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121 ccttcctatg atcccaatat acagatatac atatagatcc gccgacttta cattttgggt</w:t>
      </w:r>
    </w:p>
    <w:p w14:paraId="2B29A8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181 atccagcagt cctgatctat ttcaaaccag ctggaattca gttacccata gatcattttc</w:t>
      </w:r>
    </w:p>
    <w:p w14:paraId="783122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241 tgcaggcata agagcttttt cctttatgtt cgtcagaaat cacatgttct accttatttc</w:t>
      </w:r>
    </w:p>
    <w:p w14:paraId="0FF4C6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301 ccgaaataaa tatatgggtt atgctacaag tctaagtttc aaaaaaacgt atgagattgg</w:t>
      </w:r>
    </w:p>
    <w:p w14:paraId="3C7140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361 gtcccctcag atctaaacaa tcttgttttt ttgaacatga agaaataaag aagccattgc</w:t>
      </w:r>
    </w:p>
    <w:p w14:paraId="5FB200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421 aattgccgga aatacaaggc ctactaaagg cacaaaaata gagggaaatt ggaaagttgt</w:t>
      </w:r>
    </w:p>
    <w:p w14:paraId="4AC031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481 cataaaatgg gtacctcgat ttactatttg tacctgttct tatttttttt aatatcatat</w:t>
      </w:r>
    </w:p>
    <w:p w14:paraId="4A287F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541 ttattattta tactaattat aattaataat tgtaattagt atgaattcgt agttattatg</w:t>
      </w:r>
    </w:p>
    <w:p w14:paraId="0EAF14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601 aattcattca attcgaaaat tcttattaca gattacagat ataagtatct aattgagtat</w:t>
      </w:r>
    </w:p>
    <w:p w14:paraId="6DAADB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661 atagaataag tccaaggaat gtagaactca aaaaatggac ttattcgtct atctacatga</w:t>
      </w:r>
    </w:p>
    <w:p w14:paraId="4EC26E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721 aagatacata tgataatcca tttgattatt tttcttcatt tctttgtgtt ttgttattgt</w:t>
      </w:r>
    </w:p>
    <w:p w14:paraId="141059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781 cttcgaattt aatattaata ggagtttctt acaaattatt gaaagattca ttagaatgcg</w:t>
      </w:r>
    </w:p>
    <w:p w14:paraId="523D9F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841 gcacaaccgg gatttttagt gaaaatagga ttttcggggg atgaagaaag atacaaaacc</w:t>
      </w:r>
    </w:p>
    <w:p w14:paraId="211B1A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901 atatatctat ttttttctat atttgaattt gattctatac ctaagacaaa atgcgtttta</w:t>
      </w:r>
    </w:p>
    <w:p w14:paraId="27E204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4961 tttgcctaat ttcacgaaag gaagggaaga actcgtgttt ttatcttgtt gatagagact</w:t>
      </w:r>
    </w:p>
    <w:p w14:paraId="24DCEE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021 tcttaattag taatcgggaa tccaggtaaa aaaaagagtt atccgccact ttttattctt</w:t>
      </w:r>
    </w:p>
    <w:p w14:paraId="4AADD9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081 tttacaatta gatcttaggt caccaaagaa aacttcattc ttagttactt tgattccgat</w:t>
      </w:r>
    </w:p>
    <w:p w14:paraId="0A8E6B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141 aagcaaacta cttgtttgct acaaataaaa taattgaacc tagcgcattg aattggaatt</w:t>
      </w:r>
    </w:p>
    <w:p w14:paraId="14CD90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201 caagggaaag aaggcgtgga gcttaaataa ctcactcaga acacttttta aaagattacg</w:t>
      </w:r>
    </w:p>
    <w:p w14:paraId="2D3018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261 tggtacgatt aggtcaaata agcccttctg gaataaatat tcagaagctt gtgaaccttc</w:t>
      </w:r>
    </w:p>
    <w:p w14:paraId="291DD4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321 gggtatcgtt ttattcaatg tttgctcaat tactctttta cccgcaaatg caatgtagga</w:t>
      </w:r>
    </w:p>
    <w:p w14:paraId="7869D5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381 atttggttct gcaataataa tatctcccaa cataccaaaa ctagctgtta ccccgccggt</w:t>
      </w:r>
    </w:p>
    <w:p w14:paraId="0F1FFE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441 agtaggagat gtaaggattg atacatacaa taacttttta tttgattggt aatcaaataa</w:t>
      </w:r>
    </w:p>
    <w:p w14:paraId="596377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501 ggcagacgag attttagcca tttgcatcaa gctcaaactt ccttcttgca tgcgcgcccc</w:t>
      </w:r>
    </w:p>
    <w:p w14:paraId="57E188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561 ccccgaagcg cacactataa taagaggtat aaattgattg gtagcgtact caatcaaacg</w:t>
      </w:r>
    </w:p>
    <w:p w14:paraId="023A57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621 ggttattttc tccccgacta cggatcccat actacccccc ataaatttaa aatccataac</w:t>
      </w:r>
    </w:p>
    <w:p w14:paraId="133B5D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681 cccaattgct acgggaatac catttagttg acctacgcct gtttgaacag cctcggttaa</w:t>
      </w:r>
    </w:p>
    <w:p w14:paraId="6781EA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741 tcctatgttt ctttgataaa aatcaatacg atctttataa gtctcctcct ccgaatgaaa</w:t>
      </w:r>
    </w:p>
    <w:p w14:paraId="7E1505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801 tccaatggga tccccggaga ccatgtcttc atccatagga tcccaagtac cggggtcgat</w:t>
      </w:r>
    </w:p>
    <w:p w14:paraId="07932F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861 caaaacttcg attctttctg aactactcat tttcaaatga tatccacatt gttcacaaat</w:t>
      </w:r>
    </w:p>
    <w:p w14:paraId="349E69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921 attaatttgt gatttcaaaa gtttcttata atttaatcca taacaatttt cgcattgaac</w:t>
      </w:r>
    </w:p>
    <w:p w14:paraId="3C46EC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5981 ccacaactgc ttgtattttt gagtttcatc gagatcgcta gctcttagag ttaaatcact</w:t>
      </w:r>
    </w:p>
    <w:p w14:paraId="07FB22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041 actcttcgcg cgggttcgta tactgggttc actacgagtt ttacgtttct gaaaaacgca</w:t>
      </w:r>
    </w:p>
    <w:p w14:paraId="485CC9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101 cctagaaatg taactgtcac tgctatcact tacagtgggt gtatcaatac agatttgaga</w:t>
      </w:r>
    </w:p>
    <w:p w14:paraId="2AA79F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161 ctgaagataa ctgtcaatgc aactagtaat atgattattc caactagatt gagtatcgta</w:t>
      </w:r>
    </w:p>
    <w:p w14:paraId="7BA97E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221 catgtaacga gtgtataagg aatcttcatt cgtagatcca ttattcatat aattcgaatt</w:t>
      </w:r>
    </w:p>
    <w:p w14:paraId="3077C1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281 gcgataactg gaaaaagaac tttccagttc actccgaaaa gaatgatcgt tgtcaatctc</w:t>
      </w:r>
    </w:p>
    <w:p w14:paraId="7D502F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341 aaaaatctga ttttcaatat caaaatagat agaataactg tctccattac tatccctaac</w:t>
      </w:r>
    </w:p>
    <w:p w14:paraId="083DF1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401 taaaaaagta tcatccgaga tgaaattccg aatgtctttg gcaccaaata aaagatcgac</w:t>
      </w:r>
    </w:p>
    <w:p w14:paraId="4B76A4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461 attactgtaa ctagaattgt cacgaccgct ccaactatga atgtttttag ccctaccttt</w:t>
      </w:r>
    </w:p>
    <w:p w14:paraId="218644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521 tctattcgga tcttcgcctt cactagtatt ttccataggc ccgagattgt ccgttaattt</w:t>
      </w:r>
    </w:p>
    <w:p w14:paraId="370FBA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26581 ctttatccca tacctgcgtt ctaactcctt cttaaagacc atcgaattaa accaacacct</w:t>
      </w:r>
    </w:p>
    <w:p w14:paraId="717392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641 ttccatagag ttttcttgcc ccctatttgt ataaaaaata caatagatga atagttattc</w:t>
      </w:r>
    </w:p>
    <w:p w14:paraId="79D680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701 gatccacaat tctttatttt tatttgaata tcttatttcc tatcaaacta aacatcgaaa</w:t>
      </w:r>
    </w:p>
    <w:p w14:paraId="3504FD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761 ttcaatcact actaaacagg aagtgtgaaa aataattctc tgagaatcca ggggtaagac</w:t>
      </w:r>
    </w:p>
    <w:p w14:paraId="1B8147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821 ttcactatat atgaataggc tggaataccc ttttattcga aatttcatat aatgataaaa</w:t>
      </w:r>
    </w:p>
    <w:p w14:paraId="49AD25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881 agtggttttt actctgtctt cgcatcgaac aaaaaaagga aatatttgtt ctaggagaga</w:t>
      </w:r>
    </w:p>
    <w:p w14:paraId="12825E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6941 acaaatattt ttcgcaaaat ctcgtctaat aactaactaa taacaagtaa gaaattaagg</w:t>
      </w:r>
    </w:p>
    <w:p w14:paraId="2E68B2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001 ttccattcca acacggaacg aaaaagacaa tatacaggat gggtcgaaag atttgtgata</w:t>
      </w:r>
    </w:p>
    <w:p w14:paraId="019A5B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061 cttcgcttgg ttcggggaaa ctacaggata tataaaagaa tataccaatc ctaaggatcc</w:t>
      </w:r>
    </w:p>
    <w:p w14:paraId="19BEBF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121 atgggtttaa ttgtggatcc aagacaacaa tagaaaaatt tgagtcttcg atttctattt</w:t>
      </w:r>
    </w:p>
    <w:p w14:paraId="45C92B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181 caaatctttc tatatctaga gatacatgta tttatccaaa atacatgcat atagaatctt</w:t>
      </w:r>
    </w:p>
    <w:p w14:paraId="518A0D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241 tatattcggc tcaatccttt tagtaaaaga ttgggccgag ttaaattgca attcaattaa</w:t>
      </w:r>
    </w:p>
    <w:p w14:paraId="3825F6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301 gagaacggag agtaattagt ttttcttttc ctcatccaaa gtatccactg gtttaaattc</w:t>
      </w:r>
    </w:p>
    <w:p w14:paraId="2375A0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361 aaatttgatc tctttccata cctcacaagc ggcagctagt tcaggactcc acttgcaagc</w:t>
      </w:r>
    </w:p>
    <w:p w14:paraId="7288B0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421 ctcgcggata attgcattac cctcagcagc aagatcacgt ccttcattac gagcttgtac</w:t>
      </w:r>
    </w:p>
    <w:p w14:paraId="00F123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481 acatgcttct agagcgactc ggttagctac agcacctggc gcattacccc aagggtgtcc</w:t>
      </w:r>
    </w:p>
    <w:p w14:paraId="3DDC20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541 taaagttcct ccgccgaact gtagtacgga atcatcccca aagatctcgg tcagagcagg</w:t>
      </w:r>
    </w:p>
    <w:p w14:paraId="40E5B3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601 catatgccaa acgtgaatac ccccggaagc cacgggaata acacccggta gagagaccca</w:t>
      </w:r>
    </w:p>
    <w:p w14:paraId="4728D1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661 atcttgagtg aaataaatac cgcgacttcg atctttttca atataatcat cacgcagtaa</w:t>
      </w:r>
    </w:p>
    <w:p w14:paraId="03F238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721 atcaacaaag cctaaagtaa tttctctttc tccttcaagt ttacctacta cggtaccgga</w:t>
      </w:r>
    </w:p>
    <w:p w14:paraId="7E5E77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781 gtgaatatga tctccaccgg acagacgtag cgctttagct agtacacgga agtgcatacc</w:t>
      </w:r>
    </w:p>
    <w:p w14:paraId="092B10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841 atgattcttc tgtctatcaa taactgcatg cattgcacgg tgaatgtgaa gaagtaagcc</w:t>
      </w:r>
    </w:p>
    <w:p w14:paraId="541BEC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901 attatctcgg caataatgag ataagctagt atttgcagtg aatcctcctg ttaagtagtc</w:t>
      </w:r>
    </w:p>
    <w:p w14:paraId="4E5938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7961 atgcattacg ataggaactc ccaattctct agcaaataca gcccttttga tcatttcttc</w:t>
      </w:r>
    </w:p>
    <w:p w14:paraId="4FDDB0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021 gcatgtaccc gcagtagcat tcaaataatg ccctttgatt tcacctgttt cagcctgtgc</w:t>
      </w:r>
    </w:p>
    <w:p w14:paraId="06C289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081 tttataaatt gcttcggcac aaaataagaa gcgatctctc caacgcataa atggctggga</w:t>
      </w:r>
    </w:p>
    <w:p w14:paraId="702CED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141 gttcacgttt tcatcatctt tggtaaaatc aagtccaccg cgaagacatt cataaactgc</w:t>
      </w:r>
    </w:p>
    <w:p w14:paraId="069520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201 tctaccatag tttttagcag ataaccccaa tttcggttta atagtacatc ccaacagagg</w:t>
      </w:r>
    </w:p>
    <w:p w14:paraId="221A75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261 acgaccatac ttgttcaatt tatctctctc aacttggatc ccatgaggtg ggccttggaa</w:t>
      </w:r>
    </w:p>
    <w:p w14:paraId="6C2090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321 agttttaata taagcaggag ggactcgcag atcttccaga cgtagagcac gtagggcttt</w:t>
      </w:r>
    </w:p>
    <w:p w14:paraId="385F58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381 gaatccaaat acatttccta caatggaagt aaacatgtta gtaacagaac cttcttcaaa</w:t>
      </w:r>
    </w:p>
    <w:p w14:paraId="3CCB17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441 aaggtctaaa gggtaagcta cataacagat atattgatct ttttctccaa gaacgggctc</w:t>
      </w:r>
    </w:p>
    <w:p w14:paraId="563F42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501 gatgtggtag catcgccctt tgtaacgatc aaggctggta agtccatcgg tccacacagt</w:t>
      </w:r>
    </w:p>
    <w:p w14:paraId="53F87B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561 tgtccatgta ccagtcgaag attcggcagc taccgcggcc cctgcttctt cgggcggaac</w:t>
      </w:r>
    </w:p>
    <w:p w14:paraId="7EA8EC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621 tccaggttga ggagttactc ggaatgctgc caagatatca gtatctttgg tttcgtattc</w:t>
      </w:r>
    </w:p>
    <w:p w14:paraId="3186A6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681 aggggtataa taagtcaatt tgtactcttt aacacccgct ttgaatccaa cacttgcttt</w:t>
      </w:r>
    </w:p>
    <w:p w14:paraId="15B8C8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741 agtctctgtt tgtggtgaca tacatccctc cctacaactc atgaattaag aattctgaca</w:t>
      </w:r>
    </w:p>
    <w:p w14:paraId="6CF1D1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801 acaacaaggt ctactcgaca cgaatgaatt gggcgttaat gaaacttttc acaggaatct</w:t>
      </w:r>
    </w:p>
    <w:p w14:paraId="140437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861 ttcacaaact tcccaactaa tactaatatt atcaactaat cagaatgttt gattattaga</w:t>
      </w:r>
    </w:p>
    <w:p w14:paraId="00E348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921 ccatggtatt tgatttacca aacacatcat tattgtatac tctttcatat atatagcgca</w:t>
      </w:r>
    </w:p>
    <w:p w14:paraId="2A5224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8981 accccatttt tctttttgcc ccttttttgg aatcgaaata cctaacctaa ctaataataa</w:t>
      </w:r>
    </w:p>
    <w:p w14:paraId="2C3DE4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041 attccccctt gacagtgtat atgttgtata tgtaaatcct agatgtgaaa ataggcgcaa</w:t>
      </w:r>
    </w:p>
    <w:p w14:paraId="5D6C8B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101 ttcatctatg aaatgatgat ggaagggtat aaaaaaacga aaagaaagga ataggcggct</w:t>
      </w:r>
    </w:p>
    <w:p w14:paraId="281E18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161 atagtatagt cctaaatgct gaaataaaaa tacaaaatga agaagagcca ataacataga</w:t>
      </w:r>
    </w:p>
    <w:p w14:paraId="25A346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221 aataatgaat cgtaatgtaa atagagttcg ggttcgaatt ccatagaata ttttttctaa</w:t>
      </w:r>
    </w:p>
    <w:p w14:paraId="03E02B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29281 tatagatgag attgtctatc attatagaca aatgaaaaac tttctcaaga tccttattca</w:t>
      </w:r>
    </w:p>
    <w:p w14:paraId="49FC03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341 tcattcatcc acttgaaatt ttaaaaaaag cttggttgac ctttcaaatt cactcattga</w:t>
      </w:r>
    </w:p>
    <w:p w14:paraId="6427C4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401 aattgaacaa gtaaacaatt gaattggatt cgattggatg gcactaacga aatcaaatgc</w:t>
      </w:r>
    </w:p>
    <w:p w14:paraId="64A172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461 taactctcat ttgttattga attaaccgat cgacgtgtta gcggacattt ctttttttga</w:t>
      </w:r>
    </w:p>
    <w:p w14:paraId="20BCB2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521 attcgataat tttcacaaaa aaaatttcga catatatttt tattattatt atgataatta</w:t>
      </w:r>
    </w:p>
    <w:p w14:paraId="020694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581 atcctactac ttctggttct ggggtttcca cgcttgaaaa aaaaaaccag gggcgtatca</w:t>
      </w:r>
    </w:p>
    <w:p w14:paraId="518769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641 tccaaataat cggtccggta ctagatgtag cctttccgcc gggcaagatg cccaatattt</w:t>
      </w:r>
    </w:p>
    <w:p w14:paraId="52ECAB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701 ataacgccct ggtagttaaa ggccaagata ctgctggtca accaattaat gtgacttgtg</w:t>
      </w:r>
    </w:p>
    <w:p w14:paraId="5C7730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761 aggtacagca attattagga aataatcggg ttagggctgt agctatgagt gctacagatg</w:t>
      </w:r>
    </w:p>
    <w:p w14:paraId="638BB7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821 gtctgatgag aggaatggaa gtgattgata cgggatctcc tctaagcgtt cccgtcggtg</w:t>
      </w:r>
    </w:p>
    <w:p w14:paraId="0215FF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881 gagcgactct gggacgaatt ttcaacgtgc ttggagagcc tgttgataat ttaggtcctg</w:t>
      </w:r>
    </w:p>
    <w:p w14:paraId="20FD39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29941 tagatactcg taccacattt cctattcatc gatctgcgcc cgcctttata cagttagata</w:t>
      </w:r>
    </w:p>
    <w:p w14:paraId="2D8764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001 caaaattatc tatttttgaa acgggaatta aagtagtcga tcttttagca ccttatcgcc</w:t>
      </w:r>
    </w:p>
    <w:p w14:paraId="3E1B8B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061 gtgggggaaa aatcggacta tttgggggag ctggggttgg taaaacggta ctcattatgg</w:t>
      </w:r>
    </w:p>
    <w:p w14:paraId="41C00C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121 aattgattaa caatattgcc aaagcccatg ggggcgtatc cgtatttggc ggagtgggtg</w:t>
      </w:r>
    </w:p>
    <w:p w14:paraId="7FA468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181 aacgtactcg tgaaggaaat gatctttaca tggaaatgaa agaatctgga gtgattaatg</w:t>
      </w:r>
    </w:p>
    <w:p w14:paraId="613F17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241 aagaaaatat tgcagaatca aaagtggctc tagtttacgg ccagatgaat gagccgccgg</w:t>
      </w:r>
    </w:p>
    <w:p w14:paraId="4C722D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301 gagctcgcat gagggttggt ttgactgccc taacgatggc ggaatatttc cgagatgtta</w:t>
      </w:r>
    </w:p>
    <w:p w14:paraId="53381D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361 atgaacaaga cgtacttcta tttatcgaca atatcttccg tttcgtccaa gcaggatccg</w:t>
      </w:r>
    </w:p>
    <w:p w14:paraId="2AD08B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421 aagtatcggc cttattgggt agaatgcctt ccgctgtcgg ttatcaaccc accctgagta</w:t>
      </w:r>
    </w:p>
    <w:p w14:paraId="1D7313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481 ccgaaatggg ctctttacaa gaaagaatta cttctaccaa agaagggtcc ataacttcta</w:t>
      </w:r>
    </w:p>
    <w:p w14:paraId="62B226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541 ttcaagcagt ttatgtaccc gcagacgatt tgaccgatcc tgcccctgct acgacatttg</w:t>
      </w:r>
    </w:p>
    <w:p w14:paraId="6776B9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601 cacatttaga tgctactacc gtactatcaa gaggattggc tgccaaaggg atctatccag</w:t>
      </w:r>
    </w:p>
    <w:p w14:paraId="50AE4C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661 cagtagatcc tttagattca acttcaacca tgcttcaacc tcggatcgtt ggcgaggaac</w:t>
      </w:r>
    </w:p>
    <w:p w14:paraId="49C272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721 attatgaaat tgcgcaaaga gttaagcaaa ctttacaacg ttataaagag cttcaggaca</w:t>
      </w:r>
    </w:p>
    <w:p w14:paraId="43ABDC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781 ttatagctat ccttgggttg gacgaattat ccgaagagga tcgtttaacc gtagcaagag</w:t>
      </w:r>
    </w:p>
    <w:p w14:paraId="334135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841 cgcgcaaaat tgagcgtttc ttatcacaac ccttttttgt agccgaagta tttaccggtt</w:t>
      </w:r>
    </w:p>
    <w:p w14:paraId="679B2D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901 ctccggggaa atatgttggt ctagcagaaa ccattagagg gtttcaattg atcctttcgg</w:t>
      </w:r>
    </w:p>
    <w:p w14:paraId="471EDC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0961 gagaattaga cggtcttccc gaacaggcct tttatttagt cggtaatatc gatgaagctg</w:t>
      </w:r>
    </w:p>
    <w:p w14:paraId="05F348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021 ccgcgaaggc tatgaactta gaaatggaga gcaatttgca gaaatgactt taaatctttg</w:t>
      </w:r>
    </w:p>
    <w:p w14:paraId="611E2B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081 tgtactgacc cctaatcgaa ttgtttggga ttcagaagtg aaagaaatca ttttatctac</w:t>
      </w:r>
    </w:p>
    <w:p w14:paraId="5D6EFF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141 aaatagtggt caaattggcg tattagcaaa tcatgctcct gttgctacag ctgtagatat</w:t>
      </w:r>
    </w:p>
    <w:p w14:paraId="064377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201 agggatttta agaatacgcc ttaaggacca atggttaacg atggctctaa tgggcggttt</w:t>
      </w:r>
    </w:p>
    <w:p w14:paraId="65417C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261 tgctagaata ggcaataatg aaatcactgt tttagtaaat gatgcggaaa agggtagtga</w:t>
      </w:r>
    </w:p>
    <w:p w14:paraId="1C628B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321 tattgatcca caagaagctc agcaaactct tgaaatagcg gaagctaatt tgagaaaagc</w:t>
      </w:r>
    </w:p>
    <w:p w14:paraId="0B8614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381 tgaaggaaag agacaaataa ttgaggcaaa tctagctctc cggcgagcta ggacaagagt</w:t>
      </w:r>
    </w:p>
    <w:p w14:paraId="31C5FB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441 agaggctgtc aatgttattt cataactagt tggtgcgttc aaataatcaa aagaagttct</w:t>
      </w:r>
    </w:p>
    <w:p w14:paraId="135437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501 gtttctaaat cctattttga ttggattctg tcgagtgaat ccaatcaagc agaatcccat</w:t>
      </w:r>
    </w:p>
    <w:p w14:paraId="20E2BA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561 tttgatacaa cgcaattcaa aaataaaatt gaactagatt caataaaaaa aaatctctaa</w:t>
      </w:r>
    </w:p>
    <w:p w14:paraId="352695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621 aaatagatag aagagggtgg ggcaaaaaac ttattagatg tcggagtcaa tggtatctaa</w:t>
      </w:r>
    </w:p>
    <w:p w14:paraId="244465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681 taagttctac ctactattgg atttgaacca atgactcccg ccgtatgaaa gcaatactct</w:t>
      </w:r>
    </w:p>
    <w:p w14:paraId="6EF384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741 aaccactgag ttaagtaggt catttatcat cccaaagaga accaaacgga acccatccca</w:t>
      </w:r>
    </w:p>
    <w:p w14:paraId="0F3D58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801 tcgatggatt ataaatagca tattgcttat aagcaataat aatctaagca ataccactca</w:t>
      </w:r>
    </w:p>
    <w:p w14:paraId="3F74FE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861 accactcaca aatttaggat gttggatcat agaatattca tcttgacaac aaattatata</w:t>
      </w:r>
    </w:p>
    <w:p w14:paraId="065146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1921 catgataaaa tatgcatcac aagcactaag ggctatagct cagttggtag agcacctcgt</w:t>
      </w:r>
    </w:p>
    <w:p w14:paraId="76F78D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31981 ttacacgcgc gccaatgttt ttcaggggag tccatcatac aatccaaaaa atgtatctta</w:t>
      </w:r>
    </w:p>
    <w:p w14:paraId="11F19D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041 ttgagaaatc gatgtcttac tccataactt tacgagaaca atagcctgac aaagggttcg</w:t>
      </w:r>
    </w:p>
    <w:p w14:paraId="7D21B6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101 gttcaatttg agtgcccgtt taggtaccaa acagacccca tgattgattt gagatattga</w:t>
      </w:r>
    </w:p>
    <w:p w14:paraId="1160B6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161 taaggtgaat accagtacat tcaatgctag gcataatgag tacaaggccc tcaaaaaatc</w:t>
      </w:r>
    </w:p>
    <w:p w14:paraId="46487E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221 tcttttcgtc ctatgaactt gaaggtgtat gaagtttcat attggatttt ttaagccgaa</w:t>
      </w:r>
    </w:p>
    <w:p w14:paraId="66191E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281 gaatagagac ttgatttaac ttaaaacgat ctaggccaga ggcagaccta cgtcaagata</w:t>
      </w:r>
    </w:p>
    <w:p w14:paraId="6CA69F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341 accccaccct tgaaacactt tggtagtgct tctgaatcag aatcccaaat aatgaatcag</w:t>
      </w:r>
    </w:p>
    <w:p w14:paraId="4F308A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401 agcacgtgga gccatcccct tatcttattt ttctgtcaag aaaaaatatg gcggattggc</w:t>
      </w:r>
    </w:p>
    <w:p w14:paraId="143442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461 tgatatttct atcagttaat gaaagagccc aatgcaaaaa aaatgcatgt tgggtctttg</w:t>
      </w:r>
    </w:p>
    <w:p w14:paraId="33DB36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521 aaacagttca gatcattttg ataataataa gtttgatctg ttttaccgag aaggtctacg</w:t>
      </w:r>
    </w:p>
    <w:p w14:paraId="7BCE4B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581 gttcgagtcc gtatagccct agagccctat aaaatgaata aaatccaaat ttgaaataca</w:t>
      </w:r>
    </w:p>
    <w:p w14:paraId="3420B8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641 aaattgtata attttcattt cttcattctt gtttgttgct tgtaactgac cggttggttc</w:t>
      </w:r>
    </w:p>
    <w:p w14:paraId="66420E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701 atccaaaccc aatttgtcct agaaactcac tcacaggaat cgtttaaagc cgaacagaaa</w:t>
      </w:r>
    </w:p>
    <w:p w14:paraId="0F44C2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761 actgaaagaa aaacgtattt caagagatcg aatcgatcct tttccaaccg tgccaatcgt</w:t>
      </w:r>
    </w:p>
    <w:p w14:paraId="5BE06E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821 ggataaacaa accaaccctt cgtcattaat cttcgtaggg aaattctata tgaattttcc</w:t>
      </w:r>
    </w:p>
    <w:p w14:paraId="4C02D2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881 tgtccataat caaggggtta agctagccag actccccttt ttggtatatc taaaaactag</w:t>
      </w:r>
    </w:p>
    <w:p w14:paraId="234C38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2941 acctagcgaa gcacaccaaa acaaaaaggg gatggtcttc tttttctcta ttcaatcaag</w:t>
      </w:r>
    </w:p>
    <w:p w14:paraId="3E162D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001 agaaaacccc acccttattt tcataaacgg aatataccaa cactcaaatt aagatattcg</w:t>
      </w:r>
    </w:p>
    <w:p w14:paraId="73DAF5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061 aaatcctgag atggaaatac ctacccattt gcttccattt gaatactcgt tctattctaa</w:t>
      </w:r>
    </w:p>
    <w:p w14:paraId="320E4C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121 atcactaaga aaaaaaaacg acaaaaagac ctcccgattc tattcctaaa aaataaaaat</w:t>
      </w:r>
    </w:p>
    <w:p w14:paraId="69876B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181 ctataaatcg aatttttata aaaaaaaatt caaataatca aaagaagaat tcgattttat</w:t>
      </w:r>
    </w:p>
    <w:p w14:paraId="0B4362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241 tttgaagtcg ctttctttag caagaatcct aggcgaaaac aagaaaattt gtctaagcgt</w:t>
      </w:r>
    </w:p>
    <w:p w14:paraId="33162E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301 aacatataga gttatactaa ctaaagcaat taaataaaat ggaaataaaa aattaaatag</w:t>
      </w:r>
    </w:p>
    <w:p w14:paraId="75075A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361 gctggaaata ggatccctgt caagtcagtc gataaatctt gaaatgagat atgccccgca</w:t>
      </w:r>
    </w:p>
    <w:p w14:paraId="362ECC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421 ataatcaaag gagactagaa gatttggtca aaacaagaat tcattttatt tggaccaacc</w:t>
      </w:r>
    </w:p>
    <w:p w14:paraId="3C5539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481 agttatggat gactttcaaa attcaattcg aatcaaccaa tccggcataa tttccacgtt</w:t>
      </w:r>
    </w:p>
    <w:p w14:paraId="2C9A15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541 cataggagtg cgtctatgtt tttgctttac gaatatgata ttttttgggc atttctaata</w:t>
      </w:r>
    </w:p>
    <w:p w14:paraId="2E31E2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601 atatcaagtc ttattcctat tttggcattt tttatttccg ggattttagc cccgattagg</w:t>
      </w:r>
    </w:p>
    <w:p w14:paraId="4AC778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661 aaagggccgg agaaactttc tagttatgaa tcgggtatag aaccgatggg cgatgcttgg</w:t>
      </w:r>
    </w:p>
    <w:p w14:paraId="617667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721 ttacaatttc gaatccgtta ttatatgttt gctctagttt ttgttgtttt tgatgttgaa</w:t>
      </w:r>
    </w:p>
    <w:p w14:paraId="1664C0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781 acggtttttc tttatccatg ggcaatgagt ttcgatgtat tgggcgtatc cgtatttata</w:t>
      </w:r>
    </w:p>
    <w:p w14:paraId="322A46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841 gaagctttaa ttttcgtgct tatcttaatt gttggtttag tttatgcatg gcgaaagggg</w:t>
      </w:r>
    </w:p>
    <w:p w14:paraId="1ADF07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901 gcattggaat ggtcttagct cctgaatatt cagacaataa aaagaaaggg gaaaaaaaga</w:t>
      </w:r>
    </w:p>
    <w:p w14:paraId="7924D9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3961 ttgaaaaagt tatgaatccc atcgagtttc ctttacttaa tcgaacagcc gaaatttcag</w:t>
      </w:r>
    </w:p>
    <w:p w14:paraId="15A846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021 ttatttcaac tacattaaat gatctttcaa attggtcaag actctctagt ttatggccgc</w:t>
      </w:r>
    </w:p>
    <w:p w14:paraId="739EE6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081 ttctctatgg taccagttgt tgttttattg aatttgcttc actaatagga tcacggtttg</w:t>
      </w:r>
    </w:p>
    <w:p w14:paraId="32070C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141 actttgatcg ttatggacta gtaccaagat cgagtcctag acaagcggat ctaattttaa</w:t>
      </w:r>
    </w:p>
    <w:p w14:paraId="536DA5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201 cagccggaac agtaacaatg aaaatggccc cctccttagt gagattatat gagcaaatgc</w:t>
      </w:r>
    </w:p>
    <w:p w14:paraId="306881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261 ccgacccaaa atatgttatt gctatgggag catgtacaat tacaggaggg atgttcagta</w:t>
      </w:r>
    </w:p>
    <w:p w14:paraId="344981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321 ccgattctta tagtactgtt cggggagtcg ataaactaat tcctgtggat gtctatttgc</w:t>
      </w:r>
    </w:p>
    <w:p w14:paraId="02EA89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381 caggttgtcc ccctaaaccg gaagcggtta tagatgctat aacaaaactt cgtaagaaaa</w:t>
      </w:r>
    </w:p>
    <w:p w14:paraId="7A9D6F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441 tatctcgaga aatctatgaa aatagaatta ggtctcaaca agcaaatcgg tgttttacga</w:t>
      </w:r>
    </w:p>
    <w:p w14:paraId="04BEAD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501 ctaatcacaa gtttcgtgtt ggacgcagta tgaatactgg aaattatgat caaagattcc</w:t>
      </w:r>
    </w:p>
    <w:p w14:paraId="220284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561 tctatcaacc gccatctact tcagagatcc ctactgaaaa ctttttcgaa tataaaagtt</w:t>
      </w:r>
    </w:p>
    <w:p w14:paraId="559E16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621 cagtatcttc tcatgaattg gtgaattagg ccggactcct ttgtacagaa taacaagcaa</w:t>
      </w:r>
    </w:p>
    <w:p w14:paraId="2CCD01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34681 cgggtcaatc ttcatcaatt tgatcgagaa tgtgaaatat tctaaataaa aatgtgggag</w:t>
      </w:r>
    </w:p>
    <w:p w14:paraId="4FC9B2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741 ataaaaaaga tgcagggtcg tttgtctgct tggttagtca agcatgggat aattcataga</w:t>
      </w:r>
    </w:p>
    <w:p w14:paraId="07CF64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801 tctttgggct ttgattatca aggaatagag actttacaaa taaagcccga ggattggcac</w:t>
      </w:r>
    </w:p>
    <w:p w14:paraId="3A553F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861 tccattgctg tcattttata tgtatatggt tacaattatc tacgctccca atgtgcctat</w:t>
      </w:r>
    </w:p>
    <w:p w14:paraId="73617E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921 gatgtagcac ccggcggact gttagctagt gtgtatcatc ttaccagaat agagtatggt</w:t>
      </w:r>
    </w:p>
    <w:p w14:paraId="7E4513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4981 gtggatcaac cagaagaggt atgcataaaa gtgtttacct caaggaggaa tcctagaatt</w:t>
      </w:r>
    </w:p>
    <w:p w14:paraId="3B0AFE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041 ccgtccgttt tctgggtttg gaaaagcgtg gattttcaag aacgagaatc ttatgatatg</w:t>
      </w:r>
    </w:p>
    <w:p w14:paraId="2FE0D9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101 ttgggaatct cttatgataa tcatccgcgc cttaaacgta tcttaatgcc tgaaagttgg</w:t>
      </w:r>
    </w:p>
    <w:p w14:paraId="600B96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161 ataggatggc ccttacgtaa ggattatatt gcccccaatt tttatgaaat acaagatgct</w:t>
      </w:r>
    </w:p>
    <w:p w14:paraId="37A5A9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221 cactgaatga gaagaaagtc atttccactt ataaaatttc agagattcaa ggattggctt</w:t>
      </w:r>
    </w:p>
    <w:p w14:paraId="6951D7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281 tctgttctag attaacagaa taattgaggt ctcttttgta tttgtattag ggaattgtgg</w:t>
      </w:r>
    </w:p>
    <w:p w14:paraId="03B868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341 ataggctaac aaaaaaggtt gaattaggga ttcgttggga ttcttagatt tatttgcaag</w:t>
      </w:r>
    </w:p>
    <w:p w14:paraId="549B8A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401 atatttattt cgttcgtatg agccgaacca ataggatgaa tcaaacgagt tctgcgtcat</w:t>
      </w:r>
    </w:p>
    <w:p w14:paraId="6E195A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461 gaaccttgta ctgcgcctat tgcttagacc ggttgtagaa agtcatgtcg agacgaatta</w:t>
      </w:r>
    </w:p>
    <w:p w14:paraId="5D9F72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521 ggaaatcgaa tagagatgaa aatactaatc atgaaatgaa agggtatcca attcgatttc</w:t>
      </w:r>
    </w:p>
    <w:p w14:paraId="48F45A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581 ttttttttgt atctgagccg aatcttgtct atttcaactt tgactttttg ttctttcaac</w:t>
      </w:r>
    </w:p>
    <w:p w14:paraId="614DD5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641 caactaattg aacctttcaa ataggaaata tgtataaagt attaatattc tttttgcacg</w:t>
      </w:r>
    </w:p>
    <w:p w14:paraId="01FAEE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701 aaagaaaaaa aagagaaaat cgaatttcat tttatttatt taagaattta agaaactcta</w:t>
      </w:r>
    </w:p>
    <w:p w14:paraId="12A49C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761 cccatctata aaatagatgg ggtatatctc gctaagatag ataaaagtat gtattatgat</w:t>
      </w:r>
    </w:p>
    <w:p w14:paraId="50197E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821 ccagattcaa aatcaatatg tatctcgctt catatcaatt aatttataaa agaaagacct</w:t>
      </w:r>
    </w:p>
    <w:p w14:paraId="7D0A12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881 catccaattt aaccatgtgc caggaaccag atttgaactg gtgacacgag gattttcagt</w:t>
      </w:r>
    </w:p>
    <w:p w14:paraId="0674EB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5941 cctctgctct accagctgag ctatcccgac cattcccaat gtagcatccc atcttcattt</w:t>
      </w:r>
    </w:p>
    <w:p w14:paraId="4E842A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001 tattagatga ctggagtctc tgtcaattaa agggacaggg gggattacaa agttttctcc</w:t>
      </w:r>
    </w:p>
    <w:p w14:paraId="3F7225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061 aagtcctgca gctattcatt gtgaattatg caaataggga ttccttgctt aaagtggatg</w:t>
      </w:r>
    </w:p>
    <w:p w14:paraId="191ED1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121 tgtattctat atcacatgtg ataagagaaa gttatttacg cccaaatacg aaagtcaaag</w:t>
      </w:r>
    </w:p>
    <w:p w14:paraId="4E4C6F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181 aatcagaaag ataaaggaat ttggaaccgc taacgaaaag gggggacggg ataactattt</w:t>
      </w:r>
    </w:p>
    <w:p w14:paraId="656F1E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241 tattttagga gtcaaatagg cttttttggg gatagaggga cttgaaccct cacgattttt</w:t>
      </w:r>
    </w:p>
    <w:p w14:paraId="73027B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301 aaagtcgacg gattttcctc ttactataaa tttcattgtt gccagtattg acatgtagaa</w:t>
      </w:r>
    </w:p>
    <w:p w14:paraId="4135E0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361 tgggactcta tctttattct cgtccgatta atcagttctt taaaagatct atcggactat</w:t>
      </w:r>
    </w:p>
    <w:p w14:paraId="4AFE1A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421 ggagtgaatg atttgatgaa tgaatattcg attttttctt caattataga ataaattcac</w:t>
      </w:r>
    </w:p>
    <w:p w14:paraId="113934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481 accaattctt ctatttttca tattaaaaat acggattcgg gccatcatta atcattttat</w:t>
      </w:r>
    </w:p>
    <w:p w14:paraId="5A9417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541 atagtattcg atagatacgt ttatcctttc tgaagtttcc gtagaaagga ttcctctacc</w:t>
      </w:r>
    </w:p>
    <w:p w14:paraId="7E5F82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601 aacgcagtca actccatttg ttagaacagc ttccattgag tctctgcacc tatcctttag</w:t>
      </w:r>
    </w:p>
    <w:p w14:paraId="312333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661 ttcgtttttt gaacctttgt tttgaaaaaa caggatttgg atcaggatcg cccattttta</w:t>
      </w:r>
    </w:p>
    <w:p w14:paraId="2E7E8D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721 ttaattccgg ggtttctctg aatttgaaag ttatcactta gtaggtttcc cacactaagg</w:t>
      </w:r>
    </w:p>
    <w:p w14:paraId="480963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781 ctcaatttaa ttataattaa gtccgtagcg tctaccgatt tcgccatatc ccctcttact</w:t>
      </w:r>
    </w:p>
    <w:p w14:paraId="2B4629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841 tttcttttgt tttgagctta ggatcttatt atgatatcat tccctttttt ctttcattta</w:t>
      </w:r>
    </w:p>
    <w:p w14:paraId="3DA3B9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901 taccggaacc cttgaattta ttagataggg attactatct cgaaaaaagt attttctttc</w:t>
      </w:r>
    </w:p>
    <w:p w14:paraId="4D1B51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6961 ttacctatag gaagcccgta ttggatccaa tccaattgga ttttatcatt tctgtatcgg</w:t>
      </w:r>
    </w:p>
    <w:p w14:paraId="2C0225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021 caattcaata tagattgata tataccccat atatatcttt ctattcctcc cattttacca</w:t>
      </w:r>
    </w:p>
    <w:p w14:paraId="697163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081 ttcaaggggc gatacttgaa gggtcgattt ttccctttac gaataaaagc cgaggaatgt</w:t>
      </w:r>
    </w:p>
    <w:p w14:paraId="3DF840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141 ctgattagtt ataactaatc aatcgaattc aaaagaaata tagaattgga aatatatagg</w:t>
      </w:r>
    </w:p>
    <w:p w14:paraId="77C3AA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201 atagaaaata tagaagtgta acaaaaagaa tttcaaatgt catgtgaatt caaaataata</w:t>
      </w:r>
    </w:p>
    <w:p w14:paraId="2879CF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261 aaaaaaaatt ggactagact ctctaaaaat atttaagatt tactatcgaa tagaataata</w:t>
      </w:r>
    </w:p>
    <w:p w14:paraId="64220B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321 ttcgaatttc gaattgtcag aaagaaatca aaattctata ttcgctatat aaatcgttat</w:t>
      </w:r>
    </w:p>
    <w:p w14:paraId="09194E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37381 cttctagaat atccaatatt tattgggaat tatagattct attcttttct atatttctat</w:t>
      </w:r>
    </w:p>
    <w:p w14:paraId="2ADE20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441 agacactata cttatactat agtgtattga attcctatgc atagaaaatt tctattatgc</w:t>
      </w:r>
    </w:p>
    <w:p w14:paraId="269BC0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501 gggcccgctt agctcagagg ttagagcatc gcatttgtaa tgcgatggtc atcggttcga</w:t>
      </w:r>
    </w:p>
    <w:p w14:paraId="403656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561 ttccgatagc cggctttttc ctatttttca tttttttatt caagttcaag aaaaacggac</w:t>
      </w:r>
    </w:p>
    <w:p w14:paraId="7FB2D3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621 aatcttcctt tgtttgaaat caaagaatat tgaaaaagtg tcttcccctc tttccaaaaa</w:t>
      </w:r>
    </w:p>
    <w:p w14:paraId="0A5F9E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681 ccatgaattt cttaagttat aggttaagtt atagggaact cctaactatg tcagtaaaag</w:t>
      </w:r>
    </w:p>
    <w:p w14:paraId="1150D4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741 gatcttatat atgtaatatg taataataga ataatatata ataatagtat atatatatat</w:t>
      </w:r>
    </w:p>
    <w:p w14:paraId="64E561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801 aataatagaa agtttgaata tttatccaat ttctctcatt cttctttata gtacaagtac</w:t>
      </w:r>
    </w:p>
    <w:p w14:paraId="4EE021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861 actacttcag caaacttcgc ttcatttagt tcagttttag tttaggttta ttctgtaaaa</w:t>
      </w:r>
    </w:p>
    <w:p w14:paraId="0779CE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921 tccaattttc aaaaaaagaa tgaaatgaat tctaaataag aataaggagt ctttatgtcg</w:t>
      </w:r>
    </w:p>
    <w:p w14:paraId="66F9DB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7981 cgttaccgag gacctcgttt caaaaaaata cgccgtcttg gggctttacc aggactaacg</w:t>
      </w:r>
    </w:p>
    <w:p w14:paraId="1A72EA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041 aataaaaggc ctaaagccgg aagtgatctt agaaaccaat cgcgttccgg gaaaaaatct</w:t>
      </w:r>
    </w:p>
    <w:p w14:paraId="459AD0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101 caatatcgta ttcgcctaga agaaaaacaa aaattgcggt ttcattatgg tcttacagaa</w:t>
      </w:r>
    </w:p>
    <w:p w14:paraId="5F3D61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161 cgacaattac ttaaatacgt tcgtattgcc ggaaaagcca gggggtcaac gggtcaagtt</w:t>
      </w:r>
    </w:p>
    <w:p w14:paraId="50C392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221 ttactacaat tacttgaaat gcgtttggat aacatccttt ttcgattggg tatggcttcg</w:t>
      </w:r>
    </w:p>
    <w:p w14:paraId="79DB8A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281 actattcccg cagcccgcca attagttaac catagacata ttttagtgaa tgggcgtata</w:t>
      </w:r>
    </w:p>
    <w:p w14:paraId="766747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341 gtagatatac caagttatcg ctgcaaaccc cgagatatta ttacggggaa ggatgaacaa</w:t>
      </w:r>
    </w:p>
    <w:p w14:paraId="733CA7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401 aaatccagaa ctctgattca aaattctctc aactcttccc ctcaggcgga agtgccaaac</w:t>
      </w:r>
    </w:p>
    <w:p w14:paraId="790023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461 catttgaccc ttcacccatt ccaatataaa ggattagtca atcaaataat agatagtaag</w:t>
      </w:r>
    </w:p>
    <w:p w14:paraId="155CB0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521 tgggtcggtt tgaaaataaa tgaattgcta gtcgtagaat attattctcg tcagacttaa</w:t>
      </w:r>
    </w:p>
    <w:p w14:paraId="1FF54B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581 acctaaactg aaataaaata caagggctcg ggcaattttc ttccccttca tcaacaaata</w:t>
      </w:r>
    </w:p>
    <w:p w14:paraId="2054DB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641 aaattaacct taagtaagaa aaatgtgggg ttgaccccga ttttatccca tttatgtatc</w:t>
      </w:r>
    </w:p>
    <w:p w14:paraId="727489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701 acagcccgcg gggatatttt tctatttttt tttcagtatt tttcctagtc acggcaattc</w:t>
      </w:r>
    </w:p>
    <w:p w14:paraId="7BBE48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761 ggaatagaga atccataggt ctaactggtg gaataagggt ctccattgct agttgatccg</w:t>
      </w:r>
    </w:p>
    <w:p w14:paraId="4DF509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821 gtgtttttaa taaattaaaa aaacgggtct attaagtgaa ggtacggaaa gagagggatt</w:t>
      </w:r>
    </w:p>
    <w:p w14:paraId="4C786D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881 cgaaccctcg gtaaacaaaa gcctacatag cagttccaat gctacgcctt gaaccactcg</w:t>
      </w:r>
    </w:p>
    <w:p w14:paraId="430210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8941 gccatctctc ctacataatg attatgaacc aaaaccctag ttaatagtgg gttcttcata</w:t>
      </w:r>
    </w:p>
    <w:p w14:paraId="4152ED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001 ttccattcta gattattgga taggtacgac caatccattt taactatata ttaatattac</w:t>
      </w:r>
    </w:p>
    <w:p w14:paraId="257A22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061 aaataaaaat agaaaatttt tcatcaaagt aaagaaagat ctttctttcg aggctccaag</w:t>
      </w:r>
    </w:p>
    <w:p w14:paraId="599C7F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121 ataaagagac aattgtttta ttatttctta aaattttttt tcaatcaatc tgtttttatg</w:t>
      </w:r>
    </w:p>
    <w:p w14:paraId="63C8B2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181 ttatttcgta ctgtacaatt cttttctttg tgggatcatt tttccaaaga aagggaatga</w:t>
      </w:r>
    </w:p>
    <w:p w14:paraId="256467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241 gaagaattat aaaatggatt gctggctatg cctagatcgc gaataaatgg aaattttatt</w:t>
      </w:r>
    </w:p>
    <w:p w14:paraId="17F5E3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301 gataagacct tttcaattgt agccaatatc ttattgcaaa taattccgac aacttcagga</w:t>
      </w:r>
    </w:p>
    <w:p w14:paraId="4F1DAF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361 gaaagggagg catttaccta ttacagagat ggtgtgattt gattcttttt ttttattgca</w:t>
      </w:r>
    </w:p>
    <w:p w14:paraId="40E879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421 tatctctcgg tcttacgaga aagacacgcg attcgggaaa ctttttgaaa taaatctacg</w:t>
      </w:r>
    </w:p>
    <w:p w14:paraId="3192A9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481 cttgttgaag gtgaagtttg gaaatagaac aattccttct gtcgtgtatc ctcgattaat</w:t>
      </w:r>
    </w:p>
    <w:p w14:paraId="62708C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541 gcaacctcag atgctatgtt tccatttttg attctagtat tgagcgaaag gttacaccta</w:t>
      </w:r>
    </w:p>
    <w:p w14:paraId="12D90D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601 gaggttctgg attatggggc aatcctactc cactagtacc aacggacagc ataagggaag</w:t>
      </w:r>
    </w:p>
    <w:p w14:paraId="2BF9BD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661 aagcactaca cccaggaatc aacaacacga aaaccttgtt agaaattacc cctttcctta</w:t>
      </w:r>
    </w:p>
    <w:p w14:paraId="26E60D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721 ttgggctcgg gactaaaaga atggttggga caacaaatat ccatctcgtt cgtactttgg</w:t>
      </w:r>
    </w:p>
    <w:p w14:paraId="62A43C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781 ataccaatat aaccatcgaa ggttgttgaa gtgactaatt cctggaaatt cggaggcgtt</w:t>
      </w:r>
    </w:p>
    <w:p w14:paraId="51BBD5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841 gaaaacaaag aaattgttcg agttctcatt tatatctagt cccaacacgc ttgatgttaa</w:t>
      </w:r>
    </w:p>
    <w:p w14:paraId="2E019A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901 gaaaagatct cttgcaggaa ggttggctag agatttcttg taaaaacact agccctgctc</w:t>
      </w:r>
    </w:p>
    <w:p w14:paraId="0E8D36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39961 agtccataat gagaatattt tcatcttttt tgatttcatg tattattctc cttatgaaca</w:t>
      </w:r>
    </w:p>
    <w:p w14:paraId="5A74EC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021 taagggagga gccgtatgag gtgaaaatct cacgtacggt tctggaacgg agattctctt</w:t>
      </w:r>
    </w:p>
    <w:p w14:paraId="52A828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40081 aattgaatgg cgaccgtaac ggatgtcagc tcaatccgaa ggaaattatg cggaagcttt</w:t>
      </w:r>
    </w:p>
    <w:p w14:paraId="182587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141 acagaattat tatgaagcta tgcgactaga aatcgatccc tatgatcgaa gttatatact</w:t>
      </w:r>
    </w:p>
    <w:p w14:paraId="72C514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201 ctataatata ggtcttatcc atacaagtaa tggagaacat acgaaagctt tggaatatta</w:t>
      </w:r>
    </w:p>
    <w:p w14:paraId="0DB814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261 ttttcgagca ctagagcgaa atccgttctt accacaagct tttaataata tggccgtgat</w:t>
      </w:r>
    </w:p>
    <w:p w14:paraId="6A06E8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321 ctgtcattac gtgcgactat cttcactata gaagtaaaaa aaagaaaaac aaaagggctt</w:t>
      </w:r>
    </w:p>
    <w:p w14:paraId="260386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381 tctacatatg catcgtctaa aacaacgatt tttatcagct gtagaaaaga aagaaacttc</w:t>
      </w:r>
    </w:p>
    <w:p w14:paraId="704F11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441 atattcataa aagtggaaat atgaagaaat agatatacct agctactttt ttctatggat</w:t>
      </w:r>
    </w:p>
    <w:p w14:paraId="245DEE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501 aaaaaaaaaa aagaatctaa ttggtaaaag aagcaccgta aagatgaatt agcggggttt</w:t>
      </w:r>
    </w:p>
    <w:p w14:paraId="4290B0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561 ggggccgata caataataac tgcgtactta tgtcatgtga tgatggtaga tatacttatc</w:t>
      </w:r>
    </w:p>
    <w:p w14:paraId="43D0F8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621 tcatgatgtg agataaaaat taggaatcca cttatgtaat agagtcgatc cactaaagtc</w:t>
      </w:r>
    </w:p>
    <w:p w14:paraId="42CF59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681 ttgagcagcg gtgtaggatc agatcccaaa gatagtaagt cttttctttc ttaggaagga</w:t>
      </w:r>
    </w:p>
    <w:p w14:paraId="27AE54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741 aagtcttttt caaagattct atataaattt ctatacgaaa ccgagatagt tacctttcag</w:t>
      </w:r>
    </w:p>
    <w:p w14:paraId="65F7F1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801 aaaattctaa cgataggggg aattttttct tctgaaggtg ggaaaaaaga taaaacgaaa</w:t>
      </w:r>
    </w:p>
    <w:p w14:paraId="74020B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861 gaaaacaatc caaatttcag tttaaaactc atgtaatgca cctctttggt taacccgaaa</w:t>
      </w:r>
    </w:p>
    <w:p w14:paraId="0D8D47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921 ggtgggatag atccatgata aatcccattc gttagatatg ataacgggac accaaaagaa</w:t>
      </w:r>
    </w:p>
    <w:p w14:paraId="7FEB4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0981 ttgaacgagg agccgtatga ggtaggaaac tctcaagtac ggttctaagg gaagggatta</w:t>
      </w:r>
    </w:p>
    <w:p w14:paraId="004109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041 atccacctat tccgaccggg gagaacaggc cattctccag ggagattctg aaattgcgga</w:t>
      </w:r>
    </w:p>
    <w:p w14:paraId="5A223C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101 ggcttggttt gatcaagctg ctgagtattg gaaacaagct atagcgctta ctcctggtaa</w:t>
      </w:r>
    </w:p>
    <w:p w14:paraId="6E7C3A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161 ttatattgaa gcacataatt ggttgaagat cacgaggcgt ttcgaataaa agaaggcgct</w:t>
      </w:r>
    </w:p>
    <w:p w14:paraId="2EEBF5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221 atttatttag ttagtttatt aatctcttat ttagtataat atatatatat atatatttga</w:t>
      </w:r>
    </w:p>
    <w:p w14:paraId="2D2C69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281 tatctttgtt ataattaata tgaattgttt ttggcctcat tggtcaaata aaaaaatgga</w:t>
      </w:r>
    </w:p>
    <w:p w14:paraId="1BD9FC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341 tcattccgtt gttttgtgga aagagccaat caaagaattt cattatatcc cttctaagca</w:t>
      </w:r>
    </w:p>
    <w:p w14:paraId="14C2F4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401 ttctatttca tctgatattt cgtaaggata aaatgaaggg atagagtaca aaatacactt</w:t>
      </w:r>
    </w:p>
    <w:p w14:paraId="1626B6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461 ctttttttta tttccatttt cttaaaacaa tttgaattaa aactaatata aggaaaccta</w:t>
      </w:r>
    </w:p>
    <w:p w14:paraId="6644CC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521 aattaaatat cgaaaatcaa aattaacaac taaattatta aaatatattt caatatatat</w:t>
      </w:r>
    </w:p>
    <w:p w14:paraId="7862AC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581 atacagtaat gtttcttagc aacggctgtt ctcgtgattt ggaatagatg aattcatatc</w:t>
      </w:r>
    </w:p>
    <w:p w14:paraId="7C924A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641 accaggttgt acaaaaaaaa agatcgtttt tgtatcaatc cgaagctaca aaagggtttt</w:t>
      </w:r>
    </w:p>
    <w:p w14:paraId="134FA1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701 atgagattca aaaggtccgt tgagcacctc atgactatgt cataatagat ccgaacactt</w:t>
      </w:r>
    </w:p>
    <w:p w14:paraId="70E577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761 gccccggatc gacttccaga tcataattgc tctagtaaat aactaaatca aatagataaa</w:t>
      </w:r>
    </w:p>
    <w:p w14:paraId="2E34ED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821 tgggagatag aaaaatagaa aagaaacaaa ctaattctag aaatatctct caaaggttta</w:t>
      </w:r>
    </w:p>
    <w:p w14:paraId="3F8702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881 ctaattgttt gactgttggc aggcaggtct ctgtgtatgt gttgtccgga aagaggagga</w:t>
      </w:r>
    </w:p>
    <w:p w14:paraId="3983C6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1941 ctcaatgatt attcgttcgc cggaaccaga agtaaaaatt ttggtggata aggatcccgt</w:t>
      </w:r>
    </w:p>
    <w:p w14:paraId="0F6F37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001 aaaaacttca ttcgagcaat gggccaaacc tggtcatttc tcaagaacaa tagctaaagg</w:t>
      </w:r>
    </w:p>
    <w:p w14:paraId="38A8D2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061 gcctgatact accacttgga tctggaacct acatgctgat gctcacgatt tcgatagcca</w:t>
      </w:r>
    </w:p>
    <w:p w14:paraId="3FB074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121 taccagtgat ttggaggaga tctctcgaaa agtatttagt gcccatttcg ggcaactctc</w:t>
      </w:r>
    </w:p>
    <w:p w14:paraId="6F794C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181 catcatcttt ctttggctga gcggcatgta tttccacggt gctcgttttt ccaattatga</w:t>
      </w:r>
    </w:p>
    <w:p w14:paraId="1B71AB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241 agcgtggcta agtgatccaa ctcacattgg gccaagtgcc caggtggttt ggccaatagt</w:t>
      </w:r>
    </w:p>
    <w:p w14:paraId="72BDB8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301 gggacaagaa atattgaatg gtgatgtggg cgggggtttc cgaggaatac aaataacctc</w:t>
      </w:r>
    </w:p>
    <w:p w14:paraId="736269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361 tggttttttt cagatttggc gagcatccgg aataactaat gaattacaac tctattgtac</w:t>
      </w:r>
    </w:p>
    <w:p w14:paraId="216754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421 cgcaattggt gcattggtct ttgcagcgtt aatgcttttt gctggttggt ttcattatca</w:t>
      </w:r>
    </w:p>
    <w:p w14:paraId="141155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481 taaagcggcc ccaaaattgg cttggtttca agatgtagaa tctatgttga atcaccattt</w:t>
      </w:r>
    </w:p>
    <w:p w14:paraId="7802B3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541 agcggggcta ctaggacttg ggtctctctc ttgggcgggg catcaagtac atgtatcttt</w:t>
      </w:r>
    </w:p>
    <w:p w14:paraId="1ABD91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601 accgattaac caatttctaa acgctggagt agatcctaaa gagataccgc ttcctcatga</w:t>
      </w:r>
    </w:p>
    <w:p w14:paraId="758190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661 atttatcttg aatcgcgacc ttttggccca actttatccg agttttgccg agggagcaac</w:t>
      </w:r>
    </w:p>
    <w:p w14:paraId="068290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721 cccatttttc accttgaatt ggtcaaaata tgcggaattt cttacgtttc gtggaggatt</w:t>
      </w:r>
    </w:p>
    <w:p w14:paraId="59E436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42781 agatccagta actggaggtc tgtggttgac cgatattgcg caccatcatt tagctattgc</w:t>
      </w:r>
    </w:p>
    <w:p w14:paraId="231050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841 tattttgttc ctgatagcgg gtcacatgta taggaccaac tggggcattg gtcatggact</w:t>
      </w:r>
    </w:p>
    <w:p w14:paraId="43DABC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901 aaaagatatt ttagaagctc ataaaggtcc atttacaggc cagggccata aaggcctata</w:t>
      </w:r>
    </w:p>
    <w:p w14:paraId="399102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2961 tgagatccta acaacgtcat ggcatgctca attatctctt aacctagcca tgttgggctc</w:t>
      </w:r>
    </w:p>
    <w:p w14:paraId="0B1381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021 gttaaccatt gttgtagctc accatatgta ttccatgccc ccttatccat atctagctac</w:t>
      </w:r>
    </w:p>
    <w:p w14:paraId="065EA0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081 tgactatggt acacaactgt cattgttcac acatcacatg tggattggtg gatttctcat</w:t>
      </w:r>
    </w:p>
    <w:p w14:paraId="773476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141 agttggtgct gctgcgcatg cagccatttt tatggtaaga gattatgatc caactactcg</w:t>
      </w:r>
    </w:p>
    <w:p w14:paraId="32A1D3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201 atacaacgat ctattggatc gtgtccttag acatcgtgat gcaatcatat cacatctcaa</w:t>
      </w:r>
    </w:p>
    <w:p w14:paraId="0537C1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261 ctgggcatgt atatttctgg gctttcacag ttttggtttg tatattcata acgataccat</w:t>
      </w:r>
    </w:p>
    <w:p w14:paraId="470736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321 gagtgctttg gggcgtcctc aagatatgtt ttcagatacc gctatacaat tacaacccgt</w:t>
      </w:r>
    </w:p>
    <w:p w14:paraId="7ABCCE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381 ttttgctcaa tggatacaaa atacccacgc tttagcaccc ggcgcgacgg cacctggtgc</w:t>
      </w:r>
    </w:p>
    <w:p w14:paraId="385AFE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441 aacggcaagc accagtttaa cctggggggg tggtgattta gtagcagtgg gcggcaaagt</w:t>
      </w:r>
    </w:p>
    <w:p w14:paraId="15DD0C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501 ggctttgtta cctattccgt taggaaccgc ggattttttg gtacatcata tccatgcatt</w:t>
      </w:r>
    </w:p>
    <w:p w14:paraId="5C2EC4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561 tacgattcat gtcacggtat tgatactcct gaaaggtgtt ctctttgctc gcagctcccg</w:t>
      </w:r>
    </w:p>
    <w:p w14:paraId="0934BE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621 tttgatacca gataaagcaa atcttggttt tcgttttcct tgtgatggac ctggaagagg</w:t>
      </w:r>
    </w:p>
    <w:p w14:paraId="4775C0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681 gggtacatgt caagtatcgg cttgggatca tgtcttctta ggactattct ggatgtacaa</w:t>
      </w:r>
    </w:p>
    <w:p w14:paraId="0B726C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741 ttcgatttcg gtagtaatat tccatttcag ttggaaaatg cagtcagatg tttggggcag</w:t>
      </w:r>
    </w:p>
    <w:p w14:paraId="3FA96C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801 tataagtgat caaggggtag taactcatat cacgggagga aactttgcgc agagttctat</w:t>
      </w:r>
    </w:p>
    <w:p w14:paraId="61AA88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861 tactattaat gggtggctcc gggatttctt atgggcacag gcatcccagg taattcagtc</w:t>
      </w:r>
    </w:p>
    <w:p w14:paraId="66331C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921 ttatggttct tcattatctg catatggcct ttttttccta ggtgctcatt ttgtatgggc</w:t>
      </w:r>
    </w:p>
    <w:p w14:paraId="51E918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3981 ttttagttta atgtttctat tcagcggacg tggttattgg caagaactta ttgaatccat</w:t>
      </w:r>
    </w:p>
    <w:p w14:paraId="766ED0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041 cgtttgggct cataataaat taaaagttgc tcctgctact cagccgagag ccttgagcat</w:t>
      </w:r>
    </w:p>
    <w:p w14:paraId="145047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101 tgtacaagga cgcgctgtag gagtaaccca ttaccttctg ggtggaattg ccacaacatg</w:t>
      </w:r>
    </w:p>
    <w:p w14:paraId="66C7FB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161 ggcgttcttc ttagcaagaa ttattgcagt aggataatgg ctaggaggat ttgaaaggca</w:t>
      </w:r>
    </w:p>
    <w:p w14:paraId="210BB3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221 ttatggcatt aagatttcca aggtttagcc aagggttagc tcaggacccc actactcgtc</w:t>
      </w:r>
    </w:p>
    <w:p w14:paraId="58E133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281 gtatttggtt tggtattgct accgcacatg acttcgaaag tcatgatgat attactgagg</w:t>
      </w:r>
    </w:p>
    <w:p w14:paraId="5274E7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341 aacgtcttta tcagaatatt tttgcttctc acttcggtca attagcaatc atttttctgt</w:t>
      </w:r>
    </w:p>
    <w:p w14:paraId="69F3C5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401 ggacttccgg aaatctgttt catgtagctt ggcaaggaaa ttttgaatca tgggtacagg</w:t>
      </w:r>
    </w:p>
    <w:p w14:paraId="47E9A0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461 accctttaca tgtaagacct attgctcatg caatttggga tcctcatttt ggtcaaccgg</w:t>
      </w:r>
    </w:p>
    <w:p w14:paraId="68B172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521 ccgtggaagc ttttactcga gggggtgctc ttggcccagt gaatatcgct tattctggtg</w:t>
      </w:r>
    </w:p>
    <w:p w14:paraId="7A730D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581 tttatcagtg gtggtataca atcggtttac gcactaatga agatctttat actggagctc</w:t>
      </w:r>
    </w:p>
    <w:p w14:paraId="2AEA76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641 tttttctatt atttctttct gccatatcct taatagcagg ttggctacac ttacaaccga</w:t>
      </w:r>
    </w:p>
    <w:p w14:paraId="7FCCE2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701 aatggaaacc gagcgtttcg tggttcaaaa atgccgaatc tcgtctgaat catcatttgt</w:t>
      </w:r>
    </w:p>
    <w:p w14:paraId="720D97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761 caggactctt cggcgtaagt tccttggctt ggacaggaca tttagtacat gtcgctattc</w:t>
      </w:r>
    </w:p>
    <w:p w14:paraId="0E88BA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821 ctggatccag aggggagtac gttcgatgga ataatttctt agatgtatta ccgcatcccc</w:t>
      </w:r>
    </w:p>
    <w:p w14:paraId="2E67B5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881 aagggttagg cccgcttttt accggtcagt ggaatcttta tgctcaaaac cctgattcaa</w:t>
      </w:r>
    </w:p>
    <w:p w14:paraId="5B981F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4941 gtaatcattt atttgggacc tcccaaggtg caggaactgc cattctaacc cttcttggag</w:t>
      </w:r>
    </w:p>
    <w:p w14:paraId="75F337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001 gattccatcc acaaacacaa agtttatggc tgactgatat ggctcatcat catttagcta</w:t>
      </w:r>
    </w:p>
    <w:p w14:paraId="0E9BBF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061 ttgcatttat ttttcttgtt gctggtcata tgtatagaac taatttcggg attggacata</w:t>
      </w:r>
    </w:p>
    <w:p w14:paraId="080DD0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121 gtatcaagga tcttttagat gcacacgttc ctccaggagg gcgattggga cgtgggcata</w:t>
      </w:r>
    </w:p>
    <w:p w14:paraId="14F4C6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181 agggtcttta tgatacaatt aacaattccc ttcattttca attaggcctt gctctagctt</w:t>
      </w:r>
    </w:p>
    <w:p w14:paraId="0D6601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241 ctttaggggt tattacctcc ttggtagctc aacacatgta ctctttacct gcttatgcat</w:t>
      </w:r>
    </w:p>
    <w:p w14:paraId="1D5D28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301 tcatagcaca agactttact actcaagctg cattatatac tcatcaccaa tatattgcag</w:t>
      </w:r>
    </w:p>
    <w:p w14:paraId="19DACD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361 gattcatcat gacaggggct tttgctcatg gagctatctt tttcattaga gattacaacc</w:t>
      </w:r>
    </w:p>
    <w:p w14:paraId="79FDB2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421 cggagcaaaa tgaagataat gtattggcaa gaatgttaga ccataaggaa gctatcatat</w:t>
      </w:r>
    </w:p>
    <w:p w14:paraId="14B1F3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45481 ctcatttaag ttgggccagc ctctttctgg gattccatac cttgggcctt tatgttcata</w:t>
      </w:r>
    </w:p>
    <w:p w14:paraId="09DF3B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541 atgatgtcat gcttgctttt ggtactccgg aaaagcaaat tttgatcgaa cccatatttg</w:t>
      </w:r>
    </w:p>
    <w:p w14:paraId="540BA0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601 ctcaatggat acaatcggct catggtaaaa cttcatatgg gttcgatgta cttttatctt</w:t>
      </w:r>
    </w:p>
    <w:p w14:paraId="5D28D6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661 caacgagtgg cccggcattc actgcgggtc gaagcatctg gttacccggc tggttaaatg</w:t>
      </w:r>
    </w:p>
    <w:p w14:paraId="02CCD2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721 ctgttaatga aaatactaat tcattatttt taacaatagg gcctggagac tttttggttc</w:t>
      </w:r>
    </w:p>
    <w:p w14:paraId="06A109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781 atcatgctat tgctctgggt ttacatacaa ctacattgat cttagtaaaa ggtgctttag</w:t>
      </w:r>
    </w:p>
    <w:p w14:paraId="6B062D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841 atgcacgtgg ttccaagtta atgccagata aaaaggattt tggttatagt tttccgtgcg</w:t>
      </w:r>
    </w:p>
    <w:p w14:paraId="670D64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901 atggtcctgg acgagggggt acttgtgata tttcggcatg ggacgcattt tatttggcag</w:t>
      </w:r>
    </w:p>
    <w:p w14:paraId="07D59D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5961 ttttttggat gctaaatact attggatggg ttacttttta ttggcattgg aagcatatca</w:t>
      </w:r>
    </w:p>
    <w:p w14:paraId="28F7D7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021 cattatggca gggtaacgtt tcgcagttta atgaatcttc tacttatttg atgggctggt</w:t>
      </w:r>
    </w:p>
    <w:p w14:paraId="4714A9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081 taagagatta tttatggtta aactcttcac aacttatcaa tggatataac ccttttggta</w:t>
      </w:r>
    </w:p>
    <w:p w14:paraId="7EBFB0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141 tgaatagttt atctgtctgg gcgtggatgt tcttatttgg acatcttgtt tgggctactg</w:t>
      </w:r>
    </w:p>
    <w:p w14:paraId="1AE291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201 gatttatgtt cttaatctcc tggcgtggat attggcagga attgattgaa actttagcat</w:t>
      </w:r>
    </w:p>
    <w:p w14:paraId="00F624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261 gggctcatga acgcacacct ttggccaatt tgattcgatg gagagataaa cctgtggccc</w:t>
      </w:r>
    </w:p>
    <w:p w14:paraId="7DEE22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321 tttccattgt gcaagcaaga ttggttggat tagcccattt ttctgtaggt tatatattca</w:t>
      </w:r>
    </w:p>
    <w:p w14:paraId="339DA0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381 cttatgcagc tttcttgatt gcttctacgt cgggaaaatt tggctaattt gggaatgtgt</w:t>
      </w:r>
    </w:p>
    <w:p w14:paraId="41362C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441 tatatccgcg ataatcacat ttttttcgat ggggagaagg cctgccttct tctattttat</w:t>
      </w:r>
    </w:p>
    <w:p w14:paraId="564D91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501 ttctacatct aggatttgac ttgtatcatg gatactaata ggacctgaac cattatggca</w:t>
      </w:r>
    </w:p>
    <w:p w14:paraId="78C984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561 aggaaaagtt tgattcagag ggagaagaag aggcaaaaat tggaacagaa atatcatttg</w:t>
      </w:r>
    </w:p>
    <w:p w14:paraId="65F7F2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621 attcgtcgat cctcaaaaaa agaaataagt aaagttccat cattgagtga caaatggcaa</w:t>
      </w:r>
    </w:p>
    <w:p w14:paraId="7423DB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681 atttatggaa agttacaatc cccaccacga aatagtgcac ctacacgcct tcatcgccgt</w:t>
      </w:r>
    </w:p>
    <w:p w14:paraId="1EADCB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741 tgtttttcga ccggaaggcc gagagctaac tatcgagact ttggactatc cggacacata</w:t>
      </w:r>
    </w:p>
    <w:p w14:paraId="0C58DB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801 cttcgtgaaa tggttcatgc atgtttgttg ccaggagcaa caagatcaag ttggtaagga</w:t>
      </w:r>
    </w:p>
    <w:p w14:paraId="47EFB9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861 ttaatctttc attttattta tacggtcgat gatcataaag ggcctcttta ccattctgta</w:t>
      </w:r>
    </w:p>
    <w:p w14:paraId="52AAC0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921 taaatgtact attctatttg tacagatatg gtagaggggc acattcaatc cttctttgtc</w:t>
      </w:r>
    </w:p>
    <w:p w14:paraId="7B9E56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6981 tattagtttt tacttcttct cttcagcgcg gggtagagca gtttggtagc tcgcaaggct</w:t>
      </w:r>
    </w:p>
    <w:p w14:paraId="045731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041 cataaccttg aggtcacggg ttcaaatcct gtctccgcaa catctttttt tattttatat</w:t>
      </w:r>
    </w:p>
    <w:p w14:paraId="2009FF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101 aaaattttga ggtttggctc ttaccccctt ttggggggag taggaagggg aggggggggg</w:t>
      </w:r>
    </w:p>
    <w:p w14:paraId="3A8C7C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161 ggatagactt actatactat cacgaccaac tatacccaac cctttagcat attcaaaaaa</w:t>
      </w:r>
    </w:p>
    <w:p w14:paraId="3A9FCE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221 ttactttatc ttgggcggat agcgggaatc gaacccgcat cttctccttg gcaaagagaa</w:t>
      </w:r>
    </w:p>
    <w:p w14:paraId="1FB974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281 attttaccat tcgaccatat ccgcattttt gtttgtgata cacaatatat ccacacatat</w:t>
      </w:r>
    </w:p>
    <w:p w14:paraId="28B267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341 atgataacct gtatcatatt tatgcagtat cgggccggag actctcttca gcgttattcc</w:t>
      </w:r>
    </w:p>
    <w:p w14:paraId="5F2693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401 aatcacttta gtaatctcat taattgtatt tttttcatcc aagaagtttg acccccctct</w:t>
      </w:r>
    </w:p>
    <w:p w14:paraId="65ED56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461 aatttaaaat ttcatttttt tcattttctt tttttggggg gtcgttttgg ttgtggatct</w:t>
      </w:r>
    </w:p>
    <w:p w14:paraId="5D1768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521 gggacaaata ggttcaagag atgagagaat ttaggatacc caccagaaag actaacccaa</w:t>
      </w:r>
    </w:p>
    <w:p w14:paraId="660590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581 tccataatga tgtaccggaa aatacaacat ttttgttact tgaccaaccg tcgggagaag</w:t>
      </w:r>
    </w:p>
    <w:p w14:paraId="7E75D6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641 caaatacgac aggtacgcta atcaataaga ttgatgaagt agcaattaat gcaaaaacag</w:t>
      </w:r>
    </w:p>
    <w:p w14:paraId="09B537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701 ccaattggaa aacaagagtc atccttttaa tcctccaaga taccaacaaa taaactatac</w:t>
      </w:r>
    </w:p>
    <w:p w14:paraId="080F53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761 catttgatcc ctctatcagc caaaaaattg taagaaaata caccatcaag ggattttagt</w:t>
      </w:r>
    </w:p>
    <w:p w14:paraId="4EF146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821 ttaccacgaa tcaattggac ttattactac ccctttgacc actctattcg tacatggagt</w:t>
      </w:r>
    </w:p>
    <w:p w14:paraId="1926B7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881 cggtggaaat ggaattttat tttttatttc acaaacgggg catgctggat tctatatatg</w:t>
      </w:r>
    </w:p>
    <w:p w14:paraId="7D682F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7941 gatagatcga tcggtagatt cacacctgag atctttctac agatagtagt ggtatccccc</w:t>
      </w:r>
    </w:p>
    <w:p w14:paraId="20F778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001 cccctatggc catgttctat tcggaggaat aaaataaaaa ttgtctttcg gagagatggc</w:t>
      </w:r>
    </w:p>
    <w:p w14:paraId="50E2E1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061 tgagtggttg atagccccgg tcttgaaaac cggtatagtt ttgaacaaag aactatcgag</w:t>
      </w:r>
    </w:p>
    <w:p w14:paraId="2AF514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121 ggttcgaatc cctctctctc ctttagtttg ctcattgaat cgatttgttt ctattggttt</w:t>
      </w:r>
    </w:p>
    <w:p w14:paraId="171C96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48181 tgccgagatt ggtatcataa agaaagggga atggctcggc tatcccacct agccaagcca</w:t>
      </w:r>
    </w:p>
    <w:p w14:paraId="3EBCDF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241 taaaaaatag aaaaatcgat tagtgggttg aaaaaaaaaa gaaatacttt tcaagtataa</w:t>
      </w:r>
    </w:p>
    <w:p w14:paraId="6EC8D2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301 cccgatccca atatgtatga tggaatcaaa gtgattccta cttcaattca agcattggat</w:t>
      </w:r>
    </w:p>
    <w:p w14:paraId="294326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361 ctcctgtctc atctcaatta agaggggtca tggaaagaac aggttcaaaa tcacgatcaa</w:t>
      </w:r>
    </w:p>
    <w:p w14:paraId="101E23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421 ttcctttttc aaatcctgct gcagctgcac gagcccttcc cgcgtgccac aaatgaccta</w:t>
      </w:r>
    </w:p>
    <w:p w14:paraId="6F528F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481 cgaagaagaa gaatcctaga acaaaatgag aggtagctaa ccaacttcta ggagagacat</w:t>
      </w:r>
    </w:p>
    <w:p w14:paraId="4D6686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541 aattgactgc attaatctcg gtagctacgc cacccacaga atttaaagaa cctaaaggag</w:t>
      </w:r>
    </w:p>
    <w:p w14:paraId="713830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601 catgagtcat atattctgcg gaacgccgtt cttgccaagg ttgtatgtct tttttcaacc</w:t>
      </w:r>
    </w:p>
    <w:p w14:paraId="13AFE2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661 tactcaagtc caatccattt ggacctctta aaggttctaa ccaaggagca cgcagatccc</w:t>
      </w:r>
    </w:p>
    <w:p w14:paraId="5D92C0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721 aaaaacgcat agtttctcct ccaaaaatga cttctccggt cggggagcgc attaggtatt</w:t>
      </w:r>
    </w:p>
    <w:p w14:paraId="61FCE9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781 tacctaaacc agtaggtcct tgagcggatc ctacattagc cccaagacgt tggtctctaa</w:t>
      </w:r>
    </w:p>
    <w:p w14:paraId="3EA3F9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841 ctagaaaagt aaatgcttga gcctgagaag cttctggtcc agtaggaccg taaaactcgc</w:t>
      </w:r>
    </w:p>
    <w:p w14:paraId="33A101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901 taggataggc ggtattattg aaccagacaa aacaacaagc agtgaaacca aagatggcta</w:t>
      </w:r>
    </w:p>
    <w:p w14:paraId="42B056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8961 aagcccctaa actataagat aagtaagcct ccccagacca tacaagggcg cgtcgagccc</w:t>
      </w:r>
    </w:p>
    <w:p w14:paraId="01E071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021 acgcgaaggg tttagttaag atatgccaga ttccaccaag tatacaaatg gaacctaacc</w:t>
      </w:r>
    </w:p>
    <w:p w14:paraId="1A8169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081 atacgtgtcc tccgattata tcttctaaat cgtccacact aacaatccac ccttctcccc</w:t>
      </w:r>
    </w:p>
    <w:p w14:paraId="71AD9A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141 caaagggaga ttttagtaaa taaccaaata tgatacttgg gctaagggtc aagttggtaa</w:t>
      </w:r>
    </w:p>
    <w:p w14:paraId="2BFFA5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201 tttttcttac atctccccct cccggagccc aagtatcata tacgccccca aaataaagag</w:t>
      </w:r>
    </w:p>
    <w:p w14:paraId="0985CF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261 ctttgaagac tagaagaaaa gcacctagac ccaataagat taagtgaatg cctaaaattg</w:t>
      </w:r>
    </w:p>
    <w:p w14:paraId="6D790F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321 tggtcatttt atttctatct ttccacacat aaccgaagaa tggaaaagat tcttccagtg</w:t>
      </w:r>
    </w:p>
    <w:p w14:paraId="585B08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381 tctcgggtcc cagaagtgca tgataaatac cgccaaaacc caatactgca gaggaaatta</w:t>
      </w:r>
    </w:p>
    <w:p w14:paraId="3751FC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441 aatgaagtac tccagataca aagtatggaa aggtatctat aacttctccc ccagggccta</w:t>
      </w:r>
    </w:p>
    <w:p w14:paraId="5F48D4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501 ccccccaacc tagagtagct agatggggaa gtaaaattaa tccttgttca tacataggct</w:t>
      </w:r>
    </w:p>
    <w:p w14:paraId="0805DF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561 tctctggtac gaaatgagcc acttcaaata ggttcattgc tccggcccag aatacgatta</w:t>
      </w:r>
    </w:p>
    <w:p w14:paraId="646399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621 atccggcatg ggctacatga gctcctagta gtttaccgga taaattaata agtcgggcat</w:t>
      </w:r>
    </w:p>
    <w:p w14:paraId="5BFD70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681 ttccggccca ccaagcaaaa ccggtggttt cttggtcacg accagctaca gataaagttc</w:t>
      </w:r>
    </w:p>
    <w:p w14:paraId="24C807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741 cattaaagag cgtttccacg tggtagaacc tcctcaggga atataaggtt ttcatgaggc</w:t>
      </w:r>
    </w:p>
    <w:p w14:paraId="28C4CD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801 tgatcttgag ccgccatcca agcacgaata ccttcgttta atagaatatt tttggtgtag</w:t>
      </w:r>
    </w:p>
    <w:p w14:paraId="211BFA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861 aaagtctcaa attccggatc ttccgctgcg cgaatttcct gagaaacgaa gtcataggcg</w:t>
      </w:r>
    </w:p>
    <w:p w14:paraId="497422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921 cgtaggttca gggccaaacc gactactcca agagcactca tccataaacc ggttactggt</w:t>
      </w:r>
    </w:p>
    <w:p w14:paraId="0763A6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49981 acaaataaca taaagaaatg taaccaacgt ttattggaaa aagcaacccc aaagatttgg</w:t>
      </w:r>
    </w:p>
    <w:p w14:paraId="14F4CA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041 gaccaaaagc ggttagcggt gaccatggaa taagtttctt cggcttgagt tgggttaaaa</w:t>
      </w:r>
    </w:p>
    <w:p w14:paraId="0E137D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101 gcacggaatg tatttgcacc atcaccatct tcaaataaag tattttctac ggtagcacca</w:t>
      </w:r>
    </w:p>
    <w:p w14:paraId="1CD198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161 tgaatagcgc atagcaaagc agcccccaat acgccggcaa ctcccatcat atgaaatggg</w:t>
      </w:r>
    </w:p>
    <w:p w14:paraId="2FE680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221 ttcagcgtcc aattatgaaa tccttgaaaa aataggatga atcgaaatat agctgctaca</w:t>
      </w:r>
    </w:p>
    <w:p w14:paraId="38CAFB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281 ccaaaactag gtgcaaagaa ccaaccagac tgtcccagcg gataaatcag gaatacagaa</w:t>
      </w:r>
    </w:p>
    <w:p w14:paraId="5E300D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341 acaaaaaccg caattggacc agagaatgcg attgcattat aaggtcgcaa ttgaacagat</w:t>
      </w:r>
    </w:p>
    <w:p w14:paraId="7474E7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401 cgagcaagct caaattgacg taacatgaaa cctattaggg cgaaagcgcc atgcagagca</w:t>
      </w:r>
    </w:p>
    <w:p w14:paraId="43E520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461 acaaaagtcc acagaccgcc taattgacac caacgagtaa aatctccttg tgcttcagga</w:t>
      </w:r>
    </w:p>
    <w:p w14:paraId="481287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521 ccccatagta acaataaaga atgcgctaaa ctattagcag gagtcgaaac tgcggctgtt</w:t>
      </w:r>
    </w:p>
    <w:p w14:paraId="09DA5E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581 aagaaattac agccttccaa ataggaactg gctaatccat gggtatacca tgaagttaca</w:t>
      </w:r>
    </w:p>
    <w:p w14:paraId="197ADC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641 aaggttgtac ctgtgaacca accccctaaa gcgaaatagg cacaaggaaa gagcaatagg</w:t>
      </w:r>
    </w:p>
    <w:p w14:paraId="195B13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701 ccggaccagc ctacaaaaac gaaacggtcc ctccgtaacc agtcatccat aatatcaaat</w:t>
      </w:r>
    </w:p>
    <w:p w14:paraId="56198C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761 aaatcctttt cgtctttggt aaatttacca agggctatag tcatagtgat cctcctattc</w:t>
      </w:r>
    </w:p>
    <w:p w14:paraId="2D30C7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821 aactacttca accatttccg agcacctcat agtattttcg gggcgtctga agattcgatc</w:t>
      </w:r>
    </w:p>
    <w:p w14:paraId="436047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50881 atttctatat gatttctctt gcacggcccc taccgacggg tttcgaagat aaaaatcctt</w:t>
      </w:r>
    </w:p>
    <w:p w14:paraId="5F9BCA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0941 tattggccca caaactgacc tgagtaaatc catgaactca atttgattat tctttgttac</w:t>
      </w:r>
    </w:p>
    <w:p w14:paraId="76BF3F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001 taagtatatg aaccgtgaat tgtcttctta tgactcatca atcagataca tgaatctttt</w:t>
      </w:r>
    </w:p>
    <w:p w14:paraId="2202AA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061 caaagaactt ttcaaggaac aagcgacccc ccttactact aaccgattcc cagatctatc</w:t>
      </w:r>
    </w:p>
    <w:p w14:paraId="5B4667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121 cccccctctt cttcgattaa ctcgtgttat tctttgttat tcttagatct tgttcttgag</w:t>
      </w:r>
    </w:p>
    <w:p w14:paraId="36EED8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181 attgcgaaaa agaaagctat ttctagattg ttcgaatttc tatgtatact aaacgattcc</w:t>
      </w:r>
    </w:p>
    <w:p w14:paraId="03F9F7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241 aattccatat acataatttt attaatttct tttttcattt tttttgtcag ataaatcaaa</w:t>
      </w:r>
    </w:p>
    <w:p w14:paraId="278F2C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301 aattccagag tatatcttcc cacgggtcaa agcaacaaag acccttccag tatttttcta</w:t>
      </w:r>
    </w:p>
    <w:p w14:paraId="3AB51E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361 ttgagtctta tctcttagaa agaaagagac tttcctcccc ctttcccttt tttttcgtta</w:t>
      </w:r>
    </w:p>
    <w:p w14:paraId="516DDE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421 aattcaataa aaaaaataga agacttgaaa tgaaagtttc tttctaacat ccattacact</w:t>
      </w:r>
    </w:p>
    <w:p w14:paraId="7F0EE1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481 gtcgtaacaa aaatatcgga tgcgacaatc atagaaatgt ttggtacatg aagtcgtgat</w:t>
      </w:r>
    </w:p>
    <w:p w14:paraId="78FC20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541 ctgatagcta tacatctaaa tagacttaga tagatagaaa ttcatcttga tccgtaatca</w:t>
      </w:r>
    </w:p>
    <w:p w14:paraId="7B8304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601 aagaacaata gtggaaatgg ctcttatctt gtgacttgaa agataggaac aagaagattg</w:t>
      </w:r>
    </w:p>
    <w:p w14:paraId="6C4EC7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661 aatcggaaat atcgacaaat tctttacttt ccaagtccaa agaaatgaaa ttaaaaaggg</w:t>
      </w:r>
    </w:p>
    <w:p w14:paraId="2559D8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721 ggggtgtccg gctgttctaa ttcaaattcg atctctatct aatttgaata tcagaatagc</w:t>
      </w:r>
    </w:p>
    <w:p w14:paraId="02D544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781 ggatatagtt ataattaaat gggtcaggtc cacttacttt ttcttttgtt ttcttgattt</w:t>
      </w:r>
    </w:p>
    <w:p w14:paraId="4AC14E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841 caaatctttc cggtggattt gcttggtata atggaaaata gggatctttg gcgattcaag</w:t>
      </w:r>
    </w:p>
    <w:p w14:paraId="74DFE7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901 aggcggctta tgattattca taataatgaa aattttccga acaaatgttc cattttttaa</w:t>
      </w:r>
    </w:p>
    <w:p w14:paraId="4CCC15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1961 ctagaactac tatactctaa ctcaactcta actcagtata atgataacgt attatccggt</w:t>
      </w:r>
    </w:p>
    <w:p w14:paraId="4C4EEB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021 tagttccttt tttatcccaa atacaaaaaa aagcccctta tcggatttga accgatgact</w:t>
      </w:r>
    </w:p>
    <w:p w14:paraId="0ABA18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081 tacgccttac catggcgtta ctctaccact gagttaaaag ggcttatttg atttcattcc</w:t>
      </w:r>
    </w:p>
    <w:p w14:paraId="20547D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141 cggacgagtc actatgtaga taaaatctct atatgcaaat attatatatt atatacatat</w:t>
      </w:r>
    </w:p>
    <w:p w14:paraId="646B0B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201 acatatatat atatataaat agattatata catatatata taaatagatt atatacatat</w:t>
      </w:r>
    </w:p>
    <w:p w14:paraId="79A7C1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261 atatatatac agtatactca tagtgactag tagcttattt ttgactaatc caatggattt</w:t>
      </w:r>
    </w:p>
    <w:p w14:paraId="33BDB0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321 tcctagaaaa tctagggtaa aatgaattgt ttcaagaccg gccctaattt cttttattga</w:t>
      </w:r>
    </w:p>
    <w:p w14:paraId="0F3AA0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381 gatgatcctt aatgaaaaca aaattcactt aattgataca taacatacac ttactaattt</w:t>
      </w:r>
    </w:p>
    <w:p w14:paraId="5724F9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441 gatctaaaat gaatttcaag acatttcatc gaatcatgtc atgaagagat tctactccct</w:t>
      </w:r>
    </w:p>
    <w:p w14:paraId="4090E8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501 cctgaaacta aagtcttaaa gaacattttt gataactttt ttattttgct cccgcttact</w:t>
      </w:r>
    </w:p>
    <w:p w14:paraId="123614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561 agattcgatt tatctagaga atgtcgattc taatgaacga ttcatgaata tgaatgacga</w:t>
      </w:r>
    </w:p>
    <w:p w14:paraId="3FCFBE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621 atcaaaaaat tctatacaat tatgaaaaac ggaaggatcc cccggatctg atcattccat</w:t>
      </w:r>
    </w:p>
    <w:p w14:paraId="1FB9A1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681 tatattgaca atttcaaaaa actgatcata ctatgatcat agtatgaggg cggttggtca</w:t>
      </w:r>
    </w:p>
    <w:p w14:paraId="2F7C5E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741 agttggcccc catcgtctag tggtttagga catctctctt tcaaggaggc agcggggatt</w:t>
      </w:r>
    </w:p>
    <w:p w14:paraId="51371A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801 cgaattcccc tgggggtagg atactatgaa aggaagttga tcatggatta ctaataagcc</w:t>
      </w:r>
    </w:p>
    <w:p w14:paraId="4A0D0F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861 taaaattgat tcttcctggg tcgatgcccg agcggttaat ggggacggac tgtaaattcg</w:t>
      </w:r>
    </w:p>
    <w:p w14:paraId="7212F5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921 ttggcaatat gtctacgctg gttcaaatcc agctcggccc aataatccgc taatctaaca</w:t>
      </w:r>
    </w:p>
    <w:p w14:paraId="5C6D32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2981 tgagatggta caaatcccct gtccttcaga aagacccaac gaagataaaa aaaagaatct</w:t>
      </w:r>
    </w:p>
    <w:p w14:paraId="642463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041 aattttctgc gagatcccct atttcctttc cccgggattg tagttcaatc ggttagagca</w:t>
      </w:r>
    </w:p>
    <w:p w14:paraId="63193A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101 ccgccctgtc aaggcggaag ctgcgggttc gagccccgcc agtcccgacg gatcaaaatc</w:t>
      </w:r>
    </w:p>
    <w:p w14:paraId="59F893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161 aaataaatac atcaattcat tttttccctt ctatgaacta gtaaagggtg gcgaggggca</w:t>
      </w:r>
    </w:p>
    <w:p w14:paraId="303FEA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221 tactttcatt tccaaagcaa acattcccaa agcaaaaagg agtctttatt tctttttgct</w:t>
      </w:r>
    </w:p>
    <w:p w14:paraId="1F1D79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281 ttcctatttt ttccatttcg cttttattgt ttatttaggt ttagaactat gtaattaatc</w:t>
      </w:r>
    </w:p>
    <w:p w14:paraId="48C275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341 gaagtggaaa ggcaatctga tgatccttta tcagacgatt gtccaaggaa gacgcaaggc</w:t>
      </w:r>
    </w:p>
    <w:p w14:paraId="67135E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401 aggttataga aaaaacaagg aaacagatga gaaataaagg aattttggat tgattgagtc</w:t>
      </w:r>
    </w:p>
    <w:p w14:paraId="6D13CE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461 aggaatccaa atttggattc ggtatggata aaagaacttc ctatgttata ctattcaagt</w:t>
      </w:r>
    </w:p>
    <w:p w14:paraId="2BE45F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521 cttgacgacg ggttgatttg ctagatcaga tattgttatt catgatattg atccgattca</w:t>
      </w:r>
    </w:p>
    <w:p w14:paraId="732ED6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53581 agatcatcga gaggtaattc attcattgaa tttacagccg aaagatttat catctctagg</w:t>
      </w:r>
    </w:p>
    <w:p w14:paraId="66DC8C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641 ggattaaatc ccgagttatt gcgaagtaaa aaaaccgatg agattatgga agtaaatatt</w:t>
      </w:r>
    </w:p>
    <w:p w14:paraId="361109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701 cttgcattta ttgctactac actattcatt ctagttccta ccgcctttct gcttatcatt</w:t>
      </w:r>
    </w:p>
    <w:p w14:paraId="46952D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761 tacgtaaaaa cagtcagcca aaatgattaa ttcaaatgaa tttgaaaatt catttgaatt</w:t>
      </w:r>
    </w:p>
    <w:p w14:paraId="63FA03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821 aaactttcct tctgagttct tatcaaaaat tgacgaagtc aaatgaaaag gattccaatt</w:t>
      </w:r>
    </w:p>
    <w:p w14:paraId="09521C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881 ttacgtctta acttaaatga aacgagcgca ctataatcag cagttttcta agagatagat</w:t>
      </w:r>
    </w:p>
    <w:p w14:paraId="2E174E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3941 agtatggtag aaagatgcat ctttctacca tactattaac taataagcaa ggggaaactt</w:t>
      </w:r>
    </w:p>
    <w:p w14:paraId="4F30B3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001 tgcctatttt taacgcccaa accctgatat gaaataagtc gagaaagcaa aaagcgcctt</w:t>
      </w:r>
    </w:p>
    <w:p w14:paraId="1A55ED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061 tctcaaatta gaaaacaaag ggtaaatgcc catgcctcgc cccagtcaag atcttattat</w:t>
      </w:r>
    </w:p>
    <w:p w14:paraId="6D8938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121 tgcccagtct ctcgttagac aaccaccatc cctatatcat ttctcctaga aagtgcgtat</w:t>
      </w:r>
    </w:p>
    <w:p w14:paraId="444DA8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181 acacgtaaca aaacgactta ttctttgaag agtaaagagg gaaacaaata aaaaaagggg</w:t>
      </w:r>
    </w:p>
    <w:p w14:paraId="724D57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241 ggtccgtctt cctcagtatc catctataaa aatagtaaga gcccattccc gttgattgaa</w:t>
      </w:r>
    </w:p>
    <w:p w14:paraId="1C119C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301 atagaaaatt tcggaagaat ttgaggttgg aataaatttc caatcatctg aatccctttc</w:t>
      </w:r>
    </w:p>
    <w:p w14:paraId="6AA396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361 ttttcgaaat acaatacaag ggcgggaatc gatgaaatat ctctttaatt gaaaattgaa</w:t>
      </w:r>
    </w:p>
    <w:p w14:paraId="20C6B5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421 agagtatgat tcatatcata gattactcga ttggagtcca atgagattcc aaattcagag</w:t>
      </w:r>
    </w:p>
    <w:p w14:paraId="0239D3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481 attttgattt gaaatagttt caaatcaaat gcgttgcaga acgatctata aaacaatcga</w:t>
      </w:r>
    </w:p>
    <w:p w14:paraId="7F7CD8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541 tacggtttta tttttgattc ctgaactcaa ttagtagtac ttctagagcc cacttcttcc</w:t>
      </w:r>
    </w:p>
    <w:p w14:paraId="7379FF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601 ccacactacg agtgaaaggg aaaatgtaaa gactaccatt aaagcagccc aagcgagact</w:t>
      </w:r>
    </w:p>
    <w:p w14:paraId="2A436E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661 gactatatcc atgtgcatta tgtcccctat ctctataaat acgaaggaat tattccatta</w:t>
      </w:r>
    </w:p>
    <w:p w14:paraId="77FAF1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721 ttcctcacta ataatagtgg aatcaatgcc gcagagtcaa aaaggggttc tgaccgaaca</w:t>
      </w:r>
    </w:p>
    <w:p w14:paraId="711CA8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781 ctattgagaa agcaatccaa taaatcgatt atgatttcga atcaggaaag attaaaaaca</w:t>
      </w:r>
    </w:p>
    <w:p w14:paraId="73664B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841 caagcaaaat acatagtaac atctcaagga aatgggaaca tgtaggaata ataaggtcta</w:t>
      </w:r>
    </w:p>
    <w:p w14:paraId="367C0F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901 ttcttttttt gttttgttta cattctaagt aaaaacagaa ggggtgaaat cactaaaaac</w:t>
      </w:r>
    </w:p>
    <w:p w14:paraId="50742E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4961 gagaaatcac tatctattac agatctctat ttccccattt gatcgaatcc gtaccccctt</w:t>
      </w:r>
    </w:p>
    <w:p w14:paraId="143485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021 ttccgattat ccctgcgaaa cagggggctt gggtaggcgt taccgaaaag aaagcatttc</w:t>
      </w:r>
    </w:p>
    <w:p w14:paraId="3DF92C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081 tttttactct cttttctaga aaagtcaatt attcatccaa tctaatattg attggatacc</w:t>
      </w:r>
    </w:p>
    <w:p w14:paraId="1B3928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141 tgagcactca gagattctcg caagtccgtc ttatataaag caacttccga cccctcccca</w:t>
      </w:r>
    </w:p>
    <w:p w14:paraId="7AC5BB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201 aactattaat tgaatttcta ggctctacaa tttgattcaa gatccagtca ttagccactt</w:t>
      </w:r>
    </w:p>
    <w:p w14:paraId="0EAC8B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261 ccttagtaat agaagggaat cgtgaagtct tgataacccc tctaccagta gattcgaata</w:t>
      </w:r>
    </w:p>
    <w:p w14:paraId="0C65B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321 tttccttgaa tcctagatgc gaacggggct tcacaatctt ttcttttaga aaacctttag</w:t>
      </w:r>
    </w:p>
    <w:p w14:paraId="34A796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381 accacatact tagaatcaaa caaagtatca acagcccgtt tcctatgctt ctacggagga</w:t>
      </w:r>
    </w:p>
    <w:p w14:paraId="1C3DD7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441 agcatttttc gagttctatc agaagaacag aaaagaagaa gagatttcga gtttttggta</w:t>
      </w:r>
    </w:p>
    <w:p w14:paraId="0B8B8B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501 atcaggcgac acccggattt gaactgggga aaaaggattt gcagtccccc gccttaccac</w:t>
      </w:r>
    </w:p>
    <w:p w14:paraId="0375FB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561 tcggccatgc cgccaaaatg atacaaaaat acttttcttc caaaccccct tttggttgta</w:t>
      </w:r>
    </w:p>
    <w:p w14:paraId="604B29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621 tttgatccgc cccttcaatt tattgtatag tatctgaaaa tacacatttg attgttcaat</w:t>
      </w:r>
    </w:p>
    <w:p w14:paraId="3E839E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681 agaaaaacga gagaatcttt ttagcattgt gtattttcag ccgataaatt ggaaccatta</w:t>
      </w:r>
    </w:p>
    <w:p w14:paraId="5A53BD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741 actattgact ccttagttcg aattcatgaa cgattctggg atttgaattt caaattgtgt</w:t>
      </w:r>
    </w:p>
    <w:p w14:paraId="598A80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801 tttcctaatg acataagaaa ataaaaattg agaccgaacc aatcagtatt gattttttca</w:t>
      </w:r>
    </w:p>
    <w:p w14:paraId="317E5F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861 atcaaaaaat ctttctccac ttcaattata acaaaacata tgagtatatg taaaccccag</w:t>
      </w:r>
    </w:p>
    <w:p w14:paraId="582CFF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921 aacataaatt gttacacaga tatctattgt ttagatatgt ttatttagat atgttgtcga</w:t>
      </w:r>
    </w:p>
    <w:p w14:paraId="514C0F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5981 tagggaatta tcataaaatg atcctacttc atgcattgaa tagaaattat cttttgatag</w:t>
      </w:r>
    </w:p>
    <w:p w14:paraId="6DFCC2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041 agcacagcca gggctattcc gaatagaacc ggcaataaaa gagaagtcgg atattcatat</w:t>
      </w:r>
    </w:p>
    <w:p w14:paraId="14B7D5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101 tctagctatc tggatacgtg tttaataaat gcaacccttc ttatacaata cacttccaat</w:t>
      </w:r>
    </w:p>
    <w:p w14:paraId="6B95BA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161 tgtattctac tcaaaaataa gtaaagtaca aatatctctc ttctctttga atcgtttttt</w:t>
      </w:r>
    </w:p>
    <w:p w14:paraId="6A1490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221 gaacaaggaa atccctagct aaggtggtta agtgctaaaa aatggattct atcttatttt</w:t>
      </w:r>
    </w:p>
    <w:p w14:paraId="320833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56281 ttgtctttgt ctcccaaata ccgaatcttt ttctttttct caaattcgaa tatgtaatat</w:t>
      </w:r>
    </w:p>
    <w:p w14:paraId="7FBDF4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341 cataataatg gtctaatttg aatcattttt ttttgttttg cgattctata caaaacccta</w:t>
      </w:r>
    </w:p>
    <w:p w14:paraId="3555E8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401 tgaccttaat aagcctaagt ggcagaattc tgtttctagg attgttctat caactctttt</w:t>
      </w:r>
    </w:p>
    <w:p w14:paraId="3BBE17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461 ccattttgat ctgtcgcaac ttccaattta agtagaaaat tatctgtatt tcttcgttca</w:t>
      </w:r>
    </w:p>
    <w:p w14:paraId="068F22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521 tacgtagttc atacatttca tttcaaatat ggagttggct aaaatttcat gtgattcagt</w:t>
      </w:r>
    </w:p>
    <w:p w14:paraId="3C362A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581 aaacagaata gaaattccat cagtactaga agcgtcgatc taattcgacg aagaatgtac</w:t>
      </w:r>
    </w:p>
    <w:p w14:paraId="050559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641 ttaataatat aatgggattt tttgataaat gggaaattca aaatgctcgg ggatgcaaat</w:t>
      </w:r>
    </w:p>
    <w:p w14:paraId="3944AA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701 gaggcaatgt ctacaatacc tggatttcat cagatccaat ttgaaggatt ttgtaggttc</w:t>
      </w:r>
    </w:p>
    <w:p w14:paraId="1A538C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761 atcaatcggg gtttgacaga agaactttac aagtttccaa aaattgaaga tacagatcat</w:t>
      </w:r>
    </w:p>
    <w:p w14:paraId="123E2D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821 gaaatcgaat ttcaattatt tttggaaaga tatcaattgg tagaaccgtt gataaaggaa</w:t>
      </w:r>
    </w:p>
    <w:p w14:paraId="765319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881 agaaatgctg tatatgaatc actcacatat tcttctgaat tatatgtatc cgcgggatta</w:t>
      </w:r>
    </w:p>
    <w:p w14:paraId="6CFA8C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6941 atttggaaaa ccagtaggga tatgcaagaa caaactattt tggttggaaa cattcctcta</w:t>
      </w:r>
    </w:p>
    <w:p w14:paraId="62E61B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001 atgaattccc taggaacttc tatagtaaat ggaatatata gaattgtgat caatcaaata</w:t>
      </w:r>
    </w:p>
    <w:p w14:paraId="30A8A5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061 ctgcaaagtc ccggtattta ttaccggtca gaattggacc ataacggaat ttcggtctat</w:t>
      </w:r>
    </w:p>
    <w:p w14:paraId="50F163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121 accggcacca taatatcaga ttggggagga agatcagaat tagagattga tagaaaagca</w:t>
      </w:r>
    </w:p>
    <w:p w14:paraId="577515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181 aggatatggg ctcgcgttag taggaaacaa aaaatatcta ttctagttct atcatcagct</w:t>
      </w:r>
    </w:p>
    <w:p w14:paraId="41D401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241 atgggttcga atctaagaga aattctagac aatgtttatt atcctgaaat ttttttgtct</w:t>
      </w:r>
    </w:p>
    <w:p w14:paraId="7D4658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301 tttctgaatg ataaggagag aaaaaaaatt ggatcaaaag aaaacgccat tttggagttt</w:t>
      </w:r>
    </w:p>
    <w:p w14:paraId="0EB1CA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361 tatcaacaat ttgcttgtgt aggcggggat ccggtatttt ctgaatcctt atgtaaggaa</w:t>
      </w:r>
    </w:p>
    <w:p w14:paraId="55AECE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421 ttacaaaaga agttctttca acaaagatgt gaattaggaa ggattggtcg acgaaatatg</w:t>
      </w:r>
    </w:p>
    <w:p w14:paraId="2E3997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481 aaccgaagac tgaaccttga tatccccccg aacaatacat ttttgttacc acgagacata</w:t>
      </w:r>
    </w:p>
    <w:p w14:paraId="7279FA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541 ctggcggccg ctgatcattt aattggactg aaatttggaa tgggtacgct tgacgatatg</w:t>
      </w:r>
    </w:p>
    <w:p w14:paraId="4C7C0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601 aatcatttga aaaataagcg cattcgttct gtagcggatc ttttacaaga tcaattcgga</w:t>
      </w:r>
    </w:p>
    <w:p w14:paraId="4CA2C3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661 ttgtctctgg ttcgtttaga aaatgtggtt cgaggaacta tatgtggagc aattcggcat</w:t>
      </w:r>
    </w:p>
    <w:p w14:paraId="1B3C54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721 aaattgatac caactcctca aaatttggta acttcaactc cattaacaac tacttatgaa</w:t>
      </w:r>
    </w:p>
    <w:p w14:paraId="7493AA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781 tctttttttg gtttacaccc tttatctcaa gttttagatc gaactaatcc gttgacacaa</w:t>
      </w:r>
    </w:p>
    <w:p w14:paraId="60046B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841 atagttcatg gtagaaaatt gagttattta ggtcctggag gactaacagg gcgaactgct</w:t>
      </w:r>
    </w:p>
    <w:p w14:paraId="249DD9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901 agttttcgga tacgagatat ccatcctagt cactatggtc gtatttgccc aattgacaca</w:t>
      </w:r>
    </w:p>
    <w:p w14:paraId="56AE24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7961 tcggagggaa tcaatgttgg gcttattgga tccttagcaa ttcatgcgag gatgggttat</w:t>
      </w:r>
    </w:p>
    <w:p w14:paraId="71B349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021 tggggatctc tagaaagccc gttttataaa atttcggaga gatcaacagg gttacggctg</w:t>
      </w:r>
    </w:p>
    <w:p w14:paraId="062347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081 ctttatttat cacccggcag agatgaatac tatatgttag cggcaggaaa ttctttggcg</w:t>
      </w:r>
    </w:p>
    <w:p w14:paraId="128036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141 ttgaatcagg atattcagga agaacaggtt gttccagctc gataccgcca agaattcctg</w:t>
      </w:r>
    </w:p>
    <w:p w14:paraId="5BB0B6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201 actattgcat gggaacgggt tcatcttcga agtatttttc ccttccaata tttttctatt</w:t>
      </w:r>
    </w:p>
    <w:p w14:paraId="254942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261 ggagcttccc tcattccttt tattgaacat aatgatgcga atagggcttt aatgagttct</w:t>
      </w:r>
    </w:p>
    <w:p w14:paraId="069A28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321 aatatgcaac gtcaggcagt tccgctttct cggtccgaga aatgtattgt tgggactggg</w:t>
      </w:r>
    </w:p>
    <w:p w14:paraId="62FDDC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381 ttggaacgac aagcagctct agattcaggg gctcttgcta tagccgaacg cgggggaaag</w:t>
      </w:r>
    </w:p>
    <w:p w14:paraId="400972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441 atcatttata tagatactga caagatcctt ttctcgggga atggagatac tctaagcatt</w:t>
      </w:r>
    </w:p>
    <w:p w14:paraId="458176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501 tcattagtta tgtatcaacg ttccaacaaa aatacttgta tgcatcaaaa aacccgcgtt</w:t>
      </w:r>
    </w:p>
    <w:p w14:paraId="12A6E9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561 cagcggggta aatgcattaa aaagggacaa attttagcag atggtgctgc tacggttggt</w:t>
      </w:r>
    </w:p>
    <w:p w14:paraId="285265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621 ggcgaacttg ctttgggaaa aaatgtatta gtagcttata tgccgtggga aggttacaat</w:t>
      </w:r>
    </w:p>
    <w:p w14:paraId="7C080B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681 tctgaagatg cggtactcat tagtgagcgt ttggtatatg aagatattta tacttctttt</w:t>
      </w:r>
    </w:p>
    <w:p w14:paraId="5BB243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741 cacatacgga aatatgagat tcagactcat gcgacaagtc aaggccccga aaggatcact</w:t>
      </w:r>
    </w:p>
    <w:p w14:paraId="60D657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801 aacgaaatac cacatttaga agcccgttta cttcgcaatt tagataaaaa tggaattgtg</w:t>
      </w:r>
    </w:p>
    <w:p w14:paraId="19D4B8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861 atgttgggat cttgggtaga gacgggtgat attttagtag gtaaattaac gccccaaatg</w:t>
      </w:r>
    </w:p>
    <w:p w14:paraId="10C818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8921 gtgaaagaat cctcgtatgc ccccgaagat agattgttac gagctatact cggcattcag</w:t>
      </w:r>
    </w:p>
    <w:p w14:paraId="675603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58981 gtatctactt caaaagaaac ttgtttaaaa ctccctatag gtggtaaggg ccgggttatt</w:t>
      </w:r>
    </w:p>
    <w:p w14:paraId="69C944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041 gatgtgaggt ggatccagaa aagaggaggt tctagttata atccagaaac gattcgtgta</w:t>
      </w:r>
    </w:p>
    <w:p w14:paraId="6946ED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101 tatatttcac agaaacgtga aatcaaagta ggcgataaag tagctggaag acacggaaat</w:t>
      </w:r>
    </w:p>
    <w:p w14:paraId="611796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161 aaaggtatca tttcaaaaat tttgcctaga caggatatgc cttatctgca agatggaaga</w:t>
      </w:r>
    </w:p>
    <w:p w14:paraId="60E26D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221 cctgttgata tggtcttcaa cccattagga gtaccctcac gaatgaatgt aggacagata</w:t>
      </w:r>
    </w:p>
    <w:p w14:paraId="69951F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281 tttgaatgtt cgctggggtt agcagggggt ttgctagaca gacactatcg aatagcgcct</w:t>
      </w:r>
    </w:p>
    <w:p w14:paraId="18D89D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341 tttgatgaga gatatgaaca agaagcttcc agaaaactag tgttttctga attatatgaa</w:t>
      </w:r>
    </w:p>
    <w:p w14:paraId="492D15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401 gccagtaagc aaacagctaa tccatgggta tttgaacccg agtatccagg aaaaagtaga</w:t>
      </w:r>
    </w:p>
    <w:p w14:paraId="61AA56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461 atatttgatg gaagggcggg gagtcctttt gaacaacccg ttataatagg aaaaccttat</w:t>
      </w:r>
    </w:p>
    <w:p w14:paraId="5EC938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521 atcttgaaat taattcatca agttgatgat aaaatccatg ggcgttccag tggacattat</w:t>
      </w:r>
    </w:p>
    <w:p w14:paraId="6895B9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581 gcgcttgtta cacaacaacc ccttagggga agggcaaaac aggggggaca gcgagtagga</w:t>
      </w:r>
    </w:p>
    <w:p w14:paraId="52EE4B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641 gaaatggagg tttgggctct agaaggattt ggtgttgctc atattttaca agagatgctt</w:t>
      </w:r>
    </w:p>
    <w:p w14:paraId="1AD9A1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701 acttataaat ctgatcatat tagagcgcgc caagaagtac ttggtactac gatcatcgga</w:t>
      </w:r>
    </w:p>
    <w:p w14:paraId="2A214F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761 ggaattatac ctaatcccga ggatgctcca gaatcctttc gattgctcgt tcgagaacta</w:t>
      </w:r>
    </w:p>
    <w:p w14:paraId="5AE093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821 cgatctttag ctctggaact gaatcatttc cttgtatctg agaaaaactt ccagattaat</w:t>
      </w:r>
    </w:p>
    <w:p w14:paraId="749339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881 aggaaggaag cttaatcaga ataaatccga atttttattc tatgatcgat cggtataaac</w:t>
      </w:r>
    </w:p>
    <w:p w14:paraId="4F1B54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59941 accaacagct ccgaattggc ttagtttctc ctcaacaaat aagcgcttgg gctactaaaa</w:t>
      </w:r>
    </w:p>
    <w:p w14:paraId="668616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001 tcctgcccaa tggggagatc gttggagagg tgacaaaacc ctatactttt cattacaaaa</w:t>
      </w:r>
    </w:p>
    <w:p w14:paraId="4125C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061 ccaataaacc ggaaaaaggt ggattatttt gtgaaagaat ttttgggcct atcaaaagtg</w:t>
      </w:r>
    </w:p>
    <w:p w14:paraId="61815E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121 gaatttgtgc ttgtggaaat tatcgagtaa tcggagatga aaaagaagac ccgaaatttt</w:t>
      </w:r>
    </w:p>
    <w:p w14:paraId="3B04E8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181 gtgaacaatg cggagtcgaa tttgttgatt ctcggatacg aagatatcaa atgggctaca</w:t>
      </w:r>
    </w:p>
    <w:p w14:paraId="464594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241 tcaaactcgc atgcccagta acccacgtgt ggtatttaaa acgtcttccc agttatattg</w:t>
      </w:r>
    </w:p>
    <w:p w14:paraId="7663C0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301 cgaatctttt agataaacct cttaaagaat tagaaggcct agtatactgc gatgtgtgat</w:t>
      </w:r>
    </w:p>
    <w:p w14:paraId="6BE28A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361 ttgatcaaaa ttcttatttt acagattcgg aatgagaaac tgtcatccca atcaatccaa</w:t>
      </w:r>
    </w:p>
    <w:p w14:paraId="6CDBD3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421 ttgggatgcc ctggatctaa catgtgactt ggtaagagta ccatgaagct cagacttagg</w:t>
      </w:r>
    </w:p>
    <w:p w14:paraId="484E29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481 ggtgtagtca atactcccaa atcaaaaggg ggattgatct atggtcgatt ttggaacaaa</w:t>
      </w:r>
    </w:p>
    <w:p w14:paraId="7999DB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541 taaaaaaaat ttgatttgta cctcgtaaaa aatatttatt tgttttgtga gattaagcat</w:t>
      </w:r>
    </w:p>
    <w:p w14:paraId="1E888C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601 ttactttctt ttggaaagaa attttatgtt caagcaagca aatatgtcgt ggttacagga</w:t>
      </w:r>
    </w:p>
    <w:p w14:paraId="778FB4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661 gtctatccat cgcgtatagg ctttaataag ggcatcgtgg cataaccgtc gaggcgaagt</w:t>
      </w:r>
    </w:p>
    <w:p w14:paraId="5F1411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721 agggacctaa cagatcgaat ggaacaatac atagacaagt aaatccctta tgaattacaa</w:t>
      </w:r>
    </w:p>
    <w:p w14:paraId="1FEC05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781 ggtaatcctt tattttttta ttttaatttt actttaattc gaattaagaa ttaagggatt</w:t>
      </w:r>
    </w:p>
    <w:p w14:paraId="3C9E56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841 catcattcga agggaagtag actactcaag aatttcacat ttcatttctg tcgtaatgga</w:t>
      </w:r>
    </w:p>
    <w:p w14:paraId="215C05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901 ataacacgaa ttaatcaaat cgaaataata tgaataaata aaaaatacaa agaaggcgga</w:t>
      </w:r>
    </w:p>
    <w:p w14:paraId="623DE9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0961 atcaatgaaa ttttgcttag tcttcgctgg gaacttgagt aaagagtaga tctttttgtt</w:t>
      </w:r>
    </w:p>
    <w:p w14:paraId="7C441D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021 ttgaggtttt ctataatttg aaagggagaa ctcctttctt gaattggtgt acctacttga</w:t>
      </w:r>
    </w:p>
    <w:p w14:paraId="5C30D4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081 gccggatgaa aggaaacttt cacgtccgat tttgaagggg gggagatcct ataggatcct</w:t>
      </w:r>
    </w:p>
    <w:p w14:paraId="58614C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141 atctcaattt ttcttttgct aggcccataa cgaaaaaacc cactttcttg cgattacgag</w:t>
      </w:r>
    </w:p>
    <w:p w14:paraId="27C212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201 gtttattcga atatgaaatc caatcttgga aatacagcat cccacttttt tttactaccc</w:t>
      </w:r>
    </w:p>
    <w:p w14:paraId="5B4197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261 agggcttcga tacatttcga aatcgagaaa tctcgaccgg tgcaagtgct attcgagaac</w:t>
      </w:r>
    </w:p>
    <w:p w14:paraId="7E689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321 aattagccga cctagattta cgcattattc tacataattc tttggtagaa tggaaagaat</w:t>
      </w:r>
    </w:p>
    <w:p w14:paraId="0DA737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381 taggggaaga agggcccacg gggaatgaat gggaagatcg aaaggttgga agaagaaagg</w:t>
      </w:r>
    </w:p>
    <w:p w14:paraId="630579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441 attttttggt tagacgcatg gaattggcta agcattttct tcgaacaaat atagaaccag</w:t>
      </w:r>
    </w:p>
    <w:p w14:paraId="64170D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501 aatggatggt tttgtgtcta ttaccagttc ttcctcctga gttaagaccc atcattcaga</w:t>
      </w:r>
    </w:p>
    <w:p w14:paraId="637060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561 tagatggggg taaattaatg agctcggata ttaatgaact ctatagaaga gttatctatc</w:t>
      </w:r>
    </w:p>
    <w:p w14:paraId="694031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621 ggaacaatac ccttaccgat ctattaacaa caagtagatc tacgccggga gaattagtaa</w:t>
      </w:r>
    </w:p>
    <w:p w14:paraId="5EAE95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61681 tgtgtcagga gaaattagta caagaagctg tggatacact tcttgataat ggaatccggg</w:t>
      </w:r>
    </w:p>
    <w:p w14:paraId="6AA2B3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741 gtcaaccaac gagggacggt cataataaag cttacaagtc attttcagat gtaattgaag</w:t>
      </w:r>
    </w:p>
    <w:p w14:paraId="7ECCC0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801 gcaaagaggg aagatttcgt gagactctcc ttgggaaacg ggttgattat tcagggcgtt</w:t>
      </w:r>
    </w:p>
    <w:p w14:paraId="100816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861 ccgtcattgt cgtaggtcct tcactttcat tacatcgatg tggattgccg cgcgaaatag</w:t>
      </w:r>
    </w:p>
    <w:p w14:paraId="214381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921 caatagagct tttccagaca tttgtaattc gtggtctaat tagacaacat cttgcttcaa</w:t>
      </w:r>
    </w:p>
    <w:p w14:paraId="35DE8B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1981 acataggagt tgctaagagt aaaattcgag aaaaagaacc gattgtatgg gaaatactgc</w:t>
      </w:r>
    </w:p>
    <w:p w14:paraId="35967C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041 aggaagttat gcaggggcat cctgtattgc tgaatagagc acccactctg cataaactgg</w:t>
      </w:r>
    </w:p>
    <w:p w14:paraId="692AA0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101 gcatacaagc attccagccc attttagtgg aggggcgcgc tatttgttta catccattag</w:t>
      </w:r>
    </w:p>
    <w:p w14:paraId="236715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161 tttgtaaggg attcaatgca gattttgacg gggatcaaat ggctgttcat gtacccttat</w:t>
      </w:r>
    </w:p>
    <w:p w14:paraId="44B307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221 ctttggaggc tcaagcagag gcccgtttac ttatgttttc tcatatgaat cttttgtctc</w:t>
      </w:r>
    </w:p>
    <w:p w14:paraId="232B4A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281 cagctattgg agatcccatt tccgtaccaa ctcaagatat gcttattgga ctctatgtat</w:t>
      </w:r>
    </w:p>
    <w:p w14:paraId="4ED2CE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341 taacgagcgg gaatcgtcga ggtatttgta taaataggta taatccgtgg aatcgcaaaa</w:t>
      </w:r>
    </w:p>
    <w:p w14:paraId="085B1A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401 actatcaaaa taaaagaagt gacaataata aatataagta tacgaaagaa cctttttttt</w:t>
      </w:r>
    </w:p>
    <w:p w14:paraId="2A0408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461 ctaattccta tgatgcaatt ggggcttatc ggcagaaacg aatcaattta gatagtcctt</w:t>
      </w:r>
    </w:p>
    <w:p w14:paraId="77D22E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521 tgtggcttcg gtggcgacta gaccaacggg ttattgcttc aagagaaact cccatcgaag</w:t>
      </w:r>
    </w:p>
    <w:p w14:paraId="555F62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581 ttcactatga atctttgggt aattattatg agatttatgg acactatcta atagtaagaa</w:t>
      </w:r>
    </w:p>
    <w:p w14:paraId="475F87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641 gtataaaaaa agaaattctt tttctataca ttcgaaccac tgttggtcat atttctcttt</w:t>
      </w:r>
    </w:p>
    <w:p w14:paraId="36E4F3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701 atcgagaaat cgaagaagcc atacaggggt tttcccgggc ttgttcatat ggtacctaac</w:t>
      </w:r>
    </w:p>
    <w:p w14:paraId="085204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761 taggctaagg aattctacga taccaatagg aattcagatc tcttcacttc aaccaggccc</w:t>
      </w:r>
    </w:p>
    <w:p w14:paraId="4D8F05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821 gtagttccgg aatttctacg cgaatcaaga tcgagaaggg gaagttttcc aaccactgac</w:t>
      </w:r>
    </w:p>
    <w:p w14:paraId="02C6DE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881 tcaaacccat tgtcaaatcg tactcagcag aatatggagg tacttatggc agaacgggcc</w:t>
      </w:r>
    </w:p>
    <w:p w14:paraId="22595D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2941 aatctggtat ttcacaataa agtgatagat ggaactgcca tgaaacgact tattagtaga</w:t>
      </w:r>
    </w:p>
    <w:p w14:paraId="595E28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001 ttaatagatc acttcggaat ggcatataca tcacacatcc tggatcaagt aaagactttg</w:t>
      </w:r>
    </w:p>
    <w:p w14:paraId="0C361E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061 ggttttcaac aagctactgc tacatccatt tcattaggaa ttgatgatct tttaacaata</w:t>
      </w:r>
    </w:p>
    <w:p w14:paraId="133C19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121 ccctcgaaga gatggctagt tcaagatgct gaacaacaaa gttttatttt ggaaaaacac</w:t>
      </w:r>
    </w:p>
    <w:p w14:paraId="03B560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181 caccattatg ggaatgtaca cgcggtagaa aaattacgcc aatccattga aatatggtat</w:t>
      </w:r>
    </w:p>
    <w:p w14:paraId="60376E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241 gccacaagtg aatatttgcg gcaagaaatg aatcctaatt ttaggatgac tgaccccctt</w:t>
      </w:r>
    </w:p>
    <w:p w14:paraId="49920C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301 aatccagttc atataatgtc tttttcggga gctagaggaa atgcatccca ggtacatcaa</w:t>
      </w:r>
    </w:p>
    <w:p w14:paraId="02E52A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361 ttagtaggta tgaggggatt aatgtcggac cctcaaggac aaatgattga tttacccatt</w:t>
      </w:r>
    </w:p>
    <w:p w14:paraId="2CAB09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421 caaagcaatt tacgcgaagg gctttcttta acagaatata taatttcttg ctatggagcc</w:t>
      </w:r>
    </w:p>
    <w:p w14:paraId="38AA88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481 cgtaaagggg ttgtagatac tgctgtacga acatcagatg ctggatatct cacgcgcaga</w:t>
      </w:r>
    </w:p>
    <w:p w14:paraId="014553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541 cttgttgaag tagttcaaca cattgttgta cgtcgaatag attgtggcac cgcccgtggc</w:t>
      </w:r>
    </w:p>
    <w:p w14:paraId="5BA8E8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601 atttctgtga gtcctcagaa tggtatgatg ccagaaagga tttttatcca aacattaatt</w:t>
      </w:r>
    </w:p>
    <w:p w14:paraId="79FF58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661 ggtcgtgtat tagccgatga tatatatatg ggcacacgct gtattgccac tagaaatcaa</w:t>
      </w:r>
    </w:p>
    <w:p w14:paraId="54007C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721 gacattggga ttggacttgt aaatcgattc ataacctttc gagcacaacc aatagctatt</w:t>
      </w:r>
    </w:p>
    <w:p w14:paraId="31C0F4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781 cgaactccct ttacttgtag gagtgcatct tggatctgtc gattatgtta tggccggagt</w:t>
      </w:r>
    </w:p>
    <w:p w14:paraId="526A20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841 cctactcatg gcgacctggt tgaattggga gaagctgtag gtattattgc aggccaatca</w:t>
      </w:r>
    </w:p>
    <w:p w14:paraId="4C64C4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901 attggagaac cgggcactca attaacatta agaacttttc ataccggtgg agtattcaca</w:t>
      </w:r>
    </w:p>
    <w:p w14:paraId="50C67B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3961 gggggtactg cagaacacgt gcgagcccct tctaatggaa aaatcaaatt caatgaggat</w:t>
      </w:r>
    </w:p>
    <w:p w14:paraId="698D89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021 ttagttcatc cgacacgtac acgccatggg catcccgccc ttctctgttc tataaacttg</w:t>
      </w:r>
    </w:p>
    <w:p w14:paraId="75E54D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081 tatgtaacta ttgagagtga agatattcga cataatgtaa atattccatc ccaaagtttt</w:t>
      </w:r>
    </w:p>
    <w:p w14:paraId="78E12F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141 cttttagttc aaaacgatca atatgtagaa tcagaacaag tgattgccga gattcgcgcg</w:t>
      </w:r>
    </w:p>
    <w:p w14:paraId="71E34D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201 ggaacatcca ctttgaattt taaagagaag attcgaaaac atatttattc tgactcagac</w:t>
      </w:r>
    </w:p>
    <w:p w14:paraId="382B34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261 ggagaaatgc actggagcac cgatgtatat catgcacccg aatttacata cggcagtgtt</w:t>
      </w:r>
    </w:p>
    <w:p w14:paraId="6C8D5D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321 catctattac caaaaacaag tcatttatgg atattattag gagagccacg cggatccagt</w:t>
      </w:r>
    </w:p>
    <w:p w14:paraId="0642E6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64381 ctagtttcac tttcgatcta caaggatcaa gatcaaatga gtgcgaattc tcgttctgtc</w:t>
      </w:r>
    </w:p>
    <w:p w14:paraId="4F97DE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441 aagagtttta acctttcagg gacggatgat cagttgagag aaaaattctt tacttcagat</w:t>
      </w:r>
    </w:p>
    <w:p w14:paraId="104381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501 ttttcgggta aaaaagaaga taggattcct gattattcag accttagtcg aattatatgt</w:t>
      </w:r>
    </w:p>
    <w:p w14:paraId="08C917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561 actggtcgtt gtaatctcat agatccgacc cttctctacc agaattctga tttattctca</w:t>
      </w:r>
    </w:p>
    <w:p w14:paraId="2592A3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621 aagaggcgaa gaaatagatt catcatccca ctccaatcga ttcaagaacg cgagaacgga</w:t>
      </w:r>
    </w:p>
    <w:p w14:paraId="059664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681 ctaacgcccc cttcagatat cttgattgaa atccctatca acggcatttt ccgtagaaat</w:t>
      </w:r>
    </w:p>
    <w:p w14:paraId="75A7B7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741 agtattcttg cttatttgga cgatcctaga tacagaagaa agagttcggg cattactaaa</w:t>
      </w:r>
    </w:p>
    <w:p w14:paraId="3E335A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801 tatgggactc tagaaatgca ttcaatcgtc aaaaaagagg atttgattga gtatcgagga</w:t>
      </w:r>
    </w:p>
    <w:p w14:paraId="5310E1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861 ggcaaggaat ttagtccaaa ataccaaatg aaagtcgatc ggtttttttt cattcccgag</w:t>
      </w:r>
    </w:p>
    <w:p w14:paraId="4998B5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921 gaagtgcata tattacccgg atcttcttcc ataatggtac ggaacaatag tatcattggg</w:t>
      </w:r>
    </w:p>
    <w:p w14:paraId="027BCB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4981 gtagatacac aaattacttt aaatatgaga agccgcgtag ccgggttggt ccgagtggag</w:t>
      </w:r>
    </w:p>
    <w:p w14:paraId="623175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041 agaaaaaaaa aaagaattga acttaaaatc ttttctggag atatccattt tcccggagag</w:t>
      </w:r>
    </w:p>
    <w:p w14:paraId="1E775C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101 acagataaga tatcccgaca tagcggcgtt ttgataccac taagaacagg aaaacgaaat</w:t>
      </w:r>
    </w:p>
    <w:p w14:paraId="6416D1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161 tctaaggaat cgaaaaaacg ggaaaatggg atctatgttc aacggatcac acctagtaag</w:t>
      </w:r>
    </w:p>
    <w:p w14:paraId="5A7308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221 aaaaagtatt ttgttttggt tcggcctgtc gtcacatatg aaataacgga cggtataact</w:t>
      </w:r>
    </w:p>
    <w:p w14:paraId="0A12AD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281 ttaggaacac ttttccctcc ggatctgttg caggaaaggg ataatgtgaa acttcgagtt</w:t>
      </w:r>
    </w:p>
    <w:p w14:paraId="09A8D2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341 gtcaattata tcctttatgg aaatggtaaa ccaattcgag gaatttctga tacaaatatt</w:t>
      </w:r>
    </w:p>
    <w:p w14:paraId="2CAC7F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401 caattagttc ggacttgttt agtattgaat tgggaccaag acaaaaaaag ttcttctagt</w:t>
      </w:r>
    </w:p>
    <w:p w14:paraId="70B5A0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461 caagaagccc gtgcttcctt tgttgaaata agggtaaatg gtttgattcg acatttacta</w:t>
      </w:r>
    </w:p>
    <w:p w14:paraId="02D2F8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521 agaatcgact tgctgaaatc cactttttca tatatcggaa aaagaaatga tccctcgggc</w:t>
      </w:r>
    </w:p>
    <w:p w14:paraId="72A344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581 tcaggattgt tctcggataa tggatcagat tgcacaaaaa gaaatccgtt ttcttcgatt</w:t>
      </w:r>
    </w:p>
    <w:p w14:paraId="7C7799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641 tattccaagg caataattca acaatccctt aatcaaaata aaagaactat tcatacgttg</w:t>
      </w:r>
    </w:p>
    <w:p w14:paraId="1352F7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701 ttgaatagaa atgcgggatt ccaatcgttg ataattttgt catcatccaa ttgttttcga</w:t>
      </w:r>
    </w:p>
    <w:p w14:paraId="70F585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761 atgggtccat tcaacgatgt aaaatatcac aatcacaatg tgatacacaa tgggataaaa</w:t>
      </w:r>
    </w:p>
    <w:p w14:paraId="161C4D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821 gaatcaatta acattacaaa agatcctgta attccaattc agaattcgct ggggccttta</w:t>
      </w:r>
    </w:p>
    <w:p w14:paraId="56D974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881 ggaacagtcc ctctaattcg aattgcgaat gtttattcat tttaccattt aataactcat</w:t>
      </w:r>
    </w:p>
    <w:p w14:paraId="6F5AC3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5941 aatcagatct tggtaaagaa ctatttgcaa cttgacaatt taaaacagac ctttcaagta</w:t>
      </w:r>
    </w:p>
    <w:p w14:paraId="0815C4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001 attaaattga aatattattt aatcgacgaa aaggagaaaa tttataaccc cgatccatgc</w:t>
      </w:r>
    </w:p>
    <w:p w14:paraId="461950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061 agtaacatta ttttcaattt gaattggtat tttctccatc ccaattattg tcaagaaaca</w:t>
      </w:r>
    </w:p>
    <w:p w14:paraId="543559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121 tctacaataa tgagtcttgg gcagtttatt tgtgaaaata tatatatatc caaaagcgca</w:t>
      </w:r>
    </w:p>
    <w:p w14:paraId="1DB055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181 ccacacctaa aatcgggtca agttatactt gttcaagttg actctgtagt aatacgatca</w:t>
      </w:r>
    </w:p>
    <w:p w14:paraId="10CF46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241 gctaagactt atttggccac tccgggagca actgttcatg gccattatgg ggaaatcctg</w:t>
      </w:r>
    </w:p>
    <w:p w14:paraId="7AD78B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301 tatgaaggag atactttaat tacatttata tatgaaaaat cgagatccgg tgatataacc</w:t>
      </w:r>
    </w:p>
    <w:p w14:paraId="3A0DBF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361 caagggcttc caaaagtgga acaggtgtta gaagtgcgtt cgattgattc aatatcgatg</w:t>
      </w:r>
    </w:p>
    <w:p w14:paraId="3C85D8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421 aatctagaca agagaattga gggttggaac gaacgcataa caagaattct tggaatgccg</w:t>
      </w:r>
    </w:p>
    <w:p w14:paraId="75CD8D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481 tgggcattct tgattggtgc tgagctaact atagtacaaa gtcgtatctc tttggttaat</w:t>
      </w:r>
    </w:p>
    <w:p w14:paraId="69C757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541 aagatccaaa aggtttatcg atcccagggg gtgcagattc ataataggca tatagaaatt</w:t>
      </w:r>
    </w:p>
    <w:p w14:paraId="1F7BA1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601 attgtacgtc aaataacatc aagggtcttg gtttcagaag atggaatgtc taatgttttt</w:t>
      </w:r>
    </w:p>
    <w:p w14:paraId="64F640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661 tcgccgggag aactaattgg attggtgcgt gcggaacgaa tggggcgtgc gttggaagaa</w:t>
      </w:r>
    </w:p>
    <w:p w14:paraId="56086E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721 gcggtttgtt atcgagccct tttattggga ataacaagag catctctcaa tactcaaagt</w:t>
      </w:r>
    </w:p>
    <w:p w14:paraId="1C8B31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781 ttcatatctg aggcgagttt tcaagaaact gctcgagttt tagcaaaagc agctctccgg</w:t>
      </w:r>
    </w:p>
    <w:p w14:paraId="22EB54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841 ggtcgaatcg attggttgaa aggcctgaaa gagaacgttg ttttgggggg tatgataccc</w:t>
      </w:r>
    </w:p>
    <w:p w14:paraId="3915D7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901 gtcggtaccg gattgaaagg attcgtgccc ccttcaaaac aacataacag gagccccttg</w:t>
      </w:r>
    </w:p>
    <w:p w14:paraId="15E796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6961 gaaatgaaaa aaaaaaaaaa aaatctattt gaaggggaaa tgagagatat tttgtttcac</w:t>
      </w:r>
    </w:p>
    <w:p w14:paraId="707F5D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021 catagaaaat tatttgattc ttttctttca aataatttgg atgatagacc agaacaatca</w:t>
      </w:r>
    </w:p>
    <w:p w14:paraId="61264B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67081 tttataggat ttaatgattc ctaagagcag attcatcttt ttcactatcg gtatatgtat</w:t>
      </w:r>
    </w:p>
    <w:p w14:paraId="1529A5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141 ttggtgcagt catttgattc ggtaatcaaa atagtaagca atagaaaaga ctcattaatg</w:t>
      </w:r>
    </w:p>
    <w:p w14:paraId="79C637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201 gcttattcgt ctatctacag ccaatctacg gtagaagaga aggttccatc ggaacaattt</w:t>
      </w:r>
    </w:p>
    <w:p w14:paraId="443E30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261 tttatttcag ttcgggggtc ctcgtctctt tgttttttga aaaaaggggg ggtgtgggga</w:t>
      </w:r>
    </w:p>
    <w:p w14:paraId="20DC4E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321 gaaatgacaa gaagatattg gaacatcaac ttggacgaga tgctggaggc aggagttcat</w:t>
      </w:r>
    </w:p>
    <w:p w14:paraId="3EAF1A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381 tttggccacg gtactaggaa atggaatcct aaaatggcac cttatatctc tgcaaagcgt</w:t>
      </w:r>
    </w:p>
    <w:p w14:paraId="5EA485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441 aaaggtattc atattacaaa tctgactaaa actgctcgtt ttttatccga agcctgcgat</w:t>
      </w:r>
    </w:p>
    <w:p w14:paraId="68B323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501 ttggtttttg atgcagcaag caggggaaaa caattcttga ttgttggtac caaaaaaaaa</w:t>
      </w:r>
    </w:p>
    <w:p w14:paraId="3B5296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561 gcagctgatt cagtagcacg ggctgcaata aaggcccggt gtcattgtgt taataaaaaa</w:t>
      </w:r>
    </w:p>
    <w:p w14:paraId="6A65CF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621 tggctcggcg ggatgttaac aaattggtcc actacagaaa cgagacttca taagttcagg</w:t>
      </w:r>
    </w:p>
    <w:p w14:paraId="5EE770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681 gacttgagga tggaacaaaa aacgggaaga ctcaacggtc ttccgaaaag agatgcggct</w:t>
      </w:r>
    </w:p>
    <w:p w14:paraId="6FCED7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741 gtggtgaaaa gacaattata tcgcttacaa acatatctgg gcgggattaa atatatgaca</w:t>
      </w:r>
    </w:p>
    <w:p w14:paraId="6D22FF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801 gggttacccg atattgtaat catcgtggat cagcatgaag aatatacggc cctgcgagag</w:t>
      </w:r>
    </w:p>
    <w:p w14:paraId="72A7CD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861 tgtatcactt tgggaattcc aacgatttgt ttaatcgata ctaattgtga ccccgatctt</w:t>
      </w:r>
    </w:p>
    <w:p w14:paraId="2A70C8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921 gcagatattt cgattccagc gaacgatgac gctatatctt caatccgatt aattcttaat</w:t>
      </w:r>
    </w:p>
    <w:p w14:paraId="43D908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7981 aaattagtat tcgcaattag tgagggccat tctagctata taagaaatcc ttgattaata</w:t>
      </w:r>
    </w:p>
    <w:p w14:paraId="781616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041 atgattacta ataagctaaa tcacttttcc tcgaaagatt tatggaatcg ggtattattt</w:t>
      </w:r>
    </w:p>
    <w:p w14:paraId="025FFB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101 atgaattttt tcaaatagat aaaaatacct ggggatatta tgtgattagt tagtattcaa</w:t>
      </w:r>
    </w:p>
    <w:p w14:paraId="37369F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161 aatattagtt ggtattcaaa atatccgatt caagtagaca aagagaaaga gatggttgaa</w:t>
      </w:r>
    </w:p>
    <w:p w14:paraId="458025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221 tcaaaataat tttgttttaa gttcgatttt tttcagaggg caatatgaat gtgctatcat</w:t>
      </w:r>
    </w:p>
    <w:p w14:paraId="603886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281 gttccatcaa cacactaaaa ggattatatg atatatccgg tgtggaagta ggccaacatt</w:t>
      </w:r>
    </w:p>
    <w:p w14:paraId="738B69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341 tctattggca aatagggggt ttccaagtac acggccaagt acttattact tcttgggttg</w:t>
      </w:r>
    </w:p>
    <w:p w14:paraId="465B77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401 taattgccat cttattaggt tcagctacta tagctgttcg gaacccacaa accatcccga</w:t>
      </w:r>
    </w:p>
    <w:p w14:paraId="3E0D93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461 ccggaggtca gaatttcttc gaatatgttc ttgaattcat tcgagatgtg agtaaaactc</w:t>
      </w:r>
    </w:p>
    <w:p w14:paraId="29EE1E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521 aaattggaga agaatatggc ccttgggttc cttttattgg aactatgttt ctatttattt</w:t>
      </w:r>
    </w:p>
    <w:p w14:paraId="2F192F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581 ttgtttctaa ttggtcagga gctcttttac cttggaaaat catagaatta cctcatggag</w:t>
      </w:r>
    </w:p>
    <w:p w14:paraId="7445B9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641 agttagccgc acctacgaat gatataaata ctactgttgc tttggcttta ctcacgtcag</w:t>
      </w:r>
    </w:p>
    <w:p w14:paraId="31DC58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701 cggcatattt ctatgcgggt cttaccaaaa agggattaag ttatttcggg aaatatattc</w:t>
      </w:r>
    </w:p>
    <w:p w14:paraId="6D417F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761 aaccaacccc aatcctttta cccattaata ttttagaaga ttttacaaag ccgttatcgc</w:t>
      </w:r>
    </w:p>
    <w:p w14:paraId="04B95F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821 ttagttttcg acttttcggg aatatcttag cggatgaatt agtagttgtt gttcttgttt</w:t>
      </w:r>
    </w:p>
    <w:p w14:paraId="568077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881 ctttagtacc ttcggtgatt cctatccccg tcatgttcct tggattattt acaagtggta</w:t>
      </w:r>
    </w:p>
    <w:p w14:paraId="197254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8941 ttcaagctct tatttttgca acgttagccg cggcttatat aggtgaatcc atggagggtc</w:t>
      </w:r>
    </w:p>
    <w:p w14:paraId="521462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001 atcattgaaa tcgttttttt cgcttagcgc aaagcaatgt atgcatggct caagatgatt</w:t>
      </w:r>
    </w:p>
    <w:p w14:paraId="731DF5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061 gacttaagga atagaaatat acaagactct atatacgata gaaagaaata ggaacaaaaa</w:t>
      </w:r>
    </w:p>
    <w:p w14:paraId="5F57C3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121 attaaaaaaa ttacgatatt atagagttgg aaaaaaaaaa ggaaagagat ctaaaagatc</w:t>
      </w:r>
    </w:p>
    <w:p w14:paraId="44F667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181 tttttcctaa aattatcttt ttgtacactt aatatcctac ctttgcttga cgaatattca</w:t>
      </w:r>
    </w:p>
    <w:p w14:paraId="3BF1FF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241 ctttctatta tattggtcag ccaatattat tattcaaatc ataatttgaa taagatctat</w:t>
      </w:r>
    </w:p>
    <w:p w14:paraId="4DDDE9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301 tttacgacgt gtcattaaat aaaaaacagg gggggttcta ctttacagtt gattttattc</w:t>
      </w:r>
    </w:p>
    <w:p w14:paraId="55482A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361 aacaattgac caaaagaaaa ttataataaa taatatcatg aacttagatc aatcaaattt</w:t>
      </w:r>
    </w:p>
    <w:p w14:paraId="4C9872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421 taaataataa aatttctatg caataattcg cactaatcaa ttgaatttac ccatttagat</w:t>
      </w:r>
    </w:p>
    <w:p w14:paraId="0F64D7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481 tgtactctcc gataaacaaa gcggaagtga gaaaagaatt tacgcgggat tcctaaaaaa</w:t>
      </w:r>
    </w:p>
    <w:p w14:paraId="2A9BC0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541 gtggattgat tgtcgaatcc gattgaatct aatggtttac gttatggaag aaagacatgt</w:t>
      </w:r>
    </w:p>
    <w:p w14:paraId="34259B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601 atatgtgata ttagatattg actcgttata tatatgaact aaagatattt tttatttgcc</w:t>
      </w:r>
    </w:p>
    <w:p w14:paraId="21C114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661 ctactcctgt gtgtgagttc taatagaagt cctttcatat cgttgtggct gtgaattggc</w:t>
      </w:r>
    </w:p>
    <w:p w14:paraId="074DAB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721 tgaaaaaaga gatgaaatcc agaaaagatg gaagaattta aataacagtt cgaaatcacg</w:t>
      </w:r>
    </w:p>
    <w:p w14:paraId="49B59B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69781 aaataaagtt ctacgcattc acaaaaactc tgtggataga aacaaaaaag agatatcgaa</w:t>
      </w:r>
    </w:p>
    <w:p w14:paraId="572164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841 gtagttctga tgattcaata atactcttac ttaaattcga agttcttagt tatttccact</w:t>
      </w:r>
    </w:p>
    <w:p w14:paraId="3729E3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901 ggatgaatcc tatcgatgga agtcctgcct agttcattgg ttgattgtat cattaaccat</w:t>
      </w:r>
    </w:p>
    <w:p w14:paraId="5D10BF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69961 ttctttttgt tggtatgagg aatttatcat gaatccactg atttctgccg cttctgttat</w:t>
      </w:r>
    </w:p>
    <w:p w14:paraId="66A219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021 tgctgctgga ttggctgtag ggcttgcttc tattggacct ggagttggtc aagggaccgc</w:t>
      </w:r>
    </w:p>
    <w:p w14:paraId="73C13B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081 tgcgggtcaa gccgtagagg gtatcgcgag acagcccgag gcggagggaa aaatacgagg</w:t>
      </w:r>
    </w:p>
    <w:p w14:paraId="5724C0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141 tactctattg ctgagtttag cttttatgga agctttaacg atttatggat tggttgtggc</w:t>
      </w:r>
    </w:p>
    <w:p w14:paraId="37FF7A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201 actagcactt ttatttgcga atccttttgt ttaatcttcg aaataggaaa aataaaaatt</w:t>
      </w:r>
    </w:p>
    <w:p w14:paraId="5EFDAF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261 ttcctatttt attgccttgg gcttgtcgct tgctttttca aattagatca cgatttcact</w:t>
      </w:r>
    </w:p>
    <w:p w14:paraId="4533C4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321 ccgacaattc cttattcgtt gagaaaataa cctacgggaa aggctgattc gcggatgcgg</w:t>
      </w:r>
    </w:p>
    <w:p w14:paraId="6E1686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381 aattagtatg ccgactcgct ttcatccttc ccgttcgtag tcaaagggaa actctttttt</w:t>
      </w:r>
    </w:p>
    <w:p w14:paraId="712BE9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441 tttatgaggt gttgcaacaa tgaaggggta gttcatactt taactagaag attttttgac</w:t>
      </w:r>
    </w:p>
    <w:p w14:paraId="3CB935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501 tcgatttcat aaaaaaaaaa aaaagaataa atcaaaaaga ggggcaaagt ggtagaaaaa</w:t>
      </w:r>
    </w:p>
    <w:p w14:paraId="283FE5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561 gaactctcgt cgatttttta gtctatctat aagaggagat tatatgaaaa atgtaaccga</w:t>
      </w:r>
    </w:p>
    <w:p w14:paraId="365FE7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621 ttctttcgtt tctttgggcc actggccatc tgccgggagt ttcggattta ataccgatat</w:t>
      </w:r>
    </w:p>
    <w:p w14:paraId="183587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681 tttagcaaca aatccaataa atctaagtgt agtgattggt gtattgatct tttttggaaa</w:t>
      </w:r>
    </w:p>
    <w:p w14:paraId="58A718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741 gggagtgtgt gtgggttgtt tatttcaaga ataggctgta tccaatcagc tgtatcccct</w:t>
      </w:r>
    </w:p>
    <w:p w14:paraId="1D5C9D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801 ggatgggtgc atgatcacgc gaattacttc ttaataaatt atatgtaaga accacagcat</w:t>
      </w:r>
    </w:p>
    <w:p w14:paraId="050AEC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861 ttcgtgatta attggtaaat ccactttgat tctctagcaa ccaataacgt ggggatgtta</w:t>
      </w:r>
    </w:p>
    <w:p w14:paraId="0F29B6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921 agatggttaa atcaaatcgt ttgaagtcta gacgcagcac ggtactcttt ctaccgctat</w:t>
      </w:r>
    </w:p>
    <w:p w14:paraId="4E41A5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0981 gttaatatag aggaggtttt catttaaaag gaatattttc tcgatataga acactcatct</w:t>
      </w:r>
    </w:p>
    <w:p w14:paraId="476571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041 cgataaaaaa atggaaccac tcgggtattt tcccctttta tccaatgctg aatcgacgac</w:t>
      </w:r>
    </w:p>
    <w:p w14:paraId="19B212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101 ctatgcctta ttgtataatt tttggatttg aactgaagaa aaaaaaaaag aaacaacttt</w:t>
      </w:r>
    </w:p>
    <w:p w14:paraId="5F8BCA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161 gctgacaatt agatattttg gattttgtca gaagagtcct ctaagtattt tggttttgca</w:t>
      </w:r>
    </w:p>
    <w:p w14:paraId="10E2E0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221 ttagattcgt tttttcattt ttttttttta ctatgaagag gataggctca ttacattcat</w:t>
      </w:r>
    </w:p>
    <w:p w14:paraId="6ACEE4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281 aaaaagctat gagaattgac cctaagtaat tgagcgcgag agccaaatga atcgaaagat</w:t>
      </w:r>
    </w:p>
    <w:p w14:paraId="1E2F9E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341 tcatgtttgg ttcgggaagg gattatggaa gttttaaaat gaacggaaag ataatctact</w:t>
      </w:r>
    </w:p>
    <w:p w14:paraId="23E9ED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401 ttcattaagt gatttattag ataatcgaaa acagaggatc ttgaatacta ttcgaaattc</w:t>
      </w:r>
    </w:p>
    <w:p w14:paraId="6058EC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461 agaagaactg cgtggggggg ccattgaaca gatggaaaaa gcccgggccc gcttacggaa</w:t>
      </w:r>
    </w:p>
    <w:p w14:paraId="4E71B5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521 agtagaaatg gaagcagatc agtttcgggt gaatggatac tctgagatag aacaagaaaa</w:t>
      </w:r>
    </w:p>
    <w:p w14:paraId="7B5F4F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581 attgaatttg attaattcaa cttataacac tttggaacaa ttagaaaatt acaaaaatga</w:t>
      </w:r>
    </w:p>
    <w:p w14:paraId="1278C7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641 aacgattcag tttgaacagc aaagggcaat taatcaagtc cgacaacggg ttttccaaca</w:t>
      </w:r>
    </w:p>
    <w:p w14:paraId="3E856F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701 agccttacaa ggagctatag gaactctgaa tagttgtttg aataatgagt tacatttacg</w:t>
      </w:r>
    </w:p>
    <w:p w14:paraId="2010F3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761 taccattagt gccaatattg gcatgttggg agcgatgaaa gaaataactg attagtcttt</w:t>
      </w:r>
    </w:p>
    <w:p w14:paraId="454931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821 ctcctttcac tttatttagt attatctact ccaaggcatt attttttttt cttttcaaaa</w:t>
      </w:r>
    </w:p>
    <w:p w14:paraId="240F58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881 aataattaaa ttaagaaaaa ctcatggtaa ccattcaagc cgacgaaatt agtaatattc</w:t>
      </w:r>
    </w:p>
    <w:p w14:paraId="7BC228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1941 tccgtgaacg tattgaacaa tataatagag aagttaagat tgtaaatacc ggtaccgtac</w:t>
      </w:r>
    </w:p>
    <w:p w14:paraId="629A4F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001 ttcaagtagg cgacggtatt gctcgtattt atggtcttga tgaagtaatg gcgggtgaat</w:t>
      </w:r>
    </w:p>
    <w:p w14:paraId="54F1C7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061 tagtcgaatt tgaagaaggt acaataggta ttgctctgaa tttggaatca aataatgttg</w:t>
      </w:r>
    </w:p>
    <w:p w14:paraId="5A74AD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121 gtgttgtatt aatgggtgat ggtttgatga tacaagaagg aagttctgta aaagcaacag</w:t>
      </w:r>
    </w:p>
    <w:p w14:paraId="492083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181 gaagaattgc tcagatacca gtgagtgagg cttatttggg ccgtgttata aacgccctgg</w:t>
      </w:r>
    </w:p>
    <w:p w14:paraId="7F6D17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241 ctaaacctat tgacggtagg ggggaaattt cggcttctga atctcgatta attgaatctc</w:t>
      </w:r>
    </w:p>
    <w:p w14:paraId="1727B2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301 ccgctccggg tattatttcc cggcgttccg tatacgagcc tcttcaaacc gggcttattg</w:t>
      </w:r>
    </w:p>
    <w:p w14:paraId="68FD30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361 ctattgattc gatgatccct atagggcgtg gtcagcgaga attaattatt ggagacagac</w:t>
      </w:r>
    </w:p>
    <w:p w14:paraId="544989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421 agaccggtaa aacagcagta gccacagata cgattctcaa tcaacaaggt caaaatgtaa</w:t>
      </w:r>
    </w:p>
    <w:p w14:paraId="242F91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72481 tatgtgttta tgtagctatt gggcaaaaag catcgtctgt ggctcaggta gtaacgactt</w:t>
      </w:r>
    </w:p>
    <w:p w14:paraId="4FF5CD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541 tacaggaaag gggggcgatg gaatacacta ttgtggtagc cgaaatggcg gattcccccg</w:t>
      </w:r>
    </w:p>
    <w:p w14:paraId="23DE83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601 ctacattaca atatctcgct ccttatacag gagccgcttt ggctgaattt tttatgtacc</w:t>
      </w:r>
    </w:p>
    <w:p w14:paraId="2A6813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661 gtaaacaaca cactttaatc atttatgatg atccctccaa acaagcccaa gcttatcgcc</w:t>
      </w:r>
    </w:p>
    <w:p w14:paraId="75B776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721 aaatgtctct tctattacga agaccgcccg gtcgcgaagc ttatccaggg gatgtttttt</w:t>
      </w:r>
    </w:p>
    <w:p w14:paraId="1A3EC8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781 atttgcattc acgccttttg gaaagagccg ctaagtcaag ttctagttta ggcgaaggaa</w:t>
      </w:r>
    </w:p>
    <w:p w14:paraId="758CF9F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841 gtatgactgc cttaccaata gttgaaaccc aatcgggaga tgtttcggct tatattccta</w:t>
      </w:r>
    </w:p>
    <w:p w14:paraId="3C5EDD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901 ctaatgtaat ttccattact gatggacaaa tatttttatc tgccgatcta ttcaatgctg</w:t>
      </w:r>
    </w:p>
    <w:p w14:paraId="1E66AC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2961 gaatcagacc cgccattaat gtgggtatct ccgtttccag agtagggtct gcggctcaaa</w:t>
      </w:r>
    </w:p>
    <w:p w14:paraId="640636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021 ttaaagccat gaaacaagta gctggtaaat taaaattgga attggcgcaa tttgcagaat</w:t>
      </w:r>
    </w:p>
    <w:p w14:paraId="5D62E4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081 tagaagcctt tgcacaattt gcttccgatc ttgataaagc tactcagaat caattggcaa</w:t>
      </w:r>
    </w:p>
    <w:p w14:paraId="35DFAB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141 gaggtcaacg attgcgtgaa ttgcttaaac aatcccaagc cgcccctctt gcggtagaag</w:t>
      </w:r>
    </w:p>
    <w:p w14:paraId="60CE1C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201 aacagataat gactatttat accggaacaa atggttatct tgattcatta gaaattggac</w:t>
      </w:r>
    </w:p>
    <w:p w14:paraId="5E229C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261 aggtaaggaa atttattgtt gaattacgta attacttaaa aaccaataaa cctcagttcc</w:t>
      </w:r>
    </w:p>
    <w:p w14:paraId="70E786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321 aagaaatcat atcttctact aagatattta ctgaagaagc ggaagccctt ttgaaagaag</w:t>
      </w:r>
    </w:p>
    <w:p w14:paraId="7D0E5F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381 ctattcagga acaaatggat cggtttctac ttcaggaaca agcataaaga aacggttcac</w:t>
      </w:r>
    </w:p>
    <w:p w14:paraId="2B61C7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441 ttttcttttc aaaaaggact caagtgtctc ggattcaaat tatgcaaaaa gtctttcgaa</w:t>
      </w:r>
    </w:p>
    <w:p w14:paraId="612D4A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501 atcaaaaata gatggaaata aattgcgtcc aataggattt gaacctatac caaaggttta</w:t>
      </w:r>
    </w:p>
    <w:p w14:paraId="218205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561 gaagacctct gtcctatcca ttagacaatg gacgccgttc attccgattt ttgcgtattt</w:t>
      </w:r>
    </w:p>
    <w:p w14:paraId="1427F7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621 tgatttttct tgaattgaaa acaaaaaaaa taggattata tgtgagatca tttttggaat</w:t>
      </w:r>
    </w:p>
    <w:p w14:paraId="5C5791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681 tgtatattca atgattcact aatcgtaatt aaaatagatt ttctatattc tagaatagaa</w:t>
      </w:r>
    </w:p>
    <w:p w14:paraId="26835E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741 ttcgaataga atatttagaa aaaaggaaat aggcgggtag cgggaatcga acccgcatcg</w:t>
      </w:r>
    </w:p>
    <w:p w14:paraId="18E007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801 ttagcttgga aggctagggg ttatagtcga cgttcaattc attgctttga acgtctctaa</w:t>
      </w:r>
    </w:p>
    <w:p w14:paraId="6586A9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861 ttcaaaaccg aacatgaaac tttggtttca ttcggctcct ttatggaata tgagtaaatt</w:t>
      </w:r>
    </w:p>
    <w:p w14:paraId="7A1B37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921 catagatcta agatgtgaac aaaatgaaca aaatgatacc cataacacct acgtcagctt</w:t>
      </w:r>
    </w:p>
    <w:p w14:paraId="012A8C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3981 tttgtttgaa tacaaacaaa caaaatgaat cgctttctag atgatccttc tagaagaagg</w:t>
      </w:r>
    </w:p>
    <w:p w14:paraId="585AB3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041 tgattctaac aatctttcta gttacttcgt tctctatttc tatttgagag gatcctaagg</w:t>
      </w:r>
    </w:p>
    <w:p w14:paraId="2A9C77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101 aaaaggattt tgtttccacc gagctaaaac aatatgtcga tgtctctagt aaaccaaagt</w:t>
      </w:r>
    </w:p>
    <w:p w14:paraId="4FA7CE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161 cgtcgttgaa tagctatttt gctccaattt atttctttag aaaaaaaatg gaagatttag</w:t>
      </w:r>
    </w:p>
    <w:p w14:paraId="73A487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221 ttacgattcg aaatggactt tctatcttct gccatggatc ctttactcat acttattcaa</w:t>
      </w:r>
    </w:p>
    <w:p w14:paraId="09E378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281 ttggaatttt tggtccaatt ccaaaattat gtttcgcaat ttcataatcc aacttttcaa</w:t>
      </w:r>
    </w:p>
    <w:p w14:paraId="76A429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341 tttataagtg acgcatggat acaaatcacg agaattcgta tttttttctc gaatttctca</w:t>
      </w:r>
    </w:p>
    <w:p w14:paraId="12CB37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401 ttgagaggta aaggattaaa tctttttaag aaataaagtt tttggtcgga atatgaataa</w:t>
      </w:r>
    </w:p>
    <w:p w14:paraId="1921BE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461 aaccgaaaga ccctttaact attaacggtt aatagaacga atcacacttt taccactaaa</w:t>
      </w:r>
    </w:p>
    <w:p w14:paraId="3E89C8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521 ctatacccgc tacaatatga ttattgtata caaatggatc ttttgtcgaa caagatcgtt</w:t>
      </w:r>
    </w:p>
    <w:p w14:paraId="46D8C0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581 gagcatgagc aagataggat catcaaagaa tcatcaaaat gagaacgttg cacttttttg</w:t>
      </w:r>
    </w:p>
    <w:p w14:paraId="045611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641 cggggagatc aaaatgaaaa ttgtggaaga atcgatagtt tctttttgag ttcggtaaaa</w:t>
      </w:r>
    </w:p>
    <w:p w14:paraId="74D734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701 tataacaaga aaaagaatgt aaatagtctt tgttcttttt ttttgttgct tgaatataaa</w:t>
      </w:r>
    </w:p>
    <w:p w14:paraId="7F0D68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761 atatccaatt gcatataata atataataac aaaagtcttt ttattttcaa atcagatatc</w:t>
      </w:r>
    </w:p>
    <w:p w14:paraId="4073CB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821 agataaatca ttataattcg ttggaacaaa aaaaagagcc cggctaggta ctgaccgggc</w:t>
      </w:r>
    </w:p>
    <w:p w14:paraId="3562D1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881 cgggccatga gaataagaag ggcctttcga acaaaatcaa cacaaatggg tcttgctgat</w:t>
      </w:r>
    </w:p>
    <w:p w14:paraId="2B13F6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4941 tttttttagt tcgattgttc gggcggtcga gcccatcttt tagataaagg aaattcccga</w:t>
      </w:r>
    </w:p>
    <w:p w14:paraId="37EC2B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001 tttatggatc tctatatata taatagaata gagaaagaag aaagattctt tacattatgt</w:t>
      </w:r>
    </w:p>
    <w:p w14:paraId="7A3DC0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061 gtaatgtagt aattatcttt ttcaattggg agagatggct gagtggacta aagcgtcgga</w:t>
      </w:r>
    </w:p>
    <w:p w14:paraId="2E16D8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121 ttgctaatcc gttgtacgag ttattcgtac cgagggttcg aatccctctc tttccgtttc</w:t>
      </w:r>
    </w:p>
    <w:p w14:paraId="3D6F993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75181 cgttgatgaa tttatttggt tttttttttt caaattttaa aaatcttagt gaaacgtgta</w:t>
      </w:r>
    </w:p>
    <w:p w14:paraId="7D5520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241 gaatagataa aatcctaaga aaatttgcaa attaactaaa accaaggaaa accccctgta</w:t>
      </w:r>
    </w:p>
    <w:p w14:paraId="45CBD8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301 ttttattctt cacgtccagg atttcgccct ggatcattag ataggaatcc aaagataaag</w:t>
      </w:r>
    </w:p>
    <w:p w14:paraId="38318A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361 agagacacaa aaaatatcac tacggtataa acgaagagtt tcagagtaag cattacacaa</w:t>
      </w:r>
    </w:p>
    <w:p w14:paraId="5F9FBF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421 tctccaagat ggtttttttg aaaaaaaaaa gagaatagat cttctatttt tctaccacat</w:t>
      </w:r>
    </w:p>
    <w:p w14:paraId="0E8D93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481 atcctaaaga aatgaggttt ttctagaaat gcattgtcac aaattcattt gtttttcatt</w:t>
      </w:r>
    </w:p>
    <w:p w14:paraId="686FF7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541 aacccaaatt tcggtttata tccaaattag atattatatt gtgggagacc ctaatagggt</w:t>
      </w:r>
    </w:p>
    <w:p w14:paraId="2A847E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601 tagggtcttt cactggaaag ggggtcaaaa acgagggtaa gcctgggttt tgtcgactat</w:t>
      </w:r>
    </w:p>
    <w:p w14:paraId="38023E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661 acacgaattt cagcgtgtga atcgagggtt catactctaa aacttatctt attttttcaa</w:t>
      </w:r>
    </w:p>
    <w:p w14:paraId="492719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721 ttgttagaat ttttttatcg aggaaatcat acattttcta ggatattatt attcaggatc</w:t>
      </w:r>
    </w:p>
    <w:p w14:paraId="7C030D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781 tcatcgaaaa cttacagcag cttgccaaac aaaagctaag agaaaaaaaa acaaaggtat</w:t>
      </w:r>
    </w:p>
    <w:p w14:paraId="1C3134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841 gactggcata acatccacga ttggattcaa aaaagcatag gcttcgggca atttgccgaa</w:t>
      </w:r>
    </w:p>
    <w:p w14:paraId="26AEDD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901 gaaaaaacta ctcgaataaa agggagaatt aatacaaata cagatcaaac taacgatatt</w:t>
      </w:r>
    </w:p>
    <w:p w14:paraId="1D617A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5961 aagcataaca gacattttgt tattggagat aattgcattt tgattgcgtt tttgatataa</w:t>
      </w:r>
    </w:p>
    <w:p w14:paraId="3FA2AC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021 ggaaaaagaa agtaagtaag gtagacaaaa acccttcttt ttctttgaat ccacccaacc</w:t>
      </w:r>
    </w:p>
    <w:p w14:paraId="5EC42C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081 aaaaatcctc caattctcaa aggaggatag aagaaatcat actttcatac aatatcttaa</w:t>
      </w:r>
    </w:p>
    <w:p w14:paraId="26FA1E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141 ttgaattcta tgtaatgatc aataaattca gttgaattct atatctatat gtatcaaaat</w:t>
      </w:r>
    </w:p>
    <w:p w14:paraId="647DB7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201 cctagtacca atcgattcta tagatctata gatatttgga ctcgagttga caaacaagca</w:t>
      </w:r>
    </w:p>
    <w:p w14:paraId="45F89F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261 ataccaatat tattgtttct tagtgtcgat tagaaattga aatggggcgt ggccaagtgg</w:t>
      </w:r>
    </w:p>
    <w:p w14:paraId="6E1293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321 taaggcaacg ggttttggtc ccgctattcg gaggttcgaa tccttccgtc ccagcgcagt</w:t>
      </w:r>
    </w:p>
    <w:p w14:paraId="59BD05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381 ccatttttga tgctccatta ttcctataga aagaaatagg ggagtgggta ggagttaatc</w:t>
      </w:r>
    </w:p>
    <w:p w14:paraId="437B6F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441 catattaatt tgaatatctg tgtctgttcg aatttcatta ataaatgatc aagttccata</w:t>
      </w:r>
    </w:p>
    <w:p w14:paraId="716C97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501 ttatatagaa atatgttttg gagctgatgt tttttctttg aatctaattt gatttaggta</w:t>
      </w:r>
    </w:p>
    <w:p w14:paraId="6DF484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561 tttcgtgttt gactcgaatg aaaaatggga aatctattat ctatttaagg cttgaggcag</w:t>
      </w:r>
    </w:p>
    <w:p w14:paraId="587C45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621 gggtgattta tcctatccct ttgtattcac tttctcacaa gagtcgatat tcctcaaccc</w:t>
      </w:r>
    </w:p>
    <w:p w14:paraId="328686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681 catttaaacc aaatacatat caatcatata atataatcat ataaatgtta cgtatcattc</w:t>
      </w:r>
    </w:p>
    <w:p w14:paraId="6DE686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741 tatttcaatg acaagaaaat tttgggttct ttgtgaaaaa gatttgtaat ccttaaatta</w:t>
      </w:r>
    </w:p>
    <w:p w14:paraId="3FB485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801 attaaactta aattatagtt atagatattc gataatctag aatatctata acagtgacaa</w:t>
      </w:r>
    </w:p>
    <w:p w14:paraId="0B61B8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861 ttgttcagtc tatctgatag atacgaagaa cctccccttt caaatttata tttgaaattc</w:t>
      </w:r>
    </w:p>
    <w:p w14:paraId="3EEAA3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921 aatcagtgat gagtcaattc aaaaagaaag accgatcctc ctatgaagat aaaaggtgat</w:t>
      </w:r>
    </w:p>
    <w:p w14:paraId="4A9AA5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6981 gcttattgtc caattttctt caaattccat ttaataataa taatgatgta gaaataggaa</w:t>
      </w:r>
    </w:p>
    <w:p w14:paraId="29BA92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041 accttttcaa tttcaattag aaagattcct tgtatgcgga agctttgaaa aagtaagaaa</w:t>
      </w:r>
    </w:p>
    <w:p w14:paraId="758C79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101 tcgtttaatc tatcctattg agtcacttga agatgcagat tcaaaaagtt attcggttct</w:t>
      </w:r>
    </w:p>
    <w:p w14:paraId="292208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161 ctatttctat ttttttctcg gatctatata ttatttatgt atgttaaaaa tgctgtcttg</w:t>
      </w:r>
    </w:p>
    <w:p w14:paraId="199AAA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221 ctaagacttt ttcagaaaaa tagttccaca tatcatatat tcatatatag aagaaaagtc</w:t>
      </w:r>
    </w:p>
    <w:p w14:paraId="5D88955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281 tagattacga tgtctatgga cagctgaacc agtgactatt catgattcca taattgaatc</w:t>
      </w:r>
    </w:p>
    <w:p w14:paraId="5BD666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341 aatttcatac cggttccaaa ttagaggaat gttatggtaa aacttcgttt gaaacgatgt</w:t>
      </w:r>
    </w:p>
    <w:p w14:paraId="4B1F72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401 ggtagaaagc aacgtgcgac ttgaaggaca cgatccgttg tggattttta catccaccat</w:t>
      </w:r>
    </w:p>
    <w:p w14:paraId="106C69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461 ttttgatttg tctaggaata agggtgctct tggctcgaca ttgtttgttc tgttacaccc</w:t>
      </w:r>
    </w:p>
    <w:p w14:paraId="2A1B8A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521 gaacccttcg ttttttgttc ggttgtaaat agtgcacgct ggagctcgaa tagaaagtat</w:t>
      </w:r>
    </w:p>
    <w:p w14:paraId="7DA285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581 taatttattt ctcggaggca aggatctagg gttaatgcca atcaattgga ggaacaactt</w:t>
      </w:r>
    </w:p>
    <w:p w14:paraId="5EEF1E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641 cgtaaatata tcgaacatat ataggaatcg aaaggatcca attcgagcaa gtttccaatt</w:t>
      </w:r>
    </w:p>
    <w:p w14:paraId="166C61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701 caaaagcaaa acttgttgaa attgattcaa aattttcgat tcaaagtgta tcacgcggga</w:t>
      </w:r>
    </w:p>
    <w:p w14:paraId="56D5E6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761 atcgactgtc cataggattt tttgatcgaa agaaatcaaa agggggtatg ttgctgccat</w:t>
      </w:r>
    </w:p>
    <w:p w14:paraId="66F214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821 tttattttga aagaattaag aaacaccgaa gtaatgtcta aacccaatga ttaaaaataa</w:t>
      </w:r>
    </w:p>
    <w:p w14:paraId="6FF955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77881 ggaaaggatc taagaacaag gaaacaccct tttaattgtc tcaatcgtct caataactgg</w:t>
      </w:r>
    </w:p>
    <w:p w14:paraId="4B4765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7941 atcgcactaa agaatccaaa tagaatttga aatggtttaa acgagacaaa caaaagggag</w:t>
      </w:r>
    </w:p>
    <w:p w14:paraId="0D1226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001 taaagacgac tcaataaatg aaattgacta aagatttttc ctttgaacta tttgagagtt</w:t>
      </w:r>
    </w:p>
    <w:p w14:paraId="0C526C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061 atccaacttg agttatgagt acgaatggtt tatttttcat tttcaggaag aaaaaaagac</w:t>
      </w:r>
    </w:p>
    <w:p w14:paraId="512778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121 tgaaatcata gtctaattta ttttatgggc gcatttgtca tttaatttat tagaattgca</w:t>
      </w:r>
    </w:p>
    <w:p w14:paraId="7233CC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181 tatatagaca aaacttcgaa tcaaatcatt ttttcgcgag ctgtacgagg agaaaacttc</w:t>
      </w:r>
    </w:p>
    <w:p w14:paraId="482ADA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241 ctatacggtt ctaggggggg tattgttcat ctacatctat cccaatgagc catctatcga</w:t>
      </w:r>
    </w:p>
    <w:p w14:paraId="2F1E18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301 atcgttgcaa ttgatgttcg atcccgaaga gaaggaaaag atcttagaag ggtgggcttt</w:t>
      </w:r>
    </w:p>
    <w:p w14:paraId="308BD1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361 tatgatccaa tgaagaatca aactttttta aatgttcctc ttattctcta tttccttgaa</w:t>
      </w:r>
    </w:p>
    <w:p w14:paraId="7EDDE9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421 aggggtgctc aacccacggg aactgttcag aatcttttaa agaaagccgc agtttttaag</w:t>
      </w:r>
    </w:p>
    <w:p w14:paraId="225D7B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481 gaacttccgc ctaatcaaat gaaattcaat taaagaaata ctaggggggg tagcgacttg</w:t>
      </w:r>
    </w:p>
    <w:p w14:paraId="775827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541 tatataactt tgtctaactt ttttctactt gccccccttt ttcttttttt cttccgtatt</w:t>
      </w:r>
    </w:p>
    <w:p w14:paraId="0BF914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601 catatttatt tatcatagtt tctatcgaat cttatggtct agatggtcta gaatgaccaa</w:t>
      </w:r>
    </w:p>
    <w:p w14:paraId="6D8C2F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661 attgattgat cttataaata tcaaatttcc gcatttcctt tatttaattg tgtggttttc</w:t>
      </w:r>
    </w:p>
    <w:p w14:paraId="360078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721 attggaactc gactaagcaa gaacaaggaa tctactttgc ttattccact tagattgatg</w:t>
      </w:r>
    </w:p>
    <w:p w14:paraId="4B0FBF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781 aaatacatta gcattaggga ctaaaaaatc cgatattttt ttttgaattc ttcctttttt</w:t>
      </w:r>
    </w:p>
    <w:p w14:paraId="3624FC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841 attcttcgat ttatacttta ttctatctat gtagattaga tatgtagtgt caatccaaga</w:t>
      </w:r>
    </w:p>
    <w:p w14:paraId="43F209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901 caatttggaa tattattgta tttcattgtt aaattgaaat tcaaaggatt tcaaaaagga</w:t>
      </w:r>
    </w:p>
    <w:p w14:paraId="37746F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8961 ttttatttca tgcaatttct cttttccaat gtattctttt ctcaacattt atattgacaa</w:t>
      </w:r>
    </w:p>
    <w:p w14:paraId="08E321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021 cagtgtattg aacaaatata attcatcgtg ataagcgatc cgggtctatt tatttttgtc</w:t>
      </w:r>
    </w:p>
    <w:p w14:paraId="0C997A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081 ccatagtttt gttactttat cttattcaaa tgatgttttc tttgatacaa gaggtttttt</w:t>
      </w:r>
    </w:p>
    <w:p w14:paraId="770DE3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141 tgattgaaag aaagctagat aacataagag atgctctatc cattttcaca atgctgtatc</w:t>
      </w:r>
    </w:p>
    <w:p w14:paraId="6AE2C2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201 tttttttttc ttttatttta tctgacaatt tcttgtattt tcatctaatt gtattttcat</w:t>
      </w:r>
    </w:p>
    <w:p w14:paraId="185148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261 cgaatcactt catttttctg ttttgaatcc attatcaaat ctgttttttt gttagatttg</w:t>
      </w:r>
    </w:p>
    <w:p w14:paraId="016557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321 ttaactcaag ggtttgatta gtttgtataa tatatttttt tctctttgtt taaaatcaat</w:t>
      </w:r>
    </w:p>
    <w:p w14:paraId="27D1DE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381 tgaatttaat ttgattgtat ctatacaccc tttgttgagg ttttgtttaa tctatgtttg</w:t>
      </w:r>
    </w:p>
    <w:p w14:paraId="3942D5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441 ttttttcggg ttgctaactc aacggtagag tactcggctt ttaagtgcgg ctagaatctt</w:t>
      </w:r>
    </w:p>
    <w:p w14:paraId="54067C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501 ttacacattt ggatgaagtg acgaattcgt ccgtaacctt ggtaaacttt ggaagaccgc</w:t>
      </w:r>
    </w:p>
    <w:p w14:paraId="17F4D4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561 gactgatcct gaaagggaat aaatggaaaa aatagcatgt cgtatcaatg gagagttctg</w:t>
      </w:r>
    </w:p>
    <w:p w14:paraId="26899C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621 aggatatttc attcttatcg gattggtata aaaccttttt cgaattcttg gaacggaaca</w:t>
      </w:r>
    </w:p>
    <w:p w14:paraId="08347F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681 aaagaaagtt gggtcgaatg aataaatgga taggagccct gtggcttcaa ttaattatca</w:t>
      </w:r>
    </w:p>
    <w:p w14:paraId="6101D2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741 gaaagaaaaa gcaaccggct tctgttctta atttgaataa tttcccgatc taactagacg</w:t>
      </w:r>
    </w:p>
    <w:p w14:paraId="1DF456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801 ttaaaaataa attggtgcct gatacgggaa gcacttatca ctccacgagt ggattctatt</w:t>
      </w:r>
    </w:p>
    <w:p w14:paraId="419BF8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861 tttttttaat gaatcctaac tattgacatt ctccattatg gactgaagat gcgtgtgtaa</w:t>
      </w:r>
    </w:p>
    <w:p w14:paraId="17978C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921 aagaagcagt atattgataa agaaagtttt ttccgaaatc aaaagagcga ttcggtttaa</w:t>
      </w:r>
    </w:p>
    <w:p w14:paraId="2BE694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79981 aaaataaaag atttctaacc atcttgttat tctataacat aaacatagac gaattaaatg</w:t>
      </w:r>
    </w:p>
    <w:p w14:paraId="47EE9C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041 aaatggatgg aaaaaggaga gggtagagaa tctgttgata agtttatctg tccccgaggt</w:t>
      </w:r>
    </w:p>
    <w:p w14:paraId="27E59F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101 atcgattttt acagaatacc ttgttttgac tgtatcgcac tatgtatcat ttgataaccc</w:t>
      </w:r>
    </w:p>
    <w:p w14:paraId="2F1FFA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161 ccccaatctt ctacctttaa ttcaaatcga atttcaaatg gaggaaatcc aaagatattt</w:t>
      </w:r>
    </w:p>
    <w:p w14:paraId="78ECC9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221 acagctggag agatctcaac aacatgactt cctatatcca cttatctttc aggagtatat</w:t>
      </w:r>
    </w:p>
    <w:p w14:paraId="2EF35F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281 ttatgcattt gctcataatc gtgctttgag taaattgatt ttgtcggaaa atctgggtta</w:t>
      </w:r>
    </w:p>
    <w:p w14:paraId="49A175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341 tgacaataaa tccagtttac tgattgtgaa acggttaatt actcgactgt atcaacagaa</w:t>
      </w:r>
    </w:p>
    <w:p w14:paraId="52277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401 tcattttctg atttctccta atgattctaa ccaaaatcca ttttgggtgc gcaacaagaa</w:t>
      </w:r>
    </w:p>
    <w:p w14:paraId="4E8A72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461 tttgtattct caaatcatat cagaggggtt tgcttttatt gtcgaaattc cattttcttt</w:t>
      </w:r>
    </w:p>
    <w:p w14:paraId="304807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521 acaattccta tcttgtctag aaggggaaac gaacaagata ggaaaatctc agaatttacg</w:t>
      </w:r>
    </w:p>
    <w:p w14:paraId="565FC1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80581 atcaattcat tcaatatttc cctttttcga ggacactttt tcacatttta attttgtgtt</w:t>
      </w:r>
    </w:p>
    <w:p w14:paraId="327BF7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641 agatatggta ataccccgcc ctgttcatgt ggaaatcttg gttcaaatcc ttcgctattg</w:t>
      </w:r>
    </w:p>
    <w:p w14:paraId="58C207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701 cgtaaaagat gcttcctcct tgcatttatt acgagtcttt ctcaatgaat attgtaattg</w:t>
      </w:r>
    </w:p>
    <w:p w14:paraId="26A254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761 gaatagtctt cttattccaa agaaagccag ttccccttct tcaaaaaaaa ataaaagatt</w:t>
      </w:r>
    </w:p>
    <w:p w14:paraId="3C8AF6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821 attcttattc ttatataatt ctcacgtatg tgaatatgaa tccattttcg tctttctacg</w:t>
      </w:r>
    </w:p>
    <w:p w14:paraId="3A1BDB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881 taaccaatct tttcatttac gatcaacatc ttctggagtt tttcttgaac gaatctattt</w:t>
      </w:r>
    </w:p>
    <w:p w14:paraId="59BA26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0941 ctatataaaa atagaacgtc ttgtgaacgt ctttgttaag attaaggatt tgggggcaaa</w:t>
      </w:r>
    </w:p>
    <w:p w14:paraId="556E13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001 cctgcggttg gtcaaggaac ctttcatgca ttatattagg tatcaaaaaa gatccattct</w:t>
      </w:r>
    </w:p>
    <w:p w14:paraId="7AF6CC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061 ggcttcaaaa gggacattta ttttcatgaa gaaatggaaa ttttaccttg tcactttttg</w:t>
      </w:r>
    </w:p>
    <w:p w14:paraId="691C1B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121 gcaatggcat ttttcggtgt ggtttcatcc aaaaagcatt tatataaacc aattatccaa</w:t>
      </w:r>
    </w:p>
    <w:p w14:paraId="7645E9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181 gcattccctt gagtttttgg gctatctttc aagcgtgcga atgaaccctt ctgtagtacg</w:t>
      </w:r>
    </w:p>
    <w:p w14:paraId="731168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241 cagtcaaatt ctagaaaatt catttctaat caataatgct attaataagt ttgagactct</w:t>
      </w:r>
    </w:p>
    <w:p w14:paraId="7DED8D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301 tgttccaatt attcctctga ttgcgtcatt ggctaaagcc aaattttgta acgtattggg</w:t>
      </w:r>
    </w:p>
    <w:p w14:paraId="1D52E2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361 gcatcctgtt agtaagccga ttcgggctga tttatcagat tctaatatta ttgaccgatt</w:t>
      </w:r>
    </w:p>
    <w:p w14:paraId="0FCDB0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421 tgggcgtata tgcagaaata tttctcgtta tcatagtgga tcttccaaaa aaaagagttt</w:t>
      </w:r>
    </w:p>
    <w:p w14:paraId="61039E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481 gtatcgaata aagtatatac ttcgactttc ttgcgctaga actttggctc gaaaacacaa</w:t>
      </w:r>
    </w:p>
    <w:p w14:paraId="62D732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541 aagcactgta cgtgcttttt tgaaaagatt gggctcggaa tttttagaag aatttcttat</w:t>
      </w:r>
    </w:p>
    <w:p w14:paraId="74BA68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601 gtcggaagaa gacgtccttt ttttgacctt ccaaaaaacc tcttacactt tgcgaggagt</w:t>
      </w:r>
    </w:p>
    <w:p w14:paraId="2E4C4D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661 atatagaagt cggatttggt atttggatat gatttctatc aatgatctgg cgaatcacaa</w:t>
      </w:r>
    </w:p>
    <w:p w14:paraId="404F2B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721 atccaaattc taaaatcttg aaaatatcca tttttcctaa aaaaaaaaaa aatggatcga</w:t>
      </w:r>
    </w:p>
    <w:p w14:paraId="384466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781 gagagaaaaa gatccaaatt tgattcccac tattctgaaa tgttgatgta gtatgtaata</w:t>
      </w:r>
    </w:p>
    <w:p w14:paraId="332995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841 agggttaaat caactgagta ttcaactttt gttttgaaag tctttctaag aaaggaaatg</w:t>
      </w:r>
    </w:p>
    <w:p w14:paraId="5D5E07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901 atgtatacat agggaaagcc gtgtgcaatg aaaaatgcaa gcacggcttg gggaggggtt</w:t>
      </w:r>
    </w:p>
    <w:p w14:paraId="7B4BB9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1961 tttctttatt taattaacat aacaaagaaa ttatctactc catccgacta gttccgggtt</w:t>
      </w:r>
    </w:p>
    <w:p w14:paraId="232095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021 cgaatcccgg gcaacccacc accatataga aattctatgt atagcaattc atattttctt</w:t>
      </w:r>
    </w:p>
    <w:p w14:paraId="3401BE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081 tttgtaatcc acttcattta gttataataa attcgaatag atctagatat ttattcggat</w:t>
      </w:r>
    </w:p>
    <w:p w14:paraId="41EC8A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141 tggttgacac gaacatataa gtcatgttat actgttgaat aacaagcctt ccgttttcta</w:t>
      </w:r>
    </w:p>
    <w:p w14:paraId="2A89FD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201 tttctattta tcgtatagaa aattttggtg cttgggagtc cctgatgatt aaataaacca</w:t>
      </w:r>
    </w:p>
    <w:p w14:paraId="0AD02A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261 agattttacc atgactgcaa ttttagagag acgcgaaagc gaaagcctgt ggggtcgctt</w:t>
      </w:r>
    </w:p>
    <w:p w14:paraId="6EFFAB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321 ctgtaactgg ataactagca ccgaaaaccg tctttacatt ggatggtttg gtgttttgat</w:t>
      </w:r>
    </w:p>
    <w:p w14:paraId="6165AE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381 gatccctacc ttattgaccg caacttctgt atttattatt gccttcattg ctgctcctcc</w:t>
      </w:r>
    </w:p>
    <w:p w14:paraId="14D2CA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441 agtagatatt gatggtattc gtgagcctgt ttctggatct ctactttacg gaaacaatat</w:t>
      </w:r>
    </w:p>
    <w:p w14:paraId="75A481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501 tatctcaggt gccattattc ctacttctgc agccatcggt ttgcactttt acccaatctg</w:t>
      </w:r>
    </w:p>
    <w:p w14:paraId="42FED2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561 ggaagcagca tccgttgatg aatggttata caacggcggt ccttatgaac taattgttct</w:t>
      </w:r>
    </w:p>
    <w:p w14:paraId="44D130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621 acacttctta cttggtgtag cttgttacat gggtcgtgag tgggagctta gtttccgttt</w:t>
      </w:r>
    </w:p>
    <w:p w14:paraId="282B90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681 gggtatgcga ccttggattg ctgttgcata ttcagctcct gttgcagcgg ctaccgccgt</w:t>
      </w:r>
    </w:p>
    <w:p w14:paraId="2A58F4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741 tttcttgatt tacccaatcg gtcaaggaag tttttctgat ggtatgcctc taggaatttc</w:t>
      </w:r>
    </w:p>
    <w:p w14:paraId="31AB24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801 tggtactttc aacttcatga ttgtattcca ggctgagcac aacatcctta tgcacccgtt</w:t>
      </w:r>
    </w:p>
    <w:p w14:paraId="0D9EB4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861 tcacatgtta ggcgtggctg gtgtattcgg cggctcccta ttcagtgcta tgcatggttc</w:t>
      </w:r>
    </w:p>
    <w:p w14:paraId="1C7C1B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921 cttggtaact tctagtttga tcagggaaac cacagaaaat gaatctgcta atgaaggtta</w:t>
      </w:r>
    </w:p>
    <w:p w14:paraId="60482F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2981 cagattcggt caagaggaag aaacttataa tatcgtagcc gctcacggtt acttcggccg</w:t>
      </w:r>
    </w:p>
    <w:p w14:paraId="4C5840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041 attgatcttc caatatgcta gtttcaacaa ttcccgttca ttacacttct tcctggctgc</w:t>
      </w:r>
    </w:p>
    <w:p w14:paraId="70A3E9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101 ttggcctgta gtgggtatct ggttcactgc tttaggtatt agcactatgg ctttcaacct</w:t>
      </w:r>
    </w:p>
    <w:p w14:paraId="5B3CE3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161 aaatggtttc aatttcaacc aatctgtagt tgatagtcaa ggccgtgtaa ttaatacttg</w:t>
      </w:r>
    </w:p>
    <w:p w14:paraId="49F3D7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221 ggctgatatc atcaaccgtg ctaaccttgg tatggaagtt atgcatgaac gtaatgctca</w:t>
      </w:r>
    </w:p>
    <w:p w14:paraId="2AAF37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83281 taatttccct ctagacctag cttctatcga agctccaaca aatggataag acttggtctt</w:t>
      </w:r>
    </w:p>
    <w:p w14:paraId="1EFD71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341 agtgtatagg agtttttgaa aatagaatag ataaatataa ggagcaataa actctttctt</w:t>
      </w:r>
    </w:p>
    <w:p w14:paraId="7BEE3E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401 gttttatcaa gaggggttat tgctccttaa ttttcttttg aattactttt tttctttcca</w:t>
      </w:r>
    </w:p>
    <w:p w14:paraId="7DD9D8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461 ttacaggatt cagaaaaaga aagaagaaaa aaatgattta aattcaattt attttgaatt</w:t>
      </w:r>
    </w:p>
    <w:p w14:paraId="294387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521 taaaagtcaa ttcattttca ttatagtaat agtagagggg cggatgtagc caagtggatc</w:t>
      </w:r>
    </w:p>
    <w:p w14:paraId="1EA0ED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581 aaggcagtgg attgtgaatc caccatgcgc gggttcaatt cccgtcgttc gcccagccca</w:t>
      </w:r>
    </w:p>
    <w:p w14:paraId="1EC1DB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641 tgattggcta caaaaggatt tttttttagt gaacgtatca cagcttactc ctattttttt</w:t>
      </w:r>
    </w:p>
    <w:p w14:paraId="0E03E5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701 ttaaagacga agaaagaaat tctattttct cgcctattta ctacggcgac gaacaatcaa</w:t>
      </w:r>
    </w:p>
    <w:p w14:paraId="46756C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761 attttcacta tatttattcc tttttctact tcttcttcca agtgcaggat aaccccaagg</w:t>
      </w:r>
    </w:p>
    <w:p w14:paraId="21D4E3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821 ggttgtgggt ttttttctac caattggggc tcgcccttca ccacccccat ggggatggtc</w:t>
      </w:r>
    </w:p>
    <w:p w14:paraId="7F1595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881 tacagggttc ataacgactc ctcttactac aggacgctta cctagccaac gcttggatcc</w:t>
      </w:r>
    </w:p>
    <w:p w14:paraId="7A2842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3941 ggctctaccc aaacttttct ggttcgcccc aacattcccc acttgtccga ctgttgctga</w:t>
      </w:r>
    </w:p>
    <w:p w14:paraId="758889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001 gcagtttttg gatattaaac ggacctcccc agaaggtaat tttaatgtgg ccgatttccc</w:t>
      </w:r>
    </w:p>
    <w:p w14:paraId="121CD2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061 ctcttttgca atcagtttcg ctacagcacc cgctgctcta actaattgtc caccctttcc</w:t>
      </w:r>
    </w:p>
    <w:p w14:paraId="76D39A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121 aagtgtgatt tctatgttat gtatggccgt gcctaagggc atatcggttg aagtagattc</w:t>
      </w:r>
    </w:p>
    <w:p w14:paraId="2EE084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181 ctctttttga tcaatcaaaa ccccttccca aactgtacaa gcttcttcca aagcatacgg</w:t>
      </w:r>
    </w:p>
    <w:p w14:paraId="764DFD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241 ctttctggat gtagatgatg atatctatac agacggatct tatatatatg gtacaatgaa</w:t>
      </w:r>
    </w:p>
    <w:p w14:paraId="28FA0A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301 gtaccgcatg ggtggatatc tatatgaatc caaatctgcc gaatcactca tggtatgatc</w:t>
      </w:r>
    </w:p>
    <w:p w14:paraId="1B7365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361 ttctacatcc taggttttcc cgttccatca tctggcttat gttcttcatg tagcattcag</w:t>
      </w:r>
    </w:p>
    <w:p w14:paraId="350E20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421 accgaatgac tctatgaaat tacgtcgata cttccacata ttatgggtaa cgtaggagac</w:t>
      </w:r>
    </w:p>
    <w:p w14:paraId="79F597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481 atctctattt ttcccccggg gaatctttag aattcccact gcttagcttt caattcgcct</w:t>
      </w:r>
    </w:p>
    <w:p w14:paraId="5DBBF6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541 ctgaccatca aatgaaatgt gaataacccg tcctcctctc tttgaaagaa ggggcgcttc</w:t>
      </w:r>
    </w:p>
    <w:p w14:paraId="0EFA6BB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601 cggttctgtc ggtgcttgaa actattttgt cttctccata ttactatatc tctagagtca</w:t>
      </w:r>
    </w:p>
    <w:p w14:paraId="3802B6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661 ataattttat atgaggaact gctgaactca atcacttgct gccgttactc ttcagttttc</w:t>
      </w:r>
    </w:p>
    <w:p w14:paraId="5B0EEC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721 tgttgaggtc tatcctgtag aggtactcaa attggatcag tgatcgattt ctaggtttcg</w:t>
      </w:r>
    </w:p>
    <w:p w14:paraId="669424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781 tcgtaaacct aattggttac ttccaattac gtaaatcaat agttcaaacc gcactcaaag</w:t>
      </w:r>
    </w:p>
    <w:p w14:paraId="5C4DC9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841 gtagggcatt tcccattttt atcggaactt ctgtaccaga aacaatggta tctccaatta</w:t>
      </w:r>
    </w:p>
    <w:p w14:paraId="2F2875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901 tagcccctct gggatgtaaa atatatctct tctcaccatc cccatagtgt atgagacaaa</w:t>
      </w:r>
    </w:p>
    <w:p w14:paraId="3E379D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4961 tgtatgcatt tcgattaggg tcgtattcta tggttacgat tctaccatat atgtcttttt</w:t>
      </w:r>
    </w:p>
    <w:p w14:paraId="76AFA7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021 cattccgtcg aaaatcgatt ttacggtata gacgcttatg acctccccct ctatgccttg</w:t>
      </w:r>
    </w:p>
    <w:p w14:paraId="4BC874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081 aggtaatgat tcctctggca ttacgacctt taccacaatg atgctgccca tagatcaaat</w:t>
      </w:r>
    </w:p>
    <w:p w14:paraId="64236B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141 tatttcgtgg attggatttc acttgactgt ctacggttcc attgcgtgtg ctcggggtag</w:t>
      </w:r>
    </w:p>
    <w:p w14:paraId="3DD7FF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201 aagttttgta taaatgtatc gccatgctat taagtatttt gatttaagtt cttttctttc</w:t>
      </w:r>
    </w:p>
    <w:p w14:paraId="22758B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261 taagaggtgg aatagaataa cccggttgaa gcgtaatgat catacgtctg taatgcattg</w:t>
      </w:r>
    </w:p>
    <w:p w14:paraId="126B8A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321 tatgtcccat aatgggtccc attcttctac cctttcccgg aagtcgatga ctattcatag</w:t>
      </w:r>
    </w:p>
    <w:p w14:paraId="42A403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381 ctattaccct gacaccaaag aagagttcga cccaatgctt tagttctgtc ctagttgatc</w:t>
      </w:r>
    </w:p>
    <w:p w14:paraId="2931E8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441 ctgattcgac attagaagta tattgatttt tccccaataa ccgaatactt ttgtctgtaa</w:t>
      </w:r>
    </w:p>
    <w:p w14:paraId="7AB220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501 atactgcatg tttgattcca tccataaatc gaatttcttc cctatgagtt ctagtctcaa</w:t>
      </w:r>
    </w:p>
    <w:p w14:paraId="1E9544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561 taagaatgct atttcttact gttcatatac tatgatatga atatactaca ccaattcgtt</w:t>
      </w:r>
    </w:p>
    <w:p w14:paraId="5F5EF0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621 atgtatggat gatgagattc cattgataca gagccaattc caatagactt attggagggt</w:t>
      </w:r>
    </w:p>
    <w:p w14:paraId="583B18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681 tccattggcg tgcatccagt aggaattgaa cctacgaatt cgccaattat gagttgggcg</w:t>
      </w:r>
    </w:p>
    <w:p w14:paraId="6E2AFD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741 ctttaaccat tcagccatgg atgcttaggg gggatcctcg tacatggtga ataaccaaat</w:t>
      </w:r>
    </w:p>
    <w:p w14:paraId="025743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801 tccaattgaa atgaaatctt taggataaat caatgcaatt taggaggaat caatgaaagg</w:t>
      </w:r>
    </w:p>
    <w:p w14:paraId="68CABD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861 acatcaattc caatcctgga ttttcgaatt gagagagatc aagaattctc actgtttctt</w:t>
      </w:r>
    </w:p>
    <w:p w14:paraId="44E119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5921 agattcatgg acccaattca attcagtggg gtctttcatt cgcatttttt tccaccaaga</w:t>
      </w:r>
    </w:p>
    <w:p w14:paraId="0AAC74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85981 acgttttcta aaactctttg acccccgaat tttgagtatc ctactttcac gcaattcaca</w:t>
      </w:r>
    </w:p>
    <w:p w14:paraId="14FE90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041 gggttcaaca agcaatcgat atttcacgat caagggtgta ctactatttg tagtagcggt</w:t>
      </w:r>
    </w:p>
    <w:p w14:paraId="04ECAB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101 ccttatatat cgtattaaca atcgaaatat ggtcgaaaga aaaaatctct atttgagggg</w:t>
      </w:r>
    </w:p>
    <w:p w14:paraId="06698E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161 gcttcttcct atacctatga attccattgg acccataaat gatacattgg aagaatcggt</w:t>
      </w:r>
    </w:p>
    <w:p w14:paraId="1A8E5F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221 tgggtcttcc aatatcaata ggttgattgt ttcgctcctg tatcttccaa aaggaaaaaa</w:t>
      </w:r>
    </w:p>
    <w:p w14:paraId="62EE1A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281 gatctctgag agttgtttcc tgaatccgaa agagagtact tgggttctcc caataactaa</w:t>
      </w:r>
    </w:p>
    <w:p w14:paraId="637104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341 aaagtgtagc atgcctgaat ctaactgggg ttcgcggtgg tggaggaact ggatcggaaa</w:t>
      </w:r>
    </w:p>
    <w:p w14:paraId="01D6DA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401 aaagagggat tctagttgta agatatctaa tgaaaccgtc actggaattg ggatcttatt</w:t>
      </w:r>
    </w:p>
    <w:p w14:paraId="2A8867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461 caaagagaaa gatctcaaat atctggagtt tctttttgta tattatatgg atgatccgat</w:t>
      </w:r>
    </w:p>
    <w:p w14:paraId="4DE8B9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521 ccgcaaggac catgattggg aattgtttga tcgtctttct ctgaggaaga ggcgaaatag</w:t>
      </w:r>
    </w:p>
    <w:p w14:paraId="742EA3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581 aatcaacttg aattcgggcc cgctattcga aatcttagtg aaacactgga tttcttatct</w:t>
      </w:r>
    </w:p>
    <w:p w14:paraId="3C3FA4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641 catgtctgct tttcgtgaaa aaataccaat tgaagtggag ggtttcttca aacaacaaag</w:t>
      </w:r>
    </w:p>
    <w:p w14:paraId="708357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701 ggctgggtca actattcaat caaatgatat tgagcatgtt tcccatctcc tctcgagaaa</w:t>
      </w:r>
    </w:p>
    <w:p w14:paraId="79D248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761 caagcgggct atttctttgc aaaattgtgc tcaatttcat atgtggcaat ttcgccaaga</w:t>
      </w:r>
    </w:p>
    <w:p w14:paraId="1335BD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821 tctcttcgtt agttggggga agaatccgca cgaatcggat tttttgagga acgtatcgag</w:t>
      </w:r>
    </w:p>
    <w:p w14:paraId="0FBD9D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881 agagaattgg atttggttag acaatgtgtg gttggtaaac aaggatcggt tttttagaaa</w:t>
      </w:r>
    </w:p>
    <w:p w14:paraId="784C88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6941 ggtacggaat gtatcgtcaa atattcaata tgattccaca agatccagtt tcgttcaagt</w:t>
      </w:r>
    </w:p>
    <w:p w14:paraId="2B0F42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001 aacggattct agccaactga aaggatcttc tgatcaatcc agagatcatt tggattccat</w:t>
      </w:r>
    </w:p>
    <w:p w14:paraId="037D44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061 tagtaatgag gattcggaat atcacacatt gatcaatcaa agagagattc aaccactaaa</w:t>
      </w:r>
    </w:p>
    <w:p w14:paraId="77AC88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121 agaaagatcg attctttggg atccttcctt tcttcaaacg gaaggaacag agatagaatc</w:t>
      </w:r>
    </w:p>
    <w:p w14:paraId="30FF50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181 agaccgattc ccgaaatgcc tttctggata ttcctcaatg tcccggctat tcacggaacg</w:t>
      </w:r>
    </w:p>
    <w:p w14:paraId="4DCACE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241 tgagaagcag atgattaatc atctgcttcc ggaagaaatc caagaatttc ttgggaatcc</w:t>
      </w:r>
    </w:p>
    <w:p w14:paraId="785216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301 tacaagatcg gttcgttctt ttttctctga tagatggtca gaacttcatc tgggttcgaa</w:t>
      </w:r>
    </w:p>
    <w:p w14:paraId="0048A3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361 tcctactgag aggtccacta gagatccgaa attgttgaag aaacaacaag atctttcttt</w:t>
      </w:r>
    </w:p>
    <w:p w14:paraId="7DAEA9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421 tgtccctccc aggcgatcgg aaaataaaga actggttaat atattcaaga taattacgta</w:t>
      </w:r>
    </w:p>
    <w:p w14:paraId="30965C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481 tttacaaaat actgtctcaa ttcatcctat ttcatcagat ccggggtgtg atagggttct</w:t>
      </w:r>
    </w:p>
    <w:p w14:paraId="13764A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541 gaaggatgaa ccggatatgg acagttccaa taagatttca ttcttgaaca aaaatccatt</w:t>
      </w:r>
    </w:p>
    <w:p w14:paraId="3C0D64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601 ttttgattta tttcatctat tccatgaccg gaacagggga ggatacacgt tacaccacga</w:t>
      </w:r>
    </w:p>
    <w:p w14:paraId="68C27A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661 ttttgaatca gaagagagat ttcaagaaat ggcagatcta ttcactctat caataaccga</w:t>
      </w:r>
    </w:p>
    <w:p w14:paraId="07D39F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721 gccggatctg gtgtatcata agggatttcc cttttctatt gattcctacg gattggatca</w:t>
      </w:r>
    </w:p>
    <w:p w14:paraId="5C8C5A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781 aaaacaattc ttgaatgagg ccagggatga atcgaaaaag aaatctttat tggttctacc</w:t>
      </w:r>
    </w:p>
    <w:p w14:paraId="0F7407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841 tcctattttt tatgaagaga atgaatcttt ttctcgaagg atcagaaaaa aatgggtccg</w:t>
      </w:r>
    </w:p>
    <w:p w14:paraId="7145A9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901 gatctcttgc gggaatgatt tggaagatcc aaaaccaaaa atagtggtat ttgctagcaa</w:t>
      </w:r>
    </w:p>
    <w:p w14:paraId="189257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7961 caacataatg gaggcagtca atcaatatag attgatccga aatctgattc aaatccaata</w:t>
      </w:r>
    </w:p>
    <w:p w14:paraId="413F4F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021 tagtacctat gggtacataa gaaatgtatg gaatcgattc tttttaatga atcgatccga</w:t>
      </w:r>
    </w:p>
    <w:p w14:paraId="34D8EC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081 tcgcaacttc gaatatggaa ttcaaaggga tcaaatagga aaggatactc tgaatcatag</w:t>
      </w:r>
    </w:p>
    <w:p w14:paraId="00FFCE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141 aactataatg aaatatacga tcaacgcaca tttatcgaat ttgaaaaaga gtcagaagaa</w:t>
      </w:r>
    </w:p>
    <w:p w14:paraId="70AE7A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201 atggttcgat cctcttatct tgatttctcg aaccgagaga tccatgaatc gggctcctga</w:t>
      </w:r>
    </w:p>
    <w:p w14:paraId="70A31D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261 tgcatataga tacaaatggt ccaacgggag caagaatttc caggaacatt tggaacattt</w:t>
      </w:r>
    </w:p>
    <w:p w14:paraId="3CA6E1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321 cgtttctgag cagaagagcc gttttcaaat agtgttcgat cgattacgta ttaatcaata</w:t>
      </w:r>
    </w:p>
    <w:p w14:paraId="691347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381 ttcgattgat tggtctgagg ttatcgacaa aaaagatttg tctaagccac ttcgtttctt</w:t>
      </w:r>
    </w:p>
    <w:p w14:paraId="23AB96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441 tttgtccaag tcacttcttt ttttgtccaa gttgcttttc tttttgtcga actcacttcc</w:t>
      </w:r>
    </w:p>
    <w:p w14:paraId="08C610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501 ttttttctgt gtgagtttcg ggaatatccc cattcatagg tccgagatct acatctatga</w:t>
      </w:r>
    </w:p>
    <w:p w14:paraId="3181E3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561 attgaaaggt ccaaatgatc aactctgcaa tcagttgtta gaatcaatag gtcttcaaat</w:t>
      </w:r>
    </w:p>
    <w:p w14:paraId="5F11B5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621 tgttcatttg aaaaaatgga aacccttctt attggatgag catgatactt cccgaaaatc</w:t>
      </w:r>
    </w:p>
    <w:p w14:paraId="4565C3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88681 gaaattcttg atcaatggag gaacgccctt tttgttcaat aagataccaa agtggatgat</w:t>
      </w:r>
    </w:p>
    <w:p w14:paraId="6C075F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741 tgactcattc catactagaa ataatcgcag gaaatccttt gataacgcgg attcctattt</w:t>
      </w:r>
    </w:p>
    <w:p w14:paraId="71E5AE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801 ctcaatgata ttccacaatc aagacaattg gctgaatccc gtgaaaccat ttcatataag</w:t>
      </w:r>
    </w:p>
    <w:p w14:paraId="136CB1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861 ttcattgata tcttcttttt ataaagcaaa tcgacttcga ttcttgaata atccacatca</w:t>
      </w:r>
    </w:p>
    <w:p w14:paraId="4BD1CC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921 cttctgcttc tactgtaaca caagattccc cttttctgtg gaaaaggccc gtatcaataa</w:t>
      </w:r>
    </w:p>
    <w:p w14:paraId="4A9EC6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8981 ttatgatttt acgtatggac aattcctcaa tatcttgttc attcgcaaca aaatattttc</w:t>
      </w:r>
    </w:p>
    <w:p w14:paraId="4824B1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041 tttgtgcgtc ggtaaaaaaa aacatgcttt tggggggaga gatactattt caccaatcga</w:t>
      </w:r>
    </w:p>
    <w:p w14:paraId="42C75F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101 gtcacaggta tctaacatat tcatacctaa cgattttcca caaagtggtg acgaaacgta</w:t>
      </w:r>
    </w:p>
    <w:p w14:paraId="75AC1A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161 taacttgtac aaatctttcc attttccaag tcaacacgat ccattcgttc gtagaactat</w:t>
      </w:r>
    </w:p>
    <w:p w14:paraId="667E7B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221 ttactcgatc gcagacatgt ttggaacacc tctaacagag ggacaaatag tccattttga</w:t>
      </w:r>
    </w:p>
    <w:p w14:paraId="1D63F8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281 aagaacttat tgtcaacctc tttcagatat gaatctatct gattcagaag ggaagaactt</w:t>
      </w:r>
    </w:p>
    <w:p w14:paraId="1F3982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341 gcatcagtat ctcaattcaa acgtgggttt gattcacact ccatgttctg agaaatattt</w:t>
      </w:r>
    </w:p>
    <w:p w14:paraId="7C49C0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401 accatccgaa aagaggaaaa agcggagtct ttgtctaaag aaatgcgttg agaaagggca</w:t>
      </w:r>
    </w:p>
    <w:p w14:paraId="347D4F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461 gatgtataga acctttcaac gagatggtgc tttttcaact ctctcaaaat ggaatctatt</w:t>
      </w:r>
    </w:p>
    <w:p w14:paraId="466668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521 ccaaacatat ataccatggt tccttacttc gacagggtac aaatatctaa atttgatatt</w:t>
      </w:r>
    </w:p>
    <w:p w14:paraId="61BC44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581 tttagatact ttttcagacc tattgccgat actaagtagc agtcaaaaat ttgtatccat</w:t>
      </w:r>
    </w:p>
    <w:p w14:paraId="0EA111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641 ttttcatgat attatgcatg gatccggtat agcatggcga attcttcaga aaaaatggtg</w:t>
      </w:r>
    </w:p>
    <w:p w14:paraId="54266C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701 tcttccacaa tggaatctga taagtgcgat ttcgagtaag tgtttccata atcttcttct</w:t>
      </w:r>
    </w:p>
    <w:p w14:paraId="613049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761 gtccgaagaa atgattcatc gaaataatga gtcaccatcg acacatctga gatcgccaaa</w:t>
      </w:r>
    </w:p>
    <w:p w14:paraId="148B3A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821 tgttcgggag ttcctctatt caatcctttt ccttcttctt gttgctggat atctcgttcg</w:t>
      </w:r>
    </w:p>
    <w:p w14:paraId="3C55C6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881 tacacatctt ctctttgttt cccgggcctc tagtgagtta cagacagagt tcgaaaaggt</w:t>
      </w:r>
    </w:p>
    <w:p w14:paraId="41B0C2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89941 caaatctttg atgattccat catctatgat tgagttacga aaacttctgg ataggtatcc</w:t>
      </w:r>
    </w:p>
    <w:p w14:paraId="35298B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001 tacatctgca ccgaattctt tctggttaaa gaatctcttt ctagttgctc tggaacaatt</w:t>
      </w:r>
    </w:p>
    <w:p w14:paraId="15C6F1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061 aggagattct ctagaagaaa tacgggcttc tggcggcaac atgcctggtc ccgcttatgg</w:t>
      </w:r>
    </w:p>
    <w:p w14:paraId="0C249A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121 ggtcaaatca atacgttcta agaagaaata tttgagtatc aatctcatcg atctcatacc</w:t>
      </w:r>
    </w:p>
    <w:p w14:paraId="734BC8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181 aaatcccatc aatcgaatca ctttttcgag aaatacgaga catctaagtc atacaagtaa</w:t>
      </w:r>
    </w:p>
    <w:p w14:paraId="3D4B7C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241 agagatctat tcattgataa gaaaaagaaa aaacgtgaat ggggattgga ttgatgataa</w:t>
      </w:r>
    </w:p>
    <w:p w14:paraId="13F15B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301 aatcgaatcc tgggtcgcga acagtgattc gattgatgat gaagaaagag aattcttggt</w:t>
      </w:r>
    </w:p>
    <w:p w14:paraId="2D44D2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361 tcagttctcc gccttaacga cagaaaaaag gattgatcaa attctattga gtctgactca</w:t>
      </w:r>
    </w:p>
    <w:p w14:paraId="444D49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421 tagtgatcat ttatcaaaga atgactctgg ttatcaaatg attgaacaac cgggagcaat</w:t>
      </w:r>
    </w:p>
    <w:p w14:paraId="6407BA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481 ttacttacga tacttagttg acattcataa aaagtatcta ttgaattatg agttcaatac</w:t>
      </w:r>
    </w:p>
    <w:p w14:paraId="179499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541 atcctcttta gcagaaagac gggtattcct tgctcattat cagacaatca cttattcaca</w:t>
      </w:r>
    </w:p>
    <w:p w14:paraId="3AD50C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601 aacttcgtgt gggactaata ctttgcattt cccatctcat ggaaaaccct tttcgctccg</w:t>
      </w:r>
    </w:p>
    <w:p w14:paraId="1A3B17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661 cttagcctta tccccctcta gggggatttt agtgataggt tctataggaa ctggacgatc</w:t>
      </w:r>
    </w:p>
    <w:p w14:paraId="680804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721 ctatttggtc aaatacctag caacaaactc ctatgttcct ttcattacgg tatttctgaa</w:t>
      </w:r>
    </w:p>
    <w:p w14:paraId="16B440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781 caagttcctg gataacaagc ctaaaggttt tctttttgat gatatcgata ttgatgctag</w:t>
      </w:r>
    </w:p>
    <w:p w14:paraId="1C0D83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841 tgacgatatt gatgctagtg acgatattga tgctagtgac gatattgatg ctagtgacga</w:t>
      </w:r>
    </w:p>
    <w:p w14:paraId="4D8B66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901 tattgatcgt gaccttgata cggagctgga actgctaact atggatagga taccggaaat</w:t>
      </w:r>
    </w:p>
    <w:p w14:paraId="77E369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0961 agaccgattt tatatcaccc ttcaattcga attggcaaaa gcaatatctc cttgcataat</w:t>
      </w:r>
    </w:p>
    <w:p w14:paraId="6A424B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021 atggattcca aacattcatg atctggatgt gaatgagtcg aattacttat ccctcggtct</w:t>
      </w:r>
    </w:p>
    <w:p w14:paraId="0C61D7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081 attagtgaac catctctctg aaagatgttc cactagaaat attcttgtta ttgcttcgac</w:t>
      </w:r>
    </w:p>
    <w:p w14:paraId="208F6B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141 tcatattccc caaaaagtgg atcccgctct aatagctccg aataaattaa atacgtgcat</w:t>
      </w:r>
    </w:p>
    <w:p w14:paraId="390F11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201 taagatacga aggcttctta ttccacaaca acgaaagcac tttttcactc tttcatatac</w:t>
      </w:r>
    </w:p>
    <w:p w14:paraId="121CAD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261 taagggattt cacttggaaa agaaaatgtt ccatactaac ggattcgggt ccataaccat</w:t>
      </w:r>
    </w:p>
    <w:p w14:paraId="7141DA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321 gggttccaat gcaagagatc ttgtagcact taccaatgag gccctatcga ttagtattac</w:t>
      </w:r>
    </w:p>
    <w:p w14:paraId="06569C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91381 acagaagaaa tcaattatag acactaagac aattagatcc gctcttcata gacaaacttg</w:t>
      </w:r>
    </w:p>
    <w:p w14:paraId="43B275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441 ggatttgcga tcccaggtaa gatcggttca ggatcatggg atccttttct atcagatagg</w:t>
      </w:r>
    </w:p>
    <w:p w14:paraId="306361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501 aagggctgta gcacaaaatg tacttctaag taattgcccc atagatccta tatctatcta</w:t>
      </w:r>
    </w:p>
    <w:p w14:paraId="6F962D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561 tatgaagaag aaatcatgta acgaagggga ttcttatttg tacaaatggt acttcgaact</w:t>
      </w:r>
    </w:p>
    <w:p w14:paraId="6F6E17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621 tggaacgagc atgaagaaat taacgatact tctttatctt ttgagttgtt ctgccggatc</w:t>
      </w:r>
    </w:p>
    <w:p w14:paraId="6D7BE6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681 ggtcgctcaa gatctttggt ctctacccgg atccgatgaa aaaaatggga tcacttctta</w:t>
      </w:r>
    </w:p>
    <w:p w14:paraId="4555DF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741 tggactcgtt gagaatgatt cggatctagt tcatggccta ttagaagtag aaggcgctct</w:t>
      </w:r>
    </w:p>
    <w:p w14:paraId="0A67F7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801 ggtgggatct tcacggacag aaaaagattg cagtccgttt gataatgatc gagttacatt</w:t>
      </w:r>
    </w:p>
    <w:p w14:paraId="518C64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861 gcttcttcgg cccgaaccga ggaatccctt agatatgatg caaaatggat cttgttctat</w:t>
      </w:r>
    </w:p>
    <w:p w14:paraId="11E6EA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921 ctttgatcag agatttctct atgaaaaata cgaatcggag tttgaagaag ggaaggggga</w:t>
      </w:r>
    </w:p>
    <w:p w14:paraId="62BDA3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1981 aggagccctc gacccgcaac agatagagga ggatttattc aatcacatag tttgggctcc</w:t>
      </w:r>
    </w:p>
    <w:p w14:paraId="2030C8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041 tagaatatgg cgcccttggg cctttctatt tgattgtatc gaaaggccca atgaattggg</w:t>
      </w:r>
    </w:p>
    <w:p w14:paraId="0A972C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101 atttccctat tggtccaggt catttcgggg caagcggatc atttatgatg aagaggatga</w:t>
      </w:r>
    </w:p>
    <w:p w14:paraId="64806B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161 gcttcaagag aatgattcgg agttcttgca gagtggaacc atgcagtacc agacacgaga</w:t>
      </w:r>
    </w:p>
    <w:p w14:paraId="2DB627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221 tagatcttcc aaagaacaag gcctttttca aataagccaa ttcatttggg accctgcgga</w:t>
      </w:r>
    </w:p>
    <w:p w14:paraId="402446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281 tccgctcttt ttcctattca aagatcagcc ccctggctct gtgttttcac atcgagaatt</w:t>
      </w:r>
    </w:p>
    <w:p w14:paraId="4ABC96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341 atttgcagat gaagagatgt caaaggggct tcttacttcc caaatggatc ctcctacatc</w:t>
      </w:r>
    </w:p>
    <w:p w14:paraId="3FEFA4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401 tatatataaa cgctggttta tcaagaatac acaagaaaag cacttcgaat tgttgattaa</w:t>
      </w:r>
    </w:p>
    <w:p w14:paraId="67980B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461 tcgtcagaga tggcttagaa ccaatagttc attatctaat ggatctttcc gttctaatac</w:t>
      </w:r>
    </w:p>
    <w:p w14:paraId="4F074F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521 tctatccgag agttatcagt atttatcaac tctgttccta tctaacggaa cgctattgga</w:t>
      </w:r>
    </w:p>
    <w:p w14:paraId="668061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581 tcaaatgaca aagacattgt taagaaaaag atggcttttc ccggatgaaa tgaaaattgg</w:t>
      </w:r>
    </w:p>
    <w:p w14:paraId="6619BF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641 attcatggaa caggagaaag atttcccatt ccttagccgg aaagatatgt ggctatgaaa</w:t>
      </w:r>
    </w:p>
    <w:p w14:paraId="04E376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701 gagggattca gtggaacaga atggactggg tggtagagtg gtggaaacgc ttctttcttc</w:t>
      </w:r>
    </w:p>
    <w:p w14:paraId="254323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761 catattttgg accttagctc catggaacaa tatgttactg ctgaaacacg gaagaattta</w:t>
      </w:r>
    </w:p>
    <w:p w14:paraId="1BAEAD9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821 aatcttagat caaaacacta tgtatggatg gtatgaactg cccaaacaag aattcttgaa</w:t>
      </w:r>
    </w:p>
    <w:p w14:paraId="174691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881 cagcgaacaa ccagttcaga tattcacgac caagaagtac tggattctct ttcggatagg</w:t>
      </w:r>
    </w:p>
    <w:p w14:paraId="09577A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2941 ccctgaaagg agaaggaagg gtggaatgcc aacaggcgtc tattattgaa ttgacccgac</w:t>
      </w:r>
    </w:p>
    <w:p w14:paraId="7BEFFE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001 ccgatagtac cccttttggg cacgtccagt gccaaagtca ctgaatgggt aagtcgtcaa</w:t>
      </w:r>
    </w:p>
    <w:p w14:paraId="4111F6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061 tccctggact atgtaatgta ctttatccgc tgggtgactg gcgggcattt taccagaggt</w:t>
      </w:r>
    </w:p>
    <w:p w14:paraId="692585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121 ttctaatcta cccttgtgtg attcctgttg aatcgtatac tctggggcgg gtgcaggtcg</w:t>
      </w:r>
    </w:p>
    <w:p w14:paraId="5F7CD4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181 gtatatcaat accgattcga tccgagctct cttattgaat tgcttattca atgagcattc</w:t>
      </w:r>
    </w:p>
    <w:p w14:paraId="52FFA8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241 tcaatattat gccttgaaga ggactcgaac ctccacgctc tttagcacga gattttgagt</w:t>
      </w:r>
    </w:p>
    <w:p w14:paraId="34F43F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301 ctcgcgtgtc taccatttca ccaccaaggc atcttgaaag tgcatcctat tccatgaata</w:t>
      </w:r>
    </w:p>
    <w:p w14:paraId="193852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361 tgatatctat ctagtgtgat gtatggaata tatgacaagg gtgtagtatt tctattgatc</w:t>
      </w:r>
    </w:p>
    <w:p w14:paraId="20BA5A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421 ggtcatatag gcccgagttg gacatccaat tgcttcgatt tgaattatcc ggagaatgcc</w:t>
      </w:r>
    </w:p>
    <w:p w14:paraId="2841A8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481 ttatgtatat atcaaaaaaa aaagatggcc aatcaaacct atttgatttc tcgattcaat</w:t>
      </w:r>
    </w:p>
    <w:p w14:paraId="79E081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541 agaagctcaa aggggtgaat agggtcccaa aaataacgag aaatatgggg aaaaagcagg</w:t>
      </w:r>
    </w:p>
    <w:p w14:paraId="34CB8A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601 tccgattacg cctattccta atcctaaatg gaacggcgta gggacccata tgtaaacata</w:t>
      </w:r>
    </w:p>
    <w:p w14:paraId="7F9DB1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661 gtatctattt agatacgctc gaatgacccc ttgagaatgt atataaccct attccggccc</w:t>
      </w:r>
    </w:p>
    <w:p w14:paraId="5F9F97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721 ggtccggtat ggaatgaact tataatcatg gaatcgactc gatcatcaga ttataagttc</w:t>
      </w:r>
    </w:p>
    <w:p w14:paraId="087188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781 ataaccccag cccattcccg ttttggtcgg aacagatcta ctaattcttt gattccagtt</w:t>
      </w:r>
    </w:p>
    <w:p w14:paraId="069780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841 agtaagaggg atcttgaact aagaaataga ccctagaagc taaaaaaggg tatcctgagc</w:t>
      </w:r>
    </w:p>
    <w:p w14:paraId="7D1807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901 aattgcaata atcgggttca ttgatattcc tggtatagta gatgctatca cacatacaat</w:t>
      </w:r>
    </w:p>
    <w:p w14:paraId="1DE3B9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3961 catactcaat tcgacggaat tgtttgatct taaaggagat cttctataat ttcgcacgtg</w:t>
      </w:r>
    </w:p>
    <w:p w14:paraId="44459A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021 aggggtgatt tcttggtttc gtccagtcat taataacttg attattttta gataatagta</w:t>
      </w:r>
    </w:p>
    <w:p w14:paraId="3D4E5F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94081 gatagaaaca acgcttgtaa ggagtcctat taaaaccaag gaatataggc ctgcctgcca</w:t>
      </w:r>
    </w:p>
    <w:p w14:paraId="02B116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141 tccacaccag aataaataga gttttccgaa aaaacctgct agtggaggaa gacctcctag</w:t>
      </w:r>
    </w:p>
    <w:p w14:paraId="5EA79E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201 ggataagaga catagggcta aagagagagc caaaaaagga tctttcgtgt ataatcctgc</w:t>
      </w:r>
    </w:p>
    <w:p w14:paraId="5F7B73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261 ataatctcga atgttatcag ttccggtacg tagaccaaat aatacaatgc aagcaaaagt</w:t>
      </w:r>
    </w:p>
    <w:p w14:paraId="1E1A31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321 tcctagattc atggagatat agaacagcat ataagttatc atgcttgcat atccatcatt</w:t>
      </w:r>
    </w:p>
    <w:p w14:paraId="6DDB41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381 tgagtctcca acaattattc caataattac atatccgatt tgacctatgg acgaatatgc</w:t>
      </w:r>
    </w:p>
    <w:p w14:paraId="0F73C5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441 aagcatacgt ttcatgcttg tttgagtaat agcaatgata tttcccaata tcatgctaag</w:t>
      </w:r>
    </w:p>
    <w:p w14:paraId="675D00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501 aatagctagg atttccagaa gaagatgcca ttcgtttgat gagaaataaa aaggaatatc</w:t>
      </w:r>
    </w:p>
    <w:p w14:paraId="75EB5B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561 caaaattcga gtggctgaag ctgaagcagc tactttcgaa gtaacagaaa gaaaagcaac</w:t>
      </w:r>
    </w:p>
    <w:p w14:paraId="612D5F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621 gactggagtg ggagagtcag agtcgaaaag aggattcctc acttctttct ctcattcaaa</w:t>
      </w:r>
    </w:p>
    <w:p w14:paraId="24B67D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681 accgtgcatg agactttcat ctcacacggc tcctaagtga taaaagaaag aagaactcgt</w:t>
      </w:r>
    </w:p>
    <w:p w14:paraId="07F3F8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741 tttctttctt ttttgattac cttcctcgcg tatgtataag accgaatcca ttcgatttct</w:t>
      </w:r>
    </w:p>
    <w:p w14:paraId="35933A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801 aaaaaagatt actaatcctt aacttttcga ggaatccttc atcagtggtt gtgaatgact</w:t>
      </w:r>
    </w:p>
    <w:p w14:paraId="6C25DB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861 tattttttca atcttttcaa ccttggttcc gtaggagcaa gtcagaaaga ttgagaaata</w:t>
      </w:r>
    </w:p>
    <w:p w14:paraId="03586B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921 gaaccatctg atttaattcg ttctcaatag ccatgaaatg atcatcttag ggtgatcctt</w:t>
      </w:r>
    </w:p>
    <w:p w14:paraId="722404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4981 ttgtcgacgg atgctcctat tacactcgta gtctctgaag gatgagaacc aactatgtag</w:t>
      </w:r>
    </w:p>
    <w:p w14:paraId="6ACAA6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041 catctacatc gagaattcaa gtattgtata cgtcattagt cggatccttt gtaggaacta</w:t>
      </w:r>
    </w:p>
    <w:p w14:paraId="7B62AC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101 cccgtaataa cgaacttgca aaatggatct gtttatcata aagagattcg tcgttcctga</w:t>
      </w:r>
    </w:p>
    <w:p w14:paraId="136F85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161 ccctgcttca ccttaattgt tatttgaaca agtaaaagtt ctgtcttggt ccgagtgggg</w:t>
      </w:r>
    </w:p>
    <w:p w14:paraId="385DA5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221 atagcatttc tcttctgcat gtccatggag ttttgaaaaa tccaaacatc tcagagatag</w:t>
      </w:r>
    </w:p>
    <w:p w14:paraId="7B9195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281 atagagaggt aggaatttct cgaacgaacc gcactccttc gtatacgtca ggagtccatt</w:t>
      </w:r>
    </w:p>
    <w:p w14:paraId="1B0EF4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341 gatgagaagg ggctggggaa agcttgaacc caattcctac agtgatgaat atgagcgcaa</w:t>
      </w:r>
    </w:p>
    <w:p w14:paraId="27D7EC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401 ttgaaattcc cggggagtta tacatttgtg tattgataag accattcact atttcttgaa</w:t>
      </w:r>
    </w:p>
    <w:p w14:paraId="218BD1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461 gctcggtctc tcccccggat aaaccatata gccaagagaa accatgaacc agaatagaag</w:t>
      </w:r>
    </w:p>
    <w:p w14:paraId="0BF448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521 agcttgcccc acccatgagt aaatatttca tagtagcctc attagaccgt acatctttct</w:t>
      </w:r>
    </w:p>
    <w:p w14:paraId="358F1F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581 tggtatatcc agataatagg taggagcata aactgaaaca ttctggagct acaaagatag</w:t>
      </w:r>
    </w:p>
    <w:p w14:paraId="4EAA4F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641 ttattaaatc gttagcaccg cataaaaaca ttcctcctag agtagctgtt aatacgaata</w:t>
      </w:r>
    </w:p>
    <w:p w14:paraId="76A9FD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701 agagaaactc tgttatagcc atttctgtac attcaatgta ctctacggat agaggaatac</w:t>
      </w:r>
    </w:p>
    <w:p w14:paraId="72779B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761 atagagttga acatagtaaa ataagaaatt gaaagatttc gttgaaattg ttcgtttgga</w:t>
      </w:r>
    </w:p>
    <w:p w14:paraId="7195F3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821 aatttcccga aaagctaatt ataggttctt ctctccatcg gaacaatagg gccgttatgc</w:t>
      </w:r>
    </w:p>
    <w:p w14:paraId="20B668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881 tcattactaa acttgttgaa gagatgaaat ataaccaagg tatatctttt tgatcagagg</w:t>
      </w:r>
    </w:p>
    <w:p w14:paraId="10CCE6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5941 ttgaatcgat catcagaaga agaattaggc caaaaattag gatacattct gggaaaataa</w:t>
      </w:r>
    </w:p>
    <w:p w14:paraId="1FC059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001 aacttccatc gaagagaagc aaatgaaagg ctttcataaa aattctcgta gaatcgagaa</w:t>
      </w:r>
    </w:p>
    <w:p w14:paraId="3133F2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061 tgaagttttc attctgtaca tgccagatca tgaattagta actgcatcca atttccaaaa</w:t>
      </w:r>
    </w:p>
    <w:p w14:paraId="30E290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121 aaaatcccaa ttgtgtcgaa ctttccgttt ttggaatgga ataggatcaa gatcaaacct</w:t>
      </w:r>
    </w:p>
    <w:p w14:paraId="7ED89C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181 tattccatgg tatttacatg aggttcctct ttaagaaagt ccccgagagg gcttagttga</w:t>
      </w:r>
    </w:p>
    <w:p w14:paraId="56F99B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241 tccatgattt ttgtttcatc tttcgtttcc ttttcgtttg tttcgagaaa tctatcgatc</w:t>
      </w:r>
    </w:p>
    <w:p w14:paraId="40BDD1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301 aattccgatt ctttcttttt ctcttgattc ttttccgatc gagatgtata gatcctgttc</w:t>
      </w:r>
    </w:p>
    <w:p w14:paraId="4D10B5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361 atggattaac gaaaatgtgc aaaagctcta tttgcctctg ccattttatg agtctcttcc</w:t>
      </w:r>
    </w:p>
    <w:p w14:paraId="15072D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421 tttttgcgta tggcatcgcc actccctttg gcagcatcca ctaattcgga acttaatttg</w:t>
      </w:r>
    </w:p>
    <w:p w14:paraId="4F657C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481 aaagccatat ttcgacccgg acgttttcgg gatgccgcta ataaccaacg aatggcaagt</w:t>
      </w:r>
    </w:p>
    <w:p w14:paraId="035D31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541 gcttttcctt gtgtggatcc tatttcaatg ggaacttgat gagtcgatcc acctacacgt</w:t>
      </w:r>
    </w:p>
    <w:p w14:paraId="2935F6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601 cttgctttta ctgctatatc gggagttact ccacgtattg cttgacgtaa aacagatagt</w:t>
      </w:r>
    </w:p>
    <w:p w14:paraId="163020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661 ggatttgttt ctgtcttttg ttgaattttt ttcatggctc gatagataat ttgataagcc</w:t>
      </w:r>
    </w:p>
    <w:p w14:paraId="4F4BCC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721 aatgattttt ttccgtgttt cagaatacgg ttaaccaaca tgttaactaa tcgattacga</w:t>
      </w:r>
    </w:p>
    <w:p w14:paraId="29F122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96781 taaattggat cggattttgc tgttttttct tctgcagtac ctcgacgtga catgagcgtg</w:t>
      </w:r>
    </w:p>
    <w:p w14:paraId="22C6F2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841 aaaggggttt aagaatcagt tttcttttta taagggctaa aatcacttat tttggctttt</w:t>
      </w:r>
    </w:p>
    <w:p w14:paraId="454D62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901 ttaccccata ttgtagggtg gatctcgaaa gatatgaaag atctccctcc aagccgtaca</w:t>
      </w:r>
    </w:p>
    <w:p w14:paraId="44D464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6961 tacgactttc atcgaatacg gctttccgca gaattctata tgtatctatg agatcgagta</w:t>
      </w:r>
    </w:p>
    <w:p w14:paraId="231DC9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021 tggaattctg tttactcact ttaaattgag tatccgtttc cccccctttc ctgctaggat</w:t>
      </w:r>
    </w:p>
    <w:p w14:paraId="48D637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081 tggaaatcct gtattttaca tatccatacg attgagtcct tgggtttccg aaatagtgta</w:t>
      </w:r>
    </w:p>
    <w:p w14:paraId="5D2741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141 aaaagaagtg cttcgaatca ttgctatttg actcggacct gttctaaaaa agtcgaggta</w:t>
      </w:r>
    </w:p>
    <w:p w14:paraId="45F6CB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201 tttcgaattg tttgttgaca cggacaaagt cagggaaaac ctctgaaatt atttcaatat</w:t>
      </w:r>
    </w:p>
    <w:p w14:paraId="27E57B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261 tgaaccttgg acatataaga gttccgaatc gaatctcttt agaaagaaga tcttttgtct</w:t>
      </w:r>
    </w:p>
    <w:p w14:paraId="29D28F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321 catggtagcc tgctccagtc cccttacgaa actttcgtta ttgggttagc catacacttc</w:t>
      </w:r>
    </w:p>
    <w:p w14:paraId="0DE16F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381 acatgtttct agcgattcac atggcatcat caaatgatac aagtcttgga taagaatcta</w:t>
      </w:r>
    </w:p>
    <w:p w14:paraId="1C7A79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441 caacgcacta gaacgccctt gttgacgatc ctttactccg acagcatcta gggttcctcg</w:t>
      </w:r>
    </w:p>
    <w:p w14:paraId="218CB7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501 aacaatgtga tatcttacac cgggtaaatc cttaaccctt ccccctctta ctaagactga</w:t>
      </w:r>
    </w:p>
    <w:p w14:paraId="2E74D1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561 agaatgttct tgtgaattat ggccaatacc gggtatataa gcagtgattt caaatccaga</w:t>
      </w:r>
    </w:p>
    <w:p w14:paraId="528C55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621 ggttaatcgt actctggcaa ctttacgtaa ggcagagttt ggttttttgg gggtgatggt</w:t>
      </w:r>
    </w:p>
    <w:p w14:paraId="6CBAB8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681 ggaaaagttg acagataagt cacccttact gccactctac agaaccgtac atgagatttt</w:t>
      </w:r>
    </w:p>
    <w:p w14:paraId="524F40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741 cacctcatac ggctcctcgt tcaattcttt cgaattcatt ggatcccttt ccgcgctcga</w:t>
      </w:r>
    </w:p>
    <w:p w14:paraId="456653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801 gaatcccctc ccctcttcca ctctgtcccg aatagtaact aggacccatt tagtcacgtt</w:t>
      </w:r>
    </w:p>
    <w:p w14:paraId="018B58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861 ttcatgttcc aattgaacac tttccatttt tgattattct caaaggagaa gattattctc</w:t>
      </w:r>
    </w:p>
    <w:p w14:paraId="59C692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921 tttaccaaac atatgcggat ccaatcacga tcctataata agaacaagag atctttctcg</w:t>
      </w:r>
    </w:p>
    <w:p w14:paraId="31FCA7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7981 accaaccccc ctgcccctca ttcttcgaga atcagaaagg tcctttcctt ttcaagtttg</w:t>
      </w:r>
    </w:p>
    <w:p w14:paraId="44A2DF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041 aatttgttca tttggaatct gggttcttct acttcatttt tagttaatat tcatttcttt</w:t>
      </w:r>
    </w:p>
    <w:p w14:paraId="377413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101 ttccctctgt tttttttata tcattcctta agtcccatag gtttgatcct gtagaatttg</w:t>
      </w:r>
    </w:p>
    <w:p w14:paraId="7B0BE9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161 accattgaac gaagggtacg aaataaatct gattgatttt tcgatcaaaa gtactatgtg</w:t>
      </w:r>
    </w:p>
    <w:p w14:paraId="12FBB0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221 aaatcttcgg ttttttcctc ttcctctatc cctatcccat aggtacagaa tcaatagaga</w:t>
      </w:r>
    </w:p>
    <w:p w14:paraId="5CAF98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281 accttttctt ctgtatgaat cgatcttatt ccattccaat tccttcccga tacctcccca</w:t>
      </w:r>
    </w:p>
    <w:p w14:paraId="57871E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341 ggaaaatatc gaattggatc ccaaattgac gggttagtgt aagcttatcc atgcagttat</w:t>
      </w:r>
    </w:p>
    <w:p w14:paraId="75A0C5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401 gcactcttct cgaataggaa tccgttttct gaaagatcct ggctttcgta ctttggtggg</w:t>
      </w:r>
    </w:p>
    <w:p w14:paraId="33D81F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461 tctccgagat cctttcgatg acctatgttg aagggatatc tatctaatcc gatcgattgc</w:t>
      </w:r>
    </w:p>
    <w:p w14:paraId="054217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521 gtaaagcccg cgatagcaac ggaaccgagg aaagtatact gaaaagacag ttcttttcta</w:t>
      </w:r>
    </w:p>
    <w:p w14:paraId="538352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581 ttatattagt attttcgatt atattagatt agtattagtt agtgatttag attagttagt</w:t>
      </w:r>
    </w:p>
    <w:p w14:paraId="700F97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641 gatcccggct tagtgagtcc tttcttccgt gatgaactgt tggcaccagt actacatttt</w:t>
      </w:r>
    </w:p>
    <w:p w14:paraId="212EE7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701 atctctgtgg gccgaggaga aaaggggctc ggcgtgtaca tgagagaagc aaggaggtca</w:t>
      </w:r>
    </w:p>
    <w:p w14:paraId="1F69CC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761 acctctttca aatagacaac atggattctg gcaatgcagt tggactctca tgtcgatcca</w:t>
      </w:r>
    </w:p>
    <w:p w14:paraId="38E3A7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821 aacgaatcat cctttccacg caggtaaatc ttttctttgc ctgctaggca agagactagc</w:t>
      </w:r>
    </w:p>
    <w:p w14:paraId="1095F6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881 aaattaaaaa ttctgtctcg gtaggacatg tatttctatt actatgaaat tcataaatga</w:t>
      </w:r>
    </w:p>
    <w:p w14:paraId="6430FC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8941 agtagttaat ggtggggtta ccattatcct ttttgtagtg acgaatcttg tatgtgttct</w:t>
      </w:r>
    </w:p>
    <w:p w14:paraId="464E34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001 taagaaaagg aaaaaaggaa tttgtccatt tttcggggtc tcaaaggggc gtggaaacac</w:t>
      </w:r>
    </w:p>
    <w:p w14:paraId="415265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061 ataagaactc ttgaatggaa atggaaaaag gatgtaactc cagttccttc ggaatcgcta</w:t>
      </w:r>
    </w:p>
    <w:p w14:paraId="11008F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121 gtcaatccta ggggcagttg acaattgaat cctattttga ccattatttt catatccgaa</w:t>
      </w:r>
    </w:p>
    <w:p w14:paraId="5D814F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181 atagtgcgaa aagaagaccc ggctctaagt tgttcaagat caagaatagc ggcgttgagt</w:t>
      </w:r>
    </w:p>
    <w:p w14:paraId="44CCC9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241 ctctcgaccc tttgacttag gattagtcag ttctatttct cgatgggggc agggaaggga</w:t>
      </w:r>
    </w:p>
    <w:p w14:paraId="7F58C6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301 tataactcag cggtagagtg tcaccttgac gtggtggaag tcatcagttc gagcctgatt</w:t>
      </w:r>
    </w:p>
    <w:p w14:paraId="0BD421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361 atccctaaac ccaatgtgag tttttctgtt tggatttgcc cccccgccgt gattcaatga</w:t>
      </w:r>
    </w:p>
    <w:p w14:paraId="641711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421 gaatggataa gaggctcgtg ggattgacgt gagggggcag ggatggctat atttctggga</w:t>
      </w:r>
    </w:p>
    <w:p w14:paraId="63F91E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 99481 gcgaactccg ggcgaatatg aagcgcatga atacaagtta tgccttcgaa tgaaagacaa</w:t>
      </w:r>
    </w:p>
    <w:p w14:paraId="67034E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541 ttccgaatcc gctttgtcta cgaacaagga agctataagt aatgcaacta tgaatctcat</w:t>
      </w:r>
    </w:p>
    <w:p w14:paraId="04E402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601 ggagagttcg atcctggctc aggatgaacg ctggcggcat gcttaacaca tgcaagtcgg</w:t>
      </w:r>
    </w:p>
    <w:p w14:paraId="3A536C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661 acgggaagtg gtgtttccag tggcggacgg gtgagtaacg cgtaagaacc tgcccttggg</w:t>
      </w:r>
    </w:p>
    <w:p w14:paraId="2D76DE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721 aggggaacaa cagctggaaa cggctgctaa taccccgtag gctgaggagc aaaaggagga</w:t>
      </w:r>
    </w:p>
    <w:p w14:paraId="4435E5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781 atccgcccga ggaggggctt gcgtctgatt agctagttgg tgaggcaata gcttaccaag</w:t>
      </w:r>
    </w:p>
    <w:p w14:paraId="62BCA1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841 gcgatgatca gtagctggtc cgagaggatg atcagccaca ctgggactga gacacggccc</w:t>
      </w:r>
    </w:p>
    <w:p w14:paraId="7994B9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901 agactcctac gggaggcagc agtggggaat tttccgcaat gggcgaaagc ctgacggagc</w:t>
      </w:r>
    </w:p>
    <w:p w14:paraId="59A043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 99961 aatgccgcgt ggaggtagaa ggcccacggg tcgtgaactt cttttcccgg agaagaagca</w:t>
      </w:r>
    </w:p>
    <w:p w14:paraId="7441AC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021 atgacggtat ctggggaata agcatcggct aactctgtgc cagcagccgc ggtaagacag</w:t>
      </w:r>
    </w:p>
    <w:p w14:paraId="168261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081 aggatgcaag cgttatccgg aatgattggg cgtaaagcgt ctgtaggtgg ctttttaagt</w:t>
      </w:r>
    </w:p>
    <w:p w14:paraId="22F064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141 ccgccgtcaa atcccagggc tcaaccctgg acaggcggtg gaaactacca agctggagta</w:t>
      </w:r>
    </w:p>
    <w:p w14:paraId="7B58C5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201 cggtaggggc agagggaatt tccggtggag cggtgaaatg cgtagagatc ggaaagaaca</w:t>
      </w:r>
    </w:p>
    <w:p w14:paraId="17A9FA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261 ccaacggcga aagcactctg ctgggccgac actgacactg agagacgaaa gctaggggag</w:t>
      </w:r>
    </w:p>
    <w:p w14:paraId="6F0D51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321 cgaatgggat tagatacccc agtagtccta gccgtaaacg atggatacta ggcgctgtgc</w:t>
      </w:r>
    </w:p>
    <w:p w14:paraId="6D00A7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381 gtatcgaccc gtgcagtgct gtagctaacg cgttaagtat cccgcctggg gagtacgttc</w:t>
      </w:r>
    </w:p>
    <w:p w14:paraId="4D357D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441 gcaagaatga aactcaaagg aattgacggg ggcccgcaca agcggtggag catgtggttt</w:t>
      </w:r>
    </w:p>
    <w:p w14:paraId="1820DB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501 aattcgatgc aaagcgaaga accttaccag ggcttgacat gccgcgaatc ctcttgaaag</w:t>
      </w:r>
    </w:p>
    <w:p w14:paraId="3F884A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561 agaggggtgc cttcgggaac gcggacacag gtggtgcatg gctgtcgtca gctcgtgccg</w:t>
      </w:r>
    </w:p>
    <w:p w14:paraId="6A8D64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621 taaggtgttg ggttaagtcc cgcaacgagc gcaaccctcg tgtttagttg ccatcgttga</w:t>
      </w:r>
    </w:p>
    <w:p w14:paraId="4D50DC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681 atttggaacc ctgaacagac tgccggtgat aagccggagg aaggtgagga tgacgtcaag</w:t>
      </w:r>
    </w:p>
    <w:p w14:paraId="32156C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741 tcatcatgcc ccttatgccc tgggcgacac acgtgctaca atggccggga caaagggtcg</w:t>
      </w:r>
    </w:p>
    <w:p w14:paraId="7AE3FB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801 cgatcccgcg agggtgagct aaccccaaaa acccgtcctc agttcggatt gcaggctgca</w:t>
      </w:r>
    </w:p>
    <w:p w14:paraId="173AE2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861 actcgcctgc atgaagccgg aatcgctagt aatcgccggt cagccatacg gcggtgaatt</w:t>
      </w:r>
    </w:p>
    <w:p w14:paraId="492193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921 cgttcccggg ccttgtacac accgcccgtc acactatggg agctggccat gcccgaagtc</w:t>
      </w:r>
    </w:p>
    <w:p w14:paraId="2811DB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0981 gttaccttaa ccgcaagggg ggggatgccg aaggcagggc tagtgactgg agtgaagtcg</w:t>
      </w:r>
    </w:p>
    <w:p w14:paraId="50159F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041 taacaaggta gccgtactgg aaggtgcggc tggatcacct ccttttcggg gagagctaat</w:t>
      </w:r>
    </w:p>
    <w:p w14:paraId="688AB1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101 gcttgttggg tattttggtt tgccactgct tcacacccaa aacaaaaaga agggagctgc</w:t>
      </w:r>
    </w:p>
    <w:p w14:paraId="2BC229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161 gtctgagtta aaggaagtct tctttcgttt ctcgacggtg aagtaagacc aagcccatga</w:t>
      </w:r>
    </w:p>
    <w:p w14:paraId="52C6A2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221 gcttattatc ctaggtcgga acaagttgat aggatcccct ttgttacgtc cccatgcccc</w:t>
      </w:r>
    </w:p>
    <w:p w14:paraId="295D86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281 ccgtgtgggg gcatgggggc gaaaaaagga aagagaggga tggggtttct ctcgcttttg</w:t>
      </w:r>
    </w:p>
    <w:p w14:paraId="03F30B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341 gcatagcggg ccccctgtgg gaggctcgca cgacgggcta ttagctcagt ggtagagcgc</w:t>
      </w:r>
    </w:p>
    <w:p w14:paraId="1E1002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401 gcccctgata attgcgtcgt tgtgcctggg ctgtgagggc tctcagccac atggatagtt</w:t>
      </w:r>
    </w:p>
    <w:p w14:paraId="673F00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461 caatgtgctc atcggcgcct gaccctgaga tgtggatcat ccaaggcaca ttagcatggc</w:t>
      </w:r>
    </w:p>
    <w:p w14:paraId="7714D5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521 gtactcctcc tgttcgaaca ggggtttgaa accaaacctc tcctcaggag gatcgatggg</w:t>
      </w:r>
    </w:p>
    <w:p w14:paraId="754E89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581 gcgattcggg tgagatccaa tgtagatcca actttcgatt cactcgtggg atccgggcgg</w:t>
      </w:r>
    </w:p>
    <w:p w14:paraId="6104A2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641 tccggggggg gaccaccgcg gctcctctct tctcgagaat ccatacatcc cttatcagtg</w:t>
      </w:r>
    </w:p>
    <w:p w14:paraId="09D989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701 tatggacagc tatctctcga gcacaggttt aggttcggcc tcaatgggaa aagaaaatgg</w:t>
      </w:r>
    </w:p>
    <w:p w14:paraId="7977C8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761 agcacctaac aacgcatctt cacagaccaa gaactacgag atcaccccct tcattctggg</w:t>
      </w:r>
    </w:p>
    <w:p w14:paraId="035B1D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821 gtgacggagg gatcgtacca ttcgagccgt ttttttcatg cttttcccgg aggtctggag</w:t>
      </w:r>
    </w:p>
    <w:p w14:paraId="598A39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881 aaagctgcat ttccctaatc ctcccttccc gaaaggaaga gcgtgaaatt ctttttcctt</w:t>
      </w:r>
    </w:p>
    <w:p w14:paraId="26D9B1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1941 tccgcaggga ccaggagatt ggatctagcc ataagaagaa tgcttggtat aaataactca</w:t>
      </w:r>
    </w:p>
    <w:p w14:paraId="088488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001 cttcttggtc ttcgaccccc tcagtcacta cgaacgcccc cgatcagtgc aatgggatgt</w:t>
      </w:r>
    </w:p>
    <w:p w14:paraId="5F695B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061 gtctatttat ctatctcttg attcgaaatg ggagcaggtt tgaaaaagga tcttagagtg</w:t>
      </w:r>
    </w:p>
    <w:p w14:paraId="67F484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121 tctagggttg ggccgggagg gtctcttaac gccttctttt ttcttctcat cagagttatt</w:t>
      </w:r>
    </w:p>
    <w:p w14:paraId="2A9D02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02181 tcacaaagac ttgccggggt aaggaagaag gggcgaacaa gcacacttgg agagcgcagt</w:t>
      </w:r>
    </w:p>
    <w:p w14:paraId="6482E4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241 acaacggaga gttgtatgct gcgttcggga aggatgaatc gctaccgaaa aggaatctat</w:t>
      </w:r>
    </w:p>
    <w:p w14:paraId="0C85AA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301 tgattctctc ccaattggtt ggaccgtagg tgcgatgatt tacttcacgg gcgaggtctc</w:t>
      </w:r>
    </w:p>
    <w:p w14:paraId="7EDE04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361 tggttcaagt ccaggatggc ccagctgcgc cagggaaaag aatagaagaa gcatctgact</w:t>
      </w:r>
    </w:p>
    <w:p w14:paraId="264D09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421 acttcatgca tgctccactt ggctcggggg gatatagctc agttggtaga gctccgctct</w:t>
      </w:r>
    </w:p>
    <w:p w14:paraId="747F1E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481 tgcaattggg tcgttgcgat tacgggttgg atgtctaatt gtccaggcag taatgatagt</w:t>
      </w:r>
    </w:p>
    <w:p w14:paraId="4BBA35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541 atcttgtacc tgaaccggtg gctcactttt tctaagtaat ggggaagagg accgaaacat</w:t>
      </w:r>
    </w:p>
    <w:p w14:paraId="419DC5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601 gccactgaaa gactctactg agacaaagat gggctgtcaa gaacgtagag gaggtaggat</w:t>
      </w:r>
    </w:p>
    <w:p w14:paraId="5CB5E4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661 gggcagttgg tcagatctag tatggatcat acatggacgg tcgttggagt cggcggctcc</w:t>
      </w:r>
    </w:p>
    <w:p w14:paraId="491679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721 cccagggtcc ctcatctgag atccctgggg aagaggatca agttggccct tgcgaacagc</w:t>
      </w:r>
    </w:p>
    <w:p w14:paraId="7E3036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781 ttgatgcact atctcccttc aaccctttga gcgaaatgcg gcaaaagaaa aggaaggaaa</w:t>
      </w:r>
    </w:p>
    <w:p w14:paraId="1A9B5F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841 atccatggac cgaccccatc atctccaccc cgtaggaact acgagatcac cccaagggcg</w:t>
      </w:r>
    </w:p>
    <w:p w14:paraId="55B8D9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901 ccttcggcat ccaggggtca cggaccgacc atagaaccct gttcaataag tggaacgcat</w:t>
      </w:r>
    </w:p>
    <w:p w14:paraId="2F7463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2961 tagctgtccg ttctcaggtt gggcagtaag ggtcggagaa gggcaatcac tcattcttaa</w:t>
      </w:r>
    </w:p>
    <w:p w14:paraId="1F1F65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021 aaccagcgtt cttaagacca aagagtcggg cggaaaaagg ggggctctcc gttcctggtt</w:t>
      </w:r>
    </w:p>
    <w:p w14:paraId="1278ED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081 ctcctgtagc tggaacctcc ggaaccgcaa gaatcctgag ttagaatggg attccaactc</w:t>
      </w:r>
    </w:p>
    <w:p w14:paraId="443286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141 agcacccttt gagtgagatt ttgagaagag ttgctctttg gagagcacag tacgatgaaa</w:t>
      </w:r>
    </w:p>
    <w:p w14:paraId="6169EB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201 gttgtaagct gtgttcggag ggggttattg tctatcgttg gcctctatgg tagaatcagt</w:t>
      </w:r>
    </w:p>
    <w:p w14:paraId="3784C0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261 cgggggcatg agagacggtg gtttaccctg cggcggatgt cagcggttcg agtccgctta</w:t>
      </w:r>
    </w:p>
    <w:p w14:paraId="7AE31D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321 tctccaactc atgaacttag ccgatacaaa gctatatgat agcacccaat ttttccgatt</w:t>
      </w:r>
    </w:p>
    <w:p w14:paraId="75E148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381 cggcggttcg atctatgatt tctcattcat ggacgttgat aagatccatc catttagcag</w:t>
      </w:r>
    </w:p>
    <w:p w14:paraId="5E9D30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441 caccttagga tggcatagcc ttatttataa ttgattttat aatttataag atttttataa</w:t>
      </w:r>
    </w:p>
    <w:p w14:paraId="4F5A0D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501 gggcaataag ggcgaggttc aaacgaggaa aggcttacgg tggataccta ggcacccaga</w:t>
      </w:r>
    </w:p>
    <w:p w14:paraId="4CCA2B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561 gacgaggaag ggcgtagtaa tcgacgaaat gcttcgggga gttgaaaata agcatagatc</w:t>
      </w:r>
    </w:p>
    <w:p w14:paraId="02F13F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621 cggagattcc cgaatagggc aacctttcaa actgctgctg aatccatggg caggcaagag</w:t>
      </w:r>
    </w:p>
    <w:p w14:paraId="7C2C6C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681 acaacctggc gaactgaaac atcttagtag ccagaggaaa agaaagcaaa agcgattccc</w:t>
      </w:r>
    </w:p>
    <w:p w14:paraId="4F4D91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741 gtagtagcgg cgagcgaaat gggagcagcc taaaccgtga aaccggggtt gtgggagagc</w:t>
      </w:r>
    </w:p>
    <w:p w14:paraId="6DCB2D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801 aatacaagcg tcgtgctgct aggcgaagca gcataaatgc ggcaccctag atggcgaaag</w:t>
      </w:r>
    </w:p>
    <w:p w14:paraId="26A815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861 tccagtagcc gaaagcatca ctagcttacg ctctgacccg agtagcatgg gacacgtgga</w:t>
      </w:r>
    </w:p>
    <w:p w14:paraId="193DFF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921 atcccgtgtg aatcagcaag gaccaccttg caaggctaaa tactcctggg tgaccgatag</w:t>
      </w:r>
    </w:p>
    <w:p w14:paraId="7A7EC9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3981 cgaagtagta ccgtgaggga agggtgaaaa gaacccccat cggggagtga aatagaacat</w:t>
      </w:r>
    </w:p>
    <w:p w14:paraId="6CFCA0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041 gaaaccgtaa gctcccaagc agtgggagga gccatggctc tgaccgcgtg cctgttgaag</w:t>
      </w:r>
    </w:p>
    <w:p w14:paraId="32A45F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101 aatgagccgg cgactcatag gcagtggctt ggttaaggga acccaccgga gccgcagcga</w:t>
      </w:r>
    </w:p>
    <w:p w14:paraId="66E238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161 aagcgagtct tcatagggca atggtcactg cttatggacc cgaacctggg tgatctatcc</w:t>
      </w:r>
    </w:p>
    <w:p w14:paraId="0F9E53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221 atgaccagga tgaagcttgg gtgaaactaa gtggaggtcc gaaccgactg atgttgaaga</w:t>
      </w:r>
    </w:p>
    <w:p w14:paraId="47EBB1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281 atcagcggat gagttgtggt taggggtgaa atgccactcg aacccagagc tagctggttc</w:t>
      </w:r>
    </w:p>
    <w:p w14:paraId="381509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341 tccccgaaat gcgttgaggc gcagcagttg actggacatc taggggtaaa gcactgtttc</w:t>
      </w:r>
    </w:p>
    <w:p w14:paraId="1A1341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401 ggtgcgggcc gcgagagcgg taccaaatcg aggcaaactc tgaatactag atatgacctc</w:t>
      </w:r>
    </w:p>
    <w:p w14:paraId="6FD0BD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461 aaaataacag gggtcaaagt cgaccagtga gacgatgggg gataagcttc atcgtcgaga</w:t>
      </w:r>
    </w:p>
    <w:p w14:paraId="35F54CE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521 gggaaacagc ccggatcacc agctaaggcc cctaaatgat cgctcagtga taaaggaggt</w:t>
      </w:r>
    </w:p>
    <w:p w14:paraId="1E94C5C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581 aggggtgcag agacagccag gaggtttgcc tagaagcagc cacccttgaa agagtgcgta</w:t>
      </w:r>
    </w:p>
    <w:p w14:paraId="4C7497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641 atagctcact gatcgagcgc tcttgcgccg aagatgaacg gggctaagcg atctgccgaa</w:t>
      </w:r>
    </w:p>
    <w:p w14:paraId="2FF316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701 gctgtgggat gtaaaaatac atcggtaggg gagcgttccg ccttagaggg aagtttccgc</w:t>
      </w:r>
    </w:p>
    <w:p w14:paraId="1BAF90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761 gcgagcggcg gtggacgaag cggaagcgag aatgtcggct tgagtaacgc aaacattggt</w:t>
      </w:r>
    </w:p>
    <w:p w14:paraId="393A62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821 gagaatccaa tgccccgaaa acctaagggt tcctccgcaa ggttcgtcca cgtagggtga</w:t>
      </w:r>
    </w:p>
    <w:p w14:paraId="0FEDB15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04881 gtcagggcct aagatcaggc cgaaaggcgt agtcgatgga caacaggtga atattcctgt</w:t>
      </w:r>
    </w:p>
    <w:p w14:paraId="2CB805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4941 actacccctt gttggtcccg agggacggag caggctaggt tagccgaaag atggttatcg</w:t>
      </w:r>
    </w:p>
    <w:p w14:paraId="2AAB9B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001 gttcaagaac gtaaggtgtc cctgcttttt cagggtaaga aggggtagag aaaatgcctc</w:t>
      </w:r>
    </w:p>
    <w:p w14:paraId="147DB1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061 gagccaatgt tcgagcacca ggcgctacgg cgctgaagta acccacgcca tactcccagg</w:t>
      </w:r>
    </w:p>
    <w:p w14:paraId="34FEF3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121 aaaagctcga acgaccttta aacaaaaggg tacctgtacc cgaaaccgac acaggtgggt</w:t>
      </w:r>
    </w:p>
    <w:p w14:paraId="33E2A2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181 aggtagagaa tacctagggg cgcgagacaa ctctctctaa ggaactcggc aaaatagccc</w:t>
      </w:r>
    </w:p>
    <w:p w14:paraId="186DAE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241 cgtaacttcg ggagaagggg tgcctcctca caaagggggt cgcagtgacc aggcccgggc</w:t>
      </w:r>
    </w:p>
    <w:p w14:paraId="42C17A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301 gactgtttac caaaaacaca ggtctccgca aagtcgtaag accatgtatg ggggctgacg</w:t>
      </w:r>
    </w:p>
    <w:p w14:paraId="138475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361 cctgcccagt gccggaaggt caaggaagtt ggtgacctga tgacagggga gccggcgacc</w:t>
      </w:r>
    </w:p>
    <w:p w14:paraId="5BAB37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421 gaagccccgg tgaacggcgg ccgtaactat aacggtccta aggtagcgaa attccttgtc</w:t>
      </w:r>
    </w:p>
    <w:p w14:paraId="528089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481 gggtaagttc cgacccgcac gaaaggcgta acgatctggg cactgtctcg gagagaggct</w:t>
      </w:r>
    </w:p>
    <w:p w14:paraId="2829BD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541 cggtgaaata gacatgtctg tgaagatgcg gactacctgc acctggacag aaagacccta</w:t>
      </w:r>
    </w:p>
    <w:p w14:paraId="6446FC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601 tgaagcttga ctgttccctg ggattgggtt tgggcctttc ctgcgcagct taggtggaag</w:t>
      </w:r>
    </w:p>
    <w:p w14:paraId="12579D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661 gcgaagaagg cctccttccg ggggggcccg agccatcagt gagataccac tctggaagag</w:t>
      </w:r>
    </w:p>
    <w:p w14:paraId="464DF3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721 ctagaattct aaccttgtgt caggacctac gggccaaggg acagtctcag gtagacagtt</w:t>
      </w:r>
    </w:p>
    <w:p w14:paraId="378EE5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781 tctatggggc gtaggcctcc caaaaggtaa cggaggcgtg caaaggtttc ctcgggccgg</w:t>
      </w:r>
    </w:p>
    <w:p w14:paraId="7FF40F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841 acggagattg gccctcgagt gcaaaggcag aagggagctt gactgcaaga cccacccgtc</w:t>
      </w:r>
    </w:p>
    <w:p w14:paraId="5105C3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901 gagcagggac gaaagtcggc cttagtgatc cgacggtgcc gagtggaagg gccgtcgctc</w:t>
      </w:r>
    </w:p>
    <w:p w14:paraId="652ED9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5961 aacggataaa agttactcta gggataacag gctgatcttc cccaagagct cacatcgacg</w:t>
      </w:r>
    </w:p>
    <w:p w14:paraId="5169067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021 ggaaggtttg gcacctcgat gtcggctctt cgccacctgg ggctgtagta tgttccaagg</w:t>
      </w:r>
    </w:p>
    <w:p w14:paraId="452913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081 gttgggctgt tcgcccatta aagcggtacg tgagctgggt tcagaacgtc gtgagacagt</w:t>
      </w:r>
    </w:p>
    <w:p w14:paraId="53D8A9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141 tcggtccata tccggtgtgg gcgttagagc attgagagga cctttcccta gtacgagagg</w:t>
      </w:r>
    </w:p>
    <w:p w14:paraId="39E5E8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201 accgggaagg acgcacctct ggtgtaccag ttatcgtgcc cacggtaaac gctgggtagc</w:t>
      </w:r>
    </w:p>
    <w:p w14:paraId="440F3B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261 caagtgcgga gcggataact gctgaaagca tctaagtagt aagcccaccc caagatgagt</w:t>
      </w:r>
    </w:p>
    <w:p w14:paraId="175B4B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321 gctctcctat tccgacttcc ccagagcttc cggcagcaca gccgagacag cgacgggttc</w:t>
      </w:r>
    </w:p>
    <w:p w14:paraId="245B46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381 tctgcccctg cggggatgga gcgacagaag ttttgagaat tcaagagaag gtcacggcga</w:t>
      </w:r>
    </w:p>
    <w:p w14:paraId="5CAD9F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441 gacgagccgt ttatcattac gataggtgtc aagtggaagt gcagtgatgt atgcagctga</w:t>
      </w:r>
    </w:p>
    <w:p w14:paraId="0BC178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501 ggcatcctaa cagaccggta gacttgaacc ttgttcctac atgacctgat caattcgatc</w:t>
      </w:r>
    </w:p>
    <w:p w14:paraId="184784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561 aggcactcgc catctatttt cattgttcaa ctctttgaca acacgaaaaa ccattgttca</w:t>
      </w:r>
    </w:p>
    <w:p w14:paraId="0AC5C6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621 actctttgac aacatgaaaa aaccaaaagc cccgccctcc ctctctatcc atccaaggga</w:t>
      </w:r>
    </w:p>
    <w:p w14:paraId="606318A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681 tggaagggca gaggcctttg gtgtcccttc cagtcaagaa ttggggcctc acaatcacta</w:t>
      </w:r>
    </w:p>
    <w:p w14:paraId="54B6E2D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741 gccaataggc ttttctctca tgcccttctt cgttcatggt tcgatattct ggtgtcctag</w:t>
      </w:r>
    </w:p>
    <w:p w14:paraId="072A2A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801 gcgtagagga accacaccaa tccatcccga acttggtggt taaactctac tgcggtgacg</w:t>
      </w:r>
    </w:p>
    <w:p w14:paraId="77B4FC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861 atactgtagg ggaggtcctg cggaaaaata gctcgacgcc aggatgataa aaagcttaac</w:t>
      </w:r>
    </w:p>
    <w:p w14:paraId="755614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921 acctctcatt cttattactt tttcaacgaa taaaatgaaa aatcaaaagg tcgtcttatt</w:t>
      </w:r>
    </w:p>
    <w:p w14:paraId="024F58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6981 caaaacccca attatgacat cccttctctc ccacttcaca cctcggaacg taccgagata</w:t>
      </w:r>
    </w:p>
    <w:p w14:paraId="390ECB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041 aacgcgcttt cacatcttct taacccgaaa tggctgggga gaggaaaggt tccttttttt</w:t>
      </w:r>
    </w:p>
    <w:p w14:paraId="07AD3F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101 gagggtactc ccgggaacag atccagtgga gacggggtgg ggcctgtagc tcagaggatt</w:t>
      </w:r>
    </w:p>
    <w:p w14:paraId="1C71D1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161 agagcacgtg gctacgaacc acggtgtcgg gggttcgaat ccctcctcgc ccacaaccgg</w:t>
      </w:r>
    </w:p>
    <w:p w14:paraId="5570B8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221 cccaaaaggg aagtaccttt ccccccgggg gtaggaaaat catgatcggg atagcggacc</w:t>
      </w:r>
    </w:p>
    <w:p w14:paraId="6069AE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281 aaaagctatg gaacttgggt gtgggtcttt ggaatggctt tttcttttta tttcttattt</w:t>
      </w:r>
    </w:p>
    <w:p w14:paraId="51695B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341 atcgtaaatg atggaatcat tacacatagt atgccccccc gccatcagcg tatttttttg</w:t>
      </w:r>
    </w:p>
    <w:p w14:paraId="51E9D7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401 ttttacgccc tgtaactctt cctcagccag gcttgggcag aataggcgag caagtacaag</w:t>
      </w:r>
    </w:p>
    <w:p w14:paraId="12F6D1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461 tattagtagc ataacaaact tcctcgtcat taatatgttt gctcgcggca attgtgaact</w:t>
      </w:r>
    </w:p>
    <w:p w14:paraId="21BE3B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521 ctcgggagaa tcgatgactg catctttgat tttgatgcag tgctaataca tctgagaatt</w:t>
      </w:r>
    </w:p>
    <w:p w14:paraId="19FBD4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07581 cttaattggc tagttgtaaa tagccccagg gctgtggatt atccggggcc tacaccgagg</w:t>
      </w:r>
    </w:p>
    <w:p w14:paraId="6D1968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641 tattgacggt tattttaaaa tctcgcagaa cggaatggta tacgatgaga tagaaacaaa</w:t>
      </w:r>
    </w:p>
    <w:p w14:paraId="02DC16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701 gacagggaac aggttcccta ctcttaacgg tcaaagtgag cccctttatt ctattctgaa</w:t>
      </w:r>
    </w:p>
    <w:p w14:paraId="504ADB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761 ttcgttaatt cagaatgaat caaatctccc caagtaggat tcgaacctac gaccaatcgg</w:t>
      </w:r>
    </w:p>
    <w:p w14:paraId="62CC83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821 ttaacagccg accgctctac cactgagcta ctgaggaaca acgggagatt agatctcata</w:t>
      </w:r>
    </w:p>
    <w:p w14:paraId="5AE3644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881 gagttcaatt cccgttctca acccatgaac aatatgagct cgaaccctcc ttcgtaactc</w:t>
      </w:r>
    </w:p>
    <w:p w14:paraId="6089C9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7941 ccggaacttc ttcgtagtgg ctcccttcca tgcctcattt cggagggaac ctcaaagcgg</w:t>
      </w:r>
    </w:p>
    <w:p w14:paraId="20F60E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001 ctctatttca ttatattata ttccatccat atcccaattc cattcattta ataccccctt</w:t>
      </w:r>
    </w:p>
    <w:p w14:paraId="1A859D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061 ttgtgtcatt gacataattt ctagtctatc tctttctatt tcttttctat atatggaaag</w:t>
      </w:r>
    </w:p>
    <w:p w14:paraId="12E5F8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121 ttcaaaaatc atcatataat aatccagaag ttgcaataga aaagaaaagg gggaggtttg</w:t>
      </w:r>
    </w:p>
    <w:p w14:paraId="1B67E5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181 tgatgatttt tcaatctttt ctactaggta atctagtatc cttatgcatg aagataatca</w:t>
      </w:r>
    </w:p>
    <w:p w14:paraId="7BD86C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241 attcggtcgt tgtggtcgga ctctattatg gatttctgac cacattctct atagggccct</w:t>
      </w:r>
    </w:p>
    <w:p w14:paraId="38BD7F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301 cttatctctt ccttctccga gctcaggtta tggaagaagg aaccgagaag aaggtatcag</w:t>
      </w:r>
    </w:p>
    <w:p w14:paraId="58DDEB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361 caacaactgg ttttattacg ggacagctca tgatgttcat atcgatctat tatgcgcctc</w:t>
      </w:r>
    </w:p>
    <w:p w14:paraId="549578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421 tgcatctagc attgggtaga cctcatacaa taactgtcct agctctacca tatcttttgt</w:t>
      </w:r>
    </w:p>
    <w:p w14:paraId="0549C4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481 ttcatttctt ctggaacaat cacaaacact tttttgatta tggatctact accagaaatt</w:t>
      </w:r>
    </w:p>
    <w:p w14:paraId="7A030C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541 caatgcgtaa tttcagcatt caatgtttat ttctaaataa tctcattttt caattattca</w:t>
      </w:r>
    </w:p>
    <w:p w14:paraId="620F13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601 accatttcat tttaccaagt tcaatgttag ccagattagt caacatttat atgtttcgat</w:t>
      </w:r>
    </w:p>
    <w:p w14:paraId="775F852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661 gcaacaacaa gatgttattt gtaacaagta gttttgttgg ttggttaatt ggtcacattt</w:t>
      </w:r>
    </w:p>
    <w:p w14:paraId="26851B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721 tattcatgaa atggcttgga ttggtattag tctggatacg gcaaaatcat tctattagat</w:t>
      </w:r>
    </w:p>
    <w:p w14:paraId="5B86F0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781 cgaatgtact tattcgatct aataagtacc ttgtatcaga attgataaat tctaaggctc</w:t>
      </w:r>
    </w:p>
    <w:p w14:paraId="62D707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841 ggatcttgag tattctctta tttattacct gtgtctacta tttaggcaga ataccgtcac</w:t>
      </w:r>
    </w:p>
    <w:p w14:paraId="6E4796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901 ccctttttac taagaaactg aaagaaacct caaaaacggg agcgggagaa agggtggaaa</w:t>
      </w:r>
    </w:p>
    <w:p w14:paraId="4B597D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8961 gtgcggaaga aagagatgta gaaatagaaa cagcttccga aatgaagggg actaaacagg</w:t>
      </w:r>
    </w:p>
    <w:p w14:paraId="432B2F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021 aacaagaggg atccaccgaa gaagatcctt ctccttactt tttttcggaa gaaagggcgg</w:t>
      </w:r>
    </w:p>
    <w:p w14:paraId="6AB7FC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081 atccgaacaa aatcgatgaa acggaagaaa tccaagtgaa tggaaaggaa aaagaattcc</w:t>
      </w:r>
    </w:p>
    <w:p w14:paraId="2F4B91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141 actttcgatt tacagagaca ggctatcaaa atagacccgt ttctgaagag tcttatctaa</w:t>
      </w:r>
    </w:p>
    <w:p w14:paraId="01232E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201 tgaatatcaa tgaaaatcag gataattcaa gattgaaaat atttgatcaa aaaactgaaa</w:t>
      </w:r>
    </w:p>
    <w:p w14:paraId="3DCEA1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261 ataaagaact aattaaagga aaaagaattc cactttcgat ttacagagac aggctatcaa</w:t>
      </w:r>
    </w:p>
    <w:p w14:paraId="3B1AC7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321 aatagacccg tttctgaaga gtcttatcta atgaatatca atgaaaatca ggataattca</w:t>
      </w:r>
    </w:p>
    <w:p w14:paraId="0D68FD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381 agattgaaaa tatttgatca aaaaactgaa aataaagaac taattatctt tgacaaacct</w:t>
      </w:r>
    </w:p>
    <w:p w14:paraId="0FE214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441 cttgtaacta ttctttttga ttcgaagcga tggaatcgac catttcgata cataaaaaat</w:t>
      </w:r>
    </w:p>
    <w:p w14:paraId="6F36CE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501 aaacgatttg acaaggctat cagaaatgag atgtcacaat atttttttga catatgtcaa</w:t>
      </w:r>
    </w:p>
    <w:p w14:paraId="248AA5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561 agtgatggaa aagaaagaat ctcttttaca tatcctccga gtttatccat ttttttggaa</w:t>
      </w:r>
    </w:p>
    <w:p w14:paraId="75E8F5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621 atgataaaaa aaaggatatc cccgcctaca atcgaaaaat tttcatttaa tgaactatat</w:t>
      </w:r>
    </w:p>
    <w:p w14:paraId="0526A1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681 aacccttggg tttataccaa caaccaaaaa gagaaaaatt ttaacaacga gtttctaaat</w:t>
      </w:r>
    </w:p>
    <w:p w14:paraId="361A24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741 cgaattaaag ctttagataa agaaaatagt tatttgaata tactcgaaac acagactcga</w:t>
      </w:r>
    </w:p>
    <w:p w14:paraId="23EF1D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801 ttgtgtaatg actattctac aaaagaatac ttatcaaaaa ggtatgatcc cttcctgaac</w:t>
      </w:r>
    </w:p>
    <w:p w14:paraId="274C74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861 ggatcatatc gtaaaacaat ctacaaaagc ccttcgccct caaccctaaa aaaaactttg</w:t>
      </w:r>
    </w:p>
    <w:p w14:paraId="3B0DC0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921 atagaaaatt tcctagatcc gtttgggata aatcggattc acggtatact tctcccggct</w:t>
      </w:r>
    </w:p>
    <w:p w14:paraId="19AF8E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09981 actgattacc aagaatttga ccaaaaaata aatagatttg agataaaatc attatcaaca</w:t>
      </w:r>
    </w:p>
    <w:p w14:paraId="7EF40F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041 gaaattgtta attttttaac tttcatcagt aaatttgtta aagaatcggg atctacgaat</w:t>
      </w:r>
    </w:p>
    <w:p w14:paraId="7411B2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101 ctaaatccga gtagccttta tttattttat ttattttcag aaggaaaaat agattctcaa</w:t>
      </w:r>
    </w:p>
    <w:p w14:paraId="65F241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161 aaagaaagaa aatattttaa ctatttatta aatttaaata aaattgtaac tgatgctaat</w:t>
      </w:r>
    </w:p>
    <w:p w14:paraId="19C81D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221 ggtcaaaaaa ttaatagaaa atcgattaga ataaaagaaa tcaataaaaa agtcccccga</w:t>
      </w:r>
    </w:p>
    <w:p w14:paraId="2D103D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10281 tggtcataca aattaatcac cgatttagaa caacaatcaa gaaaatataa agaagaccta</w:t>
      </w:r>
    </w:p>
    <w:p w14:paraId="631896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341 ccaataggtc atcaaattcg ttcaagaagg ggcaagcgtg tagttatttt gactgctacc</w:t>
      </w:r>
    </w:p>
    <w:p w14:paraId="415112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401 aaaggtactc ctaagactac gaatagtaaa atgtccgata taaaaaccga cgtgacttta</w:t>
      </w:r>
    </w:p>
    <w:p w14:paraId="5E38AB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461 atgcgctatt cacaacaatc agactttcgg cgcggtataa tcaaaggttc tatgcgggct</w:t>
      </w:r>
    </w:p>
    <w:p w14:paraId="3F138F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521 caaaggcgta aagtggttat tttcaaattg tttcaagcaa atgcgaagtc cccccttttt</w:t>
      </w:r>
    </w:p>
    <w:p w14:paraId="6C6354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581 ttggagagac gacacaaagc ccctcccttt tattttaata tttccgggtt gattaaacta</w:t>
      </w:r>
    </w:p>
    <w:p w14:paraId="39B001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641 atttttaaaa atgggttgga taaaggggaa gcattcaaaa ttgtagagta tacaaaagaa</w:t>
      </w:r>
    </w:p>
    <w:p w14:paraId="303C99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701 caaacaaaaa aacaagaaaa caacaaaaga aaggaaaacg cacgaataaa agtcgcagag</w:t>
      </w:r>
    </w:p>
    <w:p w14:paraId="1FCED7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761 gattggaatc gtattccatt tgcgcaagca ataagaggtt gcgtgttact aactcaatct</w:t>
      </w:r>
    </w:p>
    <w:p w14:paraId="5D321C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821 atttttagaa aatatattct attcccttca ttgataattg ccaaaaatgt tggacgtata</w:t>
      </w:r>
    </w:p>
    <w:p w14:paraId="666D77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881 ttcctattgc aacgtcctga atggtctgag gatttccaag aatggaataa agagatctat</w:t>
      </w:r>
    </w:p>
    <w:p w14:paraId="10878F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0941 attaaatgca cctctaatgg tattccatta tccgaaaccg aatttccaaa aaattggttg</w:t>
      </w:r>
    </w:p>
    <w:p w14:paraId="3B9843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001 acagaaggta ttcaaataaa aatcgtattt cctttctgtc tgaaaccttc gcacaaatcg</w:t>
      </w:r>
    </w:p>
    <w:p w14:paraId="5B6F66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061 aaactacgat cctctcaaaa agatctaatg aaaaagacaa aaggtgatta ttgtttttta</w:t>
      </w:r>
    </w:p>
    <w:p w14:paraId="5BCF20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121 acagtttggg gaatggaaac ggaactcccc ttttcttcac cccgaaaaaa accttctctt</w:t>
      </w:r>
    </w:p>
    <w:p w14:paraId="342FDBB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181 attaaaccca ttttaaagga attcccaaaa aaaattggaa aattgaaaaa gaagtatttt</w:t>
      </w:r>
    </w:p>
    <w:p w14:paraId="2B0D33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241 cgagttctaa cagttttcaa agtaaaaaca aaattacttc gaaaagtttt aaaagaaaca</w:t>
      </w:r>
    </w:p>
    <w:p w14:paraId="346C7A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301 aaaaaatggg ttatcaaaag tgtttttttt agaaaaagaa taataaaaga actttcaaaa</w:t>
      </w:r>
    </w:p>
    <w:p w14:paraId="40AB09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361 gtaaatccaa ttctattatt tagattaaga gaagtcggag tcgataaatc aagcgaaatt</w:t>
      </w:r>
    </w:p>
    <w:p w14:paraId="7C9763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421 aaagaagaaa aagattccat aataaacaac caaacgattc acgaatcatt tactcaaatt</w:t>
      </w:r>
    </w:p>
    <w:p w14:paraId="56DEE7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481 caaattgcat ctccgagttg gacaaactct tcgttgacag aaaaaaaaat gaaggatctg</w:t>
      </w:r>
    </w:p>
    <w:p w14:paraId="405A9E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541 actgatagaa caagtacaat tcgaaatcaa atagaaagaa tcacaaaaga gaaaaaaaaa</w:t>
      </w:r>
    </w:p>
    <w:p w14:paraId="6F6D3E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601 gtaactccaa gaataaataa tcttagtcct acaagttata atgctaaaaa attagaaaaa</w:t>
      </w:r>
    </w:p>
    <w:p w14:paraId="4CF8D5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661 cagcaaatgt taaaaatgtt aaaaagaaga aatgctcgat taatctgtaa attatcccct</w:t>
      </w:r>
    </w:p>
    <w:p w14:paraId="012BB2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721 tttgtaaaat ttttcattga aaaaatatac acggatatat ttttatatat cattaatatt</w:t>
      </w:r>
    </w:p>
    <w:p w14:paraId="046DF3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781 gccagaataa atacaaaact ttttcttaaa ttaacaaaaa aaattattga taaatccatt</w:t>
      </w:r>
    </w:p>
    <w:p w14:paraId="091281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841 tacaataatg aaagaaaaca agaaagaatt aataaaaaaa agaaaactaa aattctgtct</w:t>
      </w:r>
    </w:p>
    <w:p w14:paraId="260C9A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901 atttcgagta taattctaag aaaggagctt gagaatatta gtaatattaa agcaaattca</w:t>
      </w:r>
    </w:p>
    <w:p w14:paraId="4C8126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1961 catatttttt atgacttatc ctacgtgcca caaccatatg tattttataa attaggaaaa</w:t>
      </w:r>
    </w:p>
    <w:p w14:paraId="11A18D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021 atccaagtta ttaactcgtt aagatttgtt gttcaatatc aacgaatccc ctttttgctt</w:t>
      </w:r>
    </w:p>
    <w:p w14:paraId="7DBE07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081 aaggctaaaa taaaggattc ttttgaaaca caaggaatgc ttgattcgaa atcagcagat</w:t>
      </w:r>
    </w:p>
    <w:p w14:paraId="7E23FC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141 aacaaaatta cgagttatga aatgaatcca tggaaaagct ggttaagagg acattatcaa</w:t>
      </w:r>
    </w:p>
    <w:p w14:paraId="45A4B0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201 taccatttat ctcagattgg atggtctaga ttaataccag aaaaatggcg aaatacattt</w:t>
      </w:r>
    </w:p>
    <w:p w14:paraId="5A08EC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261 cgtcagcagc gtatagctaa aaaggcaaat tttagcaaac ggcattcata tgaaaaaaac</w:t>
      </w:r>
    </w:p>
    <w:p w14:paraId="236D43C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321 ccattaatga attccaaaaa acaaaaaaaa tttgaagtat attcattatc taatcaaaaa</w:t>
      </w:r>
    </w:p>
    <w:p w14:paraId="31CDFE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381 gataatttta taaaatacta tcgatctgat cttttatcat ataaatttat tcattatgaa</w:t>
      </w:r>
    </w:p>
    <w:p w14:paraId="46A309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441 aagaaaacgg aatgcttttt ttatggatct ccccttcaag gaaatacgaa acaagaaatt</w:t>
      </w:r>
    </w:p>
    <w:p w14:paraId="77A8A3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501 tattataaca cgcctaaaaa aaactttgtt gctatgctga ggaacatccc tattaaaaat</w:t>
      </w:r>
    </w:p>
    <w:p w14:paraId="1B97CE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561 gatctaggaa agatccatat ggaaaaaccg gccgatagaa aatattttga ttggaaaatt</w:t>
      </w:r>
    </w:p>
    <w:p w14:paraId="29D1B3D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621 tttcaatttg atcttataca aaaagtcgat attgaggcct ggatcataat cgataccaat</w:t>
      </w:r>
    </w:p>
    <w:p w14:paraId="6CED19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681 aggaatcaaa atactcaagt tcgtactaaa aattctcaaa taatttctaa aaaagatttt</w:t>
      </w:r>
    </w:p>
    <w:p w14:paraId="5EF6EC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741 ttttatcttc agattccaga gatcaattta ccaaactctc acaaggggtt ttacgattgg</w:t>
      </w:r>
    </w:p>
    <w:p w14:paraId="41E2B2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801 atgggaatga atgaaaaaat gctaaagcat cccatatcca atctagaact ttggttcttc</w:t>
      </w:r>
    </w:p>
    <w:p w14:paraId="30DAD9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861 ccagaatttt tgtcaattta taaaacatat aaaatgaaac cttggtttat accaagcaaa</w:t>
      </w:r>
    </w:p>
    <w:p w14:paraId="56DB57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2921 ttacttcttt taaatttaaa tagaagtgca aataaaaaga tcaacgaaaa gggcaatttt</w:t>
      </w:r>
    </w:p>
    <w:p w14:paraId="37C1E9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12981 ttgatagcat caaataaaaa gcatcgaaat caagaagaaa aagaaccgac aagtcgagga</w:t>
      </w:r>
    </w:p>
    <w:p w14:paraId="252B30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041 gagcggagat ccgttctctc accccaaaaa gatacggaag aaaattatgc aagatcaaac</w:t>
      </w:r>
    </w:p>
    <w:p w14:paraId="04E9E4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101 atggaaaaag ggaaaaataa aaaacaatac acgaaagcag aactccgttt gttcatgaaa</w:t>
      </w:r>
    </w:p>
    <w:p w14:paraId="1BF4AD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161 cgttatttgc tttttcaatt gcaaggggat gagactttga atgaaagaat gatcaataat</w:t>
      </w:r>
    </w:p>
    <w:p w14:paraId="14AB77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221 atcaatgtat attggttcct gcataaactg atagatttaa caaaaattac tatatcctcg</w:t>
      </w:r>
    </w:p>
    <w:p w14:paraId="110490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281 attcaaaaga aacaaatgag tttggatata atgattaata ataatttaac tctttcagaa</w:t>
      </w:r>
    </w:p>
    <w:p w14:paraId="77390A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341 tttatgcaga agggagtatt tattctagaa cccattcgtc tgtctgaaca aaaagatggg</w:t>
      </w:r>
    </w:p>
    <w:p w14:paraId="624262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401 caatttatta tgtatcaaac cgtgggtatt tcgttggttc ataagaataa gcatcaaaaa</w:t>
      </w:r>
    </w:p>
    <w:p w14:paraId="27D9AA0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461 taccaagagc aaggacatgc ttctaacaat aattttgatt tacttgttcc cgaaaatatt</w:t>
      </w:r>
    </w:p>
    <w:p w14:paraId="645C0A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521 ttatccttta gacgtcgtag aaaattgaga attctaattt gtttcaattc aaaaaagaga</w:t>
      </w:r>
    </w:p>
    <w:p w14:paraId="3A063A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581 aattatatag atcaaaatcc ggtattttgg aacgtaaaaa gcagcagcca agttttacat</w:t>
      </w:r>
    </w:p>
    <w:p w14:paraId="1BECC0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641 gacaataacc atcttgatag agataaaaat caattaatga aattaaagct ctttctttgg</w:t>
      </w:r>
    </w:p>
    <w:p w14:paraId="649E59E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701 cctaattatc gattagaaga tttagcttgt atgaatcgtt attggtttga taccaataat</w:t>
      </w:r>
    </w:p>
    <w:p w14:paraId="29EAEF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761 ggcagccgtt tcggtatgtt aaggatacag atgtatccac gattgaaaat tttttgataa</w:t>
      </w:r>
    </w:p>
    <w:p w14:paraId="34F29E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821 tacacttttc tgtatatcct ataccctata tatataatag ggtatatgaa agcaaacaaa</w:t>
      </w:r>
    </w:p>
    <w:p w14:paraId="5AA614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881 tacacagatc agatgtctta tctcacattt cattctagta tccaatatca aatgaataat</w:t>
      </w:r>
    </w:p>
    <w:p w14:paraId="305CA49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3941 gtctgaattc gatctcgaaa tgaatcaacg gaaccttctt tattttaggt gtaaattctt</w:t>
      </w:r>
    </w:p>
    <w:p w14:paraId="6D2436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001 cgatcaaaaa atgtaccaac ctttatattc ctatagaaaa ccaattcaaa attggattga</w:t>
      </w:r>
    </w:p>
    <w:p w14:paraId="214935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061 tttatttgaa ttcaggaaat taggagttca taaagaaatt ttgattagat tcttgtatat</w:t>
      </w:r>
    </w:p>
    <w:p w14:paraId="10A51F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121 accacattca aattaatggc attattatta ctgatcggta aaatccatat ctgtaaaaag</w:t>
      </w:r>
    </w:p>
    <w:p w14:paraId="29A905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181 ggcaaggggc gtttttttat ggtcaaaaat tcatcgattt cgcttatttc tcaaaaagaa</w:t>
      </w:r>
    </w:p>
    <w:p w14:paraId="543BE3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241 aacaaagaaa ccaggggatc tgttgaattt caagtattca gtttcaccac taaaataagg</w:t>
      </w:r>
    </w:p>
    <w:p w14:paraId="188D27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301 aaactcactt cccatttgga attgcacaaa aaagactttt catctcagcg aggtttgcga</w:t>
      </w:r>
    </w:p>
    <w:p w14:paraId="7A3990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361 aaaattttgg gaaaacgtca acgactgctg gcctatttgt caaaaataaa tagggggcgc</w:t>
      </w:r>
    </w:p>
    <w:p w14:paraId="0D6EB2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421 tataaagaat taattgggga gttggatatt cgagagataa aaactcgtta attttgaagc</w:t>
      </w:r>
    </w:p>
    <w:p w14:paraId="6ABEF6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481 gtgagaccgt ttgagcttag tcgtttaaat tttgatgaac ttctttcttt ttactttcag</w:t>
      </w:r>
    </w:p>
    <w:p w14:paraId="3B0576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541 caatgcatgg aagaatgact cgagaaaaac ttatgattcc accaactaca agaaaagacc</w:t>
      </w:r>
    </w:p>
    <w:p w14:paraId="5BB178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601 tcatgatagt caatatgggc cctcaccacc catcaatgca tggtgttctt cgactgatcg</w:t>
      </w:r>
    </w:p>
    <w:p w14:paraId="427754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661 ttactctcga tggtgaagat gttattaact gtgaaccagt attgggttat ttacatagag</w:t>
      </w:r>
    </w:p>
    <w:p w14:paraId="76FD79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721 ggatggagaa aattgcggaa aatcgaacaa ttatacaata tttgccttat gtaacacgtt</w:t>
      </w:r>
    </w:p>
    <w:p w14:paraId="753720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781 gggattattt agctactatg ttcacagaag caataaccgt aaacgggccc gaacagctag</w:t>
      </w:r>
    </w:p>
    <w:p w14:paraId="5EF970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841 ggaatattca agtgcctaaa agggctagct atatcagagc tattatgttg gagttgagtc</w:t>
      </w:r>
    </w:p>
    <w:p w14:paraId="2262F8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901 gtatcgcttc ccatttgtta tggcttggtc cttttatggc agatattggg gcgcagactc</w:t>
      </w:r>
    </w:p>
    <w:p w14:paraId="49DAA3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4961 ctttcttcta tatttttcga gaacgagaat tgatatatga cctatttgaa gcggctaccg</w:t>
      </w:r>
    </w:p>
    <w:p w14:paraId="63C67B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021 gcatgcgcat gatgcataat ttttttcgta ttggaggagt cgctgctgat ctacctcatg</w:t>
      </w:r>
    </w:p>
    <w:p w14:paraId="506E02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081 gctggataga taaatgtttg gatttttgcg attatttttt aaccggggtt gctgaatatc</w:t>
      </w:r>
    </w:p>
    <w:p w14:paraId="275419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141 aaaagcttat tacacggaat cctatttttt tagaacgggt tgagggcgta ggcattattg</w:t>
      </w:r>
    </w:p>
    <w:p w14:paraId="605123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201 gcggagaaga ggcactaaac tggggtttgt cgggaccaac gctacgagct tccggaatac</w:t>
      </w:r>
    </w:p>
    <w:p w14:paraId="23CA8B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261 aatgggatct tcgtaaagtt gatcgttatg agtgttacga ggaatttgat tgggagattc</w:t>
      </w:r>
    </w:p>
    <w:p w14:paraId="2C4692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321 aatggcaaaa agagggggat tcattagctc ggtatttagt acgaattggc gaaatgacag</w:t>
      </w:r>
    </w:p>
    <w:p w14:paraId="2A6850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381 aatctataaa aattatccag caggctctgg aaggaattcc agggggaccc tatgagaatt</w:t>
      </w:r>
    </w:p>
    <w:p w14:paraId="7EF80E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441 tagaaagccg ccgctttgat agaataaaag accccgaatg gaatgatttt gaatatcgat</w:t>
      </w:r>
    </w:p>
    <w:p w14:paraId="0D4279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501 ttattagtaa aaaaccttct cctacttttg aattgtccaa gcaagaactt tatgtaagag</w:t>
      </w:r>
    </w:p>
    <w:p w14:paraId="4A42C7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561 tcgaagcacc aaaaggagaa ttaggaattt ttctgatagg agatcggagt gtttttcctt</w:t>
      </w:r>
    </w:p>
    <w:p w14:paraId="7EED4C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621 ggagatggaa aattagaccg cctggtttta tcaacttgca aattcttccg cagttagtta</w:t>
      </w:r>
    </w:p>
    <w:p w14:paraId="709034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15681 aaagaatgaa attggctgat attatgacga tactaggtag catagatatt attatgggag</w:t>
      </w:r>
    </w:p>
    <w:p w14:paraId="6745E6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741 aagttgatcg ttgaaatgat aattgataca acaaaaatac aagctatcaa ttcttttttc</w:t>
      </w:r>
    </w:p>
    <w:p w14:paraId="7F9B25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801 agattgggat ccttaaaaga agtctatggg atcatatgga tgcttatccc tattttcatt</w:t>
      </w:r>
    </w:p>
    <w:p w14:paraId="7DFF8B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861 cttgtattag gaatcacact aggtgtacta gtaattgttt ggttagaaag agaaatatct</w:t>
      </w:r>
    </w:p>
    <w:p w14:paraId="4FA7AF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921 gcagggatac aacaacgtat tggacccgaa tacgcgggtc ctttcggaat tcttcaagct</w:t>
      </w:r>
    </w:p>
    <w:p w14:paraId="6EF484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5981 ttagcagatg gtataaaact acttttcaaa gaaaatattc ttccatctag aggagatact</w:t>
      </w:r>
    </w:p>
    <w:p w14:paraId="357BF0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041 cgtttattca gtctcgggcc atccatagca gtcatatcca ttttactaag ttattcagta</w:t>
      </w:r>
    </w:p>
    <w:p w14:paraId="6EB6BA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101 attcctttta gctatcgctt tattctagcc gatcttagta ttggtgtttt tttatggatt</w:t>
      </w:r>
    </w:p>
    <w:p w14:paraId="731370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161 gctgtttcaa gtcttgctcc cgttggactt cttatgtcgg gatatggatc aaataataaa</w:t>
      </w:r>
    </w:p>
    <w:p w14:paraId="4BD977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221 tattcctttt taggtggatt aagggctgct gctcaatcaa ttagttatga aataccatta</w:t>
      </w:r>
    </w:p>
    <w:p w14:paraId="70D3E0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281 accctatgtg tattatcaat atctctacgt gtgattcggt gagacataaa atttccccta</w:t>
      </w:r>
    </w:p>
    <w:p w14:paraId="0B501A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341 ttgattttct ttctaggaag aaagtgaaat ggttggaata tccatttttt tattcattat</w:t>
      </w:r>
    </w:p>
    <w:p w14:paraId="1B1D18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401 tgggttgatg aattaaacca gatagttata tgagtgaaat aaaacggctt aaaattttgc</w:t>
      </w:r>
    </w:p>
    <w:p w14:paraId="463907B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461 tgttaaagga atttaatctc atttcctatg tacaagaagt aagtgaaagt aaacataagc</w:t>
      </w:r>
    </w:p>
    <w:p w14:paraId="14E948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521 agccgagact gtttatccca agattggttg attagtcatt ttgtcttgaa gcgggttcaa</w:t>
      </w:r>
    </w:p>
    <w:p w14:paraId="549AB4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581 aagatcaacc gtatggggtt tttactatac tattacgata gacgtattac cctaaatgag</w:t>
      </w:r>
    </w:p>
    <w:p w14:paraId="4DFBCB7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641 agattcaaaa aaaacgagtg gatggttagg aagaccaaga tacacaaagg agtagtaatg</w:t>
      </w:r>
    </w:p>
    <w:p w14:paraId="4FB990C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701 gagattctgt aaattatcca acaggatatt ttttttatag aaaagtaatt ctaattgggg</w:t>
      </w:r>
    </w:p>
    <w:p w14:paraId="1CF35E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761 ctttaagttg gtagaaattc ttaagaagta ctccccacga tttcatccag agtatgttcc</w:t>
      </w:r>
    </w:p>
    <w:p w14:paraId="3F76C6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821 tatccaccaa ttaagtaaat aactatcaaa aacgacgaaa tcttttactt tgggtaatgt</w:t>
      </w:r>
    </w:p>
    <w:p w14:paraId="4AA57F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881 gccttttctg agaaaggaga ataggaacga actaaaatcc aaaaacgaga attgcaaaaa</w:t>
      </w:r>
    </w:p>
    <w:p w14:paraId="4A25ED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6941 gagatctttt ttttattcct gactatttcg attttattta cagaaataca attcttgtta</w:t>
      </w:r>
    </w:p>
    <w:p w14:paraId="2C0B15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001 tgtaatgcaa tatgtaattt tttttcgtaa tcaaaagtga gaaaatgata ggttgaaata</w:t>
      </w:r>
    </w:p>
    <w:p w14:paraId="403EEF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061 tctatgcgat attctctaaa aagtattttt tcattcaagg ataaagttat taatcaacaa</w:t>
      </w:r>
    </w:p>
    <w:p w14:paraId="497782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121 agaaaaataa aaattcttaa aagatgagat caattcagaa gcactttttt attaaaaatc</w:t>
      </w:r>
    </w:p>
    <w:p w14:paraId="08CDCA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181 tagcagacag aattccattg gtctaattct aggccctagg ataataattt gattctatat</w:t>
      </w:r>
    </w:p>
    <w:p w14:paraId="59D093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241 agatcctaca aacacatcaa gagaaataat gttgacaggt ccttagattt atttctgacc</w:t>
      </w:r>
    </w:p>
    <w:p w14:paraId="31BA80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301 tatgaggagc cgtatgaggt gaaaatctca tgtacggttc tgtaatagcg acgggaacgg</w:t>
      </w:r>
    </w:p>
    <w:p w14:paraId="5ACFC3D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361 tgatgttagc gtcgactagg attatctaac agtttaagta cagttgatat agttgaagcg</w:t>
      </w:r>
    </w:p>
    <w:p w14:paraId="6F9934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421 caatcaaaat atggtttttg gggatggaat ttatggcgtc aacctatagg gtttattgtt</w:t>
      </w:r>
    </w:p>
    <w:p w14:paraId="63707B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481 tttctgattt cttctctagc cgagtgtgag agattacctt ttgatttacc agaagcagaa</w:t>
      </w:r>
    </w:p>
    <w:p w14:paraId="6D4CFD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541 gaagaattag tagcaggtta tcaaaccgaa tattcaggta tcaaatttgg tttattttat</w:t>
      </w:r>
    </w:p>
    <w:p w14:paraId="3D9DF3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601 gttgcttcgt atctaaatct actcgtttct tcattatttg taacagttct ttacttgggg</w:t>
      </w:r>
    </w:p>
    <w:p w14:paraId="6F9613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661 ggttggaatc tttctattcc atacctattc gttcctgagc tttttgacat aaataaaaga</w:t>
      </w:r>
    </w:p>
    <w:p w14:paraId="6B6DC8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721 agtcctgttt ttggaacaat aatcggtatc tttattacat tagctaaaac ttatttgttc</w:t>
      </w:r>
    </w:p>
    <w:p w14:paraId="6DAE1A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781 ttgttcattt ctattgcaac aagatggact ttaccgagac tgagaatgga ccaactttta</w:t>
      </w:r>
    </w:p>
    <w:p w14:paraId="4B347B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841 aatcttggat ggaaattcct tttaccaatt tctctaggta atctattatt aacaacttcg</w:t>
      </w:r>
    </w:p>
    <w:p w14:paraId="37803F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901 tcccaacttc tttcactgta aaggaataga aatagaatag gcttttcttt ataacttgtc</w:t>
      </w:r>
    </w:p>
    <w:p w14:paraId="4E197AC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7961 tcaaacaaga gaaagaaaaa agtaaaatta tttatagata ttcagatatg ttccctatgc</w:t>
      </w:r>
    </w:p>
    <w:p w14:paraId="428793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021 taactcagtt cttaaactcc ggtcaacaaa caatacgagc tgccaggtac attggtcaag</w:t>
      </w:r>
    </w:p>
    <w:p w14:paraId="664127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081 gtttcatgat caccttgtcc cacgcgaatc gtttacctgt aactattcaa tacccctacg</w:t>
      </w:r>
    </w:p>
    <w:p w14:paraId="6C91A6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141 aaaaattgat cacatccgaa cgtttccgag gccgaatcca ctttgaattt gataaatgca</w:t>
      </w:r>
    </w:p>
    <w:p w14:paraId="2AB182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201 ttgcttgtga agtatgtgtt cgtgtatgtc ctatagatct acccgttgta gattggaaat</w:t>
      </w:r>
    </w:p>
    <w:p w14:paraId="76F185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261 tgcaaactga tattcgaaag aaacgattac ttaattacag tattgatttt ggaatctgta</w:t>
      </w:r>
    </w:p>
    <w:p w14:paraId="2A9658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321 tattttgcgg taattgcgtt gagtattgtc caacaaattg tttatcaatg actgaagaat</w:t>
      </w:r>
    </w:p>
    <w:p w14:paraId="64DCF2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18381 atgaactttc tgcctatgat cgtcacgaat tgaattataa tcaaattgct ttaggtcggt</w:t>
      </w:r>
    </w:p>
    <w:p w14:paraId="0B4F0F6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441 taccggtatc aataattgaa gattacacaa ttcgaacaat ttcttcgaat ttacctcaaa</w:t>
      </w:r>
    </w:p>
    <w:p w14:paraId="730DED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501 taaaaaatgt ataaaacctt cgattcacaa aacatttaaa aattcaaatc acaaaagctt</w:t>
      </w:r>
    </w:p>
    <w:p w14:paraId="784A275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561 tataggtttt ggatctaaag aaaggaatga ggtttttgat gaggtttttg cttggtcaat</w:t>
      </w:r>
    </w:p>
    <w:p w14:paraId="4FD4F9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621 acaaaagaac ggctgggcgg tgaaaatcgc ggcttatttt tgattaaaaa tggatttcta</w:t>
      </w:r>
    </w:p>
    <w:p w14:paraId="3865E8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681 ttcgaataat gatttgaaaa tataaagttt gaacctctgc ttcgattgct tcgataataa</w:t>
      </w:r>
    </w:p>
    <w:p w14:paraId="38866F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741 gagtagtcca ataactgtat ttacatcaat ccaaatcaac cccgttccaa tttcattcaa</w:t>
      </w:r>
    </w:p>
    <w:p w14:paraId="187C38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801 ttaagaagta tcctaaaaaa aaaaaaagga taacttcgtt tttcctggtc aggtcaaaaa</w:t>
      </w:r>
    </w:p>
    <w:p w14:paraId="709B2F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861 ggacatgaaa tatttcgatt ttttttataa aatcaaatgg atttacctgg accaatacat</w:t>
      </w:r>
    </w:p>
    <w:p w14:paraId="0C8072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921 gattttcttt tagtctttct gggattgggt cttatattag gaagtttggc agtagtatta</w:t>
      </w:r>
    </w:p>
    <w:p w14:paraId="36C438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8981 cttccgaatc caatttattc ggccttttcg ttgggatggg ttcttttttg tatatcctta</w:t>
      </w:r>
    </w:p>
    <w:p w14:paraId="20A9C5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041 ttctatattc tatccaactc ctattttgta gctgctgcgc agctccttat ttatgtagga</w:t>
      </w:r>
    </w:p>
    <w:p w14:paraId="2C1B8F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101 gctataaacg ttttaatcat ttttgctgtg atgttcatga atgggtcaga ctattacaaa</w:t>
      </w:r>
    </w:p>
    <w:p w14:paraId="3865E9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161 gattttcatc tttggaccgt tggagatgga gttacttcaa tagtttgtat aagtcttttt</w:t>
      </w:r>
    </w:p>
    <w:p w14:paraId="38B500A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221 atttcactaa ttactactat tccagatacg tcctggtatg ggatcatttg gactacaaaa</w:t>
      </w:r>
    </w:p>
    <w:p w14:paraId="12E7B9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281 tcaaatcaga ttctagaaca agatttgata agtaatagtc aacaaattgg aattcattta</w:t>
      </w:r>
    </w:p>
    <w:p w14:paraId="5EC1568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341 gcaacggatt tttttcttcc atttgaactc atttcaataa ttcttttagt cgctttaata</w:t>
      </w:r>
    </w:p>
    <w:p w14:paraId="3A2046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401 ggtgctattg ctatagctcg tcaataagaa atctttaaaa tgagtaattc aaatagaatc</w:t>
      </w:r>
    </w:p>
    <w:p w14:paraId="033A29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461 cacgcaaaag gaatgttata attcgttaat ttgaatttct gtctaaaaaa atacaataaa</w:t>
      </w:r>
    </w:p>
    <w:p w14:paraId="69496C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521 aagactttaa ttttatattg atctcttacc aatctattcc attattccat atttgttaga</w:t>
      </w:r>
    </w:p>
    <w:p w14:paraId="40C3E3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581 atcgaatcga tttaattatt gttcagatta aaaatgaatc aaaattgata aggagttggt</w:t>
      </w:r>
    </w:p>
    <w:p w14:paraId="35FBAB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641 taatgatgct cgaacatata cttgttttga gtgcctactt attttctatt ggtatctatg</w:t>
      </w:r>
    </w:p>
    <w:p w14:paraId="12DFB2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701 gattaatcac aagtcgaaat atggttagag cccttatgtg tcttgaactt atattaaatt</w:t>
      </w:r>
    </w:p>
    <w:p w14:paraId="2AD953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761 cagttaatat caattttgtc acattttctg atatttttga taatcgtcaa ttaagaggag</w:t>
      </w:r>
    </w:p>
    <w:p w14:paraId="6E5EA6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821 atattttctc catttttgtt ataactattg cagccgctga agcagctatt ggattggcta</w:t>
      </w:r>
    </w:p>
    <w:p w14:paraId="402E95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881 ttgtttcatc aatttatcgt aacagaaaat caactcgtat taaccaatcc aatttgttga</w:t>
      </w:r>
    </w:p>
    <w:p w14:paraId="561F5D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19941 ataaatagta ttaatcatat aaatgctaat tttgaatatt aataaataaa ttaaaattcg</w:t>
      </w:r>
    </w:p>
    <w:p w14:paraId="0C6561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001 cattagcggg tttgatatgt ctatagtagg gtataatcgt agttgcaaaa acataagaaa</w:t>
      </w:r>
    </w:p>
    <w:p w14:paraId="28665D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061 tcaaagtatt ttggccctcc ctcataaatc aattcggaag taaattgatt cttatcactc</w:t>
      </w:r>
    </w:p>
    <w:p w14:paraId="7A1ECC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121 attgattcgt ctggtatcta actataggat tcatttataa gttagtttac taaaccgaaa</w:t>
      </w:r>
    </w:p>
    <w:p w14:paraId="0A8F77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181 attgatggcg ttcaaaaacg tatagatcca atgtcacatt cagtaaagat ttatgataca</w:t>
      </w:r>
    </w:p>
    <w:p w14:paraId="3CDB69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241 tgtataggat gtactcaatg tgtccgggcg tgccccacgg atgtattaga aatgataccc</w:t>
      </w:r>
    </w:p>
    <w:p w14:paraId="485B613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301 tgggacggat gtaaagctaa acaaatcgcc tctgctccaa ggaccgagga ctgtgttggt</w:t>
      </w:r>
    </w:p>
    <w:p w14:paraId="74AE18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361 tgtaagagat gtgaatccgc ctgtccaacg gattttttga gcgttcgggt ttatttatgg</w:t>
      </w:r>
    </w:p>
    <w:p w14:paraId="55EA3C6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421 catgaaacaa ctcgcagtat gggtctagct tattgataca ttccataaaa atctacttga</w:t>
      </w:r>
    </w:p>
    <w:p w14:paraId="161CC6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481 atccattttt tttttatcga aaaaatccgt gctcaattca atttgatttt gagcacggat</w:t>
      </w:r>
    </w:p>
    <w:p w14:paraId="68F3A4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541 ttttctggcc caagtgtatc ttgtctttac cacgaaccat tttccttgct taacaataat</w:t>
      </w:r>
    </w:p>
    <w:p w14:paraId="660ACD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601 tgtagtttta ccaatatttg cgggttgctt catttttttt cttccacaca ggggaaatag</w:t>
      </w:r>
    </w:p>
    <w:p w14:paraId="476FD5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661 agtaatacgc tggtatacta tatgtatgtg tatattagaa cttcttctaa cgacttatgc</w:t>
      </w:r>
    </w:p>
    <w:p w14:paraId="285403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721 attctgctat cattttcaat cggatgatcc actaattcaa ctaatggagg attataaatg</w:t>
      </w:r>
    </w:p>
    <w:p w14:paraId="3A25F1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781 gatccatttt ttggatttcc attggagatt aggaatagac ggactctcta taggacccat</w:t>
      </w:r>
    </w:p>
    <w:p w14:paraId="5CBF28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841 tttactgacg ggattcatca ccactttagc tactttagcg gcttggccgg ttactcgaga</w:t>
      </w:r>
    </w:p>
    <w:p w14:paraId="2C8E20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901 ttctcgatta tttcatttcc tgatgttagc aatgtacagt gggcaaatag gattattttc</w:t>
      </w:r>
    </w:p>
    <w:p w14:paraId="636FDCF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0961 ttctagagat cttttacttt ttttcctcat gtgggagtta gaattaattc ccgtttatct</w:t>
      </w:r>
    </w:p>
    <w:p w14:paraId="557E19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021 acttgtatcg atgtggggag gaaaaaaacg tctgtactca gctacaaaat ttattttgta</w:t>
      </w:r>
    </w:p>
    <w:p w14:paraId="61AF93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21081 cacggcgggg ggttctgttt ttcttttaat gggagttctg ggtatcggtt tatatggttc</w:t>
      </w:r>
    </w:p>
    <w:p w14:paraId="27B795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141 tactgaacca acattaaatt ttgaaatatt agccaaccgg tcctatcctg tgaacttgga</w:t>
      </w:r>
    </w:p>
    <w:p w14:paraId="48FEF9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201 aatactattt tatattggat tttttcttgc ttttgctgtc aaattgccaa tcatacccct</w:t>
      </w:r>
    </w:p>
    <w:p w14:paraId="78AD759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261 acatatatgg ttacccgata cccatggaga agcacattat agtacttgta tgcttctagc</w:t>
      </w:r>
    </w:p>
    <w:p w14:paraId="31847A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321 cggaatctta ttaaaaatgg gagcgtatgg attagttcgg atcaatatgg aattatttcc</w:t>
      </w:r>
    </w:p>
    <w:p w14:paraId="42574C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381 tcatgctcat tctatatttt ccccttggtt aatggtagta ggcgcaatgc aaataatcta</w:t>
      </w:r>
    </w:p>
    <w:p w14:paraId="2A2386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441 tgcggcttca acatctctcg gccaacggaa tttaaaaaaa agaatagcct attcctctgt</w:t>
      </w:r>
    </w:p>
    <w:p w14:paraId="2FE0E1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501 atctcatatg ggtttcataa ttataggaat tggttctatc acagatatgg gactcaacgg</w:t>
      </w:r>
    </w:p>
    <w:p w14:paraId="614AAA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561 agccctttta caaataatct ctcatggatt tattggcgcg gcgctttttt tcttggccgg</w:t>
      </w:r>
    </w:p>
    <w:p w14:paraId="08756F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621 aacaacttat gatagaatac gtcttgttta tcttgacgaa atgggcggaa taggtattcc</w:t>
      </w:r>
    </w:p>
    <w:p w14:paraId="1C48F4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681 aatgccaaaa atattcacga tgttcagtag cttttcgatg gcctcccttg cattacctgg</w:t>
      </w:r>
    </w:p>
    <w:p w14:paraId="35E99F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741 catgagtggt tttgttgctg aattaatagt tttttttgga ctaattacta gtccaaaata</w:t>
      </w:r>
    </w:p>
    <w:p w14:paraId="5EA7953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801 tcttttaatg acaaaactcc caattacttt tgtaatggca attggaatga tattaactcc</w:t>
      </w:r>
    </w:p>
    <w:p w14:paraId="5E1533D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861 tatttattta ttatctatgt tacgacagat gttttatgga tacaagatat ttaatggccc</w:t>
      </w:r>
    </w:p>
    <w:p w14:paraId="6E7230B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921 agactcttat ttttttgatt ccgggccgcg agagttattt ctttcggttt ctattttttt</w:t>
      </w:r>
    </w:p>
    <w:p w14:paraId="2DC3E1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1981 acccgtactc ggtattggta tgtaccccga tttcgttctt tcactatcag ttgaaaaggt</w:t>
      </w:r>
    </w:p>
    <w:p w14:paraId="4EADEF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041 tgaagttatt ctatctaatt ctttttttag ataattgata aatcttatca tttacaaaag</w:t>
      </w:r>
    </w:p>
    <w:p w14:paraId="01B85E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101 cgttcgttgt aaaatggtac aatgacaaag agcctgtcga atcatatatg attcgacagg</w:t>
      </w:r>
    </w:p>
    <w:p w14:paraId="1900B9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161 ctctcgccaa ttaacacaaa gtttttttat ctgatctgcg ttgtacaccc ttttattgct</w:t>
      </w:r>
    </w:p>
    <w:p w14:paraId="4BE80A6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221 atttgtaata accccccttt ttcttttttt gaattcaatt agatgttaat gtaaatgaac</w:t>
      </w:r>
    </w:p>
    <w:p w14:paraId="1FE36F6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281 cataactatg tagtcctatt cctaatagat tgactccaaa atagcatatc caaattataa</w:t>
      </w:r>
    </w:p>
    <w:p w14:paraId="73358A6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341 gaaatccaat agacgccaca attgctgaat ttgtaccctt cagttttata tttgttcgag</w:t>
      </w:r>
    </w:p>
    <w:p w14:paraId="680C40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401 tatgtaaata aattgaaaat atgatccaag taataaaagc ccaagtttcc tttgggtccc</w:t>
      </w:r>
    </w:p>
    <w:p w14:paraId="391084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461 aactccaata ggatccccat gcttcgttag cccatactgc tcccgaaaga attcctatgg</w:t>
      </w:r>
    </w:p>
    <w:p w14:paraId="49C048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521 ttaaaaagat aaatcctaga ctaataactc gataactcca ataatccaat ttttgaatca</w:t>
      </w:r>
    </w:p>
    <w:p w14:paraId="70AF34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581 actgtgatct ataataattc cttgcgaaaa aaaaagaagt tttttggaaa aaatcccttt</w:t>
      </w:r>
    </w:p>
    <w:p w14:paraId="0C87E2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641 gttcattcat gtattcgatt tcaccaagga aaaatgactc atttaaattc aataaatgat</w:t>
      </w:r>
    </w:p>
    <w:p w14:paraId="540445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701 tactcgtaga aaaaagagaa agcttttttc taactgtaat gactagaagt gatactgata</w:t>
      </w:r>
    </w:p>
    <w:p w14:paraId="42FB99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761 ataatgatcc acataaaagg gccgcatagc ctaatatcat catacttacg tgcattatta</w:t>
      </w:r>
    </w:p>
    <w:p w14:paraId="492E16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821 gccactcgga ttgaagagcg ggtactaaga ttgtcgattc gtgtatttca gttaaaagac</w:t>
      </w:r>
    </w:p>
    <w:p w14:paraId="0810B7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881 ctgaagtagc aaagccctgg gaaaaaatag cacttgggcc aattattgtg cttagaatat</w:t>
      </w:r>
    </w:p>
    <w:p w14:paraId="046648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2941 tttggttttt tttgaaatat gaaactatat aaataaagga aaaactccat gaaagaaaaa</w:t>
      </w:r>
    </w:p>
    <w:p w14:paraId="62F615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001 ttaacgattc gtataaatca cttagtggaa aatgtcccga ataaatccaa cgagaaatta</w:t>
      </w:r>
    </w:p>
    <w:p w14:paraId="159F0D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061 ataatcctgt tatacagaaa aaagtcatta tcatgcccgt tttggatgaa tcatctagtt</w:t>
      </w:r>
    </w:p>
    <w:p w14:paraId="11D674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121 ttacgatttc atcgactaaa aaggttatca aatgaattgt aattataatt gaaacgatcg</w:t>
      </w:r>
    </w:p>
    <w:p w14:paraId="6B45A2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181 aaaaagaaat atgagttaat atatgctcta aggttgaaaa tatcataaaa taaagagttc</w:t>
      </w:r>
    </w:p>
    <w:p w14:paraId="698369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241 cttaattata aaatcgaaat tagcaattga atttattata ggatctattt tattttttta</w:t>
      </w:r>
    </w:p>
    <w:p w14:paraId="7174AF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301 agagatgata tgccgccact cggactcgaa ccgagatgct ctagcactgc ttcctaagag</w:t>
      </w:r>
    </w:p>
    <w:p w14:paraId="248419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361 cagcgtgtct accgatttca ccatagcggc ctgtcttgac ctcataataa cctatgaata</w:t>
      </w:r>
    </w:p>
    <w:p w14:paraId="7AD215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421 aataatcgtc tagatttacg aatttaattg agtgcaatat tttttaggaa agattcaaat</w:t>
      </w:r>
    </w:p>
    <w:p w14:paraId="68932B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481 tgatgaataa aaatttggtc aaataggtat ttgaaggttc attagtttcg tttaggattt</w:t>
      </w:r>
    </w:p>
    <w:p w14:paraId="70F8D2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541 ttgttttatt ttgtatttta gactcttctc gactcaactc ttgtaaatcc tactatgaat</w:t>
      </w:r>
    </w:p>
    <w:p w14:paraId="14A4BC4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601 taaggaatag aaccctccct ccctcaaaaa catttttttt aattaactgt ttttgattta</w:t>
      </w:r>
    </w:p>
    <w:p w14:paraId="0ED8C4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661 tttgatttca aaaagtgaaa ccaaaaagcc gttttatcga tgaacaaaaa aaaaagaacc</w:t>
      </w:r>
    </w:p>
    <w:p w14:paraId="2D026C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721 tattttacat cattcaaaat ttacacatat ttatccaatt tggattgggt aaggtaaaca</w:t>
      </w:r>
    </w:p>
    <w:p w14:paraId="50F6F8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23781 gaaaaattct tattcgccat atgctataag agcagaacga attccattcc tcgttgaagg</w:t>
      </w:r>
    </w:p>
    <w:p w14:paraId="2DAAE3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841 aaatggaatt cgggaatttg atttttgaaa tgaaatgact ccacttttga gtcaggccgg</w:t>
      </w:r>
    </w:p>
    <w:p w14:paraId="0FE416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901 tttagattat tccaacgtgt tatgttttat tacttagttt atttgtttgt cgcacaaaaa</w:t>
      </w:r>
    </w:p>
    <w:p w14:paraId="3C4CA6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3961 aactttttga attcccggtg gaaagagatt tacctaagga aaatgctttt aacgctgccc</w:t>
      </w:r>
    </w:p>
    <w:p w14:paraId="63975E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021 gatacccctt ccttttccaa aaatttttac gaatacgctt ttttgatgca gaagtacgtt</w:t>
      </w:r>
    </w:p>
    <w:p w14:paraId="411CEB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081 tttttggaac tgccatttaa ataaaaatta agagattact cattggtata gctggatgtg</w:t>
      </w:r>
    </w:p>
    <w:p w14:paraId="0D942D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141 aaagacatct attgttcaaa aaaatatgag cttttctgat tcactatgta tttcttttct</w:t>
      </w:r>
    </w:p>
    <w:p w14:paraId="08A752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201 agaaaatcct tttttcgaaa aatagaaaag aatcgataag atgggtgaac agtatggcaa</w:t>
      </w:r>
    </w:p>
    <w:p w14:paraId="160F30D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261 aatagcataa aatagttcta aaaagagaaa aaaatcagat ttttaataac ttatcaaatc</w:t>
      </w:r>
    </w:p>
    <w:p w14:paraId="5FD29D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321 cgggaaaaat atgcccaatt tgacttgaat ttgaaaattg gaaggaaatt ggtaattaat</w:t>
      </w:r>
    </w:p>
    <w:p w14:paraId="2DE769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381 ctatttcttt catatgattt gaccaattgt aacttcttga tttgaatatt tgaagtattt</w:t>
      </w:r>
    </w:p>
    <w:p w14:paraId="21CB32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441 agcagaaatt cagaacaaat aagtaagaag aaataaaaat tccaaaattt tatttaagtt</w:t>
      </w:r>
    </w:p>
    <w:p w14:paraId="0B5C63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501 agtacatatt ttcatttttt tcttgactcc tttcaaaaga ggtaaggtcg ggtgaattgg</w:t>
      </w:r>
    </w:p>
    <w:p w14:paraId="7274A9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561 aaaccgttaa tattaattaa aaattttaaa aacctttttt ttatggaaca gacatatcaa</w:t>
      </w:r>
    </w:p>
    <w:p w14:paraId="009527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621 tatgcgtgta ttttaccttt cgttccactt ctagttccta tattaatagg agtgggactt</w:t>
      </w:r>
    </w:p>
    <w:p w14:paraId="751160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681 gttatttttc cgacagcaac aaaaaatctt catcgtatgt gggcttttcc aagtatttta</w:t>
      </w:r>
    </w:p>
    <w:p w14:paraId="36C162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741 ttgttaagta tagtcatgat tttttcaact aatctgtcta ttcaacaaat aaatagcagt</w:t>
      </w:r>
    </w:p>
    <w:p w14:paraId="33E824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801 tatatctatc aatatgtatg gtcttggacc ctcgataatg atttttcttt agaatttggc</w:t>
      </w:r>
    </w:p>
    <w:p w14:paraId="6BD275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861 tgcttgattg atccacttac ttctattatg ttgatgttaa tcactactgt tggaattatg</w:t>
      </w:r>
    </w:p>
    <w:p w14:paraId="03F86B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921 gttcttattt atagtgataa ttatatggct cacgatcaag gatacttgag attttttgct</w:t>
      </w:r>
    </w:p>
    <w:p w14:paraId="6C4E382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4981 tatatgagtt ttttcaatac ttccatgttg ggattagtta ctagttcaaa tttgatacaa</w:t>
      </w:r>
    </w:p>
    <w:p w14:paraId="0FCC0A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041 atttatattt tttgggaatt ggttggaatg tgttcctatc tattaatagg gttttggttc</w:t>
      </w:r>
    </w:p>
    <w:p w14:paraId="21C459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101 acacgacctc ctgcggcaaa tgcttgtcaa aaagcgtttg taactaatcg tgtaggggat</w:t>
      </w:r>
    </w:p>
    <w:p w14:paraId="0497A0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161 tttggtttat tattaggaat tttgggtttt tattggataa caggtagttt tgaatttcga</w:t>
      </w:r>
    </w:p>
    <w:p w14:paraId="48069A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221 gatttattcg aaatactcaa taacttgatt tctaataatg aagtcaattt tccatttgtt</w:t>
      </w:r>
    </w:p>
    <w:p w14:paraId="406E06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281 attttgtgtg ctgctctatt atttgccggc gcagttgcta aatctgcaca atttcccctt</w:t>
      </w:r>
    </w:p>
    <w:p w14:paraId="57EF42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341 catgtgtggt tacctgatgc tatggagggc cccactccta tttcggctct tatacatgcc</w:t>
      </w:r>
    </w:p>
    <w:p w14:paraId="10DB54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401 gctactatgg tagcggcggg gatttttctt gtagctcgcc ttcttcctct tttcgtagtt</w:t>
      </w:r>
    </w:p>
    <w:p w14:paraId="493A40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461 ataccttata taatgaattt aattgcgttg atgggcataa ttacactatt attaggagct</w:t>
      </w:r>
    </w:p>
    <w:p w14:paraId="5ACB76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521 actttagctc ttgctcaaaa agacattaag aggagtttag cttattcgac aatgtctcaa</w:t>
      </w:r>
    </w:p>
    <w:p w14:paraId="4A8D1F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581 ttgggttata tgatgttcgc tctaggaatg gggtcttatc gaagtgcttt atttcatttg</w:t>
      </w:r>
    </w:p>
    <w:p w14:paraId="230EBF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641 attactcatg cttattccaa agcattatta tttttggggt ccggatccgt tattcattca</w:t>
      </w:r>
    </w:p>
    <w:p w14:paraId="07DE53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701 atggaaactc ttgttggtta ttctacggat aaaagtcaga atatggttct tatgggtggt</w:t>
      </w:r>
    </w:p>
    <w:p w14:paraId="773E1A5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761 ttaacaaaac atgtaccgat taccaaaacc tcttttttat taggtacact ttctctttgt</w:t>
      </w:r>
    </w:p>
    <w:p w14:paraId="2486A3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821 ggtattccgc cacttgcttg tttttggtca aaagatgaaa ttcttaatga tagttggttg</w:t>
      </w:r>
    </w:p>
    <w:p w14:paraId="5C4007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881 tattcgccga ttttcgcaat aatagcgttg gccacggcag gattaacggc attttatatg</w:t>
      </w:r>
    </w:p>
    <w:p w14:paraId="1F677D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5941 tttcgtattt atttacttac ttttgagggg catttgaaca ttcatttcca aaattatagt</w:t>
      </w:r>
    </w:p>
    <w:p w14:paraId="604AA9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001 ggcaacaaaa atacctcttt ctattccata tccatatggg gtaaagggta ttcaaaaaga</w:t>
      </w:r>
    </w:p>
    <w:p w14:paraId="2B4460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061 attaacccca atttttcttt attaagaaat gaaagttctt cttttttttg gaaaaagaca</w:t>
      </w:r>
    </w:p>
    <w:p w14:paraId="793E41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121 tgtcgaagtg atgagaatgc aagaaaaaaa gggggggggc acccttttat taatattctc</w:t>
      </w:r>
    </w:p>
    <w:p w14:paraId="6468F4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181 cattttgata atcaaaagtc cttttcctat ccttatgaat ccgcgaatac gatgttattt</w:t>
      </w:r>
    </w:p>
    <w:p w14:paraId="296BC3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241 tctttacttc tattagtcct atttacttta tttgttggat ctctaggaat tccttttaat</w:t>
      </w:r>
    </w:p>
    <w:p w14:paraId="2628A0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301 caaaaaggaa cagatttgga tctattatcc aaatggttag ctccgtctat taacctttta</w:t>
      </w:r>
    </w:p>
    <w:p w14:paraId="7F92CF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361 catcaaaagt caaaggattc ggcaagttgg tatgaatttt ttaaagatgc ccttttgtca</w:t>
      </w:r>
    </w:p>
    <w:p w14:paraId="3E25A0D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421 gttagtatag cttattgcgg aatatttcta gcgtcctttt tatataaacc tatttattcc</w:t>
      </w:r>
    </w:p>
    <w:p w14:paraId="44993D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26481 tctttccaaa atttcgactt aataaattca tttgtgaagt taggtccgaa aagaaaacgt</w:t>
      </w:r>
    </w:p>
    <w:p w14:paraId="45DC94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541 ttggataaaa ttataaacgc cctatatgat tggtcatata atcgtgctta tatcgattct</w:t>
      </w:r>
    </w:p>
    <w:p w14:paraId="3A3EEF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601 ttttatacaa tatccttttc caggggggtc agggaattgg cccaattaac tcattttttt</w:t>
      </w:r>
    </w:p>
    <w:p w14:paraId="1B7059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661 gatagacgag taattgatgg aattacgaat ggagttggtg tcatgagttt ctttttagga</w:t>
      </w:r>
    </w:p>
    <w:p w14:paraId="402A855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721 gaagggatca aatatctagg gggcggtcgt atttcttctt atcttttctt ctatttttct</w:t>
      </w:r>
    </w:p>
    <w:p w14:paraId="3A4977D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781 tttgtatcga tttttttaat tagttcttta ttttcagttt tttgatcaaa tattttcaat</w:t>
      </w:r>
    </w:p>
    <w:p w14:paraId="2F87B0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841 cttgaattat cctgattttc attgatattc attagataag actcttcaga aacgggtcta</w:t>
      </w:r>
    </w:p>
    <w:p w14:paraId="038EC5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901 ttttgatagc ctgtctctgt aaatcgaaag tggaattctt tttcctttcc attcacttgg</w:t>
      </w:r>
    </w:p>
    <w:p w14:paraId="173EC37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6961 atttcttccg tttcatcgat tttgttcgga tccgcccttt cttccgaaaa aaagtaagga</w:t>
      </w:r>
    </w:p>
    <w:p w14:paraId="5DDD7A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021 gaaggatctt cttcggtgga tccctcttgt tcctgtttag tccccttcat ttcggaagct</w:t>
      </w:r>
    </w:p>
    <w:p w14:paraId="149E67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081 gtttctattt ctacatctct ttcttccgca ctttccaccc tttctcccgc tcccgttttt</w:t>
      </w:r>
    </w:p>
    <w:p w14:paraId="1BE382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141 gaggtttctt tcagtttctt agtaaaaagg ggtgacggta ttctgcctaa atagtagaca</w:t>
      </w:r>
    </w:p>
    <w:p w14:paraId="021679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201 caggtaataa ataagagaat actcaagatc cgagccttag aatttatcaa ttctgataca</w:t>
      </w:r>
    </w:p>
    <w:p w14:paraId="33388E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261 aggtacttat tagatcgaat aagtacattc gatctaatag aatgattttg ccgtatccag</w:t>
      </w:r>
    </w:p>
    <w:p w14:paraId="1BD237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321 actaatacca atccaagcca tttcatgaat aaaatgtgac caattaacca accaacaaaa</w:t>
      </w:r>
    </w:p>
    <w:p w14:paraId="6AB0FE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381 ctacttgtta caaataacat cttgttgttg catcgaaaca tataaatgtt gactaatctg</w:t>
      </w:r>
    </w:p>
    <w:p w14:paraId="231272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441 gctaacattg aacttggtaa aatgaaatgg ttgaataatt gaaaaatgag attatttaga</w:t>
      </w:r>
    </w:p>
    <w:p w14:paraId="15C1BC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501 aataaacatt gaatgctgaa attacgcatt gaatttctgg tagtagatcc ataatcaaaa</w:t>
      </w:r>
    </w:p>
    <w:p w14:paraId="447211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561 aagtgtttgt gattgttcca gaagaaatga aacaaaagat atggtagagc taggacagtt</w:t>
      </w:r>
    </w:p>
    <w:p w14:paraId="6709AA8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621 attgtatgag gtctacccaa tgctagatgc agaggcgcat aatagatcga tatgaacatc</w:t>
      </w:r>
    </w:p>
    <w:p w14:paraId="78DF42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681 atgagctgtc ccgtaataaa accagttgtt gctgatacct tcttctcggt tccttcttcc</w:t>
      </w:r>
    </w:p>
    <w:p w14:paraId="27F98E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741 ataacctgag ctcggagaag gaagagataa gagggcccta tagagaatgt ggtcagaaat</w:t>
      </w:r>
    </w:p>
    <w:p w14:paraId="2BDC0D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801 ccataataga gtccgaccac aacgaccgaa ttgattatct tcatgcataa ggatactaga</w:t>
      </w:r>
    </w:p>
    <w:p w14:paraId="33FBFB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861 ttacctagta gaaaagattg aaaaatcatc acaaacctcc cccttttctt ttctattgca</w:t>
      </w:r>
    </w:p>
    <w:p w14:paraId="64E821A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921 acttctggat tattatatga tgatttttga actttccata tatagaaaag aaatagaaag</w:t>
      </w:r>
    </w:p>
    <w:p w14:paraId="385F63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7981 agatagacta gaaattatgt caatgacaca aaagggggta ttaaatgaat ggaattggga</w:t>
      </w:r>
    </w:p>
    <w:p w14:paraId="3E6B89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041 tatggatgga atataatata atgaaataga gccgctttga ggttccctcc gaaatgaggc</w:t>
      </w:r>
    </w:p>
    <w:p w14:paraId="3E76FA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101 atggaaggga gccactacga agaagttccg ggagttacga aggagggttc gagctcatat</w:t>
      </w:r>
    </w:p>
    <w:p w14:paraId="757484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161 tgttcatggg ttgagaacgg gaattgaact ctatgagatc taatctcccg ttgttcctca</w:t>
      </w:r>
    </w:p>
    <w:p w14:paraId="11F9A2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221 gtagctcagt ggtagagcgg tcggctgtta accgattggt cgtaggttcg aatcctactt</w:t>
      </w:r>
    </w:p>
    <w:p w14:paraId="30D2B4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281 ggggagattt gattcattct gaattaacga attcagaata gaataaaggg gctcactttg</w:t>
      </w:r>
    </w:p>
    <w:p w14:paraId="1E5B4D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341 accgttaaga gtagggaacc tgttccctgt ctttgtttct atctcatcgt ataccattcc</w:t>
      </w:r>
    </w:p>
    <w:p w14:paraId="2FB73B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401 gttctgcgag attttaaaat aaccgtcaat acctcggtgt aggccccgga taatccacag</w:t>
      </w:r>
    </w:p>
    <w:p w14:paraId="236F87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461 ccctggggct atttacaact agccaattaa gaattctcag atgtattagc actgcatcaa</w:t>
      </w:r>
    </w:p>
    <w:p w14:paraId="08B7078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521 aatcaaagat gcagtcatcg attctcccga gagttcacaa ttgccgcgag caaacatatt</w:t>
      </w:r>
    </w:p>
    <w:p w14:paraId="70A94D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581 aatgacgagg aagtttgtta tgctactaat acttgtactt gctcgcctat tctgcccaag</w:t>
      </w:r>
    </w:p>
    <w:p w14:paraId="2A1FE6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641 cctggctgag gaagagttac agggcgtaaa acaaaaaaat acgctgatgg cgggggggca</w:t>
      </w:r>
    </w:p>
    <w:p w14:paraId="24D4CF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701 tactatgtgt aatgattcca tcatttacga taaataagaa ataaaaagaa aaagccattc</w:t>
      </w:r>
    </w:p>
    <w:p w14:paraId="132591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761 caaagaccca cacccaagtt ccatagcttt tggtccgcta tcccgatcat gattttccta</w:t>
      </w:r>
    </w:p>
    <w:p w14:paraId="235B7C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821 cccccggggg gaaaggtact tcccttttgg gccggttgtg ggcgaggagg gattcgaacc</w:t>
      </w:r>
    </w:p>
    <w:p w14:paraId="07BB61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881 cccgacaccg tggttcgtag ccacgtgctc taatcctctg agctacaggc cccaccccgt</w:t>
      </w:r>
    </w:p>
    <w:p w14:paraId="3A88C3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8941 ctccactgga tctgttcccg ggagtaccct caaaaaaagg aacctttcct ctccccagcc</w:t>
      </w:r>
    </w:p>
    <w:p w14:paraId="2BC070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001 atttcgggtt aagaagatgt gaaagcgcgt ttatctcggt acgttccgag gtgtgaagtg</w:t>
      </w:r>
    </w:p>
    <w:p w14:paraId="109DFE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061 ggagagaagg gatgtcataa ttggggtttt gaataagacg accttttgat ttttcatttt</w:t>
      </w:r>
    </w:p>
    <w:p w14:paraId="1828B75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121 attcgttgaa aaagtaataa gaatgagagg tgttaagctt tttatcatcc tggcgtcgag</w:t>
      </w:r>
    </w:p>
    <w:p w14:paraId="6D0DF39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29181 ctatttttcc gcaggacctc ccctacagta tcgtcaccgc agtagagttt aaccaccaag</w:t>
      </w:r>
    </w:p>
    <w:p w14:paraId="4B47058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241 ttcgggatgg attggtgtgg ttcctctacg cctaggacac cagaatatcg aaccatgaac</w:t>
      </w:r>
    </w:p>
    <w:p w14:paraId="7EAB06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301 gaagaagggc atgagagaaa agcctattgg ctagtgattg tgaggcccca attcttgact</w:t>
      </w:r>
    </w:p>
    <w:p w14:paraId="021D62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361 ggaagggaca ccaaaggcct ctgcccttcc atcccttgga tggatagaga gggagggcgg</w:t>
      </w:r>
    </w:p>
    <w:p w14:paraId="3C5F9BB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421 ggcttttggt tttttcatgt tgtcaaagag ttgaacaatg gtttttcgtg ttgtcaaaga</w:t>
      </w:r>
    </w:p>
    <w:p w14:paraId="3AE62BB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481 gttgaacaat gaaaatagat ggcgagtgcc tgatcgaatt gatcaggtca tgtaggaaca</w:t>
      </w:r>
    </w:p>
    <w:p w14:paraId="2B276FE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541 aggttcaagt ctaccggtct gttaggatgc ctcagctgca tacatcactg cacttccact</w:t>
      </w:r>
    </w:p>
    <w:p w14:paraId="22FCF71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601 tgacacctat cgtaatgata aacggctcgt ctcgccgtga ccttctcttg aattctcaaa</w:t>
      </w:r>
    </w:p>
    <w:p w14:paraId="5DA0F9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661 acttctgtcg ctccatcccc gcaggggcag agaacccgtc gctgtctcgg ctgtgctgcc</w:t>
      </w:r>
    </w:p>
    <w:p w14:paraId="0393D8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721 ggaagctctg gggaagtcgg aataggagag cactcatctt ggggtgggct tactacttag</w:t>
      </w:r>
    </w:p>
    <w:p w14:paraId="59E439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781 atgctttcag cagttatccg ctccgcactt ggctacccag cgtttaccgt gggcacgata</w:t>
      </w:r>
    </w:p>
    <w:p w14:paraId="237BEF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841 actggtacac cagaggtgcg tccttcccgg tcctctcgta ctagggaaag gtcctctcaa</w:t>
      </w:r>
    </w:p>
    <w:p w14:paraId="64A0DB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901 tgctctaacg cccacaccgg atatggaccg aactgtctca cgacgttctg aacccagctc</w:t>
      </w:r>
    </w:p>
    <w:p w14:paraId="0A06D0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29961 acgtaccgct ttaatgggcg aacagcccaa cccttggaac atactacagc cccaggtggc</w:t>
      </w:r>
    </w:p>
    <w:p w14:paraId="427E8F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021 gaagagccga catcgaggtg ccaaaccttc ccgtcgatgt gagctcttgg ggaagatcag</w:t>
      </w:r>
    </w:p>
    <w:p w14:paraId="0C5F60C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081 cctgttatcc ctagagtaac ttttatccgt tgagcgacgg cccttccact cggcaccgtc</w:t>
      </w:r>
    </w:p>
    <w:p w14:paraId="420F5E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141 ggatcactaa ggccgacttt cgtccctgct cgacgggtgg gtcttgcagt caagctccct</w:t>
      </w:r>
    </w:p>
    <w:p w14:paraId="62B66E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201 tctgcctttg cactcgaggg ccaatctccg tccggcccga ggaaaccttt gcacgcctcc</w:t>
      </w:r>
    </w:p>
    <w:p w14:paraId="0BA873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261 gttacctttt gggaggccta cgccccatag aaactgtcta cctgagactg tcccttggcc</w:t>
      </w:r>
    </w:p>
    <w:p w14:paraId="5858C8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321 cgtaggtcct gacacaaggt tagaattcta gctcttccag agtggtatct cactgatggc</w:t>
      </w:r>
    </w:p>
    <w:p w14:paraId="612195B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381 tcgggccccc ccggaaggag gccttcttcg ccttccacct aagctgcgca ggaaaggccc</w:t>
      </w:r>
    </w:p>
    <w:p w14:paraId="6079C1A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441 aaacccaatc ccagggaaca gtcaagcttc atagggtctt tctgtccagg tgcaggtagt</w:t>
      </w:r>
    </w:p>
    <w:p w14:paraId="3A082A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501 ccgcatcttc acagacatgt ctatttcacc gagcctctct ccgagacagt gcccagatcg</w:t>
      </w:r>
    </w:p>
    <w:p w14:paraId="66530E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561 ttacgccttt cgtgcgggtc ggaacttacc cgacaaggaa tttcgctacc ttaggaccgt</w:t>
      </w:r>
    </w:p>
    <w:p w14:paraId="1B5C24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621 tatagttacg gccgccgttc accggggctt cggtcgccgg ctcccctgtc atcaggtcac</w:t>
      </w:r>
    </w:p>
    <w:p w14:paraId="38FA3D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681 caacttcctt gaccttccgg cactgggcag gcgtcagccc ccatacatgg tcttacgact</w:t>
      </w:r>
    </w:p>
    <w:p w14:paraId="731C05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741 ttgcggagac ctgtgttttt ggtaaacagt cgcccgggcc tggtcactgc gacccccttt</w:t>
      </w:r>
    </w:p>
    <w:p w14:paraId="14FBF9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801 gtgaggaggc accccttctc ccgaagttac ggggctattt tgccgagttc cttagagaga</w:t>
      </w:r>
    </w:p>
    <w:p w14:paraId="21A096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861 gttgtctcgc gcccctaggt attctctacc tacccacctg tgtcggtttc gggtacaggt</w:t>
      </w:r>
    </w:p>
    <w:p w14:paraId="28B95F0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921 acccttttgt ttaaaggtcg ttcgagcttt tcctgggagt atggcgtggg ttacttcagc</w:t>
      </w:r>
    </w:p>
    <w:p w14:paraId="6A8026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0981 gccgtagcgc ctggtgctcg aacattggct cgaggcattt tctctacccc ttcttaccct</w:t>
      </w:r>
    </w:p>
    <w:p w14:paraId="51631F1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041 gaaaaagcag ggacacctta cgttcttgaa ccgataacca tctttcggct aacctagcct</w:t>
      </w:r>
    </w:p>
    <w:p w14:paraId="62AC24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101 gctccgtccc tcgggaccaa caaggggtag tacaggaata ttcacctgtt gtccatcgac</w:t>
      </w:r>
    </w:p>
    <w:p w14:paraId="00F57B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161 tacgcctttc ggcctgatct taggccctga ctcaccctac gtggacgaac cttgcggagg</w:t>
      </w:r>
    </w:p>
    <w:p w14:paraId="649039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221 aacccttagg ttttcggggc attggattct caccaatgtt tgcgttactc aagccgacat</w:t>
      </w:r>
    </w:p>
    <w:p w14:paraId="0BF1B60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281 tctcgcttcc gcttcgtcca ccgccgctcg cgcggaaact tccctctaag gcggaacgct</w:t>
      </w:r>
    </w:p>
    <w:p w14:paraId="52E105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341 cccctaccga tgtattttta catcccacag cttcggcaga tcgcttagcc ccgttcatct</w:t>
      </w:r>
    </w:p>
    <w:p w14:paraId="1D8BD41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401 tcggcgcaag agcgctcgat cagtgagcta ttacgcactc tttcaagggt ggctgcttct</w:t>
      </w:r>
    </w:p>
    <w:p w14:paraId="185510D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461 aggcaaacct cctggctgtc tctgcacccc tacctccttt atcactgagc gatcatttag</w:t>
      </w:r>
    </w:p>
    <w:p w14:paraId="1273B3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521 gggccttagc tggtgatccg ggctgtttcc ctctcgacga tgaagcttat cccccatcgt</w:t>
      </w:r>
    </w:p>
    <w:p w14:paraId="7BB3E3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581 ctcactggtc gactttgacc cctgttattt tgaggtcata tctagtattc agagtttgcc</w:t>
      </w:r>
    </w:p>
    <w:p w14:paraId="3F1955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641 tcgatttggt accgctctcg cggcccgcac cgaaacagtg ctttacccct agatgtccag</w:t>
      </w:r>
    </w:p>
    <w:p w14:paraId="4A00D7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701 tcaactgctg cgcctcaacg catttcgggg agaaccagct agctctgggt tcgagtggca</w:t>
      </w:r>
    </w:p>
    <w:p w14:paraId="1D4FBB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761 tttcacccct aaccacaact catccgctga ttcttcaaca tcagtcggtt cggacctcca</w:t>
      </w:r>
    </w:p>
    <w:p w14:paraId="16DDB42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821 cttagtttca cccaagcttc atcctggtca tggatagatc acccaggttc gggtccataa</w:t>
      </w:r>
    </w:p>
    <w:p w14:paraId="525429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31881 gcagtgacca ttgccctatg aagactcgct ttcgctgcgg ctccggtggg ttcccttaac</w:t>
      </w:r>
    </w:p>
    <w:p w14:paraId="01B6157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1941 caagccactg cctatgagtc gccggctcat tcttcaacag gcacgcggtc agagccatgg</w:t>
      </w:r>
    </w:p>
    <w:p w14:paraId="4161FA4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001 ctcctcccac tgcttgggag cttacggttt catgttctat ttcactcccc gatgggggtt</w:t>
      </w:r>
    </w:p>
    <w:p w14:paraId="66CB48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061 cttttcaccc ttccctcacg gtactacttc gctatcggtc acccaggagt atttagcctt</w:t>
      </w:r>
    </w:p>
    <w:p w14:paraId="1FA12F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121 gcaaggtggt ccttgctgat tcacacggga ttccacgtgt cccatgctac tcgggtcaga</w:t>
      </w:r>
    </w:p>
    <w:p w14:paraId="059C9C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181 gcgtaagcta gtgatgcttt cggctactgg actttcgcca tctagggtgc cgcatttatg</w:t>
      </w:r>
    </w:p>
    <w:p w14:paraId="641CA25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241 ctgcttcgcc tagcagcacg acgcttgtat tgctctccca caaccccggt ttcacggttt</w:t>
      </w:r>
    </w:p>
    <w:p w14:paraId="398C3C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301 aggctgctcc catttcgctc gccgctacta cgggaatcgc ttttgctttc ttttcctctg</w:t>
      </w:r>
    </w:p>
    <w:p w14:paraId="53E84F6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361 gctactaaga tgtttcagtt cgccaggttg tctcttgcct gcccatggat tcagcagcag</w:t>
      </w:r>
    </w:p>
    <w:p w14:paraId="123C1C3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421 tttgaaaggt tgccctattc gggaatctcc ggatctatgc ttattttcaa ctccccgaag</w:t>
      </w:r>
    </w:p>
    <w:p w14:paraId="2712F0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481 catttcgtcg attactacgc ccttcctcgt ctctgggtgc ctaggtatcc accgtaagcc</w:t>
      </w:r>
    </w:p>
    <w:p w14:paraId="1CA6F0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541 tttcctcgtt tgaacctcgc ccttattgcc cttataaaaa tcttataaat tataaaatca</w:t>
      </w:r>
    </w:p>
    <w:p w14:paraId="4B65B41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601 attataaata aggctatgcc atcctaaggt gctgctaaat ggatggatct tatcaacgtc</w:t>
      </w:r>
    </w:p>
    <w:p w14:paraId="17BBDDA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661 catgaatgag aaatcataga tcgaaccgcc gaatcggaaa aattgggtgc tatcatatag</w:t>
      </w:r>
    </w:p>
    <w:p w14:paraId="1D3257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721 ctttgtatcg gctaagttca tgagttggag ataagcggac tcgaaccgct gacatccgcc</w:t>
      </w:r>
    </w:p>
    <w:p w14:paraId="2F55DC4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781 gcagggtaaa ccaccgtctc tcatgccccc gactgattct accatagagg ccaacgatag</w:t>
      </w:r>
    </w:p>
    <w:p w14:paraId="0BF01C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841 acaataaccc cctccgaaca cagcttacaa ctttcatcgt actgtgctct ccaaagagca</w:t>
      </w:r>
    </w:p>
    <w:p w14:paraId="157AC2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901 actcttctca aaatctcact caaagggtgc tgagttggaa tcccattcta actcaggatt</w:t>
      </w:r>
    </w:p>
    <w:p w14:paraId="219737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2961 cttgcggttc cggaggttcc agctacagga gaaccaggaa cggagagccc ccctttttcc</w:t>
      </w:r>
    </w:p>
    <w:p w14:paraId="41488A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021 gcccgactct ttggtcttaa gaacgctggt tttaagaatg agtgattgcc cttctccgac</w:t>
      </w:r>
    </w:p>
    <w:p w14:paraId="16F685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081 ccttactgcc caacctgaga acggacagct aatgcgttcc acttattgaa cagggttcta</w:t>
      </w:r>
    </w:p>
    <w:p w14:paraId="0A5F008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141 tggtcggtcc gtgacccctg gatgccgaag gcgcccttgg ggtgatctcg tagttcctac</w:t>
      </w:r>
    </w:p>
    <w:p w14:paraId="79A459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201 ggggtggaga tgatggggtc ggtccatgga ttttccttcc ttttcttttg ccgcatttcg</w:t>
      </w:r>
    </w:p>
    <w:p w14:paraId="3110BD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261 ctcaaagggt tgaagggaga tagtgcatca agctgttcgc aagggccaac ttgatcctct</w:t>
      </w:r>
    </w:p>
    <w:p w14:paraId="6A3183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321 tccccaggga tctcagatga gggaccctgg gggagccgcc gactccaacg accgtccatg</w:t>
      </w:r>
    </w:p>
    <w:p w14:paraId="089FCE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381 tatgatccat actagatctg accaactgcc catcctacct cctctacgtt cttgacagcc</w:t>
      </w:r>
    </w:p>
    <w:p w14:paraId="75B495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441 catctttgtc tcagtagagt ctttcagtgg catgtttcgg tcctcttccc cattacttag</w:t>
      </w:r>
    </w:p>
    <w:p w14:paraId="2BE92E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501 aaaaagtgag ccaccggttc aggtacaaga tactatcatt actgcctgga caattagaca</w:t>
      </w:r>
    </w:p>
    <w:p w14:paraId="2BA3C0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561 tccaacccgt aatcgcaacg acccaattgc aagagcggag ctctaccaac tgagctatat</w:t>
      </w:r>
    </w:p>
    <w:p w14:paraId="440DB9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621 ccccccgagc caagtggagc atgcatgaag tagtcagatg cttcttctat tcttttccct</w:t>
      </w:r>
    </w:p>
    <w:p w14:paraId="5D8CA0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681 ggcgcagctg ggccatcctg gacttgaacc agagacctcg cccgtgaagt aaatcatcgc</w:t>
      </w:r>
    </w:p>
    <w:p w14:paraId="7707F3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741 acctacggtc caaccaattg ggagagaatc aatagattcc ttttcggtag cgattcatcc</w:t>
      </w:r>
    </w:p>
    <w:p w14:paraId="07138D2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801 ttcccgaacg cagcatacaa ctctccgttg tactgcgctc tccaagtgtg cttgttcgcc</w:t>
      </w:r>
    </w:p>
    <w:p w14:paraId="141B97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861 ccttcttcct taccccggca agtctttgtg aaataactct gatgagaaga aaaaagaagg</w:t>
      </w:r>
    </w:p>
    <w:p w14:paraId="0189D3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921 cgttaagaga ccctcccggc ccaaccctag acactctaag atcctttttc aaacctgctc</w:t>
      </w:r>
    </w:p>
    <w:p w14:paraId="1F94E7F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3981 ccatttcgaa tcaagagata gataaataga cacatcccat tgcactgatc gggggcgttc</w:t>
      </w:r>
    </w:p>
    <w:p w14:paraId="2E93F5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041 gtagtgactg agggggtcga agaccaagaa gtgagttatt tataccaagc attcttctta</w:t>
      </w:r>
    </w:p>
    <w:p w14:paraId="7D2AF9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101 tggctagatc caatctcctg gtccctgcgg aaaggaaaaa gaatttcacg ctcttccttt</w:t>
      </w:r>
    </w:p>
    <w:p w14:paraId="74B356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161 cgggaaggga ggattaggga aatgcagctt tctccagacc tccgggaaaa gcatgaaaaa</w:t>
      </w:r>
    </w:p>
    <w:p w14:paraId="1F167C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221 aacggctcga atggtacgat ccctccgtca ccccagaatg aagggggtga tctcgtagtt</w:t>
      </w:r>
    </w:p>
    <w:p w14:paraId="3CC434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281 cttggtctgt gaagatgcgt tgttaggtgc tccattttct tttcccattg aggccgaacc</w:t>
      </w:r>
    </w:p>
    <w:p w14:paraId="4E2C0FA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341 taaacctgtg ctcgagagat agctgtccat acactgataa gggatgtatg gattctcgag</w:t>
      </w:r>
    </w:p>
    <w:p w14:paraId="0B610A3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401 aagagaggag ccgcggtggt ccccccccgg accgcccgga tcccacgagt gaatcgaaag</w:t>
      </w:r>
    </w:p>
    <w:p w14:paraId="24D232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461 ttggatctac attggatctc acccgaatcg ccccatcgat cctcctgagg agaggtttgg</w:t>
      </w:r>
    </w:p>
    <w:p w14:paraId="2EE38E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521 tttcaaaccc ctgttcgaac aggaggagta cgccatgcta atgtgccttg gatgatccac</w:t>
      </w:r>
    </w:p>
    <w:p w14:paraId="6AED06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34581 atctcagggt caggcgccga tgagcacatt gaactatcca tgtggctgag agccctcaca</w:t>
      </w:r>
    </w:p>
    <w:p w14:paraId="222C02F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641 gcccaggcac aacgacgcaa ttatcagggg cgcgctctac cactgagcta atagcccgtc</w:t>
      </w:r>
    </w:p>
    <w:p w14:paraId="0D7A21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701 gtgcgagcct cccacagggg gcccgctatg ccaaaagcga gagaaacccc atccctctct</w:t>
      </w:r>
    </w:p>
    <w:p w14:paraId="217498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761 ttcctttttt cgcccccatg cccccacacg gggggcatgg ggacgtaaca aaggggatcc</w:t>
      </w:r>
    </w:p>
    <w:p w14:paraId="1114F0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821 tatcaacttg ttccgaccta ggataataag ctcatgggct tggtcttact tcaccgtcga</w:t>
      </w:r>
    </w:p>
    <w:p w14:paraId="6B4E63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881 gaaacgaaag aagacttcct ttaactcaga cgcagctccc ttctttttgt tttgggtgtg</w:t>
      </w:r>
    </w:p>
    <w:p w14:paraId="393CF9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4941 aagcagtggc aaaccaaaat acccaacaag cattagctct ccccgaaaag gaggtgatcc</w:t>
      </w:r>
    </w:p>
    <w:p w14:paraId="733F2C2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001 agccgcacct tccagtacgg ctaccttgtt acgacttcac tccagtcact agccctgcct</w:t>
      </w:r>
    </w:p>
    <w:p w14:paraId="598CE2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061 tcggcatccc cccccttgcg gttaaggtaa cgacttcggg catggccagc tcccatagtg</w:t>
      </w:r>
    </w:p>
    <w:p w14:paraId="0CE893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121 tgacgggcgg tgtgtacaag gcccgggaac gaattcaccg ccgtatggct gaccggcgat</w:t>
      </w:r>
    </w:p>
    <w:p w14:paraId="515C48D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181 tactagcgat tccggcttca tgcaggcgag ttgcagcctg caatccgaac tgaggacggg</w:t>
      </w:r>
    </w:p>
    <w:p w14:paraId="5C63DB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241 tttttggggt tagctcaccc tcgcgggatc gcgacccttt gtcccggcca ttgtagcacg</w:t>
      </w:r>
    </w:p>
    <w:p w14:paraId="7DF972F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301 tgtgtcgccc agggcataag gggcatgatg acttgacgtc atcctcacct tcctccggct</w:t>
      </w:r>
    </w:p>
    <w:p w14:paraId="65BCFD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361 tatcaccggc agtctgttca gggttccaaa ttcaacgatg gcaactaaac acgagggttg</w:t>
      </w:r>
    </w:p>
    <w:p w14:paraId="1E55C3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421 cgctcgttgc gggacttaac ccaacacctt acggcacgag ctgacgacag ccatgcacca</w:t>
      </w:r>
    </w:p>
    <w:p w14:paraId="5B44B6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481 cctgtgtccg cgttcccgaa ggcacccctc tctttcaaga ggattcgcgg catgtcaagc</w:t>
      </w:r>
    </w:p>
    <w:p w14:paraId="7629C7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541 cctggtaagg ttcttcgctt tgcatcgaat taaaccacat gctccaccgc ttgtgcgggc</w:t>
      </w:r>
    </w:p>
    <w:p w14:paraId="3BDD6F0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601 ccccgtcaat tcctttgagt ttcattcttg cgaacgtact ccccaggcgg gatacttaac</w:t>
      </w:r>
    </w:p>
    <w:p w14:paraId="38F8D7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661 gcgttagcta cagcactgca cgggtcgata cgcacagcgc ctagtatcca tcgtttacgg</w:t>
      </w:r>
    </w:p>
    <w:p w14:paraId="3D6B5F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721 ctaggactac tggggtatct aatcccattc gctcccctag ctttcgtctc tcagtgtcag</w:t>
      </w:r>
    </w:p>
    <w:p w14:paraId="5B38EB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781 tgtcggccca gcagagtgct ttcgccgttg gtgttctttc cgatctctac gcatttcacc</w:t>
      </w:r>
    </w:p>
    <w:p w14:paraId="31BC214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841 gctccaccgg aaattccctc tgcccctacc gtactccagc ttggtagttt ccaccgcctg</w:t>
      </w:r>
    </w:p>
    <w:p w14:paraId="19562F1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901 tccagggttg agccctggga tttgacggcg gacttaaaaa gccacctaca gacgctttac</w:t>
      </w:r>
    </w:p>
    <w:p w14:paraId="1A5833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5961 gcccaatcat tccggataac gcttgcatcc tctgtcttac cgcggctgct ggcacagagt</w:t>
      </w:r>
    </w:p>
    <w:p w14:paraId="44AD78C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021 tagccgatgc ttattcccca gataccgtca ttgcttcttc tccgggaaaa gaagttcacg</w:t>
      </w:r>
    </w:p>
    <w:p w14:paraId="4DFF99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081 acccgtgggc cttctacctc cacgcggcat tgctccgtca ggctttcgcc cattgcggaa</w:t>
      </w:r>
    </w:p>
    <w:p w14:paraId="619E6B7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141 aattccccac tgctgcctcc cgtaggagtc tgggccgtgt ctcagtccca gtgtggctga</w:t>
      </w:r>
    </w:p>
    <w:p w14:paraId="158ECB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201 tcatcctctc ggaccagcta ctgatcatcg ccttggtaag ctattgcctc accaactagc</w:t>
      </w:r>
    </w:p>
    <w:p w14:paraId="222916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261 taatcagacg caagcccctc ctcgggcgga ttcctccttt tgctcctcag cctacggggt</w:t>
      </w:r>
    </w:p>
    <w:p w14:paraId="1D3DC9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321 attagcagcc gtttccagct gttgttcccc tcccaagggc aggttcttac gcgttactca</w:t>
      </w:r>
    </w:p>
    <w:p w14:paraId="66691D7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381 cccgtccgcc actggaaaca ccacttcccg tccgacttgc atgtgttaag catgccgcca</w:t>
      </w:r>
    </w:p>
    <w:p w14:paraId="699CBE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441 gcgttcatcc tgagccagga tcgaactctc catgagattc atagttgcat tacttatagc</w:t>
      </w:r>
    </w:p>
    <w:p w14:paraId="3D4794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501 ttccttgttc gtagacaaag cggattcgga attgtctttc attcgaaggc ataacttgta</w:t>
      </w:r>
    </w:p>
    <w:p w14:paraId="7E0856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561 ttcatgcgct tcatattcgc ccggagttcg ctcccagaaa tatagccatc cctgccccct</w:t>
      </w:r>
    </w:p>
    <w:p w14:paraId="20F4BF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621 cacgtcaatc ccacgagcct cttatccatt ctcattgaat cacggcgggg gggcaaatcc</w:t>
      </w:r>
    </w:p>
    <w:p w14:paraId="68736E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681 aaacagaaaa actcacattg ggtttaggga taatcaggct cgaactgatg acttccacca</w:t>
      </w:r>
    </w:p>
    <w:p w14:paraId="2F6F16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741 cgtcaaggtg acactctacc gctgagttat atcccttccc tgcccccatc gagaaataga</w:t>
      </w:r>
    </w:p>
    <w:p w14:paraId="53C2E1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801 actgactaat cctaagtcaa agggtcgaga gactcaacgc cgctattctt gatcttgaac</w:t>
      </w:r>
    </w:p>
    <w:p w14:paraId="764422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861 aacttagagc cgggtcttct tttcgcacta tttcggatat gaaaataatg gtcaaaatag</w:t>
      </w:r>
    </w:p>
    <w:p w14:paraId="2EDB56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921 gattcaattg tcaactgccc ctaggattga ctagcgattc cgaaggaact ggagttacat</w:t>
      </w:r>
    </w:p>
    <w:p w14:paraId="2F8761C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6981 cctttttcca tttccattca agagttctta tgtgtttcca cgcccctttg agaccccgaa</w:t>
      </w:r>
    </w:p>
    <w:p w14:paraId="77C016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041 aaatggacaa attccttttt tccttttctt aagaacacat acaagattcg tcactacaaa</w:t>
      </w:r>
    </w:p>
    <w:p w14:paraId="1F2327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101 aaggataatg gtaaccccac cattaactac ttcatttatg aatttcatag taatagaaat</w:t>
      </w:r>
    </w:p>
    <w:p w14:paraId="22A619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161 acatgtccta ccgagacaga atttttaatt tgctagtctc ttgcctagca ggcaaagaaa</w:t>
      </w:r>
    </w:p>
    <w:p w14:paraId="5922580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221 agatttacct gcgtggaaag gatgattcgt ttggatcgac atgagagtcc aactgcattg</w:t>
      </w:r>
    </w:p>
    <w:p w14:paraId="1598DB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37281 ccagaatcca tgttgtctat ttgaaagagg ttgacctcct tgcttctctc atgtacacgc</w:t>
      </w:r>
    </w:p>
    <w:p w14:paraId="242372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341 cgagcccctt ttctcctcgg cccacagaga taaaatgtag tactggtgcc aacagttcat</w:t>
      </w:r>
    </w:p>
    <w:p w14:paraId="7EF2F0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401 cacggaagaa aggactcact aagccgggat cactaactaa tctaaatcac taactaatac</w:t>
      </w:r>
    </w:p>
    <w:p w14:paraId="4908D00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461 taatctaata taatcgaaaa tactaatata atagaaaaga actgtctttt cagtatactt</w:t>
      </w:r>
    </w:p>
    <w:p w14:paraId="722278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521 tcctcggttc cgttgctatc gcgggcttta cgcaatcgat cggattagat agatatccct</w:t>
      </w:r>
    </w:p>
    <w:p w14:paraId="2F7321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581 tcaacatagg tcatcgaaag gatctcggag acccaccaaa gtacgaaagc caggatcttt</w:t>
      </w:r>
    </w:p>
    <w:p w14:paraId="6EE769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641 cagaaaacgg attcctattc gagaagagtg cataactgca tggataagct tacactaacc</w:t>
      </w:r>
    </w:p>
    <w:p w14:paraId="3EC3D5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701 cgtcaatttg ggatccaatt cgatattttc ctggggaggt atcgggaagg aattggaatg</w:t>
      </w:r>
    </w:p>
    <w:p w14:paraId="79E599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761 gaataagatc gattcataca gaagaaaagg ttctctattg attctgtacc tatgggatag</w:t>
      </w:r>
    </w:p>
    <w:p w14:paraId="783CFF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821 ggatagagga agaggaaaaa accgaagatt tcacatagta cttttgatcg aaaaatcaat</w:t>
      </w:r>
    </w:p>
    <w:p w14:paraId="5728CE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881 cagatttatt tcgtaccctt cgttcaatgg tcaaattcta caggatcaaa cctatgggac</w:t>
      </w:r>
    </w:p>
    <w:p w14:paraId="538462A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7941 ttaaggaatg atataaaaaa aacagaggga aaaagaaatg aatattaact aaaaatgaag</w:t>
      </w:r>
    </w:p>
    <w:p w14:paraId="18C94A7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001 tagaagaacc cagattccaa atgaacaaat tcaaacttga aaaggaaagg acctttctga</w:t>
      </w:r>
    </w:p>
    <w:p w14:paraId="7D3B11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061 ttctcgaaga atgaggggca ggggggttgg tcgagaaaga tctcttgttc ttattatagg</w:t>
      </w:r>
    </w:p>
    <w:p w14:paraId="5E26930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121 atcgtgattg gatccgcata tgtttggtaa agagaataat cttctccttt gagaataatc</w:t>
      </w:r>
    </w:p>
    <w:p w14:paraId="08E35E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181 aaaaatggaa agtgttcaat tggaacatga aaacgtgact aaatgggtcc tagttactat</w:t>
      </w:r>
    </w:p>
    <w:p w14:paraId="15A05D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241 tcgggacaga gtggaagagg ggaggggatt ctcgagcgcg gaaagggatc caatgaattc</w:t>
      </w:r>
    </w:p>
    <w:p w14:paraId="442850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301 gaaagaattg aacgaggagc cgtatgaggt gaaaatctca tgtacggttc tgtagagtgg</w:t>
      </w:r>
    </w:p>
    <w:p w14:paraId="599E7B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361 cagtaagggt gacttatctg tcaacttttc caccatcacc cccaaaaaac caaactctgc</w:t>
      </w:r>
    </w:p>
    <w:p w14:paraId="30055C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421 cttacgtaaa gttgccagag tacgattaac ctctggattt gaaatcactg cttatatacc</w:t>
      </w:r>
    </w:p>
    <w:p w14:paraId="58B51B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481 cggtattggc cataattcac aagaacattc ttcagtctta gtaagagggg gaagggttaa</w:t>
      </w:r>
    </w:p>
    <w:p w14:paraId="36F759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541 ggatttaccc ggtgtaagat atcacattgt tcgaggaacc ctagatgctg tcggagtaaa</w:t>
      </w:r>
    </w:p>
    <w:p w14:paraId="4A2E133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601 ggatcgtcaa caagggcgtt ctagtgcgtt gtagattctt atccaagact tgtatcattt</w:t>
      </w:r>
    </w:p>
    <w:p w14:paraId="64A431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661 gatgatgcca tgtgaatcgc tagaaacatg tgaagtgtat ggctaaccca ataacgaaag</w:t>
      </w:r>
    </w:p>
    <w:p w14:paraId="0A16380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721 tttcgtaagg ggactggagc aggctaccat gagacaaaag atcttctttc taaagagatt</w:t>
      </w:r>
    </w:p>
    <w:p w14:paraId="116FEF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781 cgattcggaa ctcttatatg tccaaggttc aatattgaaa taatttcaga ggttttccct</w:t>
      </w:r>
    </w:p>
    <w:p w14:paraId="0E404F9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841 gactttgtcc gtgtcaacaa acaattcgaa atacctcgac ttttttagaa caggtccgag</w:t>
      </w:r>
    </w:p>
    <w:p w14:paraId="5439E90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901 tcaaatagca atgattcgaa gcacttcttt ttacactatt tcggaaaccc aaggactcaa</w:t>
      </w:r>
    </w:p>
    <w:p w14:paraId="4CAECDC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8961 tcgtatggat atgtaaaata caggatttcc aatcctagca ggaaaggggg ggaaacggat</w:t>
      </w:r>
    </w:p>
    <w:p w14:paraId="6919F3C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021 actcaattta aagtgagtaa acagaattcc atactcgatc tcatagatac atatagaatt</w:t>
      </w:r>
    </w:p>
    <w:p w14:paraId="23AA365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081 ctgcggaaag ccgtattcga tgaaagtcgt atgtacggct tggagggaga tctttcatat</w:t>
      </w:r>
    </w:p>
    <w:p w14:paraId="53F39D0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141 ctttcgagat ccaccctaca atatggggta aaaaagccaa aataagtgat tttagccctt</w:t>
      </w:r>
    </w:p>
    <w:p w14:paraId="43DB94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201 ataaaaagaa aactgattct taaacccctt tcacgctcat gtcacgtcga ggtactgcag</w:t>
      </w:r>
    </w:p>
    <w:p w14:paraId="59DC91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261 aagaaaaaac agcaaaatcc gatccaattt atcgtaatcg attagttaac atgttggtta</w:t>
      </w:r>
    </w:p>
    <w:p w14:paraId="7DB91D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321 accgtattct gaaacacgga aaaaaatcat tggcttatca aattatctat cgagccatga</w:t>
      </w:r>
    </w:p>
    <w:p w14:paraId="41AB72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381 aaaaaattca acaaaagaca gaaacaaatc cactatctgt tttacgtcaa gcaatacgtg</w:t>
      </w:r>
    </w:p>
    <w:p w14:paraId="6956B13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441 gagtaactcc cgatatagca gtaaaagcaa gacgtgtagg tggatcgact catcaagttc</w:t>
      </w:r>
    </w:p>
    <w:p w14:paraId="3DD8651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501 ccattgaaat aggatccaca caaggaaaag cacttgccat tcgttggtta ttagcggcat</w:t>
      </w:r>
    </w:p>
    <w:p w14:paraId="31AAF7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561 cccgaaaacg tccgggtcga aatatggctt tcaaattaag ttccgaatta gtggatgctg</w:t>
      </w:r>
    </w:p>
    <w:p w14:paraId="06E002E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621 ccaaagggag tggcgatgcc atacgcaaaa aggaagagac tcataaaatg gcagaggcaa</w:t>
      </w:r>
    </w:p>
    <w:p w14:paraId="5ADCFF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681 atagagcttt tgcacatttt cgttaatcca tgaacaggat ctatacatct cgatcggaaa</w:t>
      </w:r>
    </w:p>
    <w:p w14:paraId="6B48CD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741 agaatcaaga gaaaaagaaa gaatcggaat tgatcgatag atttctcgaa acaaacgaaa</w:t>
      </w:r>
    </w:p>
    <w:p w14:paraId="630A83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801 aggaaacgaa agatgaaaca aaaatcatgg atcaactaag ccctctcggg gactttctta</w:t>
      </w:r>
    </w:p>
    <w:p w14:paraId="256CB1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861 aagaggaacc tcatgtaaat accatggaat aaggtttgat cttgatccta ttccattcca</w:t>
      </w:r>
    </w:p>
    <w:p w14:paraId="55E8B5F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39921 aaaacggaaa gttcgacaca attgggattt tttttggaaa ttggatgcag ttactaattc</w:t>
      </w:r>
    </w:p>
    <w:p w14:paraId="5B991A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39981 atgatctggc atgtacagaa tgaaaacttc attctcgatt ctacgagaat ttttatgaaa</w:t>
      </w:r>
    </w:p>
    <w:p w14:paraId="1B967C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041 gcctttcatt tgcttctctt cgatggaagt tttattttcc cagaatgtat cctaattttt</w:t>
      </w:r>
    </w:p>
    <w:p w14:paraId="7740306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101 ggcctaattc ttcttctgat gatcgattca acctctgatc aaaaagatat accttggtta</w:t>
      </w:r>
    </w:p>
    <w:p w14:paraId="748CBE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161 tatttcatct cttcaacaag tttagtaatg agcataacgg ccctattgtt ccgatggaga</w:t>
      </w:r>
    </w:p>
    <w:p w14:paraId="567F7A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221 gaagaaccta taattagctt ttcgggaaat ttccaaacga acaatttcaa cgaaatcttt</w:t>
      </w:r>
    </w:p>
    <w:p w14:paraId="739DF34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281 caatttctta ttttactatg ttcaactcta tgtattcctc tatccgtaga gtacattgaa</w:t>
      </w:r>
    </w:p>
    <w:p w14:paraId="0D8AF3E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341 tgtacagaaa tggctataac agagtttctc ttattcgtat taacagctac tctaggagga</w:t>
      </w:r>
    </w:p>
    <w:p w14:paraId="26BC1B1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401 atgtttttat gcggtgctaa cgatttaata actatctttg tagctccaga atgtttcagt</w:t>
      </w:r>
    </w:p>
    <w:p w14:paraId="19674A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461 ttatgctcct acctattatc tggatatacc aagaaagatg tacggtctaa tgaggctact</w:t>
      </w:r>
    </w:p>
    <w:p w14:paraId="2AAE267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521 atgaaatatt tactcatggg tggggcaagc tcttctattc tggttcatgg tttctcttgg</w:t>
      </w:r>
    </w:p>
    <w:p w14:paraId="76077F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581 ctatatggtt tatccggggg agagaccgag cttcaagaaa tagtgaatgg tcttatcaat</w:t>
      </w:r>
    </w:p>
    <w:p w14:paraId="18A78F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641 acacaaatgt ataactcccc gggaatttca attgcgctca tattcatcac tgtaggaatt</w:t>
      </w:r>
    </w:p>
    <w:p w14:paraId="6F40036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701 gggttcaagc tttccccagc cccttctcat caatggactc ctgacgtata cgaaggagtg</w:t>
      </w:r>
    </w:p>
    <w:p w14:paraId="05CFE75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761 cggttcgttc gagaaattcc tacctctcta tctatctctg agatgtttgg atttttcaaa</w:t>
      </w:r>
    </w:p>
    <w:p w14:paraId="13EB4C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821 actccatgga catgcagaag agaaatgcta tccccactcg gaccaagaca gaacttttac</w:t>
      </w:r>
    </w:p>
    <w:p w14:paraId="44E763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881 ttgttcaaat aacaattaag gtgaagcagg gtcaggaacg acgaatctct ttatgataaa</w:t>
      </w:r>
    </w:p>
    <w:p w14:paraId="7BD95E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0941 cagatccatt ttgcaagttc gttattacgg gtagttccta caaaggatcc gactaatgac</w:t>
      </w:r>
    </w:p>
    <w:p w14:paraId="5D01E9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001 gtatacaata cttgaattct cgatgtagat gctacatagt tggttctcat ccttcagaga</w:t>
      </w:r>
    </w:p>
    <w:p w14:paraId="2D5F71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061 ctacgagtgt aataggagca tccgtcgaca aaaggatcac cctaagatga tcatttcatg</w:t>
      </w:r>
    </w:p>
    <w:p w14:paraId="4184EAF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121 gctattgaga acgaattaaa tcagatggtt ctatttctca atctttctga cttgctccta</w:t>
      </w:r>
    </w:p>
    <w:p w14:paraId="2337D5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181 cggaaccaag gttgaaaaga ttgaaaaaat aagtcattca caaccactga tgaaggattc</w:t>
      </w:r>
    </w:p>
    <w:p w14:paraId="3005CD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241 ctcgaaaagt taaggattag taatcttttt tagaaatcga atggattcgg tcttatacat</w:t>
      </w:r>
    </w:p>
    <w:p w14:paraId="69A06D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301 acgcgaggaa ggtaatcaaa aaagaaagaa aacgagttct tctttctttt atcacttagg</w:t>
      </w:r>
    </w:p>
    <w:p w14:paraId="4A9BE2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361 agccgtgtga gatgaaagtc tcatgcacgg ttttgaatga gagaaagaag tgaggaatcc</w:t>
      </w:r>
    </w:p>
    <w:p w14:paraId="595DAB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421 tcttttcgac tctgactctc ccactccagt cgttgctttt ctttctgtta cttcgaaagt</w:t>
      </w:r>
    </w:p>
    <w:p w14:paraId="7999EA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481 agctgcttca gcttcagcca ctcgaatttt ggatattcct ttttatttct catcaaacga</w:t>
      </w:r>
    </w:p>
    <w:p w14:paraId="20B6F86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541 atggcatctt cttctggaaa tcctagctat tcttagcatg atattgggaa atatcattgc</w:t>
      </w:r>
    </w:p>
    <w:p w14:paraId="266580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601 tattactcaa acaagcatga aacgtatgct tgcatattcg tccataggtc aaatcggata</w:t>
      </w:r>
    </w:p>
    <w:p w14:paraId="1EEF83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661 tgtaattatt ggaataattg ttggagactc aaatgatgga tatgcaagca tgataactta</w:t>
      </w:r>
    </w:p>
    <w:p w14:paraId="659809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721 tatgctgttc tatatctcca tgaatctagg aacttttgct tgcattgtat tatttggtct</w:t>
      </w:r>
    </w:p>
    <w:p w14:paraId="14A3FA1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781 acgtaccgga actgataaca ttcgagatta tgcaggatta tacacgaaag atcctttttt</w:t>
      </w:r>
    </w:p>
    <w:p w14:paraId="71BDB4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841 ggctctctct ttagccctat gtctcttatc cctaggaggt cttcctccac tagcaggttt</w:t>
      </w:r>
    </w:p>
    <w:p w14:paraId="15B2ECF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901 tttcggaaaa ctctatttat tctggtgtgg atggcaggca ggcctatatt ccttggtttt</w:t>
      </w:r>
    </w:p>
    <w:p w14:paraId="0C39771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1961 aataggactc cttacaagcg ttgtttctat ctactattat ctaaaaataa tcaagttatt</w:t>
      </w:r>
    </w:p>
    <w:p w14:paraId="139B03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021 aatgactgga cgaaaccaag aaatcacccc tcacgtgcga aattatagaa gatctccttt</w:t>
      </w:r>
    </w:p>
    <w:p w14:paraId="3CD6A4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081 aagatcaaac aattccgtcg aattgagtat gattgtatgt gtgatagcat ctactatacc</w:t>
      </w:r>
    </w:p>
    <w:p w14:paraId="117D2E2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141 aggaatatca atgaacccga ttattgcaat tgctcaggat accctttttt agcttctagg</w:t>
      </w:r>
    </w:p>
    <w:p w14:paraId="0A616F2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201 gtctatttct tagttcaaga tccctcttac taactggaat caaagaatta gtagatctgt</w:t>
      </w:r>
    </w:p>
    <w:p w14:paraId="56F2203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261 tccgaccaaa acgggaatgg gctggggtta tgaacttata atctgatgat cgagtcgatt</w:t>
      </w:r>
    </w:p>
    <w:p w14:paraId="21CA607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321 ccatgattat aagttcattc cataccggac cgggccggaa tagggttata tacattctca</w:t>
      </w:r>
    </w:p>
    <w:p w14:paraId="6BE31BC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381 aggggtcatt cgagcgtatc taaatagata ctatgtttac atatgggtcc ctacgccgtt</w:t>
      </w:r>
    </w:p>
    <w:p w14:paraId="02AC9E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441 ccatttagga ttaggaatag gcgtaatcgg acctgctttt tccccatatt tctcgttatt</w:t>
      </w:r>
    </w:p>
    <w:p w14:paraId="333F965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501 tttgggaccc tattcacccc tttgagcttc tattgaatcg agaaatcaaa taggtttgat</w:t>
      </w:r>
    </w:p>
    <w:p w14:paraId="2977CE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561 tggccatctt ttttttttga tatatacata aggcattctc cggataattc aaatcgaagc</w:t>
      </w:r>
    </w:p>
    <w:p w14:paraId="74441E6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621 aattggatgt ccaactcggg cctatatgac cgatcaatag aaatactaca cccttgtcat</w:t>
      </w:r>
    </w:p>
    <w:p w14:paraId="744F302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42681 atattccata catcacacta gatagatatc atattcatgg aataggatgc actttcaaga</w:t>
      </w:r>
    </w:p>
    <w:p w14:paraId="1CF747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741 tgccttggtg gtgaaatggt agacacgcga gactcaaaat ctcgtgctaa agagcgtgga</w:t>
      </w:r>
    </w:p>
    <w:p w14:paraId="5572385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801 ggttcgagtc ctcttcaagg cataatattg agaatgctca ttgaataagc aattcaataa</w:t>
      </w:r>
    </w:p>
    <w:p w14:paraId="19E7C4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861 gagagctcgg atcgaatcgg tattgatata ccgacctgca cccgccccag agtatacgat</w:t>
      </w:r>
    </w:p>
    <w:p w14:paraId="6B5A441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921 tcaacaggaa tcacacaagg gtagattaga aacctctggt aaaatgcccg ccagtcaccc</w:t>
      </w:r>
    </w:p>
    <w:p w14:paraId="00F3778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2981 agcggataaa gtacattaca tagtccaggg attgacgact tacccattca gtgactttgg</w:t>
      </w:r>
    </w:p>
    <w:p w14:paraId="173E61D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041 cactggacgt gcccaaaagg ggtactatcg ggtcgggtca attcaataat agacgcctgt</w:t>
      </w:r>
    </w:p>
    <w:p w14:paraId="4F3B89F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101 tggcattcca cccttccttc tcctttcagg gcctatccga aagagaatcc agtacttctt</w:t>
      </w:r>
    </w:p>
    <w:p w14:paraId="3A286B1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161 ggtcgtgaat atctgaactg gttgttcgct gttcaagaat tcttgtttgg gcagttcata</w:t>
      </w:r>
    </w:p>
    <w:p w14:paraId="3BA0FC8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221 ccatccatac atagtgtttt gatctaagat ttaaattctt ccgtgtttca gcagtaacat</w:t>
      </w:r>
    </w:p>
    <w:p w14:paraId="2A041F6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281 attgttccat ggagctaagg tccaaaatat ggaagaaaga agcgtttcca ccactctacc</w:t>
      </w:r>
    </w:p>
    <w:p w14:paraId="7B35AF3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341 acccagtcca ttctgttcca ctgaatccct ctttcatagc cacatatctt tccggctaag</w:t>
      </w:r>
    </w:p>
    <w:p w14:paraId="5590F54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401 gaatgggaaa tctttctcct gttccatgaa tccaattttc atttcatccg ggaaaagcca</w:t>
      </w:r>
    </w:p>
    <w:p w14:paraId="351D91B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461 tctttttctt aacaatgtct ttgtcatttg atccaatagc gttccgttag ataggaacag</w:t>
      </w:r>
    </w:p>
    <w:p w14:paraId="4A6BB77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521 agttgataaa tactgataac tctcggatag agtattagaa cggaaagatc cattagataa</w:t>
      </w:r>
    </w:p>
    <w:p w14:paraId="2169A9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581 tgaactattg gttctaagcc atctctgacg attaatcaac aattcgaagt gcttttcttg</w:t>
      </w:r>
    </w:p>
    <w:p w14:paraId="6DA3A39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641 tgtattcttg ataaaccagc gtttatatat agatgtagga ggatccattt gggaagtaag</w:t>
      </w:r>
    </w:p>
    <w:p w14:paraId="39C8BA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701 aagccccttt gacatctctt catctgcaaa taattctcga tgtgaaaaca cagagccagg</w:t>
      </w:r>
    </w:p>
    <w:p w14:paraId="649BC2E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761 gggctgatct ttgaatagga aaaagagcgg atccgcaggg tcccaaatga attggcttat</w:t>
      </w:r>
    </w:p>
    <w:p w14:paraId="46907D8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821 ttgaaaaagg ccttgttctt tggaagatct atctcgtgtc tggtactgca tggttccact</w:t>
      </w:r>
    </w:p>
    <w:p w14:paraId="302D19B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881 ctgcaagaac tccgaatcat tctcttgaag ctcatcctct tcatcataaa tgatccgctt</w:t>
      </w:r>
    </w:p>
    <w:p w14:paraId="4D410B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3941 gccccgaaat gacctggacc aatagggaaa tcccaattca ttgggccttt cgatacaatc</w:t>
      </w:r>
    </w:p>
    <w:p w14:paraId="536D99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001 aaatagaaag gcccaagggc gccatattct aggagcccaa actatgtgat tgaataaatc</w:t>
      </w:r>
    </w:p>
    <w:p w14:paraId="2EB5E6C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061 ctcctctatc tgttgcgggt cgagggctcc ttcccccttc ccttcttcaa actccgattc</w:t>
      </w:r>
    </w:p>
    <w:p w14:paraId="1362E1B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121 gtatttttca tagagaaatc tctgatcaaa gatagaacaa gatccatttt gcatcatatc</w:t>
      </w:r>
    </w:p>
    <w:p w14:paraId="537A14A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181 taagggattc ctcggttcgg gccgaagaag caatgtaact cgatcattat caaacggact</w:t>
      </w:r>
    </w:p>
    <w:p w14:paraId="0D7634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241 gcaatctttt tctgtccgtg aagatcccac cagagcgcct tctacttcta ataggccatg</w:t>
      </w:r>
    </w:p>
    <w:p w14:paraId="0ACC3F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301 aactagatcc gaatcattct caacgagtcc ataagaagtg atcccatttt tttcatcgga</w:t>
      </w:r>
    </w:p>
    <w:p w14:paraId="5899BB0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361 tccgggtaga gaccaaagat cttgagcgac cgatccggca gaacaactca aaagataaag</w:t>
      </w:r>
    </w:p>
    <w:p w14:paraId="1CA958E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421 aagtatcgtt aatttcttca tgctcgttcc aagttcgaag taccatttgt acaaataaga</w:t>
      </w:r>
    </w:p>
    <w:p w14:paraId="27C39F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481 atccccttcg ttacatgatt tcttcttcat atagatagat ataggatcta tggggcaatt</w:t>
      </w:r>
    </w:p>
    <w:p w14:paraId="16C35E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541 acttagaagt acattttgtg ctacagccct tcctatctga tagaaaagga tcccatgatc</w:t>
      </w:r>
    </w:p>
    <w:p w14:paraId="601DCA5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601 ctgaaccgat cttacctggg atcgcaaatc ccaagtttgt ctatgaagag cggatctaat</w:t>
      </w:r>
    </w:p>
    <w:p w14:paraId="71E9664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661 tgtcttagtg tctataattg atttcttctg tgtaatacta atcgataggg cctcattggt</w:t>
      </w:r>
    </w:p>
    <w:p w14:paraId="2206258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721 aagtgctaca agatctcttg cattggaacc catggttatg gacccgaatc cgttagtatg</w:t>
      </w:r>
    </w:p>
    <w:p w14:paraId="60DACDF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781 gaacattttc ttttccaagt gaaatccctt agtatatgaa agagtgaaaa agtgctttcg</w:t>
      </w:r>
    </w:p>
    <w:p w14:paraId="451C445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841 ttgttgtgga ataagaagcc ttcgtatctt aatgcacgta tttaatttat tcggagctat</w:t>
      </w:r>
    </w:p>
    <w:p w14:paraId="6877702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901 tagagcggga tccacttttt ggggaatatg agtcgaagca ataacaagaa tatttctagt</w:t>
      </w:r>
    </w:p>
    <w:p w14:paraId="4915CC1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4961 ggaacatctt tcagagagat ggttcactaa tagaccgagg gataagtaat tcgactcatt</w:t>
      </w:r>
    </w:p>
    <w:p w14:paraId="6442DB2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021 cacatccaga tcatgaatgt ttggaatcca tattatgcaa ggagatattg cttttgccaa</w:t>
      </w:r>
    </w:p>
    <w:p w14:paraId="73DF4B3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081 ttcgaattga agggtgatat aaaatcggtc tatttccggt atcctatcca tagttagcag</w:t>
      </w:r>
    </w:p>
    <w:p w14:paraId="5855CFE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141 ttccagctcc gtatcaaggt cacgatcaat atcgtcacta gcatcaatat cgtcactagc</w:t>
      </w:r>
    </w:p>
    <w:p w14:paraId="6F15B70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201 atcaatatcg tcactagcat caatatcgtc actagcatca atatcgatat catcaaaaag</w:t>
      </w:r>
    </w:p>
    <w:p w14:paraId="2F1C10F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261 aaaaccttta ggcttgttat ccaggaactt gttcagaaat accgtaatga aaggaacata</w:t>
      </w:r>
    </w:p>
    <w:p w14:paraId="62C2AF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321 ggagtttgtt gctaggtatt tgaccaaata ggatcgtcca gttcctatag aacctatcac</w:t>
      </w:r>
    </w:p>
    <w:p w14:paraId="61D0426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45381 taaaatcccc ctagaggggg ataaggctaa gcggagcgaa aagggttttc catgagatgg</w:t>
      </w:r>
    </w:p>
    <w:p w14:paraId="0D8F91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441 gaaatgcaaa gtattagtcc cacacgaagt ttgtgaataa gtgattgtct gataatgagc</w:t>
      </w:r>
    </w:p>
    <w:p w14:paraId="57C8FFA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501 aaggaatacc cgtctttctg ctaaagagga tgtattgaac tcataattca atagatactt</w:t>
      </w:r>
    </w:p>
    <w:p w14:paraId="55051D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561 tttatgaatg tcaactaagt atcgtaagta aattgctccc ggttgttcaa tcatttgata</w:t>
      </w:r>
    </w:p>
    <w:p w14:paraId="40405A8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621 accagagtca ttctttgata aatgatcact atgagtcaga ctcaatagaa tttgatcaat</w:t>
      </w:r>
    </w:p>
    <w:p w14:paraId="7FDD8F9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681 ccttttttct gtcgttaagg cggagaactg aaccaagaat tctctttctt catcatcaat</w:t>
      </w:r>
    </w:p>
    <w:p w14:paraId="71DA3D3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741 cgaatcactg ttcgcgaccc aggattcgat tttatcatca atccaatccc cattcacgtt</w:t>
      </w:r>
    </w:p>
    <w:p w14:paraId="5C6B4B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801 ttttcttttt cttatcaatg aatagatctc tttacttgta tgacttagat gtctcgtatt</w:t>
      </w:r>
    </w:p>
    <w:p w14:paraId="1B2978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861 tctcgaaaaa gtgattcgat tgatgggatt tggtatgaga tcgatgagat tgatactcaa</w:t>
      </w:r>
    </w:p>
    <w:p w14:paraId="20FE9CC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921 atatttcttc ttagaacgta ttgatttgac cccataagcg ggaccaggca tgttgccgcc</w:t>
      </w:r>
    </w:p>
    <w:p w14:paraId="62D0952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5981 agaagcccgt atttcttcta gagaatctcc taattgttcc agagcaacta gaaagagatt</w:t>
      </w:r>
    </w:p>
    <w:p w14:paraId="76F7728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041 ctttaaccag aaagaattcg gtgcagatgt aggataccta tccagaagtt ttcgtaactc</w:t>
      </w:r>
    </w:p>
    <w:p w14:paraId="0DF1921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101 aatcatagat gatggaatca tcaaagattt gaccttttcg aactctgtct gtaactcact</w:t>
      </w:r>
    </w:p>
    <w:p w14:paraId="077D54B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161 agaggcccgg gaaacaaaga gaagatgtgt acgaacgaga tatccagcaa caagaagaag</w:t>
      </w:r>
    </w:p>
    <w:p w14:paraId="6E28CA3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221 gaaaaggatt gaatagagga actcccgaac atttggcgat ctcagatgtg tcgatggtga</w:t>
      </w:r>
    </w:p>
    <w:p w14:paraId="2DE1E3D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281 ctcattattt cgatgaatca tttcttcgga cagaagaaga ttatggaaac acttactcga</w:t>
      </w:r>
    </w:p>
    <w:p w14:paraId="4DED81F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341 aatcgcactt atcagattcc attgtggaag acaccatttt ttctgaagaa ttcgccatgc</w:t>
      </w:r>
    </w:p>
    <w:p w14:paraId="2B9F038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401 tataccggat ccatgcataa tatcatgaaa aatggataca aatttttgac tgctacttag</w:t>
      </w:r>
    </w:p>
    <w:p w14:paraId="0E56E0A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461 tatcggcaat aggtctgaaa aagtatctaa aaatatcaaa tttagatatt tgtaccctgt</w:t>
      </w:r>
    </w:p>
    <w:p w14:paraId="35F5509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521 cgaagtaagg aaccatggta tatatgtttg gaatagattc cattttgaga gagttgaaaa</w:t>
      </w:r>
    </w:p>
    <w:p w14:paraId="1F22911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581 agcaccatct cgttgaaagg ttctatacat ctgccctttc tcaacgcatt tctttagaca</w:t>
      </w:r>
    </w:p>
    <w:p w14:paraId="0C251B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641 aagactccgc tttttcctct tttcggatgg taaatatttc tcagaacatg gagtgtgaat</w:t>
      </w:r>
    </w:p>
    <w:p w14:paraId="069A69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701 caaacccacg tttgaattga gatactgatg caagttcttc ccttctgaat cagatagatt</w:t>
      </w:r>
    </w:p>
    <w:p w14:paraId="6CD7272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761 catatctgaa agaggttgac aataagttct ttcaaaatgg actatttgtc cctctgttag</w:t>
      </w:r>
    </w:p>
    <w:p w14:paraId="1506563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821 aggtgttcca aacatgtctg cgatcgagta aatagttcta cgaacgaatg gatcgtgttg</w:t>
      </w:r>
    </w:p>
    <w:p w14:paraId="2F27563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881 acttggaaaa tggaaagatt tgtacaagtt atacgtttcg tcaccacttt gtggaaaatc</w:t>
      </w:r>
    </w:p>
    <w:p w14:paraId="1323B06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6941 gttaggtatg aatatgttag atacctgtga ctcgattggt gaaatagtat ctctcccccc</w:t>
      </w:r>
    </w:p>
    <w:p w14:paraId="5B336E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001 aaaagcatgt ttttttttac cgacgcacaa agaaaatatt ttgttgcgaa tgaacaagat</w:t>
      </w:r>
    </w:p>
    <w:p w14:paraId="5F270E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061 attgaggaat tgtccatacg taaaatcata attattgata cgggcctttt ccacagaaaa</w:t>
      </w:r>
    </w:p>
    <w:p w14:paraId="7866BD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121 ggggaatctt gtgttacagt agaagcagaa gtgatgtgga ttattcaaga atcgaagtcg</w:t>
      </w:r>
    </w:p>
    <w:p w14:paraId="188DFA4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181 atttgcttta taaaaagaag atatcaatga acttatatga aatggtttca cgggattcag</w:t>
      </w:r>
    </w:p>
    <w:p w14:paraId="19C69A4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241 ccaattgtct tgattgtgga atatcattga gaaataggaa tccgcgttat caaaggattt</w:t>
      </w:r>
    </w:p>
    <w:p w14:paraId="731A847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301 cctgcgatta tttctagtat ggaatgagtc aatcatccac tttggtatct tattgaacaa</w:t>
      </w:r>
    </w:p>
    <w:p w14:paraId="5B59ADA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361 aaagggcgtt cctccattga tcaagaattt cgattttcgg gaagtatcat gctcatccaa</w:t>
      </w:r>
    </w:p>
    <w:p w14:paraId="1A682F2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421 taagaagggt ttccattttt tcaaatgaac aatttgaaga cctattgatt ctaacaactg</w:t>
      </w:r>
    </w:p>
    <w:p w14:paraId="29E576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481 attgcagagt tgatcatttg gacctttcaa ttcatagatg tagatctcgg acctatgaat</w:t>
      </w:r>
    </w:p>
    <w:p w14:paraId="630D964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541 ggggatattc ccgaaactca cacagaaaaa aggaagtgag ttcgacaaaa agaaaagcaa</w:t>
      </w:r>
    </w:p>
    <w:p w14:paraId="1B4B497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601 cttggacaaa aaaagaagtg acttggacaa aaagaaacga agtggcttag acaaatcttt</w:t>
      </w:r>
    </w:p>
    <w:p w14:paraId="324EE12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661 tttgtcgata acctcagacc aatcaatcga atattgatta atacgtaatc gatcgaacac</w:t>
      </w:r>
    </w:p>
    <w:p w14:paraId="17207D7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721 tatttgaaaa cggctcttct gctcagaaac gaaatgttcc aaatgttcct ggaaattctt</w:t>
      </w:r>
    </w:p>
    <w:p w14:paraId="547A387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781 gctcccgttg gaccatttgt atctatatgc atcaggagcc cgattcatgg atctctcggt</w:t>
      </w:r>
    </w:p>
    <w:p w14:paraId="6FD4045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841 tcgagaaatc aagataagag gatcgaacca tttcttctga ctctttttca aattcgataa</w:t>
      </w:r>
    </w:p>
    <w:p w14:paraId="33B76DC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901 atgtgcgttg atcgtatatt tcattatagt tctatgattc agagtatcct ttcctatttg</w:t>
      </w:r>
    </w:p>
    <w:p w14:paraId="1EFB1BA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7961 atccctttga attccatatt cgaagttgcg atcggatcga ttcattaaaa agaatcgatt</w:t>
      </w:r>
    </w:p>
    <w:p w14:paraId="225F82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021 ccatacattt cttatgtacc cataggtact atattggatt tgaatcagat ttcggatcaa</w:t>
      </w:r>
    </w:p>
    <w:p w14:paraId="4524C72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48081 tctatattga ttgactgcct ccattatgtt gttgctagca aataccacta tttttggttt</w:t>
      </w:r>
    </w:p>
    <w:p w14:paraId="2EF894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141 tggatcttcc aaatcattcc cgcaagagat ccggacccat ttttttctga tccttcgaga</w:t>
      </w:r>
    </w:p>
    <w:p w14:paraId="11765B0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201 aaaagattca ttctcttcat aaaaaatagg aggtagaacc aataaagatt tctttttcga</w:t>
      </w:r>
    </w:p>
    <w:p w14:paraId="048F235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261 ttcatccctg gcctcattca agaattgttt ttgatccaat ccgtaggaat caatagaaaa</w:t>
      </w:r>
    </w:p>
    <w:p w14:paraId="024A93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321 gggaaatccc ttatgataca ccagatccgg ctcggttatt gatagagtga atagatctgc</w:t>
      </w:r>
    </w:p>
    <w:p w14:paraId="01F61FC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381 catttcttga aatctctctt ctgattcaaa atcgtggtgt aacgtgtatc ctcccctgtt</w:t>
      </w:r>
    </w:p>
    <w:p w14:paraId="5A2EA2D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441 ccggtcatgg aatagatgaa ataaatcaaa aaatggattt ttgttcaaga atgaaatctt</w:t>
      </w:r>
    </w:p>
    <w:p w14:paraId="4A28DDE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501 attggaactg tccatatccg gttcatcctt cagaacccta tcacaccccg gatctgatga</w:t>
      </w:r>
    </w:p>
    <w:p w14:paraId="1CD598A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561 aataggatga attgagacag tattttgtaa atacgtaatt atcttgaata tattaaccag</w:t>
      </w:r>
    </w:p>
    <w:p w14:paraId="494EC95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621 ttctttattt tccgatcgcc tgggagggac aaaagaaaga tcttgttgtt tcttcaacaa</w:t>
      </w:r>
    </w:p>
    <w:p w14:paraId="6E8ED3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681 tttcggatct ctagtggacc tctcagtagg attcgaaccc agatgaagtt ctgaccatct</w:t>
      </w:r>
    </w:p>
    <w:p w14:paraId="785BF2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741 atcagagaaa aaagaacgaa ccgatcttgt aggattccca agaaattctt ggatttcttc</w:t>
      </w:r>
    </w:p>
    <w:p w14:paraId="7A82A4B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801 cggaagcaga tgattaatca tctgcttctc acgttccgtg aatagccggg acattgagga</w:t>
      </w:r>
    </w:p>
    <w:p w14:paraId="00F6ED9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861 atatccagaa aggcatttcg ggaatcggtc tgattctatc tctgttcctt ccgtttgaag</w:t>
      </w:r>
    </w:p>
    <w:p w14:paraId="1C06326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921 aaaggaagga tcccaaagaa tcgatctttc ttttagtggt tgaatctctc tttgattgat</w:t>
      </w:r>
    </w:p>
    <w:p w14:paraId="34C8136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8981 caatgtgtga tattccgaat cctcattact aatggaatcc aaatgatctc tggattgatc</w:t>
      </w:r>
    </w:p>
    <w:p w14:paraId="7A9E0D8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041 agaagatcct ttcagttggc tagaatccgt tacttgaacg aaactggatc ttgtggaatc</w:t>
      </w:r>
    </w:p>
    <w:p w14:paraId="1C7AF7B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101 atattgaata tttgacgata cattccgtac ctttctaaaa aaccgatcct tgtttaccaa</w:t>
      </w:r>
    </w:p>
    <w:p w14:paraId="347CD6C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161 ccacacattg tctaaccaaa tccaattctc tctcgatacg ttcctcaaaa aatccgattc</w:t>
      </w:r>
    </w:p>
    <w:p w14:paraId="34497B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221 gtgcggattc ttcccccaac taacgaagag atcttggcga aattgccaca tatgaaattg</w:t>
      </w:r>
    </w:p>
    <w:p w14:paraId="021B33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281 agcacaattt tgcaaagaaa tagcccgctt gtttctcgag aggagatggg aaacatgctc</w:t>
      </w:r>
    </w:p>
    <w:p w14:paraId="68A12A6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341 aatatcattt gattgaatag ttgacccagc cctttgttgt ttgaagaaac cctccacttc</w:t>
      </w:r>
    </w:p>
    <w:p w14:paraId="09E3B29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401 aattggtatt ttttcacgaa aagcagacat gagataagaa atccagtgtt tcactaagat</w:t>
      </w:r>
    </w:p>
    <w:p w14:paraId="7F4641A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461 ttcgaatagc gggcccgaat tcaagttgat tctatttcgc ctcttcctca gagaaagacg</w:t>
      </w:r>
    </w:p>
    <w:p w14:paraId="4551DA3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521 atcaaacaat tcccaatcat ggtccttgcg gatcggatca tccatataat atacaaaaag</w:t>
      </w:r>
    </w:p>
    <w:p w14:paraId="702C75E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581 aaactccaga tatttgagat ctttctcttt gaataagatc ccaattccag tgacggtttc</w:t>
      </w:r>
    </w:p>
    <w:p w14:paraId="74B4BCB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641 attagatatc ttacaactag aatccctctt ttttccgatc cagttcctcc accaccgcga</w:t>
      </w:r>
    </w:p>
    <w:p w14:paraId="54B7CA1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701 accccagtta gattcaggca tgctacactt tttagttatt gggagaaccc aagtactctc</w:t>
      </w:r>
    </w:p>
    <w:p w14:paraId="29D17F19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761 tttcggattc aggaaacaac tctcagagat cttttttcct tttggaagat acaggagcga</w:t>
      </w:r>
    </w:p>
    <w:p w14:paraId="65059D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821 aacaatcaac ctattgatat tggaagaccc aaccgattct tccaatgtat catttatggg</w:t>
      </w:r>
    </w:p>
    <w:p w14:paraId="236F734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881 tccaatggaa ttcataggta taggaagaag ccccctcaaa tagagatttt ttctttcgac</w:t>
      </w:r>
    </w:p>
    <w:p w14:paraId="05A727E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49941 catatttcga ttgttaatac gatatataag gaccgctact acaaatagta gtacaccctt</w:t>
      </w:r>
    </w:p>
    <w:p w14:paraId="78B22446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001 gatcgtgaaa tatcgattgc ttgttgaacc ctgtgaattg cgtgaaagta ggatactcaa</w:t>
      </w:r>
    </w:p>
    <w:p w14:paraId="65269873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061 aattcggggg tcaaagagtt ttagaaaacg ttcttggtgg aaaaaaatgc gaatgaaaga</w:t>
      </w:r>
    </w:p>
    <w:p w14:paraId="14B359E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121 ccccactgaa ttgaattggg tccatgaatc taagaaacag tgagaattct tgatctctct</w:t>
      </w:r>
    </w:p>
    <w:p w14:paraId="3F8CE2D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181 caattcgaaa atccaggatt ggaattgatg tcctttcatt gattcctcct aaattgcatt</w:t>
      </w:r>
    </w:p>
    <w:p w14:paraId="1AE7FA0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241 gatttatcct aaagatttca tttcaattgg aatttggtta ttcaccatgt acgaggatcc</w:t>
      </w:r>
    </w:p>
    <w:p w14:paraId="506E90F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301 cccctaagca tccatggctg aatggttaaa gcgcccaact cataattggc gaattcgtag</w:t>
      </w:r>
    </w:p>
    <w:p w14:paraId="3CBB373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361 gttcaattcc tactggatgc acgccaatgg aaccctccaa taagtctatt ggaattggct</w:t>
      </w:r>
    </w:p>
    <w:p w14:paraId="7541B4E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421 ctgtatcaat ggaatctcat catccataca taacgaattg gtgtagtata ttcatatcat</w:t>
      </w:r>
    </w:p>
    <w:p w14:paraId="74C7160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481 agtatatgaa cagtaagaaa tagcattctt attgagacta gaactcatag ggaagaaatt</w:t>
      </w:r>
    </w:p>
    <w:p w14:paraId="14A414D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541 cgatttatgg atggaatcaa acatgcagta tttacagaca aaagtattcg gttattgggg</w:t>
      </w:r>
    </w:p>
    <w:p w14:paraId="75BFFB9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601 aaaaatcaat atacttctaa tgtcgaatca ggatcaacta ggacagaact aaagcattgg</w:t>
      </w:r>
    </w:p>
    <w:p w14:paraId="6123528D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661 gtcgaactct tctttggtgt cagggtaata gctatgaata gtcatcgact tccgggaaag</w:t>
      </w:r>
    </w:p>
    <w:p w14:paraId="2322D9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721 ggtagaagaa tgggacccat tatgggacat acaatgcatt acagacgtat gatcattacg</w:t>
      </w:r>
    </w:p>
    <w:p w14:paraId="0B0824C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lastRenderedPageBreak/>
        <w:t xml:space="preserve">   150781 cttcaaccgg gttattctat tccacctctt agaaagaaaa gaacttaaat caaaatactt</w:t>
      </w:r>
    </w:p>
    <w:p w14:paraId="5278404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841 aatagcatgg cgatacattt atacaaaact tctaccccga gcacacgcaa tggaaccgta</w:t>
      </w:r>
    </w:p>
    <w:p w14:paraId="6A460CE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901 gacagtcaag tgaaatccaa tccacgaaat aatttgatct atgggcagca tcattgtggt</w:t>
      </w:r>
    </w:p>
    <w:p w14:paraId="1C68D29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0961 aaaggtcgta atgccagagg aatcattacc tcaaggcata gagggggagg tcataagcgt</w:t>
      </w:r>
    </w:p>
    <w:p w14:paraId="7C6446F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021 ctataccgta aaatcgattt tcgacggaat gaaaaagaca tatatggtag aatcgtaacc</w:t>
      </w:r>
    </w:p>
    <w:p w14:paraId="2E04717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081 atagaatacg accctaatcg aaatgcatac atttgtctca tacactatgg ggatggtgag</w:t>
      </w:r>
    </w:p>
    <w:p w14:paraId="7B80B6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141 aagagatata ttttacatcc cagaggggct ataattggag ataccattgt ttctggtaca</w:t>
      </w:r>
    </w:p>
    <w:p w14:paraId="13E8D390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201 gaagttccga taaaaatggg aaatgcccta cctttgagtg cggtttgaac tattgattta</w:t>
      </w:r>
    </w:p>
    <w:p w14:paraId="6608EA9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261 cgtaattgga agtaaccaat taggtttacg acgaaaccta gaaatcgatc actgatccaa</w:t>
      </w:r>
    </w:p>
    <w:p w14:paraId="7F1C944B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321 tttgagtacc tctacaggat agacctcaac agaaaactga agagtaacgg cagcaagtga</w:t>
      </w:r>
    </w:p>
    <w:p w14:paraId="0672019A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381 ttgagttcag cagttcctca tataaaatta ttgactctag agatatagta atatggagaa</w:t>
      </w:r>
    </w:p>
    <w:p w14:paraId="5EB42A4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441 gacaaaatag tttcaagcac cgacagaacc ggaagcgccc cttctttcaa agagaggagg</w:t>
      </w:r>
    </w:p>
    <w:p w14:paraId="40C64AD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501 acgggttatt cacatttcat ttgatggtca gaggcgaatt gaaagctaag cagtgggaat</w:t>
      </w:r>
    </w:p>
    <w:p w14:paraId="12312525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561 tctaaagatt ccccggggga aaaatagaga tgtctcctac gttacccata atatgtggaa</w:t>
      </w:r>
    </w:p>
    <w:p w14:paraId="026AC18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621 gtatcgacgt aatttcatag agtcattcgg tctgaatgct acatgaagaa cataagccag</w:t>
      </w:r>
    </w:p>
    <w:p w14:paraId="548F1DA7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681 atgatggaac gggaaaacct aggatgtaga agatcatacc atgagtgatt cggcagattt</w:t>
      </w:r>
    </w:p>
    <w:p w14:paraId="11715F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741 ggattcatat agatatccac ccatgcggta cttcattgta ccatatatat aagatccgtc</w:t>
      </w:r>
    </w:p>
    <w:p w14:paraId="4570F9D8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801 tgtatagata tcatcatcta catccagaaa gccgtatgct ttggaagaag cttgtacagt</w:t>
      </w:r>
    </w:p>
    <w:p w14:paraId="1A2DA691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861 ttgggaaggg gttttgattg atcaaaaaga ggaatctact tcaaccgata tgcccttagg</w:t>
      </w:r>
    </w:p>
    <w:p w14:paraId="645BCD0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921 cacggccata cataacatag aaatcacact tggaaagggt ggacaattag ttagagcagc</w:t>
      </w:r>
    </w:p>
    <w:p w14:paraId="30D4B8BE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1981 gggtgctgta gcgaaactga ttgcaaaaga ggggaaatcg gccacattaa aattaccttc</w:t>
      </w:r>
    </w:p>
    <w:p w14:paraId="6BC023E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041 tggggaggtc cgtttaatat ccaaaaactg ctcagcaaca gtcggacaag tggggaatgt</w:t>
      </w:r>
    </w:p>
    <w:p w14:paraId="452DDD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101 tggggcgaac cagaaaagtt tgggtagagc cggatccaag cgttggctag gtaagcgtcc</w:t>
      </w:r>
    </w:p>
    <w:p w14:paraId="0BA9E5A4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161 tgtagtaaga ggagtcgtta tgaaccctgt agaccatccc catgggggtg gtgaagggcg</w:t>
      </w:r>
    </w:p>
    <w:p w14:paraId="0FDB76EF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221 agccccaatt ggtagaaaaa aacccacaac cccttggggt tatcctgcac ttggaagaag</w:t>
      </w:r>
    </w:p>
    <w:p w14:paraId="716E64B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281 aagtagaaaa aggaataaat atagtgaaaa tttgattgtt cgtcgccgta gtaaataggc</w:t>
      </w:r>
    </w:p>
    <w:p w14:paraId="3319F182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341 gagaaaatag aatttctttc ttcgtcttta aaaaaaaata ggagtaagct gtgatacgtt</w:t>
      </w:r>
    </w:p>
    <w:p w14:paraId="0552D0FC" w14:textId="77777777" w:rsidR="007E6DD7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 xml:space="preserve">   152401 cactaaaaaa aaatcctttt gtagccaatc at</w:t>
      </w:r>
    </w:p>
    <w:p w14:paraId="51F797E4" w14:textId="55281555" w:rsidR="00616785" w:rsidRPr="007E6DD7" w:rsidRDefault="007E6DD7" w:rsidP="007E6DD7">
      <w:pPr>
        <w:rPr>
          <w:rFonts w:ascii="Courier New" w:hAnsi="Courier New" w:cs="Courier New"/>
          <w:sz w:val="18"/>
          <w:szCs w:val="18"/>
        </w:rPr>
      </w:pPr>
      <w:r w:rsidRPr="007E6DD7">
        <w:rPr>
          <w:rFonts w:ascii="Courier New" w:hAnsi="Courier New" w:cs="Courier New"/>
          <w:sz w:val="18"/>
          <w:szCs w:val="18"/>
        </w:rPr>
        <w:t>//</w:t>
      </w:r>
    </w:p>
    <w:sectPr w:rsidR="00616785" w:rsidRPr="007E6DD7" w:rsidSect="000F069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7CC"/>
    <w:rsid w:val="000F069B"/>
    <w:rsid w:val="00616785"/>
    <w:rsid w:val="007E6DD7"/>
    <w:rsid w:val="008A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E8A72-4DD6-47F4-9FBC-A3BD6423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7</Pages>
  <Words>42417</Words>
  <Characters>241777</Characters>
  <Application>Microsoft Office Word</Application>
  <DocSecurity>0</DocSecurity>
  <Lines>2014</Lines>
  <Paragraphs>567</Paragraphs>
  <ScaleCrop>false</ScaleCrop>
  <Company/>
  <LinksUpToDate>false</LinksUpToDate>
  <CharactersWithSpaces>28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一蒙</dc:creator>
  <cp:keywords/>
  <dc:description/>
  <cp:lastModifiedBy>李 一蒙</cp:lastModifiedBy>
  <cp:revision>2</cp:revision>
  <dcterms:created xsi:type="dcterms:W3CDTF">2022-08-18T08:45:00Z</dcterms:created>
  <dcterms:modified xsi:type="dcterms:W3CDTF">2022-08-18T08:46:00Z</dcterms:modified>
</cp:coreProperties>
</file>